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1C53B7" w14:textId="20A7BB4C" w:rsidR="000A5A0E" w:rsidRPr="00861432" w:rsidRDefault="00994985" w:rsidP="000A5A0E">
      <w:pPr>
        <w:spacing w:line="480" w:lineRule="auto"/>
        <w:outlineLvl w:val="0"/>
        <w:rPr>
          <w:rFonts w:ascii="Times New Roman" w:hAnsi="Times New Roman" w:cs="Times New Roman"/>
          <w:b/>
          <w:u w:val="single"/>
        </w:rPr>
      </w:pPr>
      <w:bookmarkStart w:id="0" w:name="_GoBack"/>
      <w:bookmarkEnd w:id="0"/>
      <w:r w:rsidRPr="00861432">
        <w:rPr>
          <w:rFonts w:ascii="Times New Roman" w:hAnsi="Times New Roman" w:cs="Times New Roman"/>
          <w:b/>
          <w:u w:val="single"/>
        </w:rPr>
        <w:t>Ben</w:t>
      </w:r>
      <w:r w:rsidR="00CE0C15" w:rsidRPr="00861432">
        <w:rPr>
          <w:rFonts w:ascii="Times New Roman" w:hAnsi="Times New Roman" w:cs="Times New Roman"/>
          <w:b/>
          <w:u w:val="single"/>
        </w:rPr>
        <w:t>venuto a questo questionario</w:t>
      </w:r>
      <w:r w:rsidR="000A5A0E" w:rsidRPr="00861432">
        <w:rPr>
          <w:rFonts w:ascii="Times New Roman" w:hAnsi="Times New Roman" w:cs="Times New Roman"/>
          <w:b/>
          <w:u w:val="single"/>
        </w:rPr>
        <w:t>!</w:t>
      </w:r>
    </w:p>
    <w:p w14:paraId="7F1B6D63" w14:textId="2A1C7F93" w:rsidR="00CE0C15" w:rsidRPr="00861432" w:rsidRDefault="00CE0C15" w:rsidP="00CE0C15">
      <w:pPr>
        <w:spacing w:line="480" w:lineRule="auto"/>
        <w:outlineLvl w:val="0"/>
        <w:rPr>
          <w:rFonts w:ascii="Times New Roman" w:hAnsi="Times New Roman" w:cs="Times New Roman"/>
        </w:rPr>
      </w:pPr>
      <w:r w:rsidRPr="00861432">
        <w:rPr>
          <w:rFonts w:ascii="Times New Roman" w:hAnsi="Times New Roman" w:cs="Times New Roman"/>
        </w:rPr>
        <w:t>Gentile collega grazie per prendere parte a questo questionario.</w:t>
      </w:r>
    </w:p>
    <w:p w14:paraId="5A406BCB" w14:textId="77777777" w:rsidR="00CE0C15" w:rsidRPr="00861432" w:rsidRDefault="00CE0C15" w:rsidP="00CE0C15">
      <w:pPr>
        <w:spacing w:line="480" w:lineRule="auto"/>
        <w:outlineLvl w:val="0"/>
        <w:rPr>
          <w:rFonts w:ascii="Times New Roman" w:hAnsi="Times New Roman" w:cs="Times New Roman"/>
        </w:rPr>
      </w:pPr>
      <w:r w:rsidRPr="00861432">
        <w:rPr>
          <w:rFonts w:ascii="Times New Roman" w:hAnsi="Times New Roman" w:cs="Times New Roman"/>
        </w:rPr>
        <w:t xml:space="preserve"> </w:t>
      </w:r>
    </w:p>
    <w:p w14:paraId="74743C42" w14:textId="77777777" w:rsidR="00CE0C15" w:rsidRPr="00861432" w:rsidRDefault="00CE0C15" w:rsidP="00CE0C15">
      <w:pPr>
        <w:spacing w:line="480" w:lineRule="auto"/>
        <w:outlineLvl w:val="0"/>
        <w:rPr>
          <w:rFonts w:ascii="Times New Roman" w:hAnsi="Times New Roman" w:cs="Times New Roman"/>
        </w:rPr>
      </w:pPr>
      <w:r w:rsidRPr="00861432">
        <w:rPr>
          <w:rFonts w:ascii="Times New Roman" w:hAnsi="Times New Roman" w:cs="Times New Roman"/>
        </w:rPr>
        <w:t xml:space="preserve">Questa indagine serve a chiarire l’utilizzo dei </w:t>
      </w:r>
      <w:r w:rsidRPr="00861432">
        <w:rPr>
          <w:rFonts w:ascii="Times New Roman" w:hAnsi="Times New Roman" w:cs="Times New Roman"/>
          <w:i/>
        </w:rPr>
        <w:t>fattori di contesto</w:t>
      </w:r>
      <w:r w:rsidRPr="00861432">
        <w:rPr>
          <w:rFonts w:ascii="Times New Roman" w:hAnsi="Times New Roman" w:cs="Times New Roman"/>
        </w:rPr>
        <w:t xml:space="preserve"> per il potenziamento del risultato terapeutico nell’attività clinica fisioterapica. </w:t>
      </w:r>
    </w:p>
    <w:p w14:paraId="2A38B74C" w14:textId="77777777" w:rsidR="00CE0C15" w:rsidRPr="00861432" w:rsidRDefault="00CE0C15" w:rsidP="00CE0C15">
      <w:pPr>
        <w:spacing w:line="480" w:lineRule="auto"/>
        <w:outlineLvl w:val="0"/>
        <w:rPr>
          <w:rFonts w:ascii="Times New Roman" w:hAnsi="Times New Roman" w:cs="Times New Roman"/>
        </w:rPr>
      </w:pPr>
    </w:p>
    <w:p w14:paraId="5CDCBA3F" w14:textId="22C66BE5" w:rsidR="00CE0C15" w:rsidRPr="00861432" w:rsidRDefault="00CE0C15" w:rsidP="00CE0C15">
      <w:pPr>
        <w:spacing w:line="480" w:lineRule="auto"/>
        <w:outlineLvl w:val="0"/>
        <w:rPr>
          <w:rFonts w:ascii="Times New Roman" w:hAnsi="Times New Roman" w:cs="Times New Roman"/>
        </w:rPr>
      </w:pPr>
      <w:r w:rsidRPr="00861432">
        <w:rPr>
          <w:rFonts w:ascii="Times New Roman" w:hAnsi="Times New Roman" w:cs="Times New Roman"/>
        </w:rPr>
        <w:t>I fattori di contesto sono costituiti da una serie di situazioni relazionali o ambientali che possono influenzare la percezione che il paziente ha della sua condizione di sofferenza e di limitazione funzionale. Esempi dei principali fattori di contesto sono: le parole e la postura utilizzata dal terapista, gli odori, i suoni e l’arredamento del setting terapeutico. Noi consideriamo importante studiarli nella pratica clinica quotidiana del fisioterapista.</w:t>
      </w:r>
    </w:p>
    <w:p w14:paraId="1AE1E259" w14:textId="77777777" w:rsidR="00CE0C15" w:rsidRPr="00861432" w:rsidRDefault="00CE0C15" w:rsidP="00CE0C15">
      <w:pPr>
        <w:spacing w:line="480" w:lineRule="auto"/>
        <w:outlineLvl w:val="0"/>
        <w:rPr>
          <w:rFonts w:ascii="Times New Roman" w:hAnsi="Times New Roman" w:cs="Times New Roman"/>
        </w:rPr>
      </w:pPr>
    </w:p>
    <w:p w14:paraId="463BC469" w14:textId="579E561B" w:rsidR="00CE0C15" w:rsidRPr="00861432" w:rsidRDefault="00CE0C15" w:rsidP="000A5A0E">
      <w:pPr>
        <w:spacing w:line="480" w:lineRule="auto"/>
        <w:outlineLvl w:val="0"/>
        <w:rPr>
          <w:rFonts w:ascii="Times New Roman" w:hAnsi="Times New Roman" w:cs="Times New Roman"/>
        </w:rPr>
      </w:pPr>
      <w:r w:rsidRPr="00861432">
        <w:rPr>
          <w:rFonts w:ascii="Times New Roman" w:hAnsi="Times New Roman" w:cs="Times New Roman"/>
        </w:rPr>
        <w:t>Gentilmente rispondi alle seguenti domande sulla base della tua personale esperienza e pratica clinica. La compilazione dell’intero questionario è volontaria e richiede 10-15 minuti. Le tue risposte sono completamente anonime e saranno utilizzate solamente per gli scopi di questa ricerca.</w:t>
      </w:r>
    </w:p>
    <w:p w14:paraId="70B91638" w14:textId="77777777" w:rsidR="00CE0C15" w:rsidRPr="00861432" w:rsidRDefault="00CE0C15" w:rsidP="000A5A0E">
      <w:pPr>
        <w:spacing w:line="480" w:lineRule="auto"/>
        <w:outlineLvl w:val="0"/>
        <w:rPr>
          <w:rFonts w:ascii="Times New Roman" w:hAnsi="Times New Roman" w:cs="Times New Roman"/>
        </w:rPr>
      </w:pPr>
    </w:p>
    <w:p w14:paraId="6A7326B2" w14:textId="76AFB9F6" w:rsidR="00CE0C15" w:rsidRPr="00861432" w:rsidRDefault="00CE0C15" w:rsidP="000A5A0E">
      <w:pPr>
        <w:spacing w:line="480" w:lineRule="auto"/>
        <w:outlineLvl w:val="0"/>
        <w:rPr>
          <w:rFonts w:ascii="Times New Roman" w:hAnsi="Times New Roman" w:cs="Times New Roman"/>
        </w:rPr>
      </w:pPr>
      <w:r w:rsidRPr="00861432">
        <w:rPr>
          <w:rFonts w:ascii="Times New Roman" w:hAnsi="Times New Roman" w:cs="Times New Roman"/>
        </w:rPr>
        <w:t>Cliccando sul link del questionario, tu fornisci il tuo consenso a partecipare allo studio. Quando completi la pagina, clicca su “Prosegui” per salvare le tue risposte. Se decidi di abbandonare il questionario, seleziona “Uscita”.</w:t>
      </w:r>
    </w:p>
    <w:p w14:paraId="6BEE1550" w14:textId="77777777" w:rsidR="00B00781" w:rsidRPr="00861432" w:rsidRDefault="00B00781" w:rsidP="00CE0C15">
      <w:pPr>
        <w:tabs>
          <w:tab w:val="left" w:pos="5020"/>
        </w:tabs>
        <w:spacing w:line="480" w:lineRule="auto"/>
        <w:rPr>
          <w:rFonts w:ascii="Times New Roman" w:hAnsi="Times New Roman" w:cs="Times New Roman"/>
          <w:b/>
          <w:u w:val="single"/>
        </w:rPr>
      </w:pPr>
    </w:p>
    <w:p w14:paraId="63DC9DEC" w14:textId="63C9B82E" w:rsidR="000A5A0E" w:rsidRPr="00861432" w:rsidRDefault="00BD16B8" w:rsidP="00CE0C15">
      <w:pPr>
        <w:tabs>
          <w:tab w:val="left" w:pos="5020"/>
        </w:tabs>
        <w:spacing w:line="480" w:lineRule="auto"/>
        <w:rPr>
          <w:rFonts w:ascii="Times New Roman" w:hAnsi="Times New Roman" w:cs="Times New Roman"/>
        </w:rPr>
      </w:pPr>
      <w:r w:rsidRPr="00861432">
        <w:rPr>
          <w:rFonts w:ascii="Times New Roman" w:hAnsi="Times New Roman" w:cs="Times New Roman"/>
          <w:b/>
          <w:u w:val="single"/>
        </w:rPr>
        <w:t>Caratteristiche socio-demografiche</w:t>
      </w:r>
    </w:p>
    <w:p w14:paraId="21A35541" w14:textId="5D16943A" w:rsidR="000A5A0E" w:rsidRPr="00861432" w:rsidRDefault="00BD16B8" w:rsidP="000A5A0E">
      <w:pPr>
        <w:spacing w:line="480" w:lineRule="auto"/>
        <w:outlineLvl w:val="0"/>
        <w:rPr>
          <w:rFonts w:ascii="Times New Roman" w:hAnsi="Times New Roman" w:cs="Times New Roman"/>
          <w:i/>
        </w:rPr>
      </w:pPr>
      <w:r w:rsidRPr="00861432">
        <w:rPr>
          <w:rFonts w:ascii="Times New Roman" w:hAnsi="Times New Roman" w:cs="Times New Roman"/>
          <w:b/>
          <w:i/>
        </w:rPr>
        <w:t>Quale è il tuo sesso</w:t>
      </w:r>
      <w:r w:rsidR="000A5A0E" w:rsidRPr="00861432">
        <w:rPr>
          <w:rFonts w:ascii="Times New Roman" w:hAnsi="Times New Roman" w:cs="Times New Roman"/>
          <w:b/>
          <w:i/>
        </w:rPr>
        <w:t>?</w:t>
      </w:r>
      <w:r w:rsidR="000A5A0E" w:rsidRPr="00861432">
        <w:rPr>
          <w:rFonts w:ascii="Times New Roman" w:hAnsi="Times New Roman" w:cs="Times New Roman"/>
        </w:rPr>
        <w:t xml:space="preserve"> </w:t>
      </w:r>
      <w:r w:rsidR="000A5A0E" w:rsidRPr="00861432">
        <w:rPr>
          <w:rFonts w:ascii="Times New Roman" w:hAnsi="Times New Roman" w:cs="Times New Roman"/>
          <w:i/>
        </w:rPr>
        <w:t>[</w:t>
      </w:r>
      <w:r w:rsidRPr="00861432">
        <w:rPr>
          <w:rFonts w:ascii="Times New Roman" w:hAnsi="Times New Roman" w:cs="Times New Roman"/>
          <w:i/>
        </w:rPr>
        <w:t>seleziona</w:t>
      </w:r>
      <w:r w:rsidR="000A5A0E" w:rsidRPr="00861432">
        <w:rPr>
          <w:rFonts w:ascii="Times New Roman" w:hAnsi="Times New Roman" w:cs="Times New Roman"/>
          <w:i/>
        </w:rPr>
        <w:t>]</w:t>
      </w:r>
    </w:p>
    <w:p w14:paraId="120A7562" w14:textId="702A19FB" w:rsidR="000A5A0E" w:rsidRPr="00861432" w:rsidRDefault="000A5A0E"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M</w:t>
      </w:r>
      <w:r w:rsidR="00BD16B8" w:rsidRPr="00861432">
        <w:rPr>
          <w:rFonts w:ascii="Times New Roman" w:hAnsi="Times New Roman" w:cs="Times New Roman"/>
        </w:rPr>
        <w:t>aschio</w:t>
      </w:r>
    </w:p>
    <w:p w14:paraId="3645F11E" w14:textId="6F7F4FEB" w:rsidR="000A5A0E" w:rsidRPr="00861432" w:rsidRDefault="00BD16B8"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lastRenderedPageBreak/>
        <w:t>Femmina</w:t>
      </w:r>
    </w:p>
    <w:p w14:paraId="343FCE70" w14:textId="77777777" w:rsidR="000A5A0E" w:rsidRPr="00861432" w:rsidRDefault="000A5A0E" w:rsidP="000A5A0E">
      <w:pPr>
        <w:spacing w:line="480" w:lineRule="auto"/>
        <w:rPr>
          <w:rFonts w:ascii="Times New Roman" w:hAnsi="Times New Roman" w:cs="Times New Roman"/>
          <w:b/>
          <w:i/>
        </w:rPr>
      </w:pPr>
    </w:p>
    <w:p w14:paraId="0EDF5D8E" w14:textId="50F4FECF" w:rsidR="000A5A0E" w:rsidRPr="00861432" w:rsidRDefault="00BD16B8" w:rsidP="000A5A0E">
      <w:pPr>
        <w:spacing w:line="480" w:lineRule="auto"/>
        <w:outlineLvl w:val="0"/>
        <w:rPr>
          <w:rFonts w:ascii="Times New Roman" w:hAnsi="Times New Roman" w:cs="Times New Roman"/>
          <w:b/>
          <w:i/>
        </w:rPr>
      </w:pPr>
      <w:r w:rsidRPr="00861432">
        <w:rPr>
          <w:rFonts w:ascii="Times New Roman" w:hAnsi="Times New Roman" w:cs="Times New Roman"/>
          <w:b/>
          <w:i/>
        </w:rPr>
        <w:t>Quanti anni hai</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completa</w:t>
      </w:r>
      <w:r w:rsidR="000A5A0E" w:rsidRPr="00861432">
        <w:rPr>
          <w:rFonts w:ascii="Times New Roman" w:hAnsi="Times New Roman" w:cs="Times New Roman"/>
          <w:i/>
        </w:rPr>
        <w:t>]</w:t>
      </w:r>
    </w:p>
    <w:p w14:paraId="2A14D346" w14:textId="77777777" w:rsidR="000A5A0E" w:rsidRPr="00861432" w:rsidRDefault="000A5A0E" w:rsidP="000A5A0E">
      <w:pPr>
        <w:spacing w:line="480" w:lineRule="auto"/>
        <w:ind w:firstLine="709"/>
        <w:rPr>
          <w:rFonts w:ascii="Times New Roman" w:hAnsi="Times New Roman" w:cs="Times New Roman"/>
          <w:b/>
        </w:rPr>
      </w:pPr>
      <w:r w:rsidRPr="00861432">
        <w:rPr>
          <w:rFonts w:ascii="Times New Roman" w:hAnsi="Times New Roman" w:cs="Times New Roman"/>
        </w:rPr>
        <w:t>……….</w:t>
      </w:r>
    </w:p>
    <w:p w14:paraId="7BF9F13A" w14:textId="77777777" w:rsidR="000A5A0E" w:rsidRPr="00861432" w:rsidRDefault="000A5A0E" w:rsidP="000A5A0E">
      <w:pPr>
        <w:spacing w:line="480" w:lineRule="auto"/>
        <w:rPr>
          <w:rFonts w:ascii="Times New Roman" w:hAnsi="Times New Roman" w:cs="Times New Roman"/>
          <w:b/>
          <w:i/>
        </w:rPr>
      </w:pPr>
    </w:p>
    <w:p w14:paraId="3EA8453E" w14:textId="3B2E27BF" w:rsidR="000A5A0E" w:rsidRPr="00861432" w:rsidRDefault="006B6A1D" w:rsidP="000A5A0E">
      <w:pPr>
        <w:spacing w:line="480" w:lineRule="auto"/>
        <w:outlineLvl w:val="0"/>
        <w:rPr>
          <w:rFonts w:ascii="Times New Roman" w:hAnsi="Times New Roman" w:cs="Times New Roman"/>
          <w:b/>
        </w:rPr>
      </w:pPr>
      <w:r w:rsidRPr="00861432">
        <w:rPr>
          <w:rFonts w:ascii="Times New Roman" w:hAnsi="Times New Roman" w:cs="Times New Roman"/>
          <w:b/>
          <w:i/>
        </w:rPr>
        <w:t>Da quanti anni lavori come fisioterapista</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completa</w:t>
      </w:r>
      <w:r w:rsidR="000A5A0E" w:rsidRPr="00861432">
        <w:rPr>
          <w:rFonts w:ascii="Times New Roman" w:hAnsi="Times New Roman" w:cs="Times New Roman"/>
          <w:i/>
        </w:rPr>
        <w:t>]</w:t>
      </w:r>
    </w:p>
    <w:p w14:paraId="58752913" w14:textId="77777777" w:rsidR="000A5A0E" w:rsidRPr="00861432" w:rsidRDefault="000A5A0E" w:rsidP="000A5A0E">
      <w:pPr>
        <w:spacing w:line="480" w:lineRule="auto"/>
        <w:ind w:firstLine="709"/>
        <w:rPr>
          <w:rFonts w:ascii="Times New Roman" w:hAnsi="Times New Roman" w:cs="Times New Roman"/>
          <w:b/>
        </w:rPr>
      </w:pPr>
      <w:r w:rsidRPr="00861432">
        <w:rPr>
          <w:rFonts w:ascii="Times New Roman" w:hAnsi="Times New Roman" w:cs="Times New Roman"/>
        </w:rPr>
        <w:t>……….</w:t>
      </w:r>
    </w:p>
    <w:p w14:paraId="21B597AB" w14:textId="77777777" w:rsidR="000A5A0E" w:rsidRPr="00861432" w:rsidRDefault="000A5A0E" w:rsidP="000A5A0E">
      <w:pPr>
        <w:spacing w:line="480" w:lineRule="auto"/>
        <w:rPr>
          <w:rFonts w:ascii="Times New Roman" w:hAnsi="Times New Roman" w:cs="Times New Roman"/>
          <w:b/>
          <w:i/>
        </w:rPr>
      </w:pPr>
    </w:p>
    <w:p w14:paraId="4E8845D3" w14:textId="5E298698" w:rsidR="000A5A0E" w:rsidRPr="00861432" w:rsidRDefault="00E6634B" w:rsidP="000A5A0E">
      <w:pPr>
        <w:spacing w:line="480" w:lineRule="auto"/>
        <w:outlineLvl w:val="0"/>
        <w:rPr>
          <w:rFonts w:ascii="Times New Roman" w:hAnsi="Times New Roman" w:cs="Times New Roman"/>
          <w:i/>
        </w:rPr>
      </w:pPr>
      <w:r w:rsidRPr="00861432">
        <w:rPr>
          <w:rFonts w:ascii="Times New Roman" w:hAnsi="Times New Roman" w:cs="Times New Roman"/>
          <w:b/>
          <w:i/>
        </w:rPr>
        <w:t>In che regione dell’Italia lavori</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seleziona</w:t>
      </w:r>
      <w:r w:rsidR="000A5A0E" w:rsidRPr="00861432">
        <w:rPr>
          <w:rFonts w:ascii="Times New Roman" w:hAnsi="Times New Roman" w:cs="Times New Roman"/>
          <w:i/>
        </w:rPr>
        <w:t>]</w:t>
      </w:r>
    </w:p>
    <w:p w14:paraId="5CEB8D29" w14:textId="113AFBE1" w:rsidR="000A5A0E" w:rsidRPr="00861432" w:rsidRDefault="00E6634B"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Nord</w:t>
      </w:r>
    </w:p>
    <w:p w14:paraId="5393521C" w14:textId="454F65C1" w:rsidR="000A5A0E" w:rsidRPr="00861432" w:rsidRDefault="00E6634B"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Centro</w:t>
      </w:r>
    </w:p>
    <w:p w14:paraId="55C1CB72" w14:textId="5D9862DC" w:rsidR="000A5A0E" w:rsidRPr="00861432" w:rsidRDefault="00E6634B"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Sud</w:t>
      </w:r>
    </w:p>
    <w:p w14:paraId="06A6B500" w14:textId="77777777" w:rsidR="000A5A0E" w:rsidRPr="00861432" w:rsidRDefault="000A5A0E" w:rsidP="000A5A0E">
      <w:pPr>
        <w:spacing w:line="480" w:lineRule="auto"/>
        <w:rPr>
          <w:rFonts w:ascii="Times New Roman" w:hAnsi="Times New Roman" w:cs="Times New Roman"/>
          <w:b/>
          <w:i/>
        </w:rPr>
      </w:pPr>
    </w:p>
    <w:p w14:paraId="447A79A5" w14:textId="2323AC03" w:rsidR="000A5A0E" w:rsidRPr="00861432" w:rsidRDefault="006F6AB1" w:rsidP="000A5A0E">
      <w:pPr>
        <w:spacing w:line="480" w:lineRule="auto"/>
        <w:outlineLvl w:val="0"/>
        <w:rPr>
          <w:rFonts w:ascii="Times New Roman" w:hAnsi="Times New Roman" w:cs="Times New Roman"/>
          <w:i/>
        </w:rPr>
      </w:pPr>
      <w:r w:rsidRPr="00861432">
        <w:rPr>
          <w:rFonts w:ascii="Times New Roman" w:hAnsi="Times New Roman" w:cs="Times New Roman"/>
          <w:b/>
          <w:i/>
        </w:rPr>
        <w:t>Quale è il tuo ambito lavorativo</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seleziona</w:t>
      </w:r>
      <w:r w:rsidR="000A5A0E" w:rsidRPr="00861432">
        <w:rPr>
          <w:rFonts w:ascii="Times New Roman" w:hAnsi="Times New Roman" w:cs="Times New Roman"/>
          <w:i/>
        </w:rPr>
        <w:t>]</w:t>
      </w:r>
    </w:p>
    <w:p w14:paraId="29999512" w14:textId="3FCDCC94" w:rsidR="000A5A0E" w:rsidRPr="00861432" w:rsidRDefault="006F6AB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Ospedale</w:t>
      </w:r>
    </w:p>
    <w:p w14:paraId="03F89D1F" w14:textId="1E99ED6C" w:rsidR="000A5A0E" w:rsidRPr="00861432" w:rsidRDefault="006F6AB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Strutture assistenziali</w:t>
      </w:r>
      <w:r w:rsidR="000A5A0E" w:rsidRPr="00861432">
        <w:rPr>
          <w:rFonts w:ascii="Times New Roman" w:hAnsi="Times New Roman" w:cs="Times New Roman"/>
        </w:rPr>
        <w:t xml:space="preserve"> (</w:t>
      </w:r>
      <w:r w:rsidRPr="00861432">
        <w:rPr>
          <w:rFonts w:ascii="Times New Roman" w:hAnsi="Times New Roman" w:cs="Times New Roman"/>
        </w:rPr>
        <w:t>casa di riposo</w:t>
      </w:r>
      <w:r w:rsidR="000A5A0E" w:rsidRPr="00861432">
        <w:rPr>
          <w:rFonts w:ascii="Times New Roman" w:hAnsi="Times New Roman" w:cs="Times New Roman"/>
        </w:rPr>
        <w:t>, RSA)</w:t>
      </w:r>
    </w:p>
    <w:p w14:paraId="73B06FF9" w14:textId="4A752FC3" w:rsidR="000A5A0E" w:rsidRPr="00861432" w:rsidRDefault="006F6AB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Ambulatorio – struttura privata</w:t>
      </w:r>
    </w:p>
    <w:p w14:paraId="52C488C2" w14:textId="77777777" w:rsidR="000A5A0E" w:rsidRPr="00861432" w:rsidRDefault="000A5A0E" w:rsidP="000A5A0E">
      <w:pPr>
        <w:spacing w:line="480" w:lineRule="auto"/>
        <w:rPr>
          <w:rFonts w:ascii="Times New Roman" w:hAnsi="Times New Roman" w:cs="Times New Roman"/>
        </w:rPr>
      </w:pPr>
    </w:p>
    <w:p w14:paraId="58BF6A7E" w14:textId="6574F51B" w:rsidR="000A5A0E" w:rsidRPr="00861432" w:rsidRDefault="00C63563" w:rsidP="000A5A0E">
      <w:pPr>
        <w:spacing w:line="480" w:lineRule="auto"/>
        <w:outlineLvl w:val="0"/>
        <w:rPr>
          <w:rFonts w:ascii="Times New Roman" w:hAnsi="Times New Roman" w:cs="Times New Roman"/>
          <w:i/>
        </w:rPr>
      </w:pPr>
      <w:r w:rsidRPr="00861432">
        <w:rPr>
          <w:rFonts w:ascii="Times New Roman" w:hAnsi="Times New Roman" w:cs="Times New Roman"/>
          <w:b/>
          <w:i/>
        </w:rPr>
        <w:t>Quale è il tuo campo di intervento</w:t>
      </w:r>
      <w:r w:rsidR="000A5A0E" w:rsidRPr="00861432">
        <w:rPr>
          <w:rFonts w:ascii="Times New Roman" w:hAnsi="Times New Roman" w:cs="Times New Roman"/>
          <w:b/>
          <w:i/>
        </w:rPr>
        <w:t>?</w:t>
      </w:r>
      <w:r w:rsidR="000A5A0E" w:rsidRPr="00861432">
        <w:rPr>
          <w:rFonts w:ascii="Times New Roman" w:hAnsi="Times New Roman" w:cs="Times New Roman"/>
          <w:i/>
        </w:rPr>
        <w:t xml:space="preserve"> [</w:t>
      </w:r>
      <w:r w:rsidRPr="00861432">
        <w:rPr>
          <w:rFonts w:ascii="Times New Roman" w:hAnsi="Times New Roman" w:cs="Times New Roman"/>
          <w:i/>
        </w:rPr>
        <w:t>seleziona</w:t>
      </w:r>
      <w:r w:rsidR="000A5A0E" w:rsidRPr="00861432">
        <w:rPr>
          <w:rFonts w:ascii="Times New Roman" w:hAnsi="Times New Roman" w:cs="Times New Roman"/>
          <w:i/>
        </w:rPr>
        <w:t xml:space="preserve">] </w:t>
      </w:r>
    </w:p>
    <w:p w14:paraId="426552D1" w14:textId="5FEF4B61" w:rsidR="000A5A0E" w:rsidRPr="00861432" w:rsidRDefault="00C63563"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Geriatrico</w:t>
      </w:r>
    </w:p>
    <w:p w14:paraId="4426FD1C" w14:textId="144F47EB" w:rsidR="000A5A0E" w:rsidRPr="00861432" w:rsidRDefault="00C63563"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Neurologico</w:t>
      </w:r>
    </w:p>
    <w:p w14:paraId="26C8E534" w14:textId="55896AC2" w:rsidR="000A5A0E" w:rsidRPr="00861432" w:rsidRDefault="00C63563"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Muscoloscheletrico</w:t>
      </w:r>
    </w:p>
    <w:p w14:paraId="040DC10E" w14:textId="15881181" w:rsidR="000A5A0E" w:rsidRPr="00861432" w:rsidRDefault="00C63563"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Cardiaco, respiratorio, pediatrico</w:t>
      </w:r>
    </w:p>
    <w:p w14:paraId="1EB3DC4D" w14:textId="77777777" w:rsidR="000A5A0E" w:rsidRPr="00861432" w:rsidRDefault="000A5A0E" w:rsidP="000A5A0E">
      <w:pPr>
        <w:pStyle w:val="ListParagraph"/>
        <w:spacing w:line="480" w:lineRule="auto"/>
        <w:rPr>
          <w:rFonts w:ascii="Times New Roman" w:hAnsi="Times New Roman" w:cs="Times New Roman"/>
        </w:rPr>
      </w:pPr>
    </w:p>
    <w:p w14:paraId="751741DF" w14:textId="6650528D" w:rsidR="000A5A0E" w:rsidRPr="00861432" w:rsidRDefault="00B11631" w:rsidP="000A5A0E">
      <w:pPr>
        <w:spacing w:line="480" w:lineRule="auto"/>
        <w:outlineLvl w:val="0"/>
        <w:rPr>
          <w:rFonts w:ascii="Times New Roman" w:hAnsi="Times New Roman" w:cs="Times New Roman"/>
          <w:i/>
        </w:rPr>
      </w:pPr>
      <w:r w:rsidRPr="00861432">
        <w:rPr>
          <w:rFonts w:ascii="Times New Roman" w:hAnsi="Times New Roman" w:cs="Times New Roman"/>
          <w:b/>
          <w:i/>
        </w:rPr>
        <w:t>Quante ore lavori per ogni settimana</w:t>
      </w:r>
      <w:r w:rsidR="000A5A0E" w:rsidRPr="00861432">
        <w:rPr>
          <w:rFonts w:ascii="Times New Roman" w:hAnsi="Times New Roman" w:cs="Times New Roman"/>
          <w:b/>
          <w:i/>
        </w:rPr>
        <w:t>?</w:t>
      </w:r>
      <w:r w:rsidR="000A5A0E" w:rsidRPr="00861432">
        <w:rPr>
          <w:rFonts w:ascii="Times New Roman" w:hAnsi="Times New Roman" w:cs="Times New Roman"/>
          <w:i/>
        </w:rPr>
        <w:t xml:space="preserve"> [</w:t>
      </w:r>
      <w:r w:rsidRPr="00861432">
        <w:rPr>
          <w:rFonts w:ascii="Times New Roman" w:hAnsi="Times New Roman" w:cs="Times New Roman"/>
          <w:i/>
        </w:rPr>
        <w:t>seleziona</w:t>
      </w:r>
      <w:r w:rsidR="000A5A0E" w:rsidRPr="00861432">
        <w:rPr>
          <w:rFonts w:ascii="Times New Roman" w:hAnsi="Times New Roman" w:cs="Times New Roman"/>
          <w:i/>
        </w:rPr>
        <w:t xml:space="preserve">] </w:t>
      </w:r>
    </w:p>
    <w:p w14:paraId="1847084B" w14:textId="77777777" w:rsidR="000A5A0E" w:rsidRPr="00861432" w:rsidRDefault="000A5A0E"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lastRenderedPageBreak/>
        <w:t>0-15</w:t>
      </w:r>
    </w:p>
    <w:p w14:paraId="7815D785" w14:textId="77777777" w:rsidR="000A5A0E" w:rsidRPr="00861432" w:rsidRDefault="000A5A0E"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16-30</w:t>
      </w:r>
    </w:p>
    <w:p w14:paraId="78FA04F2" w14:textId="77777777" w:rsidR="000A5A0E" w:rsidRPr="00861432" w:rsidRDefault="000A5A0E"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31-45</w:t>
      </w:r>
    </w:p>
    <w:p w14:paraId="2A9CAD07" w14:textId="77777777" w:rsidR="000A5A0E" w:rsidRPr="00861432" w:rsidRDefault="000A5A0E"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46-60</w:t>
      </w:r>
    </w:p>
    <w:p w14:paraId="57A6BBC9" w14:textId="77777777" w:rsidR="000A5A0E" w:rsidRPr="00861432" w:rsidRDefault="000A5A0E"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gt; 60</w:t>
      </w:r>
    </w:p>
    <w:p w14:paraId="327EEA7B" w14:textId="77777777" w:rsidR="000A5A0E" w:rsidRPr="00861432" w:rsidRDefault="000A5A0E" w:rsidP="000A5A0E">
      <w:pPr>
        <w:pStyle w:val="ListParagraph"/>
        <w:spacing w:line="480" w:lineRule="auto"/>
        <w:rPr>
          <w:rFonts w:ascii="Times New Roman" w:hAnsi="Times New Roman" w:cs="Times New Roman"/>
        </w:rPr>
      </w:pPr>
    </w:p>
    <w:p w14:paraId="49F65011" w14:textId="1F1CF09B" w:rsidR="000A5A0E" w:rsidRPr="00861432" w:rsidRDefault="006F151E" w:rsidP="000A5A0E">
      <w:pPr>
        <w:spacing w:line="480" w:lineRule="auto"/>
        <w:outlineLvl w:val="0"/>
        <w:rPr>
          <w:rFonts w:ascii="Times New Roman" w:hAnsi="Times New Roman" w:cs="Times New Roman"/>
          <w:b/>
          <w:u w:val="single"/>
        </w:rPr>
      </w:pPr>
      <w:r w:rsidRPr="00861432">
        <w:rPr>
          <w:rFonts w:ascii="Times New Roman" w:hAnsi="Times New Roman" w:cs="Times New Roman"/>
          <w:b/>
          <w:u w:val="single"/>
        </w:rPr>
        <w:t>Scenario clinico</w:t>
      </w:r>
    </w:p>
    <w:p w14:paraId="096A7EC9" w14:textId="1FBA7E39" w:rsidR="000A5A0E" w:rsidRPr="00861432" w:rsidRDefault="006F151E" w:rsidP="000A5A0E">
      <w:pPr>
        <w:spacing w:line="480" w:lineRule="auto"/>
        <w:outlineLvl w:val="0"/>
        <w:rPr>
          <w:rFonts w:ascii="Times New Roman" w:hAnsi="Times New Roman" w:cs="Times New Roman"/>
          <w:b/>
        </w:rPr>
      </w:pPr>
      <w:r w:rsidRPr="00861432">
        <w:rPr>
          <w:rFonts w:ascii="Times New Roman" w:hAnsi="Times New Roman" w:cs="Times New Roman"/>
          <w:b/>
        </w:rPr>
        <w:t>Scenario clinico</w:t>
      </w:r>
      <w:r w:rsidR="00102FF0" w:rsidRPr="00861432">
        <w:rPr>
          <w:rFonts w:ascii="Times New Roman" w:hAnsi="Times New Roman" w:cs="Times New Roman"/>
          <w:b/>
        </w:rPr>
        <w:t xml:space="preserve"> 1</w:t>
      </w:r>
    </w:p>
    <w:p w14:paraId="756C70C1" w14:textId="175269C1" w:rsidR="004A5B2B" w:rsidRPr="00861432" w:rsidRDefault="004A5B2B" w:rsidP="000A5A0E">
      <w:pPr>
        <w:spacing w:line="480" w:lineRule="auto"/>
        <w:rPr>
          <w:rFonts w:ascii="Times New Roman" w:hAnsi="Times New Roman" w:cs="Times New Roman"/>
        </w:rPr>
      </w:pPr>
      <w:r w:rsidRPr="00861432">
        <w:rPr>
          <w:rFonts w:ascii="Times New Roman" w:hAnsi="Times New Roman" w:cs="Times New Roman"/>
        </w:rPr>
        <w:t>Un ragazzo di 40 anni libero professionista viene in visita nel tuo ambulatorio lamentando un dolore lombare. Lui chiede una terapia con la TENS per poter tornare a lavorare più rapidamente. Sulla base dell’esame clinico, non riscontri controindicazioni all’utilizzo della TENS, ma sai che in questo caso non ci sono indicazioni per utilizzare questa terapia.  Il paziente insiste convintamente a richiedere di essere trattato con TENS, basandosi sul fatto che questa lo ha aiutato in passato durante un precedente episodio di lombalgia.</w:t>
      </w:r>
    </w:p>
    <w:p w14:paraId="5AB68F39" w14:textId="77777777" w:rsidR="000A5A0E" w:rsidRPr="00861432" w:rsidRDefault="000A5A0E" w:rsidP="000A5A0E">
      <w:pPr>
        <w:spacing w:line="480" w:lineRule="auto"/>
        <w:rPr>
          <w:rFonts w:ascii="Times New Roman" w:hAnsi="Times New Roman" w:cs="Times New Roman"/>
        </w:rPr>
      </w:pPr>
    </w:p>
    <w:p w14:paraId="28A15167" w14:textId="534F1708" w:rsidR="000A5A0E" w:rsidRPr="00861432" w:rsidRDefault="004A5B2B" w:rsidP="000A5A0E">
      <w:pPr>
        <w:spacing w:line="480" w:lineRule="auto"/>
        <w:outlineLvl w:val="0"/>
        <w:rPr>
          <w:rFonts w:ascii="Times New Roman" w:hAnsi="Times New Roman" w:cs="Times New Roman"/>
          <w:b/>
          <w:i/>
        </w:rPr>
      </w:pPr>
      <w:r w:rsidRPr="00861432">
        <w:rPr>
          <w:rFonts w:ascii="Times New Roman" w:hAnsi="Times New Roman" w:cs="Times New Roman"/>
          <w:b/>
          <w:i/>
        </w:rPr>
        <w:t>Che cosa faresti in questa situazione</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seleziona</w:t>
      </w:r>
      <w:r w:rsidR="000A5A0E" w:rsidRPr="00861432">
        <w:rPr>
          <w:rFonts w:ascii="Times New Roman" w:hAnsi="Times New Roman" w:cs="Times New Roman"/>
          <w:i/>
        </w:rPr>
        <w:t>]</w:t>
      </w:r>
    </w:p>
    <w:p w14:paraId="4FBCB223" w14:textId="370EB70B" w:rsidR="000A5A0E" w:rsidRPr="00861432" w:rsidRDefault="000A2870"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A) </w:t>
      </w:r>
      <w:r w:rsidR="00DA429A" w:rsidRPr="00861432">
        <w:rPr>
          <w:rFonts w:ascii="Times New Roman" w:hAnsi="Times New Roman" w:cs="Times New Roman"/>
        </w:rPr>
        <w:t>eroghi la TENS</w:t>
      </w:r>
    </w:p>
    <w:p w14:paraId="3BDE59B2" w14:textId="6E591037" w:rsidR="004408CD" w:rsidRPr="00861432" w:rsidRDefault="004408CD"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B) dici al paziente che la lombalgia si risolverà in qualche giorno</w:t>
      </w:r>
    </w:p>
    <w:p w14:paraId="150ABAC4" w14:textId="7476A82A" w:rsidR="000A5A0E" w:rsidRPr="00861432" w:rsidRDefault="004408CD"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C</w:t>
      </w:r>
      <w:r w:rsidR="000A2870" w:rsidRPr="00861432">
        <w:rPr>
          <w:rFonts w:ascii="Times New Roman" w:hAnsi="Times New Roman" w:cs="Times New Roman"/>
        </w:rPr>
        <w:t xml:space="preserve">) </w:t>
      </w:r>
      <w:r w:rsidR="00DA429A" w:rsidRPr="00861432">
        <w:rPr>
          <w:rFonts w:ascii="Times New Roman" w:hAnsi="Times New Roman" w:cs="Times New Roman"/>
        </w:rPr>
        <w:t>proponi la possibilità di erogare la TENS successivamente qualora la condizione clinica non migliori</w:t>
      </w:r>
    </w:p>
    <w:p w14:paraId="108442C3" w14:textId="2830136A" w:rsidR="004408CD" w:rsidRPr="00861432" w:rsidRDefault="004408CD"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D)</w:t>
      </w:r>
      <w:r w:rsidRPr="00861432">
        <w:t xml:space="preserve"> </w:t>
      </w:r>
      <w:r w:rsidRPr="00861432">
        <w:rPr>
          <w:rFonts w:ascii="Times New Roman" w:hAnsi="Times New Roman" w:cs="Times New Roman"/>
        </w:rPr>
        <w:t>proponi un appuntamento di follow up nei giorni successivi</w:t>
      </w:r>
    </w:p>
    <w:p w14:paraId="54D5DB9D" w14:textId="142A7BEC" w:rsidR="004408CD" w:rsidRPr="00861432" w:rsidRDefault="000A2870"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w:t>
      </w:r>
      <w:r w:rsidR="004408CD" w:rsidRPr="00861432">
        <w:rPr>
          <w:rFonts w:ascii="Times New Roman" w:hAnsi="Times New Roman" w:cs="Times New Roman"/>
        </w:rPr>
        <w:t>E</w:t>
      </w:r>
      <w:r w:rsidRPr="00861432">
        <w:rPr>
          <w:rFonts w:ascii="Times New Roman" w:hAnsi="Times New Roman" w:cs="Times New Roman"/>
        </w:rPr>
        <w:t xml:space="preserve">) </w:t>
      </w:r>
      <w:r w:rsidR="004408CD" w:rsidRPr="00861432">
        <w:rPr>
          <w:rFonts w:ascii="Times New Roman" w:hAnsi="Times New Roman" w:cs="Times New Roman"/>
        </w:rPr>
        <w:t>proponi un trattamento diverso comunemente utilizzato per la lombalgia</w:t>
      </w:r>
    </w:p>
    <w:p w14:paraId="349A779A" w14:textId="1B7D5A81" w:rsidR="00DA429A" w:rsidRPr="00861432" w:rsidRDefault="004408CD"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F) </w:t>
      </w:r>
      <w:r w:rsidR="00DA429A" w:rsidRPr="00861432">
        <w:rPr>
          <w:rFonts w:ascii="Times New Roman" w:hAnsi="Times New Roman" w:cs="Times New Roman"/>
        </w:rPr>
        <w:t>provi a convincere il paziente che non necessita di TENS</w:t>
      </w:r>
    </w:p>
    <w:p w14:paraId="202B2C33" w14:textId="77777777" w:rsidR="000A5A0E" w:rsidRPr="00861432" w:rsidRDefault="000A5A0E" w:rsidP="000A5A0E">
      <w:pPr>
        <w:spacing w:line="480" w:lineRule="auto"/>
        <w:rPr>
          <w:rFonts w:ascii="Times New Roman" w:hAnsi="Times New Roman" w:cs="Times New Roman"/>
        </w:rPr>
      </w:pPr>
    </w:p>
    <w:p w14:paraId="334B580D" w14:textId="18A2ADF0" w:rsidR="000A5A0E" w:rsidRPr="00861432" w:rsidRDefault="006F151E" w:rsidP="000A5A0E">
      <w:pPr>
        <w:spacing w:line="480" w:lineRule="auto"/>
        <w:outlineLvl w:val="0"/>
        <w:rPr>
          <w:rFonts w:ascii="Times New Roman" w:hAnsi="Times New Roman" w:cs="Times New Roman"/>
          <w:b/>
        </w:rPr>
      </w:pPr>
      <w:r w:rsidRPr="00861432">
        <w:rPr>
          <w:rFonts w:ascii="Times New Roman" w:hAnsi="Times New Roman" w:cs="Times New Roman"/>
          <w:b/>
        </w:rPr>
        <w:lastRenderedPageBreak/>
        <w:t>Scenario clinico</w:t>
      </w:r>
      <w:r w:rsidR="000A5A0E" w:rsidRPr="00861432">
        <w:rPr>
          <w:rFonts w:ascii="Times New Roman" w:hAnsi="Times New Roman" w:cs="Times New Roman"/>
          <w:b/>
        </w:rPr>
        <w:t xml:space="preserve"> 2</w:t>
      </w:r>
    </w:p>
    <w:p w14:paraId="25BB7015" w14:textId="2D43E643" w:rsidR="00832326" w:rsidRPr="00861432" w:rsidRDefault="00832326" w:rsidP="000A5A0E">
      <w:pPr>
        <w:spacing w:line="480" w:lineRule="auto"/>
        <w:rPr>
          <w:rFonts w:ascii="Times New Roman" w:hAnsi="Times New Roman" w:cs="Times New Roman"/>
        </w:rPr>
      </w:pPr>
      <w:r w:rsidRPr="00861432">
        <w:rPr>
          <w:rFonts w:ascii="Times New Roman" w:hAnsi="Times New Roman" w:cs="Times New Roman"/>
        </w:rPr>
        <w:t xml:space="preserve">In un ospedale, un paziente con dolore importante di spalla riceve TENS terapia più volte al giorno su richiesta. Per le frequenti richieste, occasionalmente la terapia viene sostituita con TENS </w:t>
      </w:r>
      <w:proofErr w:type="spellStart"/>
      <w:r w:rsidRPr="00861432">
        <w:rPr>
          <w:rFonts w:ascii="Times New Roman" w:hAnsi="Times New Roman" w:cs="Times New Roman"/>
        </w:rPr>
        <w:t>sham</w:t>
      </w:r>
      <w:proofErr w:type="spellEnd"/>
      <w:r w:rsidRPr="00861432">
        <w:rPr>
          <w:rFonts w:ascii="Times New Roman" w:hAnsi="Times New Roman" w:cs="Times New Roman"/>
        </w:rPr>
        <w:t xml:space="preserve"> (con apparecchio spento). Il paziente riporta che in ogni caso la TENS (sia attiva che </w:t>
      </w:r>
      <w:proofErr w:type="spellStart"/>
      <w:r w:rsidRPr="00861432">
        <w:rPr>
          <w:rFonts w:ascii="Times New Roman" w:hAnsi="Times New Roman" w:cs="Times New Roman"/>
        </w:rPr>
        <w:t>sham</w:t>
      </w:r>
      <w:proofErr w:type="spellEnd"/>
      <w:r w:rsidRPr="00861432">
        <w:rPr>
          <w:rFonts w:ascii="Times New Roman" w:hAnsi="Times New Roman" w:cs="Times New Roman"/>
        </w:rPr>
        <w:t>) ha dato buoni risultati.</w:t>
      </w:r>
    </w:p>
    <w:p w14:paraId="2D9794C2" w14:textId="77777777" w:rsidR="000A5A0E" w:rsidRPr="00861432" w:rsidRDefault="000A5A0E" w:rsidP="000A5A0E">
      <w:pPr>
        <w:spacing w:line="480" w:lineRule="auto"/>
        <w:rPr>
          <w:rFonts w:ascii="Times New Roman" w:hAnsi="Times New Roman" w:cs="Times New Roman"/>
        </w:rPr>
      </w:pPr>
    </w:p>
    <w:p w14:paraId="2B3292A5" w14:textId="18B67483" w:rsidR="000A5A0E" w:rsidRPr="00861432" w:rsidRDefault="00832326" w:rsidP="000A5A0E">
      <w:pPr>
        <w:spacing w:line="480" w:lineRule="auto"/>
        <w:rPr>
          <w:rFonts w:ascii="Times New Roman" w:hAnsi="Times New Roman" w:cs="Times New Roman"/>
          <w:i/>
        </w:rPr>
      </w:pPr>
      <w:r w:rsidRPr="00861432">
        <w:rPr>
          <w:rFonts w:ascii="Times New Roman" w:hAnsi="Times New Roman" w:cs="Times New Roman"/>
          <w:b/>
          <w:i/>
        </w:rPr>
        <w:t xml:space="preserve">Che conclusione puoi trarre circa l’efficacia della TENS </w:t>
      </w:r>
      <w:proofErr w:type="spellStart"/>
      <w:r w:rsidRPr="00861432">
        <w:rPr>
          <w:rFonts w:ascii="Times New Roman" w:hAnsi="Times New Roman" w:cs="Times New Roman"/>
          <w:b/>
          <w:i/>
        </w:rPr>
        <w:t>sham</w:t>
      </w:r>
      <w:proofErr w:type="spellEnd"/>
      <w:r w:rsidR="000A5A0E" w:rsidRPr="00861432">
        <w:rPr>
          <w:rFonts w:ascii="Times New Roman" w:hAnsi="Times New Roman" w:cs="Times New Roman"/>
          <w:b/>
          <w:i/>
        </w:rPr>
        <w:t>?</w:t>
      </w:r>
      <w:r w:rsidR="000A5A0E" w:rsidRPr="00861432">
        <w:rPr>
          <w:rFonts w:ascii="Times New Roman" w:hAnsi="Times New Roman" w:cs="Times New Roman"/>
          <w:i/>
        </w:rPr>
        <w:t xml:space="preserve"> [</w:t>
      </w:r>
      <w:r w:rsidRPr="00861432">
        <w:rPr>
          <w:rFonts w:ascii="Times New Roman" w:hAnsi="Times New Roman" w:cs="Times New Roman"/>
          <w:i/>
        </w:rPr>
        <w:t>Più risposte sono possibili</w:t>
      </w:r>
      <w:r w:rsidR="000A5A0E" w:rsidRPr="00861432">
        <w:rPr>
          <w:rFonts w:ascii="Times New Roman" w:hAnsi="Times New Roman" w:cs="Times New Roman"/>
          <w:i/>
        </w:rPr>
        <w:t>]</w:t>
      </w:r>
    </w:p>
    <w:p w14:paraId="0AC06B0C" w14:textId="319DF26E" w:rsidR="00832326" w:rsidRPr="00861432" w:rsidRDefault="000A2870"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A) </w:t>
      </w:r>
      <w:r w:rsidR="00832326" w:rsidRPr="00861432">
        <w:rPr>
          <w:rFonts w:ascii="Times New Roman" w:hAnsi="Times New Roman" w:cs="Times New Roman"/>
        </w:rPr>
        <w:t>l’attenzione positiva dello staff sanitario conduce alla diminuzione del dolore</w:t>
      </w:r>
    </w:p>
    <w:p w14:paraId="394FFCC5" w14:textId="16E65E7A" w:rsidR="000A5A0E" w:rsidRPr="00861432" w:rsidRDefault="000A2870"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B) </w:t>
      </w:r>
      <w:r w:rsidR="00832326" w:rsidRPr="00861432">
        <w:rPr>
          <w:rFonts w:ascii="Times New Roman" w:hAnsi="Times New Roman" w:cs="Times New Roman"/>
        </w:rPr>
        <w:t>il dolore non ha cause organiche, ma psicologiche</w:t>
      </w:r>
    </w:p>
    <w:p w14:paraId="4CA0E4E3" w14:textId="6B414B60" w:rsidR="000A5A0E" w:rsidRPr="00861432" w:rsidRDefault="000A2870"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C) </w:t>
      </w:r>
      <w:r w:rsidR="00832326" w:rsidRPr="00861432">
        <w:rPr>
          <w:rFonts w:ascii="Times New Roman" w:hAnsi="Times New Roman" w:cs="Times New Roman"/>
        </w:rPr>
        <w:t>il paziente è molto suggestionabile</w:t>
      </w:r>
    </w:p>
    <w:p w14:paraId="5379B1B4" w14:textId="60F55828" w:rsidR="000A5A0E" w:rsidRPr="00861432" w:rsidRDefault="000A2870"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D) </w:t>
      </w:r>
      <w:r w:rsidR="00511E5B" w:rsidRPr="00861432">
        <w:rPr>
          <w:rFonts w:ascii="Times New Roman" w:hAnsi="Times New Roman" w:cs="Times New Roman"/>
        </w:rPr>
        <w:t>l’intensità del dolore diminuisce naturalmente</w:t>
      </w:r>
    </w:p>
    <w:p w14:paraId="7EA32D0A" w14:textId="22BF5F20" w:rsidR="000A5A0E" w:rsidRPr="00861432" w:rsidRDefault="000A2870"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E) </w:t>
      </w:r>
      <w:r w:rsidR="00D14290" w:rsidRPr="00861432">
        <w:rPr>
          <w:rFonts w:ascii="Times New Roman" w:hAnsi="Times New Roman" w:cs="Times New Roman"/>
        </w:rPr>
        <w:t>il paziente fornisce la risposta che tu come operatore vorresti sentirti dire</w:t>
      </w:r>
    </w:p>
    <w:p w14:paraId="5503D2FD" w14:textId="77777777" w:rsidR="000A5A0E" w:rsidRPr="00861432" w:rsidRDefault="000A5A0E" w:rsidP="000A5A0E">
      <w:pPr>
        <w:spacing w:line="480" w:lineRule="auto"/>
        <w:rPr>
          <w:rFonts w:ascii="Times New Roman" w:hAnsi="Times New Roman" w:cs="Times New Roman"/>
        </w:rPr>
      </w:pPr>
    </w:p>
    <w:p w14:paraId="0EC22594" w14:textId="4157F26E" w:rsidR="000A5A0E" w:rsidRPr="00861432" w:rsidRDefault="000B47F1" w:rsidP="000A5A0E">
      <w:pPr>
        <w:spacing w:line="480" w:lineRule="auto"/>
        <w:outlineLvl w:val="0"/>
        <w:rPr>
          <w:rFonts w:ascii="Times New Roman" w:hAnsi="Times New Roman" w:cs="Times New Roman"/>
          <w:b/>
          <w:u w:val="single"/>
        </w:rPr>
      </w:pPr>
      <w:r w:rsidRPr="00861432">
        <w:rPr>
          <w:rFonts w:ascii="Times New Roman" w:hAnsi="Times New Roman" w:cs="Times New Roman"/>
          <w:b/>
          <w:u w:val="single"/>
        </w:rPr>
        <w:t>Frequenza di utilizzo</w:t>
      </w:r>
      <w:r w:rsidR="000A5A0E" w:rsidRPr="00861432">
        <w:rPr>
          <w:rFonts w:ascii="Times New Roman" w:hAnsi="Times New Roman" w:cs="Times New Roman"/>
          <w:b/>
          <w:u w:val="single"/>
        </w:rPr>
        <w:t xml:space="preserve"> (1/2)</w:t>
      </w:r>
    </w:p>
    <w:p w14:paraId="4928674C" w14:textId="0E2556D2" w:rsidR="000A5A0E" w:rsidRPr="00861432" w:rsidRDefault="00081D41" w:rsidP="000A5A0E">
      <w:pPr>
        <w:spacing w:line="480" w:lineRule="auto"/>
        <w:rPr>
          <w:rFonts w:ascii="Times New Roman" w:hAnsi="Times New Roman" w:cs="Times New Roman"/>
          <w:b/>
          <w:i/>
        </w:rPr>
      </w:pPr>
      <w:r w:rsidRPr="00861432">
        <w:rPr>
          <w:rFonts w:ascii="Times New Roman" w:hAnsi="Times New Roman" w:cs="Times New Roman"/>
          <w:b/>
          <w:i/>
        </w:rPr>
        <w:t xml:space="preserve">Con che frequenza nella tua carriera hai </w:t>
      </w:r>
      <w:r w:rsidR="00DB5186" w:rsidRPr="00861432">
        <w:rPr>
          <w:rFonts w:ascii="Times New Roman" w:hAnsi="Times New Roman" w:cs="Times New Roman"/>
          <w:b/>
          <w:i/>
        </w:rPr>
        <w:t xml:space="preserve">volutamente </w:t>
      </w:r>
      <w:r w:rsidRPr="00861432">
        <w:rPr>
          <w:rFonts w:ascii="Times New Roman" w:hAnsi="Times New Roman" w:cs="Times New Roman"/>
          <w:b/>
          <w:i/>
        </w:rPr>
        <w:t>utilizzato i fattori di contesto per potenziare il risultato terapeutico</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seleziona</w:t>
      </w:r>
      <w:r w:rsidR="000A5A0E" w:rsidRPr="00861432">
        <w:rPr>
          <w:rFonts w:ascii="Times New Roman" w:hAnsi="Times New Roman" w:cs="Times New Roman"/>
          <w:i/>
        </w:rPr>
        <w:t>]</w:t>
      </w:r>
    </w:p>
    <w:p w14:paraId="2E0FA1DB" w14:textId="0BFB2D3C" w:rsidR="000A5A0E" w:rsidRPr="00861432" w:rsidRDefault="00081D4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molte volte</w:t>
      </w:r>
    </w:p>
    <w:p w14:paraId="28C120D5" w14:textId="6D8FB018" w:rsidR="000A5A0E" w:rsidRPr="00861432" w:rsidRDefault="00081D4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spesso</w:t>
      </w:r>
    </w:p>
    <w:p w14:paraId="14154FCB" w14:textId="5CBC7124" w:rsidR="000A5A0E" w:rsidRPr="00861432" w:rsidRDefault="00081D4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almeno una volta</w:t>
      </w:r>
    </w:p>
    <w:p w14:paraId="10A2CC02" w14:textId="0183F3CC" w:rsidR="000A5A0E" w:rsidRPr="00861432" w:rsidRDefault="00081D4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mai</w:t>
      </w:r>
    </w:p>
    <w:p w14:paraId="4F925BB4" w14:textId="77777777" w:rsidR="000A5A0E" w:rsidRPr="00861432" w:rsidRDefault="000A5A0E" w:rsidP="000A5A0E">
      <w:pPr>
        <w:spacing w:line="480" w:lineRule="auto"/>
        <w:rPr>
          <w:rFonts w:ascii="Times New Roman" w:hAnsi="Times New Roman" w:cs="Times New Roman"/>
          <w:b/>
          <w:i/>
        </w:rPr>
        <w:sectPr w:rsidR="000A5A0E" w:rsidRPr="00861432" w:rsidSect="000A5A0E">
          <w:footerReference w:type="even" r:id="rId9"/>
          <w:footerReference w:type="default" r:id="rId10"/>
          <w:pgSz w:w="11901" w:h="16840"/>
          <w:pgMar w:top="1440" w:right="1797" w:bottom="1440" w:left="1797" w:header="709" w:footer="709" w:gutter="0"/>
          <w:lnNumType w:countBy="1" w:restart="continuous"/>
          <w:cols w:space="708"/>
          <w:docGrid w:linePitch="360"/>
        </w:sectPr>
      </w:pPr>
    </w:p>
    <w:p w14:paraId="3CD4DDE2" w14:textId="15CFC5F5" w:rsidR="000A5A0E" w:rsidRPr="00861432" w:rsidRDefault="003D4756" w:rsidP="000A5A0E">
      <w:pPr>
        <w:spacing w:line="480" w:lineRule="auto"/>
        <w:outlineLvl w:val="0"/>
        <w:rPr>
          <w:rFonts w:ascii="Times New Roman" w:hAnsi="Times New Roman" w:cs="Times New Roman"/>
          <w:b/>
          <w:u w:val="single"/>
        </w:rPr>
      </w:pPr>
      <w:r w:rsidRPr="00861432">
        <w:rPr>
          <w:rFonts w:ascii="Times New Roman" w:hAnsi="Times New Roman" w:cs="Times New Roman"/>
          <w:b/>
          <w:u w:val="single"/>
        </w:rPr>
        <w:lastRenderedPageBreak/>
        <w:t>Frequenza di utilizzo</w:t>
      </w:r>
      <w:r w:rsidR="000A5A0E" w:rsidRPr="00861432">
        <w:rPr>
          <w:rFonts w:ascii="Times New Roman" w:hAnsi="Times New Roman" w:cs="Times New Roman"/>
          <w:b/>
          <w:u w:val="single"/>
        </w:rPr>
        <w:t xml:space="preserve"> (2/2)</w:t>
      </w:r>
    </w:p>
    <w:p w14:paraId="4D510A9B" w14:textId="179A8071" w:rsidR="000A5A0E" w:rsidRPr="00861432" w:rsidRDefault="003D4756" w:rsidP="000A5A0E">
      <w:pPr>
        <w:spacing w:line="480" w:lineRule="auto"/>
        <w:rPr>
          <w:rFonts w:ascii="Times New Roman" w:hAnsi="Times New Roman" w:cs="Times New Roman"/>
          <w:b/>
          <w:i/>
        </w:rPr>
      </w:pPr>
      <w:r w:rsidRPr="00861432">
        <w:rPr>
          <w:rFonts w:ascii="Times New Roman" w:hAnsi="Times New Roman" w:cs="Times New Roman"/>
          <w:b/>
          <w:i/>
        </w:rPr>
        <w:t xml:space="preserve">Indica con che frequenza hai </w:t>
      </w:r>
      <w:r w:rsidR="00DB5186" w:rsidRPr="00861432">
        <w:rPr>
          <w:rFonts w:ascii="Times New Roman" w:hAnsi="Times New Roman" w:cs="Times New Roman"/>
          <w:b/>
          <w:i/>
        </w:rPr>
        <w:t xml:space="preserve">volutamente </w:t>
      </w:r>
      <w:r w:rsidRPr="00861432">
        <w:rPr>
          <w:rFonts w:ascii="Times New Roman" w:hAnsi="Times New Roman" w:cs="Times New Roman"/>
          <w:b/>
          <w:i/>
        </w:rPr>
        <w:t>utilizzato i seguenti fattori di contesto con il paziente per potenziare il risultato terapeutico</w:t>
      </w:r>
      <w:r w:rsidR="000A5A0E" w:rsidRPr="00861432">
        <w:rPr>
          <w:rFonts w:ascii="Times New Roman" w:hAnsi="Times New Roman" w:cs="Times New Roman"/>
          <w:b/>
          <w:i/>
        </w:rPr>
        <w:t>:</w:t>
      </w:r>
      <w:r w:rsidR="000A5A0E" w:rsidRPr="00861432">
        <w:rPr>
          <w:rFonts w:ascii="Times New Roman" w:hAnsi="Times New Roman" w:cs="Times New Roman"/>
          <w:i/>
        </w:rPr>
        <w:t xml:space="preserve"> [</w:t>
      </w:r>
      <w:r w:rsidRPr="00861432">
        <w:rPr>
          <w:rFonts w:ascii="Times New Roman" w:hAnsi="Times New Roman" w:cs="Times New Roman"/>
          <w:i/>
        </w:rPr>
        <w:t>seleziona</w:t>
      </w:r>
      <w:r w:rsidR="000A5A0E" w:rsidRPr="00861432">
        <w:rPr>
          <w:rFonts w:ascii="Times New Roman" w:hAnsi="Times New Roman" w:cs="Times New Roman"/>
          <w:i/>
        </w:rPr>
        <w:t>]</w:t>
      </w:r>
    </w:p>
    <w:tbl>
      <w:tblPr>
        <w:tblStyle w:val="TableGrid"/>
        <w:tblW w:w="0" w:type="auto"/>
        <w:tblInd w:w="360" w:type="dxa"/>
        <w:tblLayout w:type="fixed"/>
        <w:tblLook w:val="04A0" w:firstRow="1" w:lastRow="0" w:firstColumn="1" w:lastColumn="0" w:noHBand="0" w:noVBand="1"/>
      </w:tblPr>
      <w:tblGrid>
        <w:gridCol w:w="4993"/>
        <w:gridCol w:w="992"/>
        <w:gridCol w:w="1276"/>
        <w:gridCol w:w="1276"/>
        <w:gridCol w:w="1134"/>
        <w:gridCol w:w="709"/>
        <w:gridCol w:w="1842"/>
      </w:tblGrid>
      <w:tr w:rsidR="00D11116" w:rsidRPr="00861432" w14:paraId="30607FE9" w14:textId="77777777" w:rsidTr="00D11116">
        <w:tc>
          <w:tcPr>
            <w:tcW w:w="4993" w:type="dxa"/>
            <w:tcBorders>
              <w:top w:val="nil"/>
              <w:left w:val="nil"/>
            </w:tcBorders>
          </w:tcPr>
          <w:p w14:paraId="3910BE8A" w14:textId="77777777" w:rsidR="000A5A0E" w:rsidRPr="00861432" w:rsidRDefault="000A5A0E" w:rsidP="00392D50">
            <w:pPr>
              <w:pStyle w:val="ListParagraph"/>
              <w:ind w:left="0"/>
              <w:rPr>
                <w:rFonts w:ascii="Times New Roman" w:hAnsi="Times New Roman" w:cs="Times New Roman"/>
              </w:rPr>
            </w:pPr>
          </w:p>
        </w:tc>
        <w:tc>
          <w:tcPr>
            <w:tcW w:w="992" w:type="dxa"/>
          </w:tcPr>
          <w:p w14:paraId="526A92FE" w14:textId="1275DEF7" w:rsidR="000A5A0E" w:rsidRPr="00861432" w:rsidRDefault="003D4756"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Ogni giorno</w:t>
            </w:r>
          </w:p>
        </w:tc>
        <w:tc>
          <w:tcPr>
            <w:tcW w:w="1276" w:type="dxa"/>
          </w:tcPr>
          <w:p w14:paraId="5D95F276" w14:textId="0A909D29" w:rsidR="000A5A0E" w:rsidRPr="00861432" w:rsidRDefault="003D4756"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Almeno una volta a settimana</w:t>
            </w:r>
          </w:p>
        </w:tc>
        <w:tc>
          <w:tcPr>
            <w:tcW w:w="1276" w:type="dxa"/>
          </w:tcPr>
          <w:p w14:paraId="5C83910D" w14:textId="17B3BB4D" w:rsidR="000A5A0E" w:rsidRPr="00861432" w:rsidRDefault="003D4756"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Almeno una volta al mese</w:t>
            </w:r>
          </w:p>
        </w:tc>
        <w:tc>
          <w:tcPr>
            <w:tcW w:w="1134" w:type="dxa"/>
          </w:tcPr>
          <w:p w14:paraId="3E60870D" w14:textId="6EEC414B" w:rsidR="000A5A0E" w:rsidRPr="00861432" w:rsidRDefault="003D4756"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Almeno una volta all’anno</w:t>
            </w:r>
          </w:p>
        </w:tc>
        <w:tc>
          <w:tcPr>
            <w:tcW w:w="709" w:type="dxa"/>
          </w:tcPr>
          <w:p w14:paraId="0A996C04" w14:textId="68E46D62" w:rsidR="000A5A0E" w:rsidRPr="00861432" w:rsidRDefault="003D4756" w:rsidP="003D4756">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Mai</w:t>
            </w:r>
          </w:p>
        </w:tc>
        <w:tc>
          <w:tcPr>
            <w:tcW w:w="1842" w:type="dxa"/>
          </w:tcPr>
          <w:p w14:paraId="1545C342" w14:textId="5EB3F7DF" w:rsidR="000A5A0E" w:rsidRPr="00861432" w:rsidRDefault="00D11116"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Non pensavo fosse un fattore di contesto capace di influenzare l’esito della terapia</w:t>
            </w:r>
          </w:p>
        </w:tc>
      </w:tr>
      <w:tr w:rsidR="00D11116" w:rsidRPr="00861432" w14:paraId="07579A5D" w14:textId="77777777" w:rsidTr="00D11116">
        <w:tc>
          <w:tcPr>
            <w:tcW w:w="4993" w:type="dxa"/>
          </w:tcPr>
          <w:p w14:paraId="0117EBAF" w14:textId="54A58CCA" w:rsidR="00D11116" w:rsidRPr="00861432" w:rsidRDefault="00D11116" w:rsidP="00D11116">
            <w:pPr>
              <w:pStyle w:val="ListParagraph"/>
              <w:ind w:left="0"/>
              <w:rPr>
                <w:rFonts w:ascii="Times New Roman" w:hAnsi="Times New Roman" w:cs="Times New Roman"/>
              </w:rPr>
            </w:pPr>
            <w:r w:rsidRPr="00861432">
              <w:rPr>
                <w:rFonts w:ascii="Times New Roman" w:hAnsi="Times New Roman" w:cs="Times New Roman"/>
              </w:rPr>
              <w:t>La tua reputazione professionale</w:t>
            </w:r>
          </w:p>
        </w:tc>
        <w:tc>
          <w:tcPr>
            <w:tcW w:w="992" w:type="dxa"/>
          </w:tcPr>
          <w:p w14:paraId="0DB94A7B" w14:textId="77777777" w:rsidR="00D11116" w:rsidRPr="00861432" w:rsidRDefault="00D11116" w:rsidP="00392D50">
            <w:pPr>
              <w:pStyle w:val="ListParagraph"/>
              <w:ind w:left="0"/>
              <w:rPr>
                <w:rFonts w:ascii="Times New Roman" w:hAnsi="Times New Roman" w:cs="Times New Roman"/>
              </w:rPr>
            </w:pPr>
          </w:p>
        </w:tc>
        <w:tc>
          <w:tcPr>
            <w:tcW w:w="1276" w:type="dxa"/>
          </w:tcPr>
          <w:p w14:paraId="186B031D" w14:textId="77777777" w:rsidR="00D11116" w:rsidRPr="00861432" w:rsidRDefault="00D11116" w:rsidP="00392D50">
            <w:pPr>
              <w:pStyle w:val="ListParagraph"/>
              <w:ind w:left="0"/>
              <w:rPr>
                <w:rFonts w:ascii="Times New Roman" w:hAnsi="Times New Roman" w:cs="Times New Roman"/>
              </w:rPr>
            </w:pPr>
          </w:p>
        </w:tc>
        <w:tc>
          <w:tcPr>
            <w:tcW w:w="1276" w:type="dxa"/>
          </w:tcPr>
          <w:p w14:paraId="5C6337E1" w14:textId="77777777" w:rsidR="00D11116" w:rsidRPr="00861432" w:rsidRDefault="00D11116" w:rsidP="00392D50">
            <w:pPr>
              <w:pStyle w:val="ListParagraph"/>
              <w:ind w:left="0"/>
              <w:rPr>
                <w:rFonts w:ascii="Times New Roman" w:hAnsi="Times New Roman" w:cs="Times New Roman"/>
              </w:rPr>
            </w:pPr>
          </w:p>
        </w:tc>
        <w:tc>
          <w:tcPr>
            <w:tcW w:w="1134" w:type="dxa"/>
          </w:tcPr>
          <w:p w14:paraId="656387BE" w14:textId="77777777" w:rsidR="00D11116" w:rsidRPr="00861432" w:rsidRDefault="00D11116" w:rsidP="00392D50">
            <w:pPr>
              <w:pStyle w:val="ListParagraph"/>
              <w:ind w:left="0"/>
              <w:rPr>
                <w:rFonts w:ascii="Times New Roman" w:hAnsi="Times New Roman" w:cs="Times New Roman"/>
              </w:rPr>
            </w:pPr>
          </w:p>
        </w:tc>
        <w:tc>
          <w:tcPr>
            <w:tcW w:w="709" w:type="dxa"/>
          </w:tcPr>
          <w:p w14:paraId="365B73D1" w14:textId="77777777" w:rsidR="00D11116" w:rsidRPr="00861432" w:rsidRDefault="00D11116" w:rsidP="00392D50">
            <w:pPr>
              <w:pStyle w:val="ListParagraph"/>
              <w:ind w:left="0"/>
              <w:rPr>
                <w:rFonts w:ascii="Times New Roman" w:hAnsi="Times New Roman" w:cs="Times New Roman"/>
              </w:rPr>
            </w:pPr>
          </w:p>
        </w:tc>
        <w:tc>
          <w:tcPr>
            <w:tcW w:w="1842" w:type="dxa"/>
          </w:tcPr>
          <w:p w14:paraId="6D76F310" w14:textId="77777777" w:rsidR="00D11116" w:rsidRPr="00861432" w:rsidRDefault="00D11116" w:rsidP="00392D50">
            <w:pPr>
              <w:pStyle w:val="ListParagraph"/>
              <w:ind w:left="0"/>
              <w:rPr>
                <w:rFonts w:ascii="Times New Roman" w:hAnsi="Times New Roman" w:cs="Times New Roman"/>
              </w:rPr>
            </w:pPr>
          </w:p>
        </w:tc>
      </w:tr>
      <w:tr w:rsidR="00D11116" w:rsidRPr="00861432" w14:paraId="7A983404" w14:textId="77777777" w:rsidTr="00D11116">
        <w:tc>
          <w:tcPr>
            <w:tcW w:w="4993" w:type="dxa"/>
          </w:tcPr>
          <w:p w14:paraId="46C9847A" w14:textId="034AA0F6"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uniforme</w:t>
            </w:r>
          </w:p>
        </w:tc>
        <w:tc>
          <w:tcPr>
            <w:tcW w:w="992" w:type="dxa"/>
          </w:tcPr>
          <w:p w14:paraId="3BEC19FB" w14:textId="77777777" w:rsidR="00D11116" w:rsidRPr="00861432" w:rsidRDefault="00D11116" w:rsidP="00392D50">
            <w:pPr>
              <w:pStyle w:val="ListParagraph"/>
              <w:ind w:left="0"/>
              <w:rPr>
                <w:rFonts w:ascii="Times New Roman" w:hAnsi="Times New Roman" w:cs="Times New Roman"/>
              </w:rPr>
            </w:pPr>
          </w:p>
        </w:tc>
        <w:tc>
          <w:tcPr>
            <w:tcW w:w="1276" w:type="dxa"/>
          </w:tcPr>
          <w:p w14:paraId="6BAD8DF8" w14:textId="77777777" w:rsidR="00D11116" w:rsidRPr="00861432" w:rsidRDefault="00D11116" w:rsidP="00392D50">
            <w:pPr>
              <w:pStyle w:val="ListParagraph"/>
              <w:ind w:left="0"/>
              <w:rPr>
                <w:rFonts w:ascii="Times New Roman" w:hAnsi="Times New Roman" w:cs="Times New Roman"/>
              </w:rPr>
            </w:pPr>
          </w:p>
        </w:tc>
        <w:tc>
          <w:tcPr>
            <w:tcW w:w="1276" w:type="dxa"/>
          </w:tcPr>
          <w:p w14:paraId="7C2C507C" w14:textId="77777777" w:rsidR="00D11116" w:rsidRPr="00861432" w:rsidRDefault="00D11116" w:rsidP="00392D50">
            <w:pPr>
              <w:pStyle w:val="ListParagraph"/>
              <w:ind w:left="0"/>
              <w:rPr>
                <w:rFonts w:ascii="Times New Roman" w:hAnsi="Times New Roman" w:cs="Times New Roman"/>
              </w:rPr>
            </w:pPr>
          </w:p>
        </w:tc>
        <w:tc>
          <w:tcPr>
            <w:tcW w:w="1134" w:type="dxa"/>
          </w:tcPr>
          <w:p w14:paraId="4B18ACBE" w14:textId="77777777" w:rsidR="00D11116" w:rsidRPr="00861432" w:rsidRDefault="00D11116" w:rsidP="00392D50">
            <w:pPr>
              <w:pStyle w:val="ListParagraph"/>
              <w:ind w:left="0"/>
              <w:rPr>
                <w:rFonts w:ascii="Times New Roman" w:hAnsi="Times New Roman" w:cs="Times New Roman"/>
              </w:rPr>
            </w:pPr>
          </w:p>
        </w:tc>
        <w:tc>
          <w:tcPr>
            <w:tcW w:w="709" w:type="dxa"/>
          </w:tcPr>
          <w:p w14:paraId="0CA7CD11" w14:textId="77777777" w:rsidR="00D11116" w:rsidRPr="00861432" w:rsidRDefault="00D11116" w:rsidP="00392D50">
            <w:pPr>
              <w:pStyle w:val="ListParagraph"/>
              <w:ind w:left="0"/>
              <w:rPr>
                <w:rFonts w:ascii="Times New Roman" w:hAnsi="Times New Roman" w:cs="Times New Roman"/>
              </w:rPr>
            </w:pPr>
          </w:p>
        </w:tc>
        <w:tc>
          <w:tcPr>
            <w:tcW w:w="1842" w:type="dxa"/>
          </w:tcPr>
          <w:p w14:paraId="1C72C910" w14:textId="77777777" w:rsidR="00D11116" w:rsidRPr="00861432" w:rsidRDefault="00D11116" w:rsidP="00392D50">
            <w:pPr>
              <w:pStyle w:val="ListParagraph"/>
              <w:ind w:left="0"/>
              <w:rPr>
                <w:rFonts w:ascii="Times New Roman" w:hAnsi="Times New Roman" w:cs="Times New Roman"/>
              </w:rPr>
            </w:pPr>
          </w:p>
        </w:tc>
      </w:tr>
      <w:tr w:rsidR="00D11116" w:rsidRPr="00861432" w14:paraId="783D7234" w14:textId="77777777" w:rsidTr="00D11116">
        <w:tc>
          <w:tcPr>
            <w:tcW w:w="4993" w:type="dxa"/>
          </w:tcPr>
          <w:p w14:paraId="3C10690D" w14:textId="583EDABE" w:rsidR="00D11116" w:rsidRPr="00861432" w:rsidRDefault="00D11116" w:rsidP="00D11116">
            <w:pPr>
              <w:pStyle w:val="ListParagraph"/>
              <w:ind w:left="0"/>
              <w:rPr>
                <w:rFonts w:ascii="Times New Roman" w:hAnsi="Times New Roman" w:cs="Times New Roman"/>
              </w:rPr>
            </w:pPr>
            <w:r w:rsidRPr="00861432">
              <w:rPr>
                <w:rFonts w:ascii="Times New Roman" w:hAnsi="Times New Roman" w:cs="Times New Roman"/>
              </w:rPr>
              <w:t>Gli atteggiamenti e comportamenti positivi con il paziente</w:t>
            </w:r>
          </w:p>
        </w:tc>
        <w:tc>
          <w:tcPr>
            <w:tcW w:w="992" w:type="dxa"/>
          </w:tcPr>
          <w:p w14:paraId="5C9AEB44" w14:textId="77777777" w:rsidR="00D11116" w:rsidRPr="00861432" w:rsidRDefault="00D11116" w:rsidP="00392D50">
            <w:pPr>
              <w:pStyle w:val="ListParagraph"/>
              <w:ind w:left="0"/>
              <w:rPr>
                <w:rFonts w:ascii="Times New Roman" w:hAnsi="Times New Roman" w:cs="Times New Roman"/>
              </w:rPr>
            </w:pPr>
          </w:p>
        </w:tc>
        <w:tc>
          <w:tcPr>
            <w:tcW w:w="1276" w:type="dxa"/>
          </w:tcPr>
          <w:p w14:paraId="3E407DD9" w14:textId="77777777" w:rsidR="00D11116" w:rsidRPr="00861432" w:rsidRDefault="00D11116" w:rsidP="00392D50">
            <w:pPr>
              <w:pStyle w:val="ListParagraph"/>
              <w:ind w:left="0"/>
              <w:rPr>
                <w:rFonts w:ascii="Times New Roman" w:hAnsi="Times New Roman" w:cs="Times New Roman"/>
              </w:rPr>
            </w:pPr>
          </w:p>
        </w:tc>
        <w:tc>
          <w:tcPr>
            <w:tcW w:w="1276" w:type="dxa"/>
          </w:tcPr>
          <w:p w14:paraId="4B28C81F" w14:textId="77777777" w:rsidR="00D11116" w:rsidRPr="00861432" w:rsidRDefault="00D11116" w:rsidP="00392D50">
            <w:pPr>
              <w:pStyle w:val="ListParagraph"/>
              <w:ind w:left="0"/>
              <w:rPr>
                <w:rFonts w:ascii="Times New Roman" w:hAnsi="Times New Roman" w:cs="Times New Roman"/>
              </w:rPr>
            </w:pPr>
          </w:p>
        </w:tc>
        <w:tc>
          <w:tcPr>
            <w:tcW w:w="1134" w:type="dxa"/>
          </w:tcPr>
          <w:p w14:paraId="76922261" w14:textId="77777777" w:rsidR="00D11116" w:rsidRPr="00861432" w:rsidRDefault="00D11116" w:rsidP="00392D50">
            <w:pPr>
              <w:pStyle w:val="ListParagraph"/>
              <w:ind w:left="0"/>
              <w:rPr>
                <w:rFonts w:ascii="Times New Roman" w:hAnsi="Times New Roman" w:cs="Times New Roman"/>
              </w:rPr>
            </w:pPr>
          </w:p>
        </w:tc>
        <w:tc>
          <w:tcPr>
            <w:tcW w:w="709" w:type="dxa"/>
          </w:tcPr>
          <w:p w14:paraId="5F3DCA43" w14:textId="77777777" w:rsidR="00D11116" w:rsidRPr="00861432" w:rsidRDefault="00D11116" w:rsidP="00392D50">
            <w:pPr>
              <w:pStyle w:val="ListParagraph"/>
              <w:ind w:left="0"/>
              <w:rPr>
                <w:rFonts w:ascii="Times New Roman" w:hAnsi="Times New Roman" w:cs="Times New Roman"/>
              </w:rPr>
            </w:pPr>
          </w:p>
        </w:tc>
        <w:tc>
          <w:tcPr>
            <w:tcW w:w="1842" w:type="dxa"/>
          </w:tcPr>
          <w:p w14:paraId="60856340" w14:textId="77777777" w:rsidR="00D11116" w:rsidRPr="00861432" w:rsidRDefault="00D11116" w:rsidP="00392D50">
            <w:pPr>
              <w:pStyle w:val="ListParagraph"/>
              <w:ind w:left="0"/>
              <w:rPr>
                <w:rFonts w:ascii="Times New Roman" w:hAnsi="Times New Roman" w:cs="Times New Roman"/>
              </w:rPr>
            </w:pPr>
          </w:p>
        </w:tc>
      </w:tr>
      <w:tr w:rsidR="00D11116" w:rsidRPr="00861432" w14:paraId="298D91C1" w14:textId="77777777" w:rsidTr="00D11116">
        <w:tc>
          <w:tcPr>
            <w:tcW w:w="4993" w:type="dxa"/>
          </w:tcPr>
          <w:p w14:paraId="68531A91" w14:textId="23A3066C"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e aspettative e le preferenze del paziente</w:t>
            </w:r>
          </w:p>
        </w:tc>
        <w:tc>
          <w:tcPr>
            <w:tcW w:w="992" w:type="dxa"/>
          </w:tcPr>
          <w:p w14:paraId="572F193F" w14:textId="77777777" w:rsidR="00D11116" w:rsidRPr="00861432" w:rsidRDefault="00D11116" w:rsidP="00392D50">
            <w:pPr>
              <w:pStyle w:val="ListParagraph"/>
              <w:ind w:left="0"/>
              <w:rPr>
                <w:rFonts w:ascii="Times New Roman" w:hAnsi="Times New Roman" w:cs="Times New Roman"/>
              </w:rPr>
            </w:pPr>
          </w:p>
        </w:tc>
        <w:tc>
          <w:tcPr>
            <w:tcW w:w="1276" w:type="dxa"/>
          </w:tcPr>
          <w:p w14:paraId="44E8674B" w14:textId="77777777" w:rsidR="00D11116" w:rsidRPr="00861432" w:rsidRDefault="00D11116" w:rsidP="00392D50">
            <w:pPr>
              <w:pStyle w:val="ListParagraph"/>
              <w:ind w:left="0"/>
              <w:rPr>
                <w:rFonts w:ascii="Times New Roman" w:hAnsi="Times New Roman" w:cs="Times New Roman"/>
              </w:rPr>
            </w:pPr>
          </w:p>
        </w:tc>
        <w:tc>
          <w:tcPr>
            <w:tcW w:w="1276" w:type="dxa"/>
          </w:tcPr>
          <w:p w14:paraId="22CF872F" w14:textId="77777777" w:rsidR="00D11116" w:rsidRPr="00861432" w:rsidRDefault="00D11116" w:rsidP="00392D50">
            <w:pPr>
              <w:pStyle w:val="ListParagraph"/>
              <w:ind w:left="0"/>
              <w:rPr>
                <w:rFonts w:ascii="Times New Roman" w:hAnsi="Times New Roman" w:cs="Times New Roman"/>
              </w:rPr>
            </w:pPr>
          </w:p>
        </w:tc>
        <w:tc>
          <w:tcPr>
            <w:tcW w:w="1134" w:type="dxa"/>
          </w:tcPr>
          <w:p w14:paraId="0E81CEE0" w14:textId="77777777" w:rsidR="00D11116" w:rsidRPr="00861432" w:rsidRDefault="00D11116" w:rsidP="00392D50">
            <w:pPr>
              <w:pStyle w:val="ListParagraph"/>
              <w:ind w:left="0"/>
              <w:rPr>
                <w:rFonts w:ascii="Times New Roman" w:hAnsi="Times New Roman" w:cs="Times New Roman"/>
              </w:rPr>
            </w:pPr>
          </w:p>
        </w:tc>
        <w:tc>
          <w:tcPr>
            <w:tcW w:w="709" w:type="dxa"/>
          </w:tcPr>
          <w:p w14:paraId="24EA0EB7" w14:textId="77777777" w:rsidR="00D11116" w:rsidRPr="00861432" w:rsidRDefault="00D11116" w:rsidP="00392D50">
            <w:pPr>
              <w:pStyle w:val="ListParagraph"/>
              <w:ind w:left="0"/>
              <w:rPr>
                <w:rFonts w:ascii="Times New Roman" w:hAnsi="Times New Roman" w:cs="Times New Roman"/>
              </w:rPr>
            </w:pPr>
          </w:p>
        </w:tc>
        <w:tc>
          <w:tcPr>
            <w:tcW w:w="1842" w:type="dxa"/>
          </w:tcPr>
          <w:p w14:paraId="424343D1" w14:textId="77777777" w:rsidR="00D11116" w:rsidRPr="00861432" w:rsidRDefault="00D11116" w:rsidP="00392D50">
            <w:pPr>
              <w:pStyle w:val="ListParagraph"/>
              <w:ind w:left="0"/>
              <w:rPr>
                <w:rFonts w:ascii="Times New Roman" w:hAnsi="Times New Roman" w:cs="Times New Roman"/>
              </w:rPr>
            </w:pPr>
          </w:p>
        </w:tc>
      </w:tr>
      <w:tr w:rsidR="00D11116" w:rsidRPr="00861432" w14:paraId="3119C934" w14:textId="77777777" w:rsidTr="00D11116">
        <w:tc>
          <w:tcPr>
            <w:tcW w:w="4993" w:type="dxa"/>
          </w:tcPr>
          <w:p w14:paraId="371D5103" w14:textId="61961337"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e precedenti esperienze del paziente</w:t>
            </w:r>
          </w:p>
        </w:tc>
        <w:tc>
          <w:tcPr>
            <w:tcW w:w="992" w:type="dxa"/>
          </w:tcPr>
          <w:p w14:paraId="7AB9A6E5" w14:textId="77777777" w:rsidR="00D11116" w:rsidRPr="00861432" w:rsidRDefault="00D11116" w:rsidP="00392D50">
            <w:pPr>
              <w:pStyle w:val="ListParagraph"/>
              <w:ind w:left="0"/>
              <w:rPr>
                <w:rFonts w:ascii="Times New Roman" w:hAnsi="Times New Roman" w:cs="Times New Roman"/>
              </w:rPr>
            </w:pPr>
          </w:p>
        </w:tc>
        <w:tc>
          <w:tcPr>
            <w:tcW w:w="1276" w:type="dxa"/>
          </w:tcPr>
          <w:p w14:paraId="3F4491FB" w14:textId="77777777" w:rsidR="00D11116" w:rsidRPr="00861432" w:rsidRDefault="00D11116" w:rsidP="00392D50">
            <w:pPr>
              <w:pStyle w:val="ListParagraph"/>
              <w:ind w:left="0"/>
              <w:rPr>
                <w:rFonts w:ascii="Times New Roman" w:hAnsi="Times New Roman" w:cs="Times New Roman"/>
              </w:rPr>
            </w:pPr>
          </w:p>
        </w:tc>
        <w:tc>
          <w:tcPr>
            <w:tcW w:w="1276" w:type="dxa"/>
          </w:tcPr>
          <w:p w14:paraId="44A12E83" w14:textId="77777777" w:rsidR="00D11116" w:rsidRPr="00861432" w:rsidRDefault="00D11116" w:rsidP="00392D50">
            <w:pPr>
              <w:pStyle w:val="ListParagraph"/>
              <w:ind w:left="0"/>
              <w:rPr>
                <w:rFonts w:ascii="Times New Roman" w:hAnsi="Times New Roman" w:cs="Times New Roman"/>
              </w:rPr>
            </w:pPr>
          </w:p>
        </w:tc>
        <w:tc>
          <w:tcPr>
            <w:tcW w:w="1134" w:type="dxa"/>
          </w:tcPr>
          <w:p w14:paraId="768239BE" w14:textId="77777777" w:rsidR="00D11116" w:rsidRPr="00861432" w:rsidRDefault="00D11116" w:rsidP="00392D50">
            <w:pPr>
              <w:pStyle w:val="ListParagraph"/>
              <w:ind w:left="0"/>
              <w:rPr>
                <w:rFonts w:ascii="Times New Roman" w:hAnsi="Times New Roman" w:cs="Times New Roman"/>
              </w:rPr>
            </w:pPr>
          </w:p>
        </w:tc>
        <w:tc>
          <w:tcPr>
            <w:tcW w:w="709" w:type="dxa"/>
          </w:tcPr>
          <w:p w14:paraId="7CEE2C46" w14:textId="77777777" w:rsidR="00D11116" w:rsidRPr="00861432" w:rsidRDefault="00D11116" w:rsidP="00392D50">
            <w:pPr>
              <w:pStyle w:val="ListParagraph"/>
              <w:ind w:left="0"/>
              <w:rPr>
                <w:rFonts w:ascii="Times New Roman" w:hAnsi="Times New Roman" w:cs="Times New Roman"/>
              </w:rPr>
            </w:pPr>
          </w:p>
        </w:tc>
        <w:tc>
          <w:tcPr>
            <w:tcW w:w="1842" w:type="dxa"/>
          </w:tcPr>
          <w:p w14:paraId="58257C2E" w14:textId="77777777" w:rsidR="00D11116" w:rsidRPr="00861432" w:rsidRDefault="00D11116" w:rsidP="00392D50">
            <w:pPr>
              <w:pStyle w:val="ListParagraph"/>
              <w:ind w:left="0"/>
              <w:rPr>
                <w:rFonts w:ascii="Times New Roman" w:hAnsi="Times New Roman" w:cs="Times New Roman"/>
              </w:rPr>
            </w:pPr>
          </w:p>
        </w:tc>
      </w:tr>
      <w:tr w:rsidR="00D11116" w:rsidRPr="00861432" w14:paraId="59A6F6BD" w14:textId="77777777" w:rsidTr="00D11116">
        <w:tc>
          <w:tcPr>
            <w:tcW w:w="4993" w:type="dxa"/>
          </w:tcPr>
          <w:p w14:paraId="45489739" w14:textId="283F70CD"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a comunicazione verbale</w:t>
            </w:r>
          </w:p>
        </w:tc>
        <w:tc>
          <w:tcPr>
            <w:tcW w:w="992" w:type="dxa"/>
          </w:tcPr>
          <w:p w14:paraId="0CDE3C8D" w14:textId="77777777" w:rsidR="00D11116" w:rsidRPr="00861432" w:rsidRDefault="00D11116" w:rsidP="00392D50">
            <w:pPr>
              <w:pStyle w:val="ListParagraph"/>
              <w:ind w:left="0"/>
              <w:rPr>
                <w:rFonts w:ascii="Times New Roman" w:hAnsi="Times New Roman" w:cs="Times New Roman"/>
              </w:rPr>
            </w:pPr>
          </w:p>
        </w:tc>
        <w:tc>
          <w:tcPr>
            <w:tcW w:w="1276" w:type="dxa"/>
          </w:tcPr>
          <w:p w14:paraId="44C5B4B4" w14:textId="77777777" w:rsidR="00D11116" w:rsidRPr="00861432" w:rsidRDefault="00D11116" w:rsidP="00392D50">
            <w:pPr>
              <w:pStyle w:val="ListParagraph"/>
              <w:ind w:left="0"/>
              <w:rPr>
                <w:rFonts w:ascii="Times New Roman" w:hAnsi="Times New Roman" w:cs="Times New Roman"/>
              </w:rPr>
            </w:pPr>
          </w:p>
        </w:tc>
        <w:tc>
          <w:tcPr>
            <w:tcW w:w="1276" w:type="dxa"/>
          </w:tcPr>
          <w:p w14:paraId="6FB2422B" w14:textId="77777777" w:rsidR="00D11116" w:rsidRPr="00861432" w:rsidRDefault="00D11116" w:rsidP="00392D50">
            <w:pPr>
              <w:pStyle w:val="ListParagraph"/>
              <w:ind w:left="0"/>
              <w:rPr>
                <w:rFonts w:ascii="Times New Roman" w:hAnsi="Times New Roman" w:cs="Times New Roman"/>
              </w:rPr>
            </w:pPr>
          </w:p>
        </w:tc>
        <w:tc>
          <w:tcPr>
            <w:tcW w:w="1134" w:type="dxa"/>
          </w:tcPr>
          <w:p w14:paraId="24A1513A" w14:textId="77777777" w:rsidR="00D11116" w:rsidRPr="00861432" w:rsidRDefault="00D11116" w:rsidP="00392D50">
            <w:pPr>
              <w:pStyle w:val="ListParagraph"/>
              <w:ind w:left="0"/>
              <w:rPr>
                <w:rFonts w:ascii="Times New Roman" w:hAnsi="Times New Roman" w:cs="Times New Roman"/>
              </w:rPr>
            </w:pPr>
          </w:p>
        </w:tc>
        <w:tc>
          <w:tcPr>
            <w:tcW w:w="709" w:type="dxa"/>
          </w:tcPr>
          <w:p w14:paraId="5BB5DD3C" w14:textId="77777777" w:rsidR="00D11116" w:rsidRPr="00861432" w:rsidRDefault="00D11116" w:rsidP="00392D50">
            <w:pPr>
              <w:pStyle w:val="ListParagraph"/>
              <w:ind w:left="0"/>
              <w:rPr>
                <w:rFonts w:ascii="Times New Roman" w:hAnsi="Times New Roman" w:cs="Times New Roman"/>
              </w:rPr>
            </w:pPr>
          </w:p>
        </w:tc>
        <w:tc>
          <w:tcPr>
            <w:tcW w:w="1842" w:type="dxa"/>
          </w:tcPr>
          <w:p w14:paraId="6AF5255B" w14:textId="77777777" w:rsidR="00D11116" w:rsidRPr="00861432" w:rsidRDefault="00D11116" w:rsidP="00392D50">
            <w:pPr>
              <w:pStyle w:val="ListParagraph"/>
              <w:ind w:left="0"/>
              <w:rPr>
                <w:rFonts w:ascii="Times New Roman" w:hAnsi="Times New Roman" w:cs="Times New Roman"/>
              </w:rPr>
            </w:pPr>
          </w:p>
        </w:tc>
      </w:tr>
      <w:tr w:rsidR="00D11116" w:rsidRPr="00861432" w14:paraId="3D980B37" w14:textId="77777777" w:rsidTr="00D11116">
        <w:tc>
          <w:tcPr>
            <w:tcW w:w="4993" w:type="dxa"/>
          </w:tcPr>
          <w:p w14:paraId="7554930A" w14:textId="6C3D4FA2"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a comunicazione non verbale</w:t>
            </w:r>
          </w:p>
        </w:tc>
        <w:tc>
          <w:tcPr>
            <w:tcW w:w="992" w:type="dxa"/>
          </w:tcPr>
          <w:p w14:paraId="4899D36E" w14:textId="77777777" w:rsidR="00D11116" w:rsidRPr="00861432" w:rsidRDefault="00D11116" w:rsidP="00392D50">
            <w:pPr>
              <w:pStyle w:val="ListParagraph"/>
              <w:ind w:left="0"/>
              <w:rPr>
                <w:rFonts w:ascii="Times New Roman" w:hAnsi="Times New Roman" w:cs="Times New Roman"/>
              </w:rPr>
            </w:pPr>
          </w:p>
        </w:tc>
        <w:tc>
          <w:tcPr>
            <w:tcW w:w="1276" w:type="dxa"/>
          </w:tcPr>
          <w:p w14:paraId="5050F2E9" w14:textId="77777777" w:rsidR="00D11116" w:rsidRPr="00861432" w:rsidRDefault="00D11116" w:rsidP="00392D50">
            <w:pPr>
              <w:pStyle w:val="ListParagraph"/>
              <w:ind w:left="0"/>
              <w:rPr>
                <w:rFonts w:ascii="Times New Roman" w:hAnsi="Times New Roman" w:cs="Times New Roman"/>
              </w:rPr>
            </w:pPr>
          </w:p>
        </w:tc>
        <w:tc>
          <w:tcPr>
            <w:tcW w:w="1276" w:type="dxa"/>
          </w:tcPr>
          <w:p w14:paraId="4C83A737" w14:textId="77777777" w:rsidR="00D11116" w:rsidRPr="00861432" w:rsidRDefault="00D11116" w:rsidP="00392D50">
            <w:pPr>
              <w:pStyle w:val="ListParagraph"/>
              <w:ind w:left="0"/>
              <w:rPr>
                <w:rFonts w:ascii="Times New Roman" w:hAnsi="Times New Roman" w:cs="Times New Roman"/>
              </w:rPr>
            </w:pPr>
          </w:p>
        </w:tc>
        <w:tc>
          <w:tcPr>
            <w:tcW w:w="1134" w:type="dxa"/>
          </w:tcPr>
          <w:p w14:paraId="71B2C943" w14:textId="77777777" w:rsidR="00D11116" w:rsidRPr="00861432" w:rsidRDefault="00D11116" w:rsidP="00392D50">
            <w:pPr>
              <w:pStyle w:val="ListParagraph"/>
              <w:ind w:left="0"/>
              <w:rPr>
                <w:rFonts w:ascii="Times New Roman" w:hAnsi="Times New Roman" w:cs="Times New Roman"/>
              </w:rPr>
            </w:pPr>
          </w:p>
        </w:tc>
        <w:tc>
          <w:tcPr>
            <w:tcW w:w="709" w:type="dxa"/>
          </w:tcPr>
          <w:p w14:paraId="72DFF8D6" w14:textId="77777777" w:rsidR="00D11116" w:rsidRPr="00861432" w:rsidRDefault="00D11116" w:rsidP="00392D50">
            <w:pPr>
              <w:pStyle w:val="ListParagraph"/>
              <w:ind w:left="0"/>
              <w:rPr>
                <w:rFonts w:ascii="Times New Roman" w:hAnsi="Times New Roman" w:cs="Times New Roman"/>
              </w:rPr>
            </w:pPr>
          </w:p>
        </w:tc>
        <w:tc>
          <w:tcPr>
            <w:tcW w:w="1842" w:type="dxa"/>
          </w:tcPr>
          <w:p w14:paraId="155A205B" w14:textId="77777777" w:rsidR="00D11116" w:rsidRPr="00861432" w:rsidRDefault="00D11116" w:rsidP="00392D50">
            <w:pPr>
              <w:pStyle w:val="ListParagraph"/>
              <w:ind w:left="0"/>
              <w:rPr>
                <w:rFonts w:ascii="Times New Roman" w:hAnsi="Times New Roman" w:cs="Times New Roman"/>
              </w:rPr>
            </w:pPr>
          </w:p>
        </w:tc>
      </w:tr>
      <w:tr w:rsidR="00D11116" w:rsidRPr="00861432" w14:paraId="76B578FC" w14:textId="77777777" w:rsidTr="00D11116">
        <w:tc>
          <w:tcPr>
            <w:tcW w:w="4993" w:type="dxa"/>
          </w:tcPr>
          <w:p w14:paraId="0CF313C0" w14:textId="47B6C2C5"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alleanza terapeutica empatica con il paziente</w:t>
            </w:r>
          </w:p>
        </w:tc>
        <w:tc>
          <w:tcPr>
            <w:tcW w:w="992" w:type="dxa"/>
          </w:tcPr>
          <w:p w14:paraId="64496D43" w14:textId="77777777" w:rsidR="00D11116" w:rsidRPr="00861432" w:rsidRDefault="00D11116" w:rsidP="00392D50">
            <w:pPr>
              <w:pStyle w:val="ListParagraph"/>
              <w:ind w:left="0"/>
              <w:rPr>
                <w:rFonts w:ascii="Times New Roman" w:hAnsi="Times New Roman" w:cs="Times New Roman"/>
              </w:rPr>
            </w:pPr>
          </w:p>
        </w:tc>
        <w:tc>
          <w:tcPr>
            <w:tcW w:w="1276" w:type="dxa"/>
          </w:tcPr>
          <w:p w14:paraId="6FF18C3D" w14:textId="77777777" w:rsidR="00D11116" w:rsidRPr="00861432" w:rsidRDefault="00D11116" w:rsidP="00392D50">
            <w:pPr>
              <w:pStyle w:val="ListParagraph"/>
              <w:ind w:left="0"/>
              <w:rPr>
                <w:rFonts w:ascii="Times New Roman" w:hAnsi="Times New Roman" w:cs="Times New Roman"/>
              </w:rPr>
            </w:pPr>
          </w:p>
        </w:tc>
        <w:tc>
          <w:tcPr>
            <w:tcW w:w="1276" w:type="dxa"/>
          </w:tcPr>
          <w:p w14:paraId="209DE564" w14:textId="77777777" w:rsidR="00D11116" w:rsidRPr="00861432" w:rsidRDefault="00D11116" w:rsidP="00392D50">
            <w:pPr>
              <w:pStyle w:val="ListParagraph"/>
              <w:ind w:left="0"/>
              <w:rPr>
                <w:rFonts w:ascii="Times New Roman" w:hAnsi="Times New Roman" w:cs="Times New Roman"/>
              </w:rPr>
            </w:pPr>
          </w:p>
        </w:tc>
        <w:tc>
          <w:tcPr>
            <w:tcW w:w="1134" w:type="dxa"/>
          </w:tcPr>
          <w:p w14:paraId="6475F016" w14:textId="77777777" w:rsidR="00D11116" w:rsidRPr="00861432" w:rsidRDefault="00D11116" w:rsidP="00392D50">
            <w:pPr>
              <w:pStyle w:val="ListParagraph"/>
              <w:ind w:left="0"/>
              <w:rPr>
                <w:rFonts w:ascii="Times New Roman" w:hAnsi="Times New Roman" w:cs="Times New Roman"/>
              </w:rPr>
            </w:pPr>
          </w:p>
        </w:tc>
        <w:tc>
          <w:tcPr>
            <w:tcW w:w="709" w:type="dxa"/>
          </w:tcPr>
          <w:p w14:paraId="1B887621" w14:textId="77777777" w:rsidR="00D11116" w:rsidRPr="00861432" w:rsidRDefault="00D11116" w:rsidP="00392D50">
            <w:pPr>
              <w:pStyle w:val="ListParagraph"/>
              <w:ind w:left="0"/>
              <w:rPr>
                <w:rFonts w:ascii="Times New Roman" w:hAnsi="Times New Roman" w:cs="Times New Roman"/>
              </w:rPr>
            </w:pPr>
          </w:p>
        </w:tc>
        <w:tc>
          <w:tcPr>
            <w:tcW w:w="1842" w:type="dxa"/>
          </w:tcPr>
          <w:p w14:paraId="5D28864F" w14:textId="77777777" w:rsidR="00D11116" w:rsidRPr="00861432" w:rsidRDefault="00D11116" w:rsidP="00392D50">
            <w:pPr>
              <w:pStyle w:val="ListParagraph"/>
              <w:ind w:left="0"/>
              <w:rPr>
                <w:rFonts w:ascii="Times New Roman" w:hAnsi="Times New Roman" w:cs="Times New Roman"/>
              </w:rPr>
            </w:pPr>
          </w:p>
        </w:tc>
      </w:tr>
      <w:tr w:rsidR="00D11116" w:rsidRPr="00861432" w14:paraId="45074827" w14:textId="77777777" w:rsidTr="00D11116">
        <w:tc>
          <w:tcPr>
            <w:tcW w:w="4993" w:type="dxa"/>
          </w:tcPr>
          <w:p w14:paraId="2AEF5827" w14:textId="4FA659BE"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a terapia resa evidente</w:t>
            </w:r>
          </w:p>
        </w:tc>
        <w:tc>
          <w:tcPr>
            <w:tcW w:w="992" w:type="dxa"/>
          </w:tcPr>
          <w:p w14:paraId="3B15ACB4" w14:textId="77777777" w:rsidR="00D11116" w:rsidRPr="00861432" w:rsidRDefault="00D11116" w:rsidP="00392D50">
            <w:pPr>
              <w:pStyle w:val="ListParagraph"/>
              <w:ind w:left="0"/>
              <w:rPr>
                <w:rFonts w:ascii="Times New Roman" w:hAnsi="Times New Roman" w:cs="Times New Roman"/>
              </w:rPr>
            </w:pPr>
          </w:p>
        </w:tc>
        <w:tc>
          <w:tcPr>
            <w:tcW w:w="1276" w:type="dxa"/>
          </w:tcPr>
          <w:p w14:paraId="498F5BBE" w14:textId="77777777" w:rsidR="00D11116" w:rsidRPr="00861432" w:rsidRDefault="00D11116" w:rsidP="00392D50">
            <w:pPr>
              <w:pStyle w:val="ListParagraph"/>
              <w:ind w:left="0"/>
              <w:rPr>
                <w:rFonts w:ascii="Times New Roman" w:hAnsi="Times New Roman" w:cs="Times New Roman"/>
              </w:rPr>
            </w:pPr>
          </w:p>
        </w:tc>
        <w:tc>
          <w:tcPr>
            <w:tcW w:w="1276" w:type="dxa"/>
          </w:tcPr>
          <w:p w14:paraId="1BBF6683" w14:textId="77777777" w:rsidR="00D11116" w:rsidRPr="00861432" w:rsidRDefault="00D11116" w:rsidP="00392D50">
            <w:pPr>
              <w:pStyle w:val="ListParagraph"/>
              <w:ind w:left="0"/>
              <w:rPr>
                <w:rFonts w:ascii="Times New Roman" w:hAnsi="Times New Roman" w:cs="Times New Roman"/>
              </w:rPr>
            </w:pPr>
          </w:p>
        </w:tc>
        <w:tc>
          <w:tcPr>
            <w:tcW w:w="1134" w:type="dxa"/>
          </w:tcPr>
          <w:p w14:paraId="18CC64F1" w14:textId="77777777" w:rsidR="00D11116" w:rsidRPr="00861432" w:rsidRDefault="00D11116" w:rsidP="00392D50">
            <w:pPr>
              <w:pStyle w:val="ListParagraph"/>
              <w:ind w:left="0"/>
              <w:rPr>
                <w:rFonts w:ascii="Times New Roman" w:hAnsi="Times New Roman" w:cs="Times New Roman"/>
              </w:rPr>
            </w:pPr>
          </w:p>
        </w:tc>
        <w:tc>
          <w:tcPr>
            <w:tcW w:w="709" w:type="dxa"/>
          </w:tcPr>
          <w:p w14:paraId="7449319D" w14:textId="77777777" w:rsidR="00D11116" w:rsidRPr="00861432" w:rsidRDefault="00D11116" w:rsidP="00392D50">
            <w:pPr>
              <w:pStyle w:val="ListParagraph"/>
              <w:ind w:left="0"/>
              <w:rPr>
                <w:rFonts w:ascii="Times New Roman" w:hAnsi="Times New Roman" w:cs="Times New Roman"/>
              </w:rPr>
            </w:pPr>
          </w:p>
        </w:tc>
        <w:tc>
          <w:tcPr>
            <w:tcW w:w="1842" w:type="dxa"/>
          </w:tcPr>
          <w:p w14:paraId="3701397D" w14:textId="77777777" w:rsidR="00D11116" w:rsidRPr="00861432" w:rsidRDefault="00D11116" w:rsidP="00392D50">
            <w:pPr>
              <w:pStyle w:val="ListParagraph"/>
              <w:ind w:left="0"/>
              <w:rPr>
                <w:rFonts w:ascii="Times New Roman" w:hAnsi="Times New Roman" w:cs="Times New Roman"/>
              </w:rPr>
            </w:pPr>
          </w:p>
        </w:tc>
      </w:tr>
      <w:tr w:rsidR="00D11116" w:rsidRPr="00861432" w14:paraId="5CFF032C" w14:textId="77777777" w:rsidTr="00D11116">
        <w:tc>
          <w:tcPr>
            <w:tcW w:w="4993" w:type="dxa"/>
          </w:tcPr>
          <w:p w14:paraId="4367CE8B" w14:textId="7CF56040"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approccio centrato sul paziente</w:t>
            </w:r>
          </w:p>
        </w:tc>
        <w:tc>
          <w:tcPr>
            <w:tcW w:w="992" w:type="dxa"/>
          </w:tcPr>
          <w:p w14:paraId="006B8431" w14:textId="77777777" w:rsidR="00D11116" w:rsidRPr="00861432" w:rsidRDefault="00D11116" w:rsidP="00392D50">
            <w:pPr>
              <w:pStyle w:val="ListParagraph"/>
              <w:ind w:left="0"/>
              <w:rPr>
                <w:rFonts w:ascii="Times New Roman" w:hAnsi="Times New Roman" w:cs="Times New Roman"/>
              </w:rPr>
            </w:pPr>
          </w:p>
        </w:tc>
        <w:tc>
          <w:tcPr>
            <w:tcW w:w="1276" w:type="dxa"/>
          </w:tcPr>
          <w:p w14:paraId="37BAE92C" w14:textId="77777777" w:rsidR="00D11116" w:rsidRPr="00861432" w:rsidRDefault="00D11116" w:rsidP="00392D50">
            <w:pPr>
              <w:pStyle w:val="ListParagraph"/>
              <w:ind w:left="0"/>
              <w:rPr>
                <w:rFonts w:ascii="Times New Roman" w:hAnsi="Times New Roman" w:cs="Times New Roman"/>
              </w:rPr>
            </w:pPr>
          </w:p>
        </w:tc>
        <w:tc>
          <w:tcPr>
            <w:tcW w:w="1276" w:type="dxa"/>
          </w:tcPr>
          <w:p w14:paraId="18901E9F" w14:textId="77777777" w:rsidR="00D11116" w:rsidRPr="00861432" w:rsidRDefault="00D11116" w:rsidP="00392D50">
            <w:pPr>
              <w:pStyle w:val="ListParagraph"/>
              <w:ind w:left="0"/>
              <w:rPr>
                <w:rFonts w:ascii="Times New Roman" w:hAnsi="Times New Roman" w:cs="Times New Roman"/>
              </w:rPr>
            </w:pPr>
          </w:p>
        </w:tc>
        <w:tc>
          <w:tcPr>
            <w:tcW w:w="1134" w:type="dxa"/>
          </w:tcPr>
          <w:p w14:paraId="6BF36C56" w14:textId="77777777" w:rsidR="00D11116" w:rsidRPr="00861432" w:rsidRDefault="00D11116" w:rsidP="00392D50">
            <w:pPr>
              <w:pStyle w:val="ListParagraph"/>
              <w:ind w:left="0"/>
              <w:rPr>
                <w:rFonts w:ascii="Times New Roman" w:hAnsi="Times New Roman" w:cs="Times New Roman"/>
              </w:rPr>
            </w:pPr>
          </w:p>
        </w:tc>
        <w:tc>
          <w:tcPr>
            <w:tcW w:w="709" w:type="dxa"/>
          </w:tcPr>
          <w:p w14:paraId="74901062" w14:textId="77777777" w:rsidR="00D11116" w:rsidRPr="00861432" w:rsidRDefault="00D11116" w:rsidP="00392D50">
            <w:pPr>
              <w:pStyle w:val="ListParagraph"/>
              <w:ind w:left="0"/>
              <w:rPr>
                <w:rFonts w:ascii="Times New Roman" w:hAnsi="Times New Roman" w:cs="Times New Roman"/>
              </w:rPr>
            </w:pPr>
          </w:p>
        </w:tc>
        <w:tc>
          <w:tcPr>
            <w:tcW w:w="1842" w:type="dxa"/>
          </w:tcPr>
          <w:p w14:paraId="55D1643B" w14:textId="77777777" w:rsidR="00D11116" w:rsidRPr="00861432" w:rsidRDefault="00D11116" w:rsidP="00392D50">
            <w:pPr>
              <w:pStyle w:val="ListParagraph"/>
              <w:ind w:left="0"/>
              <w:rPr>
                <w:rFonts w:ascii="Times New Roman" w:hAnsi="Times New Roman" w:cs="Times New Roman"/>
              </w:rPr>
            </w:pPr>
          </w:p>
        </w:tc>
      </w:tr>
      <w:tr w:rsidR="00D11116" w:rsidRPr="00861432" w14:paraId="3C0D031C" w14:textId="77777777" w:rsidTr="00D11116">
        <w:tc>
          <w:tcPr>
            <w:tcW w:w="4993" w:type="dxa"/>
          </w:tcPr>
          <w:p w14:paraId="3E29A3B9" w14:textId="0D74A93E"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approccio professionale con il paziente</w:t>
            </w:r>
          </w:p>
        </w:tc>
        <w:tc>
          <w:tcPr>
            <w:tcW w:w="992" w:type="dxa"/>
          </w:tcPr>
          <w:p w14:paraId="5E7AC9E5" w14:textId="77777777" w:rsidR="00D11116" w:rsidRPr="00861432" w:rsidRDefault="00D11116" w:rsidP="00392D50">
            <w:pPr>
              <w:pStyle w:val="ListParagraph"/>
              <w:ind w:left="0"/>
              <w:rPr>
                <w:rFonts w:ascii="Times New Roman" w:hAnsi="Times New Roman" w:cs="Times New Roman"/>
              </w:rPr>
            </w:pPr>
          </w:p>
        </w:tc>
        <w:tc>
          <w:tcPr>
            <w:tcW w:w="1276" w:type="dxa"/>
          </w:tcPr>
          <w:p w14:paraId="27A0404B" w14:textId="77777777" w:rsidR="00D11116" w:rsidRPr="00861432" w:rsidRDefault="00D11116" w:rsidP="00392D50">
            <w:pPr>
              <w:pStyle w:val="ListParagraph"/>
              <w:ind w:left="0"/>
              <w:rPr>
                <w:rFonts w:ascii="Times New Roman" w:hAnsi="Times New Roman" w:cs="Times New Roman"/>
              </w:rPr>
            </w:pPr>
          </w:p>
        </w:tc>
        <w:tc>
          <w:tcPr>
            <w:tcW w:w="1276" w:type="dxa"/>
          </w:tcPr>
          <w:p w14:paraId="49CF3884" w14:textId="77777777" w:rsidR="00D11116" w:rsidRPr="00861432" w:rsidRDefault="00D11116" w:rsidP="00392D50">
            <w:pPr>
              <w:pStyle w:val="ListParagraph"/>
              <w:ind w:left="0"/>
              <w:rPr>
                <w:rFonts w:ascii="Times New Roman" w:hAnsi="Times New Roman" w:cs="Times New Roman"/>
              </w:rPr>
            </w:pPr>
          </w:p>
        </w:tc>
        <w:tc>
          <w:tcPr>
            <w:tcW w:w="1134" w:type="dxa"/>
          </w:tcPr>
          <w:p w14:paraId="2DB7ED6E" w14:textId="77777777" w:rsidR="00D11116" w:rsidRPr="00861432" w:rsidRDefault="00D11116" w:rsidP="00392D50">
            <w:pPr>
              <w:pStyle w:val="ListParagraph"/>
              <w:ind w:left="0"/>
              <w:rPr>
                <w:rFonts w:ascii="Times New Roman" w:hAnsi="Times New Roman" w:cs="Times New Roman"/>
              </w:rPr>
            </w:pPr>
          </w:p>
        </w:tc>
        <w:tc>
          <w:tcPr>
            <w:tcW w:w="709" w:type="dxa"/>
          </w:tcPr>
          <w:p w14:paraId="041C67C3" w14:textId="77777777" w:rsidR="00D11116" w:rsidRPr="00861432" w:rsidRDefault="00D11116" w:rsidP="00392D50">
            <w:pPr>
              <w:pStyle w:val="ListParagraph"/>
              <w:ind w:left="0"/>
              <w:rPr>
                <w:rFonts w:ascii="Times New Roman" w:hAnsi="Times New Roman" w:cs="Times New Roman"/>
              </w:rPr>
            </w:pPr>
          </w:p>
        </w:tc>
        <w:tc>
          <w:tcPr>
            <w:tcW w:w="1842" w:type="dxa"/>
          </w:tcPr>
          <w:p w14:paraId="50C54C4D" w14:textId="77777777" w:rsidR="00D11116" w:rsidRPr="00861432" w:rsidRDefault="00D11116" w:rsidP="00392D50">
            <w:pPr>
              <w:pStyle w:val="ListParagraph"/>
              <w:ind w:left="0"/>
              <w:rPr>
                <w:rFonts w:ascii="Times New Roman" w:hAnsi="Times New Roman" w:cs="Times New Roman"/>
              </w:rPr>
            </w:pPr>
          </w:p>
        </w:tc>
      </w:tr>
      <w:tr w:rsidR="00D11116" w:rsidRPr="00861432" w14:paraId="7956A557" w14:textId="77777777" w:rsidTr="00D11116">
        <w:tc>
          <w:tcPr>
            <w:tcW w:w="4993" w:type="dxa"/>
          </w:tcPr>
          <w:p w14:paraId="5A3D1A8B" w14:textId="662B55B6"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Il contatto fisico con il paziente</w:t>
            </w:r>
          </w:p>
        </w:tc>
        <w:tc>
          <w:tcPr>
            <w:tcW w:w="992" w:type="dxa"/>
          </w:tcPr>
          <w:p w14:paraId="75302A5F" w14:textId="77777777" w:rsidR="00D11116" w:rsidRPr="00861432" w:rsidRDefault="00D11116" w:rsidP="00392D50">
            <w:pPr>
              <w:pStyle w:val="ListParagraph"/>
              <w:ind w:left="0"/>
              <w:rPr>
                <w:rFonts w:ascii="Times New Roman" w:hAnsi="Times New Roman" w:cs="Times New Roman"/>
              </w:rPr>
            </w:pPr>
          </w:p>
        </w:tc>
        <w:tc>
          <w:tcPr>
            <w:tcW w:w="1276" w:type="dxa"/>
          </w:tcPr>
          <w:p w14:paraId="53D68395" w14:textId="77777777" w:rsidR="00D11116" w:rsidRPr="00861432" w:rsidRDefault="00D11116" w:rsidP="00392D50">
            <w:pPr>
              <w:pStyle w:val="ListParagraph"/>
              <w:ind w:left="0"/>
              <w:rPr>
                <w:rFonts w:ascii="Times New Roman" w:hAnsi="Times New Roman" w:cs="Times New Roman"/>
              </w:rPr>
            </w:pPr>
          </w:p>
        </w:tc>
        <w:tc>
          <w:tcPr>
            <w:tcW w:w="1276" w:type="dxa"/>
          </w:tcPr>
          <w:p w14:paraId="6782DBBE" w14:textId="77777777" w:rsidR="00D11116" w:rsidRPr="00861432" w:rsidRDefault="00D11116" w:rsidP="00392D50">
            <w:pPr>
              <w:pStyle w:val="ListParagraph"/>
              <w:ind w:left="0"/>
              <w:rPr>
                <w:rFonts w:ascii="Times New Roman" w:hAnsi="Times New Roman" w:cs="Times New Roman"/>
              </w:rPr>
            </w:pPr>
          </w:p>
        </w:tc>
        <w:tc>
          <w:tcPr>
            <w:tcW w:w="1134" w:type="dxa"/>
          </w:tcPr>
          <w:p w14:paraId="22350874" w14:textId="77777777" w:rsidR="00D11116" w:rsidRPr="00861432" w:rsidRDefault="00D11116" w:rsidP="00392D50">
            <w:pPr>
              <w:pStyle w:val="ListParagraph"/>
              <w:ind w:left="0"/>
              <w:rPr>
                <w:rFonts w:ascii="Times New Roman" w:hAnsi="Times New Roman" w:cs="Times New Roman"/>
              </w:rPr>
            </w:pPr>
          </w:p>
        </w:tc>
        <w:tc>
          <w:tcPr>
            <w:tcW w:w="709" w:type="dxa"/>
          </w:tcPr>
          <w:p w14:paraId="67920A5A" w14:textId="77777777" w:rsidR="00D11116" w:rsidRPr="00861432" w:rsidRDefault="00D11116" w:rsidP="00392D50">
            <w:pPr>
              <w:pStyle w:val="ListParagraph"/>
              <w:ind w:left="0"/>
              <w:rPr>
                <w:rFonts w:ascii="Times New Roman" w:hAnsi="Times New Roman" w:cs="Times New Roman"/>
              </w:rPr>
            </w:pPr>
          </w:p>
        </w:tc>
        <w:tc>
          <w:tcPr>
            <w:tcW w:w="1842" w:type="dxa"/>
          </w:tcPr>
          <w:p w14:paraId="68A41215" w14:textId="77777777" w:rsidR="00D11116" w:rsidRPr="00861432" w:rsidRDefault="00D11116" w:rsidP="00392D50">
            <w:pPr>
              <w:pStyle w:val="ListParagraph"/>
              <w:ind w:left="0"/>
              <w:rPr>
                <w:rFonts w:ascii="Times New Roman" w:hAnsi="Times New Roman" w:cs="Times New Roman"/>
              </w:rPr>
            </w:pPr>
          </w:p>
        </w:tc>
      </w:tr>
      <w:tr w:rsidR="00D11116" w:rsidRPr="00861432" w14:paraId="7153E5FE" w14:textId="77777777" w:rsidTr="00D11116">
        <w:tc>
          <w:tcPr>
            <w:tcW w:w="4993" w:type="dxa"/>
          </w:tcPr>
          <w:p w14:paraId="0C11E229" w14:textId="68BBF318"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ambiente confortevole</w:t>
            </w:r>
          </w:p>
        </w:tc>
        <w:tc>
          <w:tcPr>
            <w:tcW w:w="992" w:type="dxa"/>
          </w:tcPr>
          <w:p w14:paraId="251DF392" w14:textId="77777777" w:rsidR="00D11116" w:rsidRPr="00861432" w:rsidRDefault="00D11116" w:rsidP="00392D50">
            <w:pPr>
              <w:pStyle w:val="ListParagraph"/>
              <w:ind w:left="0"/>
              <w:rPr>
                <w:rFonts w:ascii="Times New Roman" w:hAnsi="Times New Roman" w:cs="Times New Roman"/>
              </w:rPr>
            </w:pPr>
          </w:p>
        </w:tc>
        <w:tc>
          <w:tcPr>
            <w:tcW w:w="1276" w:type="dxa"/>
          </w:tcPr>
          <w:p w14:paraId="0915F61E" w14:textId="77777777" w:rsidR="00D11116" w:rsidRPr="00861432" w:rsidRDefault="00D11116" w:rsidP="00392D50">
            <w:pPr>
              <w:pStyle w:val="ListParagraph"/>
              <w:ind w:left="0"/>
              <w:rPr>
                <w:rFonts w:ascii="Times New Roman" w:hAnsi="Times New Roman" w:cs="Times New Roman"/>
              </w:rPr>
            </w:pPr>
          </w:p>
        </w:tc>
        <w:tc>
          <w:tcPr>
            <w:tcW w:w="1276" w:type="dxa"/>
          </w:tcPr>
          <w:p w14:paraId="2A8F9AB7" w14:textId="77777777" w:rsidR="00D11116" w:rsidRPr="00861432" w:rsidRDefault="00D11116" w:rsidP="00392D50">
            <w:pPr>
              <w:pStyle w:val="ListParagraph"/>
              <w:ind w:left="0"/>
              <w:rPr>
                <w:rFonts w:ascii="Times New Roman" w:hAnsi="Times New Roman" w:cs="Times New Roman"/>
              </w:rPr>
            </w:pPr>
          </w:p>
        </w:tc>
        <w:tc>
          <w:tcPr>
            <w:tcW w:w="1134" w:type="dxa"/>
          </w:tcPr>
          <w:p w14:paraId="622F32B3" w14:textId="77777777" w:rsidR="00D11116" w:rsidRPr="00861432" w:rsidRDefault="00D11116" w:rsidP="00392D50">
            <w:pPr>
              <w:pStyle w:val="ListParagraph"/>
              <w:ind w:left="0"/>
              <w:rPr>
                <w:rFonts w:ascii="Times New Roman" w:hAnsi="Times New Roman" w:cs="Times New Roman"/>
              </w:rPr>
            </w:pPr>
          </w:p>
        </w:tc>
        <w:tc>
          <w:tcPr>
            <w:tcW w:w="709" w:type="dxa"/>
          </w:tcPr>
          <w:p w14:paraId="47B8DD29" w14:textId="77777777" w:rsidR="00D11116" w:rsidRPr="00861432" w:rsidRDefault="00D11116" w:rsidP="00392D50">
            <w:pPr>
              <w:pStyle w:val="ListParagraph"/>
              <w:ind w:left="0"/>
              <w:rPr>
                <w:rFonts w:ascii="Times New Roman" w:hAnsi="Times New Roman" w:cs="Times New Roman"/>
              </w:rPr>
            </w:pPr>
          </w:p>
        </w:tc>
        <w:tc>
          <w:tcPr>
            <w:tcW w:w="1842" w:type="dxa"/>
          </w:tcPr>
          <w:p w14:paraId="1A094976" w14:textId="77777777" w:rsidR="00D11116" w:rsidRPr="00861432" w:rsidRDefault="00D11116" w:rsidP="00392D50">
            <w:pPr>
              <w:pStyle w:val="ListParagraph"/>
              <w:ind w:left="0"/>
              <w:rPr>
                <w:rFonts w:ascii="Times New Roman" w:hAnsi="Times New Roman" w:cs="Times New Roman"/>
              </w:rPr>
            </w:pPr>
          </w:p>
        </w:tc>
      </w:tr>
      <w:tr w:rsidR="00D11116" w:rsidRPr="00861432" w14:paraId="5E115A68" w14:textId="77777777" w:rsidTr="00D11116">
        <w:tc>
          <w:tcPr>
            <w:tcW w:w="4993" w:type="dxa"/>
          </w:tcPr>
          <w:p w14:paraId="3AAB2EF8" w14:textId="6BE86F39"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L’architettura adeguata</w:t>
            </w:r>
          </w:p>
        </w:tc>
        <w:tc>
          <w:tcPr>
            <w:tcW w:w="992" w:type="dxa"/>
          </w:tcPr>
          <w:p w14:paraId="5435B6EF" w14:textId="77777777" w:rsidR="00D11116" w:rsidRPr="00861432" w:rsidRDefault="00D11116" w:rsidP="00392D50">
            <w:pPr>
              <w:pStyle w:val="ListParagraph"/>
              <w:ind w:left="0"/>
              <w:rPr>
                <w:rFonts w:ascii="Times New Roman" w:hAnsi="Times New Roman" w:cs="Times New Roman"/>
              </w:rPr>
            </w:pPr>
          </w:p>
        </w:tc>
        <w:tc>
          <w:tcPr>
            <w:tcW w:w="1276" w:type="dxa"/>
          </w:tcPr>
          <w:p w14:paraId="2BB7DCAC" w14:textId="77777777" w:rsidR="00D11116" w:rsidRPr="00861432" w:rsidRDefault="00D11116" w:rsidP="00392D50">
            <w:pPr>
              <w:pStyle w:val="ListParagraph"/>
              <w:ind w:left="0"/>
              <w:rPr>
                <w:rFonts w:ascii="Times New Roman" w:hAnsi="Times New Roman" w:cs="Times New Roman"/>
              </w:rPr>
            </w:pPr>
          </w:p>
        </w:tc>
        <w:tc>
          <w:tcPr>
            <w:tcW w:w="1276" w:type="dxa"/>
          </w:tcPr>
          <w:p w14:paraId="479970E6" w14:textId="77777777" w:rsidR="00D11116" w:rsidRPr="00861432" w:rsidRDefault="00D11116" w:rsidP="00392D50">
            <w:pPr>
              <w:pStyle w:val="ListParagraph"/>
              <w:ind w:left="0"/>
              <w:rPr>
                <w:rFonts w:ascii="Times New Roman" w:hAnsi="Times New Roman" w:cs="Times New Roman"/>
              </w:rPr>
            </w:pPr>
          </w:p>
        </w:tc>
        <w:tc>
          <w:tcPr>
            <w:tcW w:w="1134" w:type="dxa"/>
          </w:tcPr>
          <w:p w14:paraId="648D0D28" w14:textId="77777777" w:rsidR="00D11116" w:rsidRPr="00861432" w:rsidRDefault="00D11116" w:rsidP="00392D50">
            <w:pPr>
              <w:pStyle w:val="ListParagraph"/>
              <w:ind w:left="0"/>
              <w:rPr>
                <w:rFonts w:ascii="Times New Roman" w:hAnsi="Times New Roman" w:cs="Times New Roman"/>
              </w:rPr>
            </w:pPr>
          </w:p>
        </w:tc>
        <w:tc>
          <w:tcPr>
            <w:tcW w:w="709" w:type="dxa"/>
          </w:tcPr>
          <w:p w14:paraId="123E9D10" w14:textId="77777777" w:rsidR="00D11116" w:rsidRPr="00861432" w:rsidRDefault="00D11116" w:rsidP="00392D50">
            <w:pPr>
              <w:pStyle w:val="ListParagraph"/>
              <w:ind w:left="0"/>
              <w:rPr>
                <w:rFonts w:ascii="Times New Roman" w:hAnsi="Times New Roman" w:cs="Times New Roman"/>
              </w:rPr>
            </w:pPr>
          </w:p>
        </w:tc>
        <w:tc>
          <w:tcPr>
            <w:tcW w:w="1842" w:type="dxa"/>
          </w:tcPr>
          <w:p w14:paraId="071C2703" w14:textId="77777777" w:rsidR="00D11116" w:rsidRPr="00861432" w:rsidRDefault="00D11116" w:rsidP="00392D50">
            <w:pPr>
              <w:pStyle w:val="ListParagraph"/>
              <w:ind w:left="0"/>
              <w:rPr>
                <w:rFonts w:ascii="Times New Roman" w:hAnsi="Times New Roman" w:cs="Times New Roman"/>
              </w:rPr>
            </w:pPr>
          </w:p>
        </w:tc>
      </w:tr>
      <w:tr w:rsidR="00D11116" w:rsidRPr="00861432" w14:paraId="663E037F" w14:textId="77777777" w:rsidTr="00D11116">
        <w:tc>
          <w:tcPr>
            <w:tcW w:w="4993" w:type="dxa"/>
          </w:tcPr>
          <w:p w14:paraId="5AC62A16" w14:textId="511D59AF" w:rsidR="00D11116" w:rsidRPr="00861432" w:rsidRDefault="00D11116" w:rsidP="00392D50">
            <w:pPr>
              <w:pStyle w:val="ListParagraph"/>
              <w:ind w:left="0"/>
              <w:rPr>
                <w:rFonts w:ascii="Times New Roman" w:hAnsi="Times New Roman" w:cs="Times New Roman"/>
              </w:rPr>
            </w:pPr>
            <w:r w:rsidRPr="00861432">
              <w:rPr>
                <w:rFonts w:ascii="Times New Roman" w:hAnsi="Times New Roman" w:cs="Times New Roman"/>
              </w:rPr>
              <w:t>Il design ambientale accurato</w:t>
            </w:r>
          </w:p>
        </w:tc>
        <w:tc>
          <w:tcPr>
            <w:tcW w:w="992" w:type="dxa"/>
          </w:tcPr>
          <w:p w14:paraId="7F4973D1" w14:textId="77777777" w:rsidR="00D11116" w:rsidRPr="00861432" w:rsidRDefault="00D11116" w:rsidP="00392D50">
            <w:pPr>
              <w:pStyle w:val="ListParagraph"/>
              <w:ind w:left="0"/>
              <w:rPr>
                <w:rFonts w:ascii="Times New Roman" w:hAnsi="Times New Roman" w:cs="Times New Roman"/>
              </w:rPr>
            </w:pPr>
          </w:p>
        </w:tc>
        <w:tc>
          <w:tcPr>
            <w:tcW w:w="1276" w:type="dxa"/>
          </w:tcPr>
          <w:p w14:paraId="3FED135C" w14:textId="77777777" w:rsidR="00D11116" w:rsidRPr="00861432" w:rsidRDefault="00D11116" w:rsidP="00392D50">
            <w:pPr>
              <w:pStyle w:val="ListParagraph"/>
              <w:ind w:left="0"/>
              <w:rPr>
                <w:rFonts w:ascii="Times New Roman" w:hAnsi="Times New Roman" w:cs="Times New Roman"/>
              </w:rPr>
            </w:pPr>
          </w:p>
        </w:tc>
        <w:tc>
          <w:tcPr>
            <w:tcW w:w="1276" w:type="dxa"/>
          </w:tcPr>
          <w:p w14:paraId="050C82C6" w14:textId="77777777" w:rsidR="00D11116" w:rsidRPr="00861432" w:rsidRDefault="00D11116" w:rsidP="00392D50">
            <w:pPr>
              <w:pStyle w:val="ListParagraph"/>
              <w:ind w:left="0"/>
              <w:rPr>
                <w:rFonts w:ascii="Times New Roman" w:hAnsi="Times New Roman" w:cs="Times New Roman"/>
              </w:rPr>
            </w:pPr>
          </w:p>
        </w:tc>
        <w:tc>
          <w:tcPr>
            <w:tcW w:w="1134" w:type="dxa"/>
          </w:tcPr>
          <w:p w14:paraId="4C018AF2" w14:textId="77777777" w:rsidR="00D11116" w:rsidRPr="00861432" w:rsidRDefault="00D11116" w:rsidP="00392D50">
            <w:pPr>
              <w:pStyle w:val="ListParagraph"/>
              <w:ind w:left="0"/>
              <w:rPr>
                <w:rFonts w:ascii="Times New Roman" w:hAnsi="Times New Roman" w:cs="Times New Roman"/>
              </w:rPr>
            </w:pPr>
          </w:p>
        </w:tc>
        <w:tc>
          <w:tcPr>
            <w:tcW w:w="709" w:type="dxa"/>
          </w:tcPr>
          <w:p w14:paraId="723C3569" w14:textId="77777777" w:rsidR="00D11116" w:rsidRPr="00861432" w:rsidRDefault="00D11116" w:rsidP="00392D50">
            <w:pPr>
              <w:pStyle w:val="ListParagraph"/>
              <w:ind w:left="0"/>
              <w:rPr>
                <w:rFonts w:ascii="Times New Roman" w:hAnsi="Times New Roman" w:cs="Times New Roman"/>
              </w:rPr>
            </w:pPr>
          </w:p>
        </w:tc>
        <w:tc>
          <w:tcPr>
            <w:tcW w:w="1842" w:type="dxa"/>
          </w:tcPr>
          <w:p w14:paraId="0AD9F2A3" w14:textId="77777777" w:rsidR="00D11116" w:rsidRPr="00861432" w:rsidRDefault="00D11116" w:rsidP="00392D50">
            <w:pPr>
              <w:pStyle w:val="ListParagraph"/>
              <w:ind w:left="0"/>
              <w:rPr>
                <w:rFonts w:ascii="Times New Roman" w:hAnsi="Times New Roman" w:cs="Times New Roman"/>
              </w:rPr>
            </w:pPr>
          </w:p>
        </w:tc>
      </w:tr>
    </w:tbl>
    <w:p w14:paraId="74190663" w14:textId="77777777" w:rsidR="000A5A0E" w:rsidRPr="00861432" w:rsidRDefault="000A5A0E" w:rsidP="000A5A0E">
      <w:pPr>
        <w:pStyle w:val="ListParagraph"/>
        <w:spacing w:line="480" w:lineRule="auto"/>
        <w:ind w:left="360"/>
        <w:rPr>
          <w:rFonts w:ascii="Times New Roman" w:hAnsi="Times New Roman" w:cs="Times New Roman"/>
        </w:rPr>
      </w:pPr>
    </w:p>
    <w:p w14:paraId="7F16E957" w14:textId="27877DBF" w:rsidR="000A5A0E" w:rsidRPr="00861432" w:rsidRDefault="00101AB0" w:rsidP="000A5A0E">
      <w:pPr>
        <w:spacing w:line="480" w:lineRule="auto"/>
        <w:outlineLvl w:val="0"/>
        <w:rPr>
          <w:rFonts w:ascii="Times New Roman" w:hAnsi="Times New Roman" w:cs="Times New Roman"/>
          <w:b/>
          <w:u w:val="single"/>
        </w:rPr>
      </w:pPr>
      <w:r w:rsidRPr="00861432">
        <w:rPr>
          <w:rFonts w:ascii="Times New Roman" w:hAnsi="Times New Roman" w:cs="Times New Roman"/>
          <w:b/>
          <w:u w:val="single"/>
        </w:rPr>
        <w:t>Credenze</w:t>
      </w:r>
    </w:p>
    <w:p w14:paraId="2D02A5AB" w14:textId="554B2C3F" w:rsidR="000A5A0E" w:rsidRPr="00861432" w:rsidRDefault="00101AB0" w:rsidP="000A5A0E">
      <w:pPr>
        <w:spacing w:line="480" w:lineRule="auto"/>
        <w:outlineLvl w:val="0"/>
        <w:rPr>
          <w:rFonts w:ascii="Times New Roman" w:hAnsi="Times New Roman" w:cs="Times New Roman"/>
          <w:b/>
          <w:i/>
        </w:rPr>
      </w:pPr>
      <w:r w:rsidRPr="00861432">
        <w:rPr>
          <w:rFonts w:ascii="Times New Roman" w:hAnsi="Times New Roman" w:cs="Times New Roman"/>
          <w:b/>
          <w:i/>
        </w:rPr>
        <w:t xml:space="preserve">Quanto </w:t>
      </w:r>
      <w:r w:rsidR="00BC3B8F" w:rsidRPr="00861432">
        <w:rPr>
          <w:rFonts w:ascii="Times New Roman" w:hAnsi="Times New Roman" w:cs="Times New Roman"/>
          <w:b/>
          <w:i/>
        </w:rPr>
        <w:t xml:space="preserve">credi </w:t>
      </w:r>
      <w:r w:rsidRPr="00861432">
        <w:rPr>
          <w:rFonts w:ascii="Times New Roman" w:hAnsi="Times New Roman" w:cs="Times New Roman"/>
          <w:b/>
          <w:i/>
        </w:rPr>
        <w:t xml:space="preserve">che il tuo risultato terapeutico possa essere influenzato da…? </w:t>
      </w:r>
      <w:r w:rsidR="000A5A0E" w:rsidRPr="00861432">
        <w:rPr>
          <w:rFonts w:ascii="Times New Roman" w:hAnsi="Times New Roman" w:cs="Times New Roman"/>
          <w:i/>
        </w:rPr>
        <w:t>[</w:t>
      </w:r>
      <w:r w:rsidRPr="00861432">
        <w:rPr>
          <w:rFonts w:ascii="Times New Roman" w:hAnsi="Times New Roman" w:cs="Times New Roman"/>
          <w:i/>
        </w:rPr>
        <w:t>seleziona</w:t>
      </w:r>
      <w:r w:rsidR="000A5A0E" w:rsidRPr="00861432">
        <w:rPr>
          <w:rFonts w:ascii="Times New Roman" w:hAnsi="Times New Roman" w:cs="Times New Roman"/>
          <w:i/>
        </w:rPr>
        <w:t>]</w:t>
      </w:r>
    </w:p>
    <w:tbl>
      <w:tblPr>
        <w:tblStyle w:val="TableGrid"/>
        <w:tblW w:w="0" w:type="auto"/>
        <w:tblInd w:w="360" w:type="dxa"/>
        <w:tblLayout w:type="fixed"/>
        <w:tblLook w:val="04A0" w:firstRow="1" w:lastRow="0" w:firstColumn="1" w:lastColumn="0" w:noHBand="0" w:noVBand="1"/>
      </w:tblPr>
      <w:tblGrid>
        <w:gridCol w:w="5560"/>
        <w:gridCol w:w="1418"/>
        <w:gridCol w:w="992"/>
        <w:gridCol w:w="1559"/>
        <w:gridCol w:w="851"/>
        <w:gridCol w:w="850"/>
        <w:gridCol w:w="992"/>
      </w:tblGrid>
      <w:tr w:rsidR="00101AB0" w:rsidRPr="00861432" w14:paraId="7AD9907D" w14:textId="77777777" w:rsidTr="00101AB0">
        <w:tc>
          <w:tcPr>
            <w:tcW w:w="5560" w:type="dxa"/>
            <w:tcBorders>
              <w:top w:val="nil"/>
              <w:left w:val="nil"/>
            </w:tcBorders>
          </w:tcPr>
          <w:p w14:paraId="599A5CB9" w14:textId="77777777" w:rsidR="000A5A0E" w:rsidRPr="00861432" w:rsidRDefault="000A5A0E" w:rsidP="00392D50">
            <w:pPr>
              <w:pStyle w:val="ListParagraph"/>
              <w:ind w:left="0"/>
              <w:rPr>
                <w:rFonts w:ascii="Times New Roman" w:hAnsi="Times New Roman" w:cs="Times New Roman"/>
              </w:rPr>
            </w:pPr>
          </w:p>
        </w:tc>
        <w:tc>
          <w:tcPr>
            <w:tcW w:w="1418" w:type="dxa"/>
          </w:tcPr>
          <w:p w14:paraId="11E4099D" w14:textId="06B2566F" w:rsidR="000A5A0E" w:rsidRPr="00861432" w:rsidRDefault="00101AB0"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Moltissimo</w:t>
            </w:r>
          </w:p>
        </w:tc>
        <w:tc>
          <w:tcPr>
            <w:tcW w:w="992" w:type="dxa"/>
          </w:tcPr>
          <w:p w14:paraId="74518ECB" w14:textId="4EE18C5A" w:rsidR="000A5A0E" w:rsidRPr="00861432" w:rsidRDefault="00101AB0"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Molto</w:t>
            </w:r>
          </w:p>
        </w:tc>
        <w:tc>
          <w:tcPr>
            <w:tcW w:w="1559" w:type="dxa"/>
          </w:tcPr>
          <w:p w14:paraId="77DFFBE0" w14:textId="70FA68B4" w:rsidR="000A5A0E" w:rsidRPr="00861432" w:rsidRDefault="00101AB0"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Abbastanza</w:t>
            </w:r>
          </w:p>
        </w:tc>
        <w:tc>
          <w:tcPr>
            <w:tcW w:w="851" w:type="dxa"/>
          </w:tcPr>
          <w:p w14:paraId="66CEC393" w14:textId="38196D43" w:rsidR="000A5A0E" w:rsidRPr="00861432" w:rsidRDefault="00101AB0"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Poco</w:t>
            </w:r>
          </w:p>
        </w:tc>
        <w:tc>
          <w:tcPr>
            <w:tcW w:w="850" w:type="dxa"/>
          </w:tcPr>
          <w:p w14:paraId="2531BA57" w14:textId="7D2A28A1" w:rsidR="000A5A0E" w:rsidRPr="00861432" w:rsidRDefault="00101AB0"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Per nulla</w:t>
            </w:r>
          </w:p>
        </w:tc>
        <w:tc>
          <w:tcPr>
            <w:tcW w:w="992" w:type="dxa"/>
          </w:tcPr>
          <w:p w14:paraId="7FC67092" w14:textId="6E5867C6" w:rsidR="000A5A0E" w:rsidRPr="00861432" w:rsidRDefault="00101AB0" w:rsidP="00392D50">
            <w:pPr>
              <w:pStyle w:val="ListParagraph"/>
              <w:keepNext/>
              <w:keepLines/>
              <w:spacing w:before="200"/>
              <w:ind w:left="0"/>
              <w:outlineLvl w:val="5"/>
              <w:rPr>
                <w:rFonts w:ascii="Times New Roman" w:hAnsi="Times New Roman" w:cs="Times New Roman"/>
                <w:b/>
              </w:rPr>
            </w:pPr>
            <w:r w:rsidRPr="00861432">
              <w:rPr>
                <w:rFonts w:ascii="Times New Roman" w:hAnsi="Times New Roman" w:cs="Times New Roman"/>
                <w:b/>
              </w:rPr>
              <w:t>Non so</w:t>
            </w:r>
          </w:p>
        </w:tc>
      </w:tr>
      <w:tr w:rsidR="00101AB0" w:rsidRPr="00861432" w14:paraId="167CDF85" w14:textId="77777777" w:rsidTr="00101AB0">
        <w:tc>
          <w:tcPr>
            <w:tcW w:w="5560" w:type="dxa"/>
          </w:tcPr>
          <w:p w14:paraId="07890A91" w14:textId="05EF7165"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 tua reputazione professionale</w:t>
            </w:r>
          </w:p>
        </w:tc>
        <w:tc>
          <w:tcPr>
            <w:tcW w:w="1418" w:type="dxa"/>
          </w:tcPr>
          <w:p w14:paraId="2F671998" w14:textId="77777777" w:rsidR="00101AB0" w:rsidRPr="00861432" w:rsidRDefault="00101AB0" w:rsidP="00392D50">
            <w:pPr>
              <w:pStyle w:val="ListParagraph"/>
              <w:ind w:left="0"/>
              <w:rPr>
                <w:rFonts w:ascii="Times New Roman" w:hAnsi="Times New Roman" w:cs="Times New Roman"/>
              </w:rPr>
            </w:pPr>
          </w:p>
        </w:tc>
        <w:tc>
          <w:tcPr>
            <w:tcW w:w="992" w:type="dxa"/>
          </w:tcPr>
          <w:p w14:paraId="214DA98C" w14:textId="77777777" w:rsidR="00101AB0" w:rsidRPr="00861432" w:rsidRDefault="00101AB0" w:rsidP="00392D50">
            <w:pPr>
              <w:pStyle w:val="ListParagraph"/>
              <w:ind w:left="0"/>
              <w:rPr>
                <w:rFonts w:ascii="Times New Roman" w:hAnsi="Times New Roman" w:cs="Times New Roman"/>
              </w:rPr>
            </w:pPr>
          </w:p>
        </w:tc>
        <w:tc>
          <w:tcPr>
            <w:tcW w:w="1559" w:type="dxa"/>
          </w:tcPr>
          <w:p w14:paraId="3B6E24B8" w14:textId="77777777" w:rsidR="00101AB0" w:rsidRPr="00861432" w:rsidRDefault="00101AB0" w:rsidP="00392D50">
            <w:pPr>
              <w:pStyle w:val="ListParagraph"/>
              <w:ind w:left="0"/>
              <w:rPr>
                <w:rFonts w:ascii="Times New Roman" w:hAnsi="Times New Roman" w:cs="Times New Roman"/>
              </w:rPr>
            </w:pPr>
          </w:p>
        </w:tc>
        <w:tc>
          <w:tcPr>
            <w:tcW w:w="851" w:type="dxa"/>
          </w:tcPr>
          <w:p w14:paraId="0B837DEA" w14:textId="77777777" w:rsidR="00101AB0" w:rsidRPr="00861432" w:rsidRDefault="00101AB0" w:rsidP="00392D50">
            <w:pPr>
              <w:pStyle w:val="ListParagraph"/>
              <w:ind w:left="0"/>
              <w:rPr>
                <w:rFonts w:ascii="Times New Roman" w:hAnsi="Times New Roman" w:cs="Times New Roman"/>
              </w:rPr>
            </w:pPr>
          </w:p>
        </w:tc>
        <w:tc>
          <w:tcPr>
            <w:tcW w:w="850" w:type="dxa"/>
          </w:tcPr>
          <w:p w14:paraId="4E823008" w14:textId="77777777" w:rsidR="00101AB0" w:rsidRPr="00861432" w:rsidRDefault="00101AB0" w:rsidP="00392D50">
            <w:pPr>
              <w:pStyle w:val="ListParagraph"/>
              <w:ind w:left="0"/>
              <w:rPr>
                <w:rFonts w:ascii="Times New Roman" w:hAnsi="Times New Roman" w:cs="Times New Roman"/>
              </w:rPr>
            </w:pPr>
          </w:p>
        </w:tc>
        <w:tc>
          <w:tcPr>
            <w:tcW w:w="992" w:type="dxa"/>
          </w:tcPr>
          <w:p w14:paraId="73797B52" w14:textId="77777777" w:rsidR="00101AB0" w:rsidRPr="00861432" w:rsidRDefault="00101AB0" w:rsidP="00392D50">
            <w:pPr>
              <w:pStyle w:val="ListParagraph"/>
              <w:ind w:left="0"/>
              <w:rPr>
                <w:rFonts w:ascii="Times New Roman" w:hAnsi="Times New Roman" w:cs="Times New Roman"/>
              </w:rPr>
            </w:pPr>
          </w:p>
        </w:tc>
      </w:tr>
      <w:tr w:rsidR="00101AB0" w:rsidRPr="00861432" w14:paraId="46B625E7" w14:textId="77777777" w:rsidTr="00101AB0">
        <w:tc>
          <w:tcPr>
            <w:tcW w:w="5560" w:type="dxa"/>
          </w:tcPr>
          <w:p w14:paraId="4F97A5FE" w14:textId="53C87824"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uniforme</w:t>
            </w:r>
          </w:p>
        </w:tc>
        <w:tc>
          <w:tcPr>
            <w:tcW w:w="1418" w:type="dxa"/>
          </w:tcPr>
          <w:p w14:paraId="07C7CF5A" w14:textId="77777777" w:rsidR="00101AB0" w:rsidRPr="00861432" w:rsidRDefault="00101AB0" w:rsidP="00392D50">
            <w:pPr>
              <w:pStyle w:val="ListParagraph"/>
              <w:ind w:left="0"/>
              <w:rPr>
                <w:rFonts w:ascii="Times New Roman" w:hAnsi="Times New Roman" w:cs="Times New Roman"/>
              </w:rPr>
            </w:pPr>
          </w:p>
        </w:tc>
        <w:tc>
          <w:tcPr>
            <w:tcW w:w="992" w:type="dxa"/>
          </w:tcPr>
          <w:p w14:paraId="176A6D84" w14:textId="77777777" w:rsidR="00101AB0" w:rsidRPr="00861432" w:rsidRDefault="00101AB0" w:rsidP="00392D50">
            <w:pPr>
              <w:pStyle w:val="ListParagraph"/>
              <w:ind w:left="0"/>
              <w:rPr>
                <w:rFonts w:ascii="Times New Roman" w:hAnsi="Times New Roman" w:cs="Times New Roman"/>
              </w:rPr>
            </w:pPr>
          </w:p>
        </w:tc>
        <w:tc>
          <w:tcPr>
            <w:tcW w:w="1559" w:type="dxa"/>
          </w:tcPr>
          <w:p w14:paraId="68F80ECF" w14:textId="77777777" w:rsidR="00101AB0" w:rsidRPr="00861432" w:rsidRDefault="00101AB0" w:rsidP="00392D50">
            <w:pPr>
              <w:pStyle w:val="ListParagraph"/>
              <w:ind w:left="0"/>
              <w:rPr>
                <w:rFonts w:ascii="Times New Roman" w:hAnsi="Times New Roman" w:cs="Times New Roman"/>
              </w:rPr>
            </w:pPr>
          </w:p>
        </w:tc>
        <w:tc>
          <w:tcPr>
            <w:tcW w:w="851" w:type="dxa"/>
          </w:tcPr>
          <w:p w14:paraId="0F5CFB56" w14:textId="77777777" w:rsidR="00101AB0" w:rsidRPr="00861432" w:rsidRDefault="00101AB0" w:rsidP="00392D50">
            <w:pPr>
              <w:pStyle w:val="ListParagraph"/>
              <w:ind w:left="0"/>
              <w:rPr>
                <w:rFonts w:ascii="Times New Roman" w:hAnsi="Times New Roman" w:cs="Times New Roman"/>
              </w:rPr>
            </w:pPr>
          </w:p>
        </w:tc>
        <w:tc>
          <w:tcPr>
            <w:tcW w:w="850" w:type="dxa"/>
          </w:tcPr>
          <w:p w14:paraId="7D22C770" w14:textId="77777777" w:rsidR="00101AB0" w:rsidRPr="00861432" w:rsidRDefault="00101AB0" w:rsidP="00392D50">
            <w:pPr>
              <w:pStyle w:val="ListParagraph"/>
              <w:ind w:left="0"/>
              <w:rPr>
                <w:rFonts w:ascii="Times New Roman" w:hAnsi="Times New Roman" w:cs="Times New Roman"/>
              </w:rPr>
            </w:pPr>
          </w:p>
        </w:tc>
        <w:tc>
          <w:tcPr>
            <w:tcW w:w="992" w:type="dxa"/>
          </w:tcPr>
          <w:p w14:paraId="3A4A128B" w14:textId="77777777" w:rsidR="00101AB0" w:rsidRPr="00861432" w:rsidRDefault="00101AB0" w:rsidP="00392D50">
            <w:pPr>
              <w:pStyle w:val="ListParagraph"/>
              <w:ind w:left="0"/>
              <w:rPr>
                <w:rFonts w:ascii="Times New Roman" w:hAnsi="Times New Roman" w:cs="Times New Roman"/>
              </w:rPr>
            </w:pPr>
          </w:p>
        </w:tc>
      </w:tr>
      <w:tr w:rsidR="00101AB0" w:rsidRPr="00861432" w14:paraId="3CCDF03F" w14:textId="77777777" w:rsidTr="00101AB0">
        <w:tc>
          <w:tcPr>
            <w:tcW w:w="5560" w:type="dxa"/>
          </w:tcPr>
          <w:p w14:paraId="54D8ECBA" w14:textId="7747C3F0"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Gli atteggiamenti e comportamenti positivi con il paziente</w:t>
            </w:r>
          </w:p>
        </w:tc>
        <w:tc>
          <w:tcPr>
            <w:tcW w:w="1418" w:type="dxa"/>
          </w:tcPr>
          <w:p w14:paraId="20FE854C" w14:textId="77777777" w:rsidR="00101AB0" w:rsidRPr="00861432" w:rsidRDefault="00101AB0" w:rsidP="00392D50">
            <w:pPr>
              <w:pStyle w:val="ListParagraph"/>
              <w:ind w:left="0"/>
              <w:rPr>
                <w:rFonts w:ascii="Times New Roman" w:hAnsi="Times New Roman" w:cs="Times New Roman"/>
              </w:rPr>
            </w:pPr>
          </w:p>
        </w:tc>
        <w:tc>
          <w:tcPr>
            <w:tcW w:w="992" w:type="dxa"/>
          </w:tcPr>
          <w:p w14:paraId="5F4C7366" w14:textId="77777777" w:rsidR="00101AB0" w:rsidRPr="00861432" w:rsidRDefault="00101AB0" w:rsidP="00392D50">
            <w:pPr>
              <w:pStyle w:val="ListParagraph"/>
              <w:ind w:left="0"/>
              <w:rPr>
                <w:rFonts w:ascii="Times New Roman" w:hAnsi="Times New Roman" w:cs="Times New Roman"/>
              </w:rPr>
            </w:pPr>
          </w:p>
        </w:tc>
        <w:tc>
          <w:tcPr>
            <w:tcW w:w="1559" w:type="dxa"/>
          </w:tcPr>
          <w:p w14:paraId="12F3F224" w14:textId="77777777" w:rsidR="00101AB0" w:rsidRPr="00861432" w:rsidRDefault="00101AB0" w:rsidP="00392D50">
            <w:pPr>
              <w:pStyle w:val="ListParagraph"/>
              <w:ind w:left="0"/>
              <w:rPr>
                <w:rFonts w:ascii="Times New Roman" w:hAnsi="Times New Roman" w:cs="Times New Roman"/>
              </w:rPr>
            </w:pPr>
          </w:p>
        </w:tc>
        <w:tc>
          <w:tcPr>
            <w:tcW w:w="851" w:type="dxa"/>
          </w:tcPr>
          <w:p w14:paraId="339CF9A3" w14:textId="77777777" w:rsidR="00101AB0" w:rsidRPr="00861432" w:rsidRDefault="00101AB0" w:rsidP="00392D50">
            <w:pPr>
              <w:pStyle w:val="ListParagraph"/>
              <w:ind w:left="0"/>
              <w:rPr>
                <w:rFonts w:ascii="Times New Roman" w:hAnsi="Times New Roman" w:cs="Times New Roman"/>
              </w:rPr>
            </w:pPr>
          </w:p>
        </w:tc>
        <w:tc>
          <w:tcPr>
            <w:tcW w:w="850" w:type="dxa"/>
          </w:tcPr>
          <w:p w14:paraId="2821C2A6" w14:textId="77777777" w:rsidR="00101AB0" w:rsidRPr="00861432" w:rsidRDefault="00101AB0" w:rsidP="00392D50">
            <w:pPr>
              <w:pStyle w:val="ListParagraph"/>
              <w:ind w:left="0"/>
              <w:rPr>
                <w:rFonts w:ascii="Times New Roman" w:hAnsi="Times New Roman" w:cs="Times New Roman"/>
              </w:rPr>
            </w:pPr>
          </w:p>
        </w:tc>
        <w:tc>
          <w:tcPr>
            <w:tcW w:w="992" w:type="dxa"/>
          </w:tcPr>
          <w:p w14:paraId="32352B61" w14:textId="77777777" w:rsidR="00101AB0" w:rsidRPr="00861432" w:rsidRDefault="00101AB0" w:rsidP="00392D50">
            <w:pPr>
              <w:pStyle w:val="ListParagraph"/>
              <w:ind w:left="0"/>
              <w:rPr>
                <w:rFonts w:ascii="Times New Roman" w:hAnsi="Times New Roman" w:cs="Times New Roman"/>
              </w:rPr>
            </w:pPr>
          </w:p>
        </w:tc>
      </w:tr>
      <w:tr w:rsidR="00101AB0" w:rsidRPr="00861432" w14:paraId="7BF14F1E" w14:textId="77777777" w:rsidTr="00101AB0">
        <w:tc>
          <w:tcPr>
            <w:tcW w:w="5560" w:type="dxa"/>
          </w:tcPr>
          <w:p w14:paraId="438669B8" w14:textId="5C7A8B21"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e aspettative e le preferenze del paziente</w:t>
            </w:r>
          </w:p>
        </w:tc>
        <w:tc>
          <w:tcPr>
            <w:tcW w:w="1418" w:type="dxa"/>
          </w:tcPr>
          <w:p w14:paraId="1692809A" w14:textId="77777777" w:rsidR="00101AB0" w:rsidRPr="00861432" w:rsidRDefault="00101AB0" w:rsidP="00392D50">
            <w:pPr>
              <w:pStyle w:val="ListParagraph"/>
              <w:ind w:left="0"/>
              <w:rPr>
                <w:rFonts w:ascii="Times New Roman" w:hAnsi="Times New Roman" w:cs="Times New Roman"/>
              </w:rPr>
            </w:pPr>
          </w:p>
        </w:tc>
        <w:tc>
          <w:tcPr>
            <w:tcW w:w="992" w:type="dxa"/>
          </w:tcPr>
          <w:p w14:paraId="0D5C55BC" w14:textId="77777777" w:rsidR="00101AB0" w:rsidRPr="00861432" w:rsidRDefault="00101AB0" w:rsidP="00392D50">
            <w:pPr>
              <w:pStyle w:val="ListParagraph"/>
              <w:ind w:left="0"/>
              <w:rPr>
                <w:rFonts w:ascii="Times New Roman" w:hAnsi="Times New Roman" w:cs="Times New Roman"/>
              </w:rPr>
            </w:pPr>
          </w:p>
        </w:tc>
        <w:tc>
          <w:tcPr>
            <w:tcW w:w="1559" w:type="dxa"/>
          </w:tcPr>
          <w:p w14:paraId="2A51D335" w14:textId="77777777" w:rsidR="00101AB0" w:rsidRPr="00861432" w:rsidRDefault="00101AB0" w:rsidP="00392D50">
            <w:pPr>
              <w:pStyle w:val="ListParagraph"/>
              <w:ind w:left="0"/>
              <w:rPr>
                <w:rFonts w:ascii="Times New Roman" w:hAnsi="Times New Roman" w:cs="Times New Roman"/>
              </w:rPr>
            </w:pPr>
          </w:p>
        </w:tc>
        <w:tc>
          <w:tcPr>
            <w:tcW w:w="851" w:type="dxa"/>
          </w:tcPr>
          <w:p w14:paraId="20205DCA" w14:textId="77777777" w:rsidR="00101AB0" w:rsidRPr="00861432" w:rsidRDefault="00101AB0" w:rsidP="00392D50">
            <w:pPr>
              <w:pStyle w:val="ListParagraph"/>
              <w:ind w:left="0"/>
              <w:rPr>
                <w:rFonts w:ascii="Times New Roman" w:hAnsi="Times New Roman" w:cs="Times New Roman"/>
              </w:rPr>
            </w:pPr>
          </w:p>
        </w:tc>
        <w:tc>
          <w:tcPr>
            <w:tcW w:w="850" w:type="dxa"/>
          </w:tcPr>
          <w:p w14:paraId="14BAD771" w14:textId="77777777" w:rsidR="00101AB0" w:rsidRPr="00861432" w:rsidRDefault="00101AB0" w:rsidP="00392D50">
            <w:pPr>
              <w:pStyle w:val="ListParagraph"/>
              <w:ind w:left="0"/>
              <w:rPr>
                <w:rFonts w:ascii="Times New Roman" w:hAnsi="Times New Roman" w:cs="Times New Roman"/>
              </w:rPr>
            </w:pPr>
          </w:p>
        </w:tc>
        <w:tc>
          <w:tcPr>
            <w:tcW w:w="992" w:type="dxa"/>
          </w:tcPr>
          <w:p w14:paraId="5EE7C159" w14:textId="77777777" w:rsidR="00101AB0" w:rsidRPr="00861432" w:rsidRDefault="00101AB0" w:rsidP="00392D50">
            <w:pPr>
              <w:pStyle w:val="ListParagraph"/>
              <w:ind w:left="0"/>
              <w:rPr>
                <w:rFonts w:ascii="Times New Roman" w:hAnsi="Times New Roman" w:cs="Times New Roman"/>
              </w:rPr>
            </w:pPr>
          </w:p>
        </w:tc>
      </w:tr>
      <w:tr w:rsidR="00101AB0" w:rsidRPr="00861432" w14:paraId="4738B20C" w14:textId="77777777" w:rsidTr="00101AB0">
        <w:tc>
          <w:tcPr>
            <w:tcW w:w="5560" w:type="dxa"/>
          </w:tcPr>
          <w:p w14:paraId="73751F4A" w14:textId="621F3035"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e precedenti esperienze del paziente</w:t>
            </w:r>
          </w:p>
        </w:tc>
        <w:tc>
          <w:tcPr>
            <w:tcW w:w="1418" w:type="dxa"/>
          </w:tcPr>
          <w:p w14:paraId="6F3E6193" w14:textId="77777777" w:rsidR="00101AB0" w:rsidRPr="00861432" w:rsidRDefault="00101AB0" w:rsidP="00392D50">
            <w:pPr>
              <w:pStyle w:val="ListParagraph"/>
              <w:ind w:left="0"/>
              <w:rPr>
                <w:rFonts w:ascii="Times New Roman" w:hAnsi="Times New Roman" w:cs="Times New Roman"/>
              </w:rPr>
            </w:pPr>
          </w:p>
        </w:tc>
        <w:tc>
          <w:tcPr>
            <w:tcW w:w="992" w:type="dxa"/>
          </w:tcPr>
          <w:p w14:paraId="473242CE" w14:textId="77777777" w:rsidR="00101AB0" w:rsidRPr="00861432" w:rsidRDefault="00101AB0" w:rsidP="00392D50">
            <w:pPr>
              <w:pStyle w:val="ListParagraph"/>
              <w:ind w:left="0"/>
              <w:rPr>
                <w:rFonts w:ascii="Times New Roman" w:hAnsi="Times New Roman" w:cs="Times New Roman"/>
              </w:rPr>
            </w:pPr>
          </w:p>
        </w:tc>
        <w:tc>
          <w:tcPr>
            <w:tcW w:w="1559" w:type="dxa"/>
          </w:tcPr>
          <w:p w14:paraId="6E39C328" w14:textId="77777777" w:rsidR="00101AB0" w:rsidRPr="00861432" w:rsidRDefault="00101AB0" w:rsidP="00392D50">
            <w:pPr>
              <w:pStyle w:val="ListParagraph"/>
              <w:ind w:left="0"/>
              <w:rPr>
                <w:rFonts w:ascii="Times New Roman" w:hAnsi="Times New Roman" w:cs="Times New Roman"/>
              </w:rPr>
            </w:pPr>
          </w:p>
        </w:tc>
        <w:tc>
          <w:tcPr>
            <w:tcW w:w="851" w:type="dxa"/>
          </w:tcPr>
          <w:p w14:paraId="3900CC12" w14:textId="77777777" w:rsidR="00101AB0" w:rsidRPr="00861432" w:rsidRDefault="00101AB0" w:rsidP="00392D50">
            <w:pPr>
              <w:pStyle w:val="ListParagraph"/>
              <w:ind w:left="0"/>
              <w:rPr>
                <w:rFonts w:ascii="Times New Roman" w:hAnsi="Times New Roman" w:cs="Times New Roman"/>
              </w:rPr>
            </w:pPr>
          </w:p>
        </w:tc>
        <w:tc>
          <w:tcPr>
            <w:tcW w:w="850" w:type="dxa"/>
          </w:tcPr>
          <w:p w14:paraId="6EA18FCD" w14:textId="77777777" w:rsidR="00101AB0" w:rsidRPr="00861432" w:rsidRDefault="00101AB0" w:rsidP="00392D50">
            <w:pPr>
              <w:pStyle w:val="ListParagraph"/>
              <w:ind w:left="0"/>
              <w:rPr>
                <w:rFonts w:ascii="Times New Roman" w:hAnsi="Times New Roman" w:cs="Times New Roman"/>
              </w:rPr>
            </w:pPr>
          </w:p>
        </w:tc>
        <w:tc>
          <w:tcPr>
            <w:tcW w:w="992" w:type="dxa"/>
          </w:tcPr>
          <w:p w14:paraId="47168D54" w14:textId="77777777" w:rsidR="00101AB0" w:rsidRPr="00861432" w:rsidRDefault="00101AB0" w:rsidP="00392D50">
            <w:pPr>
              <w:pStyle w:val="ListParagraph"/>
              <w:ind w:left="0"/>
              <w:rPr>
                <w:rFonts w:ascii="Times New Roman" w:hAnsi="Times New Roman" w:cs="Times New Roman"/>
              </w:rPr>
            </w:pPr>
          </w:p>
        </w:tc>
      </w:tr>
      <w:tr w:rsidR="00101AB0" w:rsidRPr="00861432" w14:paraId="53DCE2EE" w14:textId="77777777" w:rsidTr="00101AB0">
        <w:tc>
          <w:tcPr>
            <w:tcW w:w="5560" w:type="dxa"/>
          </w:tcPr>
          <w:p w14:paraId="65134ABA" w14:textId="6AC66134"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 comunicazione verbale</w:t>
            </w:r>
          </w:p>
        </w:tc>
        <w:tc>
          <w:tcPr>
            <w:tcW w:w="1418" w:type="dxa"/>
          </w:tcPr>
          <w:p w14:paraId="3026AFA4" w14:textId="77777777" w:rsidR="00101AB0" w:rsidRPr="00861432" w:rsidRDefault="00101AB0" w:rsidP="00392D50">
            <w:pPr>
              <w:pStyle w:val="ListParagraph"/>
              <w:ind w:left="0"/>
              <w:rPr>
                <w:rFonts w:ascii="Times New Roman" w:hAnsi="Times New Roman" w:cs="Times New Roman"/>
              </w:rPr>
            </w:pPr>
          </w:p>
        </w:tc>
        <w:tc>
          <w:tcPr>
            <w:tcW w:w="992" w:type="dxa"/>
          </w:tcPr>
          <w:p w14:paraId="572CF9E6" w14:textId="77777777" w:rsidR="00101AB0" w:rsidRPr="00861432" w:rsidRDefault="00101AB0" w:rsidP="00392D50">
            <w:pPr>
              <w:pStyle w:val="ListParagraph"/>
              <w:ind w:left="0"/>
              <w:rPr>
                <w:rFonts w:ascii="Times New Roman" w:hAnsi="Times New Roman" w:cs="Times New Roman"/>
              </w:rPr>
            </w:pPr>
          </w:p>
        </w:tc>
        <w:tc>
          <w:tcPr>
            <w:tcW w:w="1559" w:type="dxa"/>
          </w:tcPr>
          <w:p w14:paraId="737BC5CB" w14:textId="77777777" w:rsidR="00101AB0" w:rsidRPr="00861432" w:rsidRDefault="00101AB0" w:rsidP="00392D50">
            <w:pPr>
              <w:pStyle w:val="ListParagraph"/>
              <w:ind w:left="0"/>
              <w:rPr>
                <w:rFonts w:ascii="Times New Roman" w:hAnsi="Times New Roman" w:cs="Times New Roman"/>
              </w:rPr>
            </w:pPr>
          </w:p>
        </w:tc>
        <w:tc>
          <w:tcPr>
            <w:tcW w:w="851" w:type="dxa"/>
          </w:tcPr>
          <w:p w14:paraId="6E5FE365" w14:textId="77777777" w:rsidR="00101AB0" w:rsidRPr="00861432" w:rsidRDefault="00101AB0" w:rsidP="00392D50">
            <w:pPr>
              <w:pStyle w:val="ListParagraph"/>
              <w:ind w:left="0"/>
              <w:rPr>
                <w:rFonts w:ascii="Times New Roman" w:hAnsi="Times New Roman" w:cs="Times New Roman"/>
              </w:rPr>
            </w:pPr>
          </w:p>
        </w:tc>
        <w:tc>
          <w:tcPr>
            <w:tcW w:w="850" w:type="dxa"/>
          </w:tcPr>
          <w:p w14:paraId="6FA39432" w14:textId="77777777" w:rsidR="00101AB0" w:rsidRPr="00861432" w:rsidRDefault="00101AB0" w:rsidP="00392D50">
            <w:pPr>
              <w:pStyle w:val="ListParagraph"/>
              <w:ind w:left="0"/>
              <w:rPr>
                <w:rFonts w:ascii="Times New Roman" w:hAnsi="Times New Roman" w:cs="Times New Roman"/>
              </w:rPr>
            </w:pPr>
          </w:p>
        </w:tc>
        <w:tc>
          <w:tcPr>
            <w:tcW w:w="992" w:type="dxa"/>
          </w:tcPr>
          <w:p w14:paraId="717941C4" w14:textId="77777777" w:rsidR="00101AB0" w:rsidRPr="00861432" w:rsidRDefault="00101AB0" w:rsidP="00392D50">
            <w:pPr>
              <w:pStyle w:val="ListParagraph"/>
              <w:ind w:left="0"/>
              <w:rPr>
                <w:rFonts w:ascii="Times New Roman" w:hAnsi="Times New Roman" w:cs="Times New Roman"/>
              </w:rPr>
            </w:pPr>
          </w:p>
        </w:tc>
      </w:tr>
      <w:tr w:rsidR="00101AB0" w:rsidRPr="00861432" w14:paraId="68D3BB7D" w14:textId="77777777" w:rsidTr="00101AB0">
        <w:tc>
          <w:tcPr>
            <w:tcW w:w="5560" w:type="dxa"/>
          </w:tcPr>
          <w:p w14:paraId="5BFA9F7F" w14:textId="318CB8FD"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 comunicazione non verbale</w:t>
            </w:r>
          </w:p>
        </w:tc>
        <w:tc>
          <w:tcPr>
            <w:tcW w:w="1418" w:type="dxa"/>
          </w:tcPr>
          <w:p w14:paraId="38C5BF93" w14:textId="77777777" w:rsidR="00101AB0" w:rsidRPr="00861432" w:rsidRDefault="00101AB0" w:rsidP="00392D50">
            <w:pPr>
              <w:pStyle w:val="ListParagraph"/>
              <w:ind w:left="0"/>
              <w:rPr>
                <w:rFonts w:ascii="Times New Roman" w:hAnsi="Times New Roman" w:cs="Times New Roman"/>
              </w:rPr>
            </w:pPr>
          </w:p>
        </w:tc>
        <w:tc>
          <w:tcPr>
            <w:tcW w:w="992" w:type="dxa"/>
          </w:tcPr>
          <w:p w14:paraId="15534E96" w14:textId="77777777" w:rsidR="00101AB0" w:rsidRPr="00861432" w:rsidRDefault="00101AB0" w:rsidP="00392D50">
            <w:pPr>
              <w:pStyle w:val="ListParagraph"/>
              <w:ind w:left="0"/>
              <w:rPr>
                <w:rFonts w:ascii="Times New Roman" w:hAnsi="Times New Roman" w:cs="Times New Roman"/>
              </w:rPr>
            </w:pPr>
          </w:p>
        </w:tc>
        <w:tc>
          <w:tcPr>
            <w:tcW w:w="1559" w:type="dxa"/>
          </w:tcPr>
          <w:p w14:paraId="37FA7E59" w14:textId="77777777" w:rsidR="00101AB0" w:rsidRPr="00861432" w:rsidRDefault="00101AB0" w:rsidP="00392D50">
            <w:pPr>
              <w:pStyle w:val="ListParagraph"/>
              <w:ind w:left="0"/>
              <w:rPr>
                <w:rFonts w:ascii="Times New Roman" w:hAnsi="Times New Roman" w:cs="Times New Roman"/>
              </w:rPr>
            </w:pPr>
          </w:p>
        </w:tc>
        <w:tc>
          <w:tcPr>
            <w:tcW w:w="851" w:type="dxa"/>
          </w:tcPr>
          <w:p w14:paraId="1FCDFC78" w14:textId="77777777" w:rsidR="00101AB0" w:rsidRPr="00861432" w:rsidRDefault="00101AB0" w:rsidP="00392D50">
            <w:pPr>
              <w:pStyle w:val="ListParagraph"/>
              <w:ind w:left="0"/>
              <w:rPr>
                <w:rFonts w:ascii="Times New Roman" w:hAnsi="Times New Roman" w:cs="Times New Roman"/>
              </w:rPr>
            </w:pPr>
          </w:p>
        </w:tc>
        <w:tc>
          <w:tcPr>
            <w:tcW w:w="850" w:type="dxa"/>
          </w:tcPr>
          <w:p w14:paraId="3C5B3CCB" w14:textId="77777777" w:rsidR="00101AB0" w:rsidRPr="00861432" w:rsidRDefault="00101AB0" w:rsidP="00392D50">
            <w:pPr>
              <w:pStyle w:val="ListParagraph"/>
              <w:ind w:left="0"/>
              <w:rPr>
                <w:rFonts w:ascii="Times New Roman" w:hAnsi="Times New Roman" w:cs="Times New Roman"/>
              </w:rPr>
            </w:pPr>
          </w:p>
        </w:tc>
        <w:tc>
          <w:tcPr>
            <w:tcW w:w="992" w:type="dxa"/>
          </w:tcPr>
          <w:p w14:paraId="1338103D" w14:textId="77777777" w:rsidR="00101AB0" w:rsidRPr="00861432" w:rsidRDefault="00101AB0" w:rsidP="00392D50">
            <w:pPr>
              <w:pStyle w:val="ListParagraph"/>
              <w:ind w:left="0"/>
              <w:rPr>
                <w:rFonts w:ascii="Times New Roman" w:hAnsi="Times New Roman" w:cs="Times New Roman"/>
              </w:rPr>
            </w:pPr>
          </w:p>
        </w:tc>
      </w:tr>
      <w:tr w:rsidR="00101AB0" w:rsidRPr="00861432" w14:paraId="2D6D9A5D" w14:textId="77777777" w:rsidTr="00101AB0">
        <w:tc>
          <w:tcPr>
            <w:tcW w:w="5560" w:type="dxa"/>
          </w:tcPr>
          <w:p w14:paraId="1DCCA79E" w14:textId="15D029BB"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lleanza terapeutica empatica con il paziente</w:t>
            </w:r>
          </w:p>
        </w:tc>
        <w:tc>
          <w:tcPr>
            <w:tcW w:w="1418" w:type="dxa"/>
          </w:tcPr>
          <w:p w14:paraId="4F471FE1" w14:textId="77777777" w:rsidR="00101AB0" w:rsidRPr="00861432" w:rsidRDefault="00101AB0" w:rsidP="00392D50">
            <w:pPr>
              <w:pStyle w:val="ListParagraph"/>
              <w:ind w:left="0"/>
              <w:rPr>
                <w:rFonts w:ascii="Times New Roman" w:hAnsi="Times New Roman" w:cs="Times New Roman"/>
              </w:rPr>
            </w:pPr>
          </w:p>
        </w:tc>
        <w:tc>
          <w:tcPr>
            <w:tcW w:w="992" w:type="dxa"/>
          </w:tcPr>
          <w:p w14:paraId="769EDF84" w14:textId="77777777" w:rsidR="00101AB0" w:rsidRPr="00861432" w:rsidRDefault="00101AB0" w:rsidP="00392D50">
            <w:pPr>
              <w:pStyle w:val="ListParagraph"/>
              <w:ind w:left="0"/>
              <w:rPr>
                <w:rFonts w:ascii="Times New Roman" w:hAnsi="Times New Roman" w:cs="Times New Roman"/>
              </w:rPr>
            </w:pPr>
          </w:p>
        </w:tc>
        <w:tc>
          <w:tcPr>
            <w:tcW w:w="1559" w:type="dxa"/>
          </w:tcPr>
          <w:p w14:paraId="47F1B08E" w14:textId="77777777" w:rsidR="00101AB0" w:rsidRPr="00861432" w:rsidRDefault="00101AB0" w:rsidP="00392D50">
            <w:pPr>
              <w:pStyle w:val="ListParagraph"/>
              <w:ind w:left="0"/>
              <w:rPr>
                <w:rFonts w:ascii="Times New Roman" w:hAnsi="Times New Roman" w:cs="Times New Roman"/>
              </w:rPr>
            </w:pPr>
          </w:p>
        </w:tc>
        <w:tc>
          <w:tcPr>
            <w:tcW w:w="851" w:type="dxa"/>
          </w:tcPr>
          <w:p w14:paraId="1E0F1D1E" w14:textId="77777777" w:rsidR="00101AB0" w:rsidRPr="00861432" w:rsidRDefault="00101AB0" w:rsidP="00392D50">
            <w:pPr>
              <w:pStyle w:val="ListParagraph"/>
              <w:ind w:left="0"/>
              <w:rPr>
                <w:rFonts w:ascii="Times New Roman" w:hAnsi="Times New Roman" w:cs="Times New Roman"/>
              </w:rPr>
            </w:pPr>
          </w:p>
        </w:tc>
        <w:tc>
          <w:tcPr>
            <w:tcW w:w="850" w:type="dxa"/>
          </w:tcPr>
          <w:p w14:paraId="44DCC018" w14:textId="77777777" w:rsidR="00101AB0" w:rsidRPr="00861432" w:rsidRDefault="00101AB0" w:rsidP="00392D50">
            <w:pPr>
              <w:pStyle w:val="ListParagraph"/>
              <w:ind w:left="0"/>
              <w:rPr>
                <w:rFonts w:ascii="Times New Roman" w:hAnsi="Times New Roman" w:cs="Times New Roman"/>
              </w:rPr>
            </w:pPr>
          </w:p>
        </w:tc>
        <w:tc>
          <w:tcPr>
            <w:tcW w:w="992" w:type="dxa"/>
          </w:tcPr>
          <w:p w14:paraId="63C23B66" w14:textId="77777777" w:rsidR="00101AB0" w:rsidRPr="00861432" w:rsidRDefault="00101AB0" w:rsidP="00392D50">
            <w:pPr>
              <w:pStyle w:val="ListParagraph"/>
              <w:ind w:left="0"/>
              <w:rPr>
                <w:rFonts w:ascii="Times New Roman" w:hAnsi="Times New Roman" w:cs="Times New Roman"/>
              </w:rPr>
            </w:pPr>
          </w:p>
        </w:tc>
      </w:tr>
      <w:tr w:rsidR="00101AB0" w:rsidRPr="00861432" w14:paraId="27AB2C9A" w14:textId="77777777" w:rsidTr="00101AB0">
        <w:tc>
          <w:tcPr>
            <w:tcW w:w="5560" w:type="dxa"/>
          </w:tcPr>
          <w:p w14:paraId="60C7A13F" w14:textId="6BE49EDD"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 terapia resa evidente</w:t>
            </w:r>
          </w:p>
        </w:tc>
        <w:tc>
          <w:tcPr>
            <w:tcW w:w="1418" w:type="dxa"/>
          </w:tcPr>
          <w:p w14:paraId="6581E851" w14:textId="77777777" w:rsidR="00101AB0" w:rsidRPr="00861432" w:rsidRDefault="00101AB0" w:rsidP="00392D50">
            <w:pPr>
              <w:pStyle w:val="ListParagraph"/>
              <w:ind w:left="0"/>
              <w:rPr>
                <w:rFonts w:ascii="Times New Roman" w:hAnsi="Times New Roman" w:cs="Times New Roman"/>
              </w:rPr>
            </w:pPr>
          </w:p>
        </w:tc>
        <w:tc>
          <w:tcPr>
            <w:tcW w:w="992" w:type="dxa"/>
          </w:tcPr>
          <w:p w14:paraId="43BA63FC" w14:textId="77777777" w:rsidR="00101AB0" w:rsidRPr="00861432" w:rsidRDefault="00101AB0" w:rsidP="00392D50">
            <w:pPr>
              <w:pStyle w:val="ListParagraph"/>
              <w:ind w:left="0"/>
              <w:rPr>
                <w:rFonts w:ascii="Times New Roman" w:hAnsi="Times New Roman" w:cs="Times New Roman"/>
              </w:rPr>
            </w:pPr>
          </w:p>
        </w:tc>
        <w:tc>
          <w:tcPr>
            <w:tcW w:w="1559" w:type="dxa"/>
          </w:tcPr>
          <w:p w14:paraId="609A9E5A" w14:textId="77777777" w:rsidR="00101AB0" w:rsidRPr="00861432" w:rsidRDefault="00101AB0" w:rsidP="00392D50">
            <w:pPr>
              <w:pStyle w:val="ListParagraph"/>
              <w:ind w:left="0"/>
              <w:rPr>
                <w:rFonts w:ascii="Times New Roman" w:hAnsi="Times New Roman" w:cs="Times New Roman"/>
              </w:rPr>
            </w:pPr>
          </w:p>
        </w:tc>
        <w:tc>
          <w:tcPr>
            <w:tcW w:w="851" w:type="dxa"/>
          </w:tcPr>
          <w:p w14:paraId="26B9BA70" w14:textId="77777777" w:rsidR="00101AB0" w:rsidRPr="00861432" w:rsidRDefault="00101AB0" w:rsidP="00392D50">
            <w:pPr>
              <w:pStyle w:val="ListParagraph"/>
              <w:ind w:left="0"/>
              <w:rPr>
                <w:rFonts w:ascii="Times New Roman" w:hAnsi="Times New Roman" w:cs="Times New Roman"/>
              </w:rPr>
            </w:pPr>
          </w:p>
        </w:tc>
        <w:tc>
          <w:tcPr>
            <w:tcW w:w="850" w:type="dxa"/>
          </w:tcPr>
          <w:p w14:paraId="3E322910" w14:textId="77777777" w:rsidR="00101AB0" w:rsidRPr="00861432" w:rsidRDefault="00101AB0" w:rsidP="00392D50">
            <w:pPr>
              <w:pStyle w:val="ListParagraph"/>
              <w:ind w:left="0"/>
              <w:rPr>
                <w:rFonts w:ascii="Times New Roman" w:hAnsi="Times New Roman" w:cs="Times New Roman"/>
              </w:rPr>
            </w:pPr>
          </w:p>
        </w:tc>
        <w:tc>
          <w:tcPr>
            <w:tcW w:w="992" w:type="dxa"/>
          </w:tcPr>
          <w:p w14:paraId="255E2481" w14:textId="77777777" w:rsidR="00101AB0" w:rsidRPr="00861432" w:rsidRDefault="00101AB0" w:rsidP="00392D50">
            <w:pPr>
              <w:pStyle w:val="ListParagraph"/>
              <w:ind w:left="0"/>
              <w:rPr>
                <w:rFonts w:ascii="Times New Roman" w:hAnsi="Times New Roman" w:cs="Times New Roman"/>
              </w:rPr>
            </w:pPr>
          </w:p>
        </w:tc>
      </w:tr>
      <w:tr w:rsidR="00101AB0" w:rsidRPr="00861432" w14:paraId="5B5B4F28" w14:textId="77777777" w:rsidTr="00101AB0">
        <w:tc>
          <w:tcPr>
            <w:tcW w:w="5560" w:type="dxa"/>
          </w:tcPr>
          <w:p w14:paraId="6CDACB36" w14:textId="32191C93"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pproccio centrato sul paziente</w:t>
            </w:r>
          </w:p>
        </w:tc>
        <w:tc>
          <w:tcPr>
            <w:tcW w:w="1418" w:type="dxa"/>
          </w:tcPr>
          <w:p w14:paraId="20B2CA75" w14:textId="77777777" w:rsidR="00101AB0" w:rsidRPr="00861432" w:rsidRDefault="00101AB0" w:rsidP="00392D50">
            <w:pPr>
              <w:pStyle w:val="ListParagraph"/>
              <w:ind w:left="0"/>
              <w:rPr>
                <w:rFonts w:ascii="Times New Roman" w:hAnsi="Times New Roman" w:cs="Times New Roman"/>
              </w:rPr>
            </w:pPr>
          </w:p>
        </w:tc>
        <w:tc>
          <w:tcPr>
            <w:tcW w:w="992" w:type="dxa"/>
          </w:tcPr>
          <w:p w14:paraId="060DBD74" w14:textId="77777777" w:rsidR="00101AB0" w:rsidRPr="00861432" w:rsidRDefault="00101AB0" w:rsidP="00392D50">
            <w:pPr>
              <w:pStyle w:val="ListParagraph"/>
              <w:ind w:left="0"/>
              <w:rPr>
                <w:rFonts w:ascii="Times New Roman" w:hAnsi="Times New Roman" w:cs="Times New Roman"/>
              </w:rPr>
            </w:pPr>
          </w:p>
        </w:tc>
        <w:tc>
          <w:tcPr>
            <w:tcW w:w="1559" w:type="dxa"/>
          </w:tcPr>
          <w:p w14:paraId="5829C18A" w14:textId="77777777" w:rsidR="00101AB0" w:rsidRPr="00861432" w:rsidRDefault="00101AB0" w:rsidP="00392D50">
            <w:pPr>
              <w:pStyle w:val="ListParagraph"/>
              <w:ind w:left="0"/>
              <w:rPr>
                <w:rFonts w:ascii="Times New Roman" w:hAnsi="Times New Roman" w:cs="Times New Roman"/>
              </w:rPr>
            </w:pPr>
          </w:p>
        </w:tc>
        <w:tc>
          <w:tcPr>
            <w:tcW w:w="851" w:type="dxa"/>
          </w:tcPr>
          <w:p w14:paraId="54F2A007" w14:textId="77777777" w:rsidR="00101AB0" w:rsidRPr="00861432" w:rsidRDefault="00101AB0" w:rsidP="00392D50">
            <w:pPr>
              <w:pStyle w:val="ListParagraph"/>
              <w:ind w:left="0"/>
              <w:rPr>
                <w:rFonts w:ascii="Times New Roman" w:hAnsi="Times New Roman" w:cs="Times New Roman"/>
              </w:rPr>
            </w:pPr>
          </w:p>
        </w:tc>
        <w:tc>
          <w:tcPr>
            <w:tcW w:w="850" w:type="dxa"/>
          </w:tcPr>
          <w:p w14:paraId="7AF1FEA9" w14:textId="77777777" w:rsidR="00101AB0" w:rsidRPr="00861432" w:rsidRDefault="00101AB0" w:rsidP="00392D50">
            <w:pPr>
              <w:pStyle w:val="ListParagraph"/>
              <w:ind w:left="0"/>
              <w:rPr>
                <w:rFonts w:ascii="Times New Roman" w:hAnsi="Times New Roman" w:cs="Times New Roman"/>
              </w:rPr>
            </w:pPr>
          </w:p>
        </w:tc>
        <w:tc>
          <w:tcPr>
            <w:tcW w:w="992" w:type="dxa"/>
          </w:tcPr>
          <w:p w14:paraId="30C39C98" w14:textId="77777777" w:rsidR="00101AB0" w:rsidRPr="00861432" w:rsidRDefault="00101AB0" w:rsidP="00392D50">
            <w:pPr>
              <w:pStyle w:val="ListParagraph"/>
              <w:ind w:left="0"/>
              <w:rPr>
                <w:rFonts w:ascii="Times New Roman" w:hAnsi="Times New Roman" w:cs="Times New Roman"/>
              </w:rPr>
            </w:pPr>
          </w:p>
        </w:tc>
      </w:tr>
      <w:tr w:rsidR="00101AB0" w:rsidRPr="00861432" w14:paraId="30DB0533" w14:textId="77777777" w:rsidTr="00101AB0">
        <w:tc>
          <w:tcPr>
            <w:tcW w:w="5560" w:type="dxa"/>
          </w:tcPr>
          <w:p w14:paraId="58F88680" w14:textId="673778F2"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pproccio professionale con il paziente</w:t>
            </w:r>
          </w:p>
        </w:tc>
        <w:tc>
          <w:tcPr>
            <w:tcW w:w="1418" w:type="dxa"/>
          </w:tcPr>
          <w:p w14:paraId="514CB597" w14:textId="77777777" w:rsidR="00101AB0" w:rsidRPr="00861432" w:rsidRDefault="00101AB0" w:rsidP="00392D50">
            <w:pPr>
              <w:pStyle w:val="ListParagraph"/>
              <w:ind w:left="0"/>
              <w:rPr>
                <w:rFonts w:ascii="Times New Roman" w:hAnsi="Times New Roman" w:cs="Times New Roman"/>
              </w:rPr>
            </w:pPr>
          </w:p>
        </w:tc>
        <w:tc>
          <w:tcPr>
            <w:tcW w:w="992" w:type="dxa"/>
          </w:tcPr>
          <w:p w14:paraId="06DF3A93" w14:textId="77777777" w:rsidR="00101AB0" w:rsidRPr="00861432" w:rsidRDefault="00101AB0" w:rsidP="00392D50">
            <w:pPr>
              <w:pStyle w:val="ListParagraph"/>
              <w:ind w:left="0"/>
              <w:rPr>
                <w:rFonts w:ascii="Times New Roman" w:hAnsi="Times New Roman" w:cs="Times New Roman"/>
              </w:rPr>
            </w:pPr>
          </w:p>
        </w:tc>
        <w:tc>
          <w:tcPr>
            <w:tcW w:w="1559" w:type="dxa"/>
          </w:tcPr>
          <w:p w14:paraId="3CD6CF47" w14:textId="77777777" w:rsidR="00101AB0" w:rsidRPr="00861432" w:rsidRDefault="00101AB0" w:rsidP="00392D50">
            <w:pPr>
              <w:pStyle w:val="ListParagraph"/>
              <w:ind w:left="0"/>
              <w:rPr>
                <w:rFonts w:ascii="Times New Roman" w:hAnsi="Times New Roman" w:cs="Times New Roman"/>
              </w:rPr>
            </w:pPr>
          </w:p>
        </w:tc>
        <w:tc>
          <w:tcPr>
            <w:tcW w:w="851" w:type="dxa"/>
          </w:tcPr>
          <w:p w14:paraId="17DAA146" w14:textId="77777777" w:rsidR="00101AB0" w:rsidRPr="00861432" w:rsidRDefault="00101AB0" w:rsidP="00392D50">
            <w:pPr>
              <w:pStyle w:val="ListParagraph"/>
              <w:ind w:left="0"/>
              <w:rPr>
                <w:rFonts w:ascii="Times New Roman" w:hAnsi="Times New Roman" w:cs="Times New Roman"/>
              </w:rPr>
            </w:pPr>
          </w:p>
        </w:tc>
        <w:tc>
          <w:tcPr>
            <w:tcW w:w="850" w:type="dxa"/>
          </w:tcPr>
          <w:p w14:paraId="3969C309" w14:textId="77777777" w:rsidR="00101AB0" w:rsidRPr="00861432" w:rsidRDefault="00101AB0" w:rsidP="00392D50">
            <w:pPr>
              <w:pStyle w:val="ListParagraph"/>
              <w:ind w:left="0"/>
              <w:rPr>
                <w:rFonts w:ascii="Times New Roman" w:hAnsi="Times New Roman" w:cs="Times New Roman"/>
              </w:rPr>
            </w:pPr>
          </w:p>
        </w:tc>
        <w:tc>
          <w:tcPr>
            <w:tcW w:w="992" w:type="dxa"/>
          </w:tcPr>
          <w:p w14:paraId="296C0A7C" w14:textId="77777777" w:rsidR="00101AB0" w:rsidRPr="00861432" w:rsidRDefault="00101AB0" w:rsidP="00392D50">
            <w:pPr>
              <w:pStyle w:val="ListParagraph"/>
              <w:ind w:left="0"/>
              <w:rPr>
                <w:rFonts w:ascii="Times New Roman" w:hAnsi="Times New Roman" w:cs="Times New Roman"/>
              </w:rPr>
            </w:pPr>
          </w:p>
        </w:tc>
      </w:tr>
      <w:tr w:rsidR="00101AB0" w:rsidRPr="00861432" w14:paraId="72F47CB0" w14:textId="77777777" w:rsidTr="00101AB0">
        <w:tc>
          <w:tcPr>
            <w:tcW w:w="5560" w:type="dxa"/>
          </w:tcPr>
          <w:p w14:paraId="5D633A4F" w14:textId="4D0CD7EE"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Il contatto fisico con il paziente</w:t>
            </w:r>
          </w:p>
        </w:tc>
        <w:tc>
          <w:tcPr>
            <w:tcW w:w="1418" w:type="dxa"/>
          </w:tcPr>
          <w:p w14:paraId="42C0DF29" w14:textId="77777777" w:rsidR="00101AB0" w:rsidRPr="00861432" w:rsidRDefault="00101AB0" w:rsidP="00392D50">
            <w:pPr>
              <w:pStyle w:val="ListParagraph"/>
              <w:ind w:left="0"/>
              <w:rPr>
                <w:rFonts w:ascii="Times New Roman" w:hAnsi="Times New Roman" w:cs="Times New Roman"/>
              </w:rPr>
            </w:pPr>
          </w:p>
        </w:tc>
        <w:tc>
          <w:tcPr>
            <w:tcW w:w="992" w:type="dxa"/>
          </w:tcPr>
          <w:p w14:paraId="7C3E0866" w14:textId="77777777" w:rsidR="00101AB0" w:rsidRPr="00861432" w:rsidRDefault="00101AB0" w:rsidP="00392D50">
            <w:pPr>
              <w:pStyle w:val="ListParagraph"/>
              <w:ind w:left="0"/>
              <w:rPr>
                <w:rFonts w:ascii="Times New Roman" w:hAnsi="Times New Roman" w:cs="Times New Roman"/>
              </w:rPr>
            </w:pPr>
          </w:p>
        </w:tc>
        <w:tc>
          <w:tcPr>
            <w:tcW w:w="1559" w:type="dxa"/>
          </w:tcPr>
          <w:p w14:paraId="72D52F75" w14:textId="77777777" w:rsidR="00101AB0" w:rsidRPr="00861432" w:rsidRDefault="00101AB0" w:rsidP="00392D50">
            <w:pPr>
              <w:pStyle w:val="ListParagraph"/>
              <w:ind w:left="0"/>
              <w:rPr>
                <w:rFonts w:ascii="Times New Roman" w:hAnsi="Times New Roman" w:cs="Times New Roman"/>
              </w:rPr>
            </w:pPr>
          </w:p>
        </w:tc>
        <w:tc>
          <w:tcPr>
            <w:tcW w:w="851" w:type="dxa"/>
          </w:tcPr>
          <w:p w14:paraId="778A85D3" w14:textId="77777777" w:rsidR="00101AB0" w:rsidRPr="00861432" w:rsidRDefault="00101AB0" w:rsidP="00392D50">
            <w:pPr>
              <w:pStyle w:val="ListParagraph"/>
              <w:ind w:left="0"/>
              <w:rPr>
                <w:rFonts w:ascii="Times New Roman" w:hAnsi="Times New Roman" w:cs="Times New Roman"/>
              </w:rPr>
            </w:pPr>
          </w:p>
        </w:tc>
        <w:tc>
          <w:tcPr>
            <w:tcW w:w="850" w:type="dxa"/>
          </w:tcPr>
          <w:p w14:paraId="183CE644" w14:textId="77777777" w:rsidR="00101AB0" w:rsidRPr="00861432" w:rsidRDefault="00101AB0" w:rsidP="00392D50">
            <w:pPr>
              <w:pStyle w:val="ListParagraph"/>
              <w:ind w:left="0"/>
              <w:rPr>
                <w:rFonts w:ascii="Times New Roman" w:hAnsi="Times New Roman" w:cs="Times New Roman"/>
              </w:rPr>
            </w:pPr>
          </w:p>
        </w:tc>
        <w:tc>
          <w:tcPr>
            <w:tcW w:w="992" w:type="dxa"/>
          </w:tcPr>
          <w:p w14:paraId="735A86DB" w14:textId="77777777" w:rsidR="00101AB0" w:rsidRPr="00861432" w:rsidRDefault="00101AB0" w:rsidP="00392D50">
            <w:pPr>
              <w:pStyle w:val="ListParagraph"/>
              <w:ind w:left="0"/>
              <w:rPr>
                <w:rFonts w:ascii="Times New Roman" w:hAnsi="Times New Roman" w:cs="Times New Roman"/>
              </w:rPr>
            </w:pPr>
          </w:p>
        </w:tc>
      </w:tr>
      <w:tr w:rsidR="00101AB0" w:rsidRPr="00861432" w14:paraId="37B9F25A" w14:textId="77777777" w:rsidTr="00101AB0">
        <w:tc>
          <w:tcPr>
            <w:tcW w:w="5560" w:type="dxa"/>
          </w:tcPr>
          <w:p w14:paraId="286052F7" w14:textId="13D22B1F"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mbiente confortevole</w:t>
            </w:r>
          </w:p>
        </w:tc>
        <w:tc>
          <w:tcPr>
            <w:tcW w:w="1418" w:type="dxa"/>
          </w:tcPr>
          <w:p w14:paraId="125B9E48" w14:textId="77777777" w:rsidR="00101AB0" w:rsidRPr="00861432" w:rsidRDefault="00101AB0" w:rsidP="00392D50">
            <w:pPr>
              <w:pStyle w:val="ListParagraph"/>
              <w:ind w:left="0"/>
              <w:rPr>
                <w:rFonts w:ascii="Times New Roman" w:hAnsi="Times New Roman" w:cs="Times New Roman"/>
              </w:rPr>
            </w:pPr>
          </w:p>
        </w:tc>
        <w:tc>
          <w:tcPr>
            <w:tcW w:w="992" w:type="dxa"/>
          </w:tcPr>
          <w:p w14:paraId="5FD3EDBF" w14:textId="77777777" w:rsidR="00101AB0" w:rsidRPr="00861432" w:rsidRDefault="00101AB0" w:rsidP="00392D50">
            <w:pPr>
              <w:pStyle w:val="ListParagraph"/>
              <w:ind w:left="0"/>
              <w:rPr>
                <w:rFonts w:ascii="Times New Roman" w:hAnsi="Times New Roman" w:cs="Times New Roman"/>
              </w:rPr>
            </w:pPr>
          </w:p>
        </w:tc>
        <w:tc>
          <w:tcPr>
            <w:tcW w:w="1559" w:type="dxa"/>
          </w:tcPr>
          <w:p w14:paraId="60549E10" w14:textId="77777777" w:rsidR="00101AB0" w:rsidRPr="00861432" w:rsidRDefault="00101AB0" w:rsidP="00392D50">
            <w:pPr>
              <w:pStyle w:val="ListParagraph"/>
              <w:ind w:left="0"/>
              <w:rPr>
                <w:rFonts w:ascii="Times New Roman" w:hAnsi="Times New Roman" w:cs="Times New Roman"/>
              </w:rPr>
            </w:pPr>
          </w:p>
        </w:tc>
        <w:tc>
          <w:tcPr>
            <w:tcW w:w="851" w:type="dxa"/>
          </w:tcPr>
          <w:p w14:paraId="2940B84F" w14:textId="77777777" w:rsidR="00101AB0" w:rsidRPr="00861432" w:rsidRDefault="00101AB0" w:rsidP="00392D50">
            <w:pPr>
              <w:pStyle w:val="ListParagraph"/>
              <w:ind w:left="0"/>
              <w:rPr>
                <w:rFonts w:ascii="Times New Roman" w:hAnsi="Times New Roman" w:cs="Times New Roman"/>
              </w:rPr>
            </w:pPr>
          </w:p>
        </w:tc>
        <w:tc>
          <w:tcPr>
            <w:tcW w:w="850" w:type="dxa"/>
          </w:tcPr>
          <w:p w14:paraId="32EB8924" w14:textId="77777777" w:rsidR="00101AB0" w:rsidRPr="00861432" w:rsidRDefault="00101AB0" w:rsidP="00392D50">
            <w:pPr>
              <w:pStyle w:val="ListParagraph"/>
              <w:ind w:left="0"/>
              <w:rPr>
                <w:rFonts w:ascii="Times New Roman" w:hAnsi="Times New Roman" w:cs="Times New Roman"/>
              </w:rPr>
            </w:pPr>
          </w:p>
        </w:tc>
        <w:tc>
          <w:tcPr>
            <w:tcW w:w="992" w:type="dxa"/>
          </w:tcPr>
          <w:p w14:paraId="10F8E6C6" w14:textId="77777777" w:rsidR="00101AB0" w:rsidRPr="00861432" w:rsidRDefault="00101AB0" w:rsidP="00392D50">
            <w:pPr>
              <w:pStyle w:val="ListParagraph"/>
              <w:ind w:left="0"/>
              <w:rPr>
                <w:rFonts w:ascii="Times New Roman" w:hAnsi="Times New Roman" w:cs="Times New Roman"/>
              </w:rPr>
            </w:pPr>
          </w:p>
        </w:tc>
      </w:tr>
      <w:tr w:rsidR="00101AB0" w:rsidRPr="00861432" w14:paraId="126B2BC4" w14:textId="77777777" w:rsidTr="00101AB0">
        <w:tc>
          <w:tcPr>
            <w:tcW w:w="5560" w:type="dxa"/>
          </w:tcPr>
          <w:p w14:paraId="739337EA" w14:textId="50F2DA39"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L’architettura adeguata</w:t>
            </w:r>
          </w:p>
        </w:tc>
        <w:tc>
          <w:tcPr>
            <w:tcW w:w="1418" w:type="dxa"/>
          </w:tcPr>
          <w:p w14:paraId="71D50850" w14:textId="77777777" w:rsidR="00101AB0" w:rsidRPr="00861432" w:rsidRDefault="00101AB0" w:rsidP="00392D50">
            <w:pPr>
              <w:pStyle w:val="ListParagraph"/>
              <w:ind w:left="0"/>
              <w:rPr>
                <w:rFonts w:ascii="Times New Roman" w:hAnsi="Times New Roman" w:cs="Times New Roman"/>
              </w:rPr>
            </w:pPr>
          </w:p>
        </w:tc>
        <w:tc>
          <w:tcPr>
            <w:tcW w:w="992" w:type="dxa"/>
          </w:tcPr>
          <w:p w14:paraId="14ACCC18" w14:textId="77777777" w:rsidR="00101AB0" w:rsidRPr="00861432" w:rsidRDefault="00101AB0" w:rsidP="00392D50">
            <w:pPr>
              <w:pStyle w:val="ListParagraph"/>
              <w:ind w:left="0"/>
              <w:rPr>
                <w:rFonts w:ascii="Times New Roman" w:hAnsi="Times New Roman" w:cs="Times New Roman"/>
              </w:rPr>
            </w:pPr>
          </w:p>
        </w:tc>
        <w:tc>
          <w:tcPr>
            <w:tcW w:w="1559" w:type="dxa"/>
          </w:tcPr>
          <w:p w14:paraId="441E5EE7" w14:textId="77777777" w:rsidR="00101AB0" w:rsidRPr="00861432" w:rsidRDefault="00101AB0" w:rsidP="00392D50">
            <w:pPr>
              <w:pStyle w:val="ListParagraph"/>
              <w:ind w:left="0"/>
              <w:rPr>
                <w:rFonts w:ascii="Times New Roman" w:hAnsi="Times New Roman" w:cs="Times New Roman"/>
              </w:rPr>
            </w:pPr>
          </w:p>
        </w:tc>
        <w:tc>
          <w:tcPr>
            <w:tcW w:w="851" w:type="dxa"/>
          </w:tcPr>
          <w:p w14:paraId="5C2BA7DF" w14:textId="77777777" w:rsidR="00101AB0" w:rsidRPr="00861432" w:rsidRDefault="00101AB0" w:rsidP="00392D50">
            <w:pPr>
              <w:pStyle w:val="ListParagraph"/>
              <w:ind w:left="0"/>
              <w:rPr>
                <w:rFonts w:ascii="Times New Roman" w:hAnsi="Times New Roman" w:cs="Times New Roman"/>
              </w:rPr>
            </w:pPr>
          </w:p>
        </w:tc>
        <w:tc>
          <w:tcPr>
            <w:tcW w:w="850" w:type="dxa"/>
          </w:tcPr>
          <w:p w14:paraId="11D3FBB1" w14:textId="77777777" w:rsidR="00101AB0" w:rsidRPr="00861432" w:rsidRDefault="00101AB0" w:rsidP="00392D50">
            <w:pPr>
              <w:pStyle w:val="ListParagraph"/>
              <w:ind w:left="0"/>
              <w:rPr>
                <w:rFonts w:ascii="Times New Roman" w:hAnsi="Times New Roman" w:cs="Times New Roman"/>
              </w:rPr>
            </w:pPr>
          </w:p>
        </w:tc>
        <w:tc>
          <w:tcPr>
            <w:tcW w:w="992" w:type="dxa"/>
          </w:tcPr>
          <w:p w14:paraId="0C6B7B70" w14:textId="77777777" w:rsidR="00101AB0" w:rsidRPr="00861432" w:rsidRDefault="00101AB0" w:rsidP="00392D50">
            <w:pPr>
              <w:pStyle w:val="ListParagraph"/>
              <w:ind w:left="0"/>
              <w:rPr>
                <w:rFonts w:ascii="Times New Roman" w:hAnsi="Times New Roman" w:cs="Times New Roman"/>
              </w:rPr>
            </w:pPr>
          </w:p>
        </w:tc>
      </w:tr>
      <w:tr w:rsidR="00101AB0" w:rsidRPr="00861432" w14:paraId="4A5D8838" w14:textId="77777777" w:rsidTr="00101AB0">
        <w:tc>
          <w:tcPr>
            <w:tcW w:w="5560" w:type="dxa"/>
          </w:tcPr>
          <w:p w14:paraId="347ABAE5" w14:textId="1F3FFBE2" w:rsidR="00101AB0" w:rsidRPr="00861432" w:rsidRDefault="00101AB0" w:rsidP="00392D50">
            <w:pPr>
              <w:pStyle w:val="ListParagraph"/>
              <w:ind w:left="0"/>
              <w:rPr>
                <w:rFonts w:ascii="Times New Roman" w:hAnsi="Times New Roman" w:cs="Times New Roman"/>
              </w:rPr>
            </w:pPr>
            <w:r w:rsidRPr="00861432">
              <w:rPr>
                <w:rFonts w:ascii="Times New Roman" w:hAnsi="Times New Roman" w:cs="Times New Roman"/>
              </w:rPr>
              <w:t>Il design ambientale accurato</w:t>
            </w:r>
          </w:p>
        </w:tc>
        <w:tc>
          <w:tcPr>
            <w:tcW w:w="1418" w:type="dxa"/>
          </w:tcPr>
          <w:p w14:paraId="6360C1F9" w14:textId="77777777" w:rsidR="00101AB0" w:rsidRPr="00861432" w:rsidRDefault="00101AB0" w:rsidP="00392D50">
            <w:pPr>
              <w:pStyle w:val="ListParagraph"/>
              <w:ind w:left="0"/>
              <w:rPr>
                <w:rFonts w:ascii="Times New Roman" w:hAnsi="Times New Roman" w:cs="Times New Roman"/>
              </w:rPr>
            </w:pPr>
          </w:p>
        </w:tc>
        <w:tc>
          <w:tcPr>
            <w:tcW w:w="992" w:type="dxa"/>
          </w:tcPr>
          <w:p w14:paraId="11FE650C" w14:textId="77777777" w:rsidR="00101AB0" w:rsidRPr="00861432" w:rsidRDefault="00101AB0" w:rsidP="00392D50">
            <w:pPr>
              <w:pStyle w:val="ListParagraph"/>
              <w:ind w:left="0"/>
              <w:rPr>
                <w:rFonts w:ascii="Times New Roman" w:hAnsi="Times New Roman" w:cs="Times New Roman"/>
              </w:rPr>
            </w:pPr>
          </w:p>
        </w:tc>
        <w:tc>
          <w:tcPr>
            <w:tcW w:w="1559" w:type="dxa"/>
          </w:tcPr>
          <w:p w14:paraId="67772CF0" w14:textId="77777777" w:rsidR="00101AB0" w:rsidRPr="00861432" w:rsidRDefault="00101AB0" w:rsidP="00392D50">
            <w:pPr>
              <w:pStyle w:val="ListParagraph"/>
              <w:ind w:left="0"/>
              <w:rPr>
                <w:rFonts w:ascii="Times New Roman" w:hAnsi="Times New Roman" w:cs="Times New Roman"/>
              </w:rPr>
            </w:pPr>
          </w:p>
        </w:tc>
        <w:tc>
          <w:tcPr>
            <w:tcW w:w="851" w:type="dxa"/>
          </w:tcPr>
          <w:p w14:paraId="6203DA23" w14:textId="77777777" w:rsidR="00101AB0" w:rsidRPr="00861432" w:rsidRDefault="00101AB0" w:rsidP="00392D50">
            <w:pPr>
              <w:pStyle w:val="ListParagraph"/>
              <w:ind w:left="0"/>
              <w:rPr>
                <w:rFonts w:ascii="Times New Roman" w:hAnsi="Times New Roman" w:cs="Times New Roman"/>
              </w:rPr>
            </w:pPr>
          </w:p>
        </w:tc>
        <w:tc>
          <w:tcPr>
            <w:tcW w:w="850" w:type="dxa"/>
          </w:tcPr>
          <w:p w14:paraId="48D46095" w14:textId="77777777" w:rsidR="00101AB0" w:rsidRPr="00861432" w:rsidRDefault="00101AB0" w:rsidP="00392D50">
            <w:pPr>
              <w:pStyle w:val="ListParagraph"/>
              <w:ind w:left="0"/>
              <w:rPr>
                <w:rFonts w:ascii="Times New Roman" w:hAnsi="Times New Roman" w:cs="Times New Roman"/>
              </w:rPr>
            </w:pPr>
          </w:p>
        </w:tc>
        <w:tc>
          <w:tcPr>
            <w:tcW w:w="992" w:type="dxa"/>
          </w:tcPr>
          <w:p w14:paraId="168A153D" w14:textId="77777777" w:rsidR="00101AB0" w:rsidRPr="00861432" w:rsidRDefault="00101AB0" w:rsidP="00392D50">
            <w:pPr>
              <w:pStyle w:val="ListParagraph"/>
              <w:ind w:left="0"/>
              <w:rPr>
                <w:rFonts w:ascii="Times New Roman" w:hAnsi="Times New Roman" w:cs="Times New Roman"/>
              </w:rPr>
            </w:pPr>
          </w:p>
        </w:tc>
      </w:tr>
    </w:tbl>
    <w:p w14:paraId="013FBBFE" w14:textId="77777777" w:rsidR="000A5A0E" w:rsidRPr="00861432" w:rsidRDefault="000A5A0E" w:rsidP="000A5A0E">
      <w:pPr>
        <w:pStyle w:val="ListParagraph"/>
        <w:spacing w:line="480" w:lineRule="auto"/>
        <w:ind w:left="360"/>
        <w:rPr>
          <w:rFonts w:ascii="Times New Roman" w:hAnsi="Times New Roman" w:cs="Times New Roman"/>
        </w:rPr>
      </w:pPr>
    </w:p>
    <w:p w14:paraId="051BA51E" w14:textId="77777777" w:rsidR="000A5A0E" w:rsidRPr="00861432" w:rsidRDefault="000A5A0E" w:rsidP="000A5A0E">
      <w:pPr>
        <w:pStyle w:val="ListParagraph"/>
        <w:spacing w:line="480" w:lineRule="auto"/>
        <w:ind w:left="360"/>
        <w:rPr>
          <w:rFonts w:ascii="Times New Roman" w:hAnsi="Times New Roman" w:cs="Times New Roman"/>
        </w:rPr>
      </w:pPr>
    </w:p>
    <w:p w14:paraId="109A18F7" w14:textId="77777777" w:rsidR="000A5A0E" w:rsidRPr="00861432" w:rsidRDefault="000A5A0E" w:rsidP="000A5A0E">
      <w:pPr>
        <w:pStyle w:val="ListParagraph"/>
        <w:spacing w:line="480" w:lineRule="auto"/>
        <w:ind w:left="357"/>
        <w:rPr>
          <w:rFonts w:ascii="Times New Roman" w:hAnsi="Times New Roman" w:cs="Times New Roman"/>
        </w:rPr>
        <w:sectPr w:rsidR="000A5A0E" w:rsidRPr="00861432" w:rsidSect="00D6080A">
          <w:pgSz w:w="16840" w:h="11901" w:orient="landscape"/>
          <w:pgMar w:top="1797" w:right="1440" w:bottom="1797" w:left="1440" w:header="709" w:footer="709" w:gutter="0"/>
          <w:lnNumType w:countBy="1" w:restart="continuous"/>
          <w:cols w:space="708"/>
          <w:docGrid w:linePitch="360"/>
        </w:sectPr>
      </w:pPr>
    </w:p>
    <w:p w14:paraId="02BC6906" w14:textId="3CE07D78" w:rsidR="000A5A0E" w:rsidRPr="00861432" w:rsidRDefault="00854BA2" w:rsidP="000A5A0E">
      <w:pPr>
        <w:spacing w:line="480" w:lineRule="auto"/>
        <w:outlineLvl w:val="0"/>
        <w:rPr>
          <w:rFonts w:ascii="Times New Roman" w:hAnsi="Times New Roman" w:cs="Times New Roman"/>
          <w:b/>
          <w:u w:val="single"/>
        </w:rPr>
      </w:pPr>
      <w:r w:rsidRPr="00861432">
        <w:rPr>
          <w:rFonts w:ascii="Times New Roman" w:hAnsi="Times New Roman" w:cs="Times New Roman"/>
          <w:b/>
          <w:u w:val="single"/>
        </w:rPr>
        <w:lastRenderedPageBreak/>
        <w:t>Aspetti etici</w:t>
      </w:r>
    </w:p>
    <w:p w14:paraId="1115C29C" w14:textId="68B2D16B" w:rsidR="000A5A0E" w:rsidRPr="00861432" w:rsidRDefault="00854BA2" w:rsidP="000A5A0E">
      <w:pPr>
        <w:spacing w:line="480" w:lineRule="auto"/>
        <w:rPr>
          <w:rFonts w:ascii="Times New Roman" w:hAnsi="Times New Roman" w:cs="Times New Roman"/>
          <w:i/>
        </w:rPr>
      </w:pPr>
      <w:r w:rsidRPr="00861432">
        <w:rPr>
          <w:rFonts w:ascii="Times New Roman" w:hAnsi="Times New Roman" w:cs="Times New Roman"/>
          <w:b/>
          <w:i/>
        </w:rPr>
        <w:t xml:space="preserve">L’utilizzo dei fattori di contesto a fini terapeutici può essere considerato </w:t>
      </w:r>
      <w:r w:rsidR="00BC3B8F" w:rsidRPr="00861432">
        <w:rPr>
          <w:rFonts w:ascii="Times New Roman" w:hAnsi="Times New Roman" w:cs="Times New Roman"/>
          <w:b/>
          <w:i/>
        </w:rPr>
        <w:t xml:space="preserve">eticamente accettabile </w:t>
      </w:r>
      <w:r w:rsidRPr="00861432">
        <w:rPr>
          <w:rFonts w:ascii="Times New Roman" w:hAnsi="Times New Roman" w:cs="Times New Roman"/>
          <w:b/>
          <w:i/>
        </w:rPr>
        <w:t>quando</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00B26892" w:rsidRPr="00861432">
        <w:rPr>
          <w:rFonts w:ascii="Times New Roman" w:hAnsi="Times New Roman" w:cs="Times New Roman"/>
          <w:i/>
        </w:rPr>
        <w:t>puoi selezionare più di una risposta</w:t>
      </w:r>
      <w:r w:rsidR="000A5A0E" w:rsidRPr="00861432">
        <w:rPr>
          <w:rFonts w:ascii="Times New Roman" w:hAnsi="Times New Roman" w:cs="Times New Roman"/>
          <w:i/>
        </w:rPr>
        <w:t>]</w:t>
      </w:r>
    </w:p>
    <w:p w14:paraId="0AD7A5E3" w14:textId="26F6913D"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A) </w:t>
      </w:r>
      <w:r w:rsidR="00B26892" w:rsidRPr="00861432">
        <w:rPr>
          <w:rFonts w:ascii="Times New Roman" w:hAnsi="Times New Roman" w:cs="Times New Roman"/>
        </w:rPr>
        <w:t>induce effetti psicologici benefici</w:t>
      </w:r>
    </w:p>
    <w:p w14:paraId="0E03AF85" w14:textId="4ABAD82B"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B) </w:t>
      </w:r>
      <w:r w:rsidR="00B26892" w:rsidRPr="00861432">
        <w:rPr>
          <w:rFonts w:ascii="Times New Roman" w:hAnsi="Times New Roman" w:cs="Times New Roman"/>
        </w:rPr>
        <w:t>tutte le altre terapie sono terminate</w:t>
      </w:r>
    </w:p>
    <w:p w14:paraId="3E7133E0" w14:textId="4A725B82"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C) </w:t>
      </w:r>
      <w:r w:rsidR="00B26892" w:rsidRPr="00861432">
        <w:rPr>
          <w:rFonts w:ascii="Times New Roman" w:hAnsi="Times New Roman" w:cs="Times New Roman"/>
        </w:rPr>
        <w:t>il paziente vuole o aspetta quel trattamento</w:t>
      </w:r>
    </w:p>
    <w:p w14:paraId="17DFEB01" w14:textId="07109C25"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D) </w:t>
      </w:r>
      <w:r w:rsidR="00B26892" w:rsidRPr="00861432">
        <w:rPr>
          <w:rFonts w:ascii="Times New Roman" w:hAnsi="Times New Roman" w:cs="Times New Roman"/>
        </w:rPr>
        <w:t>l’esperienza clinica ne ha dimostrato l’efficacia</w:t>
      </w:r>
    </w:p>
    <w:p w14:paraId="04474E1F" w14:textId="77777777" w:rsidR="000A5A0E" w:rsidRPr="00861432" w:rsidRDefault="000A5A0E" w:rsidP="000A5A0E">
      <w:pPr>
        <w:spacing w:line="480" w:lineRule="auto"/>
        <w:rPr>
          <w:rFonts w:ascii="Times New Roman" w:hAnsi="Times New Roman" w:cs="Times New Roman"/>
          <w:b/>
        </w:rPr>
      </w:pPr>
    </w:p>
    <w:p w14:paraId="3E8CBD0D" w14:textId="69D4460F" w:rsidR="000A5A0E" w:rsidRPr="00861432" w:rsidRDefault="00B26892" w:rsidP="000A5A0E">
      <w:pPr>
        <w:spacing w:line="480" w:lineRule="auto"/>
        <w:rPr>
          <w:rFonts w:ascii="Times New Roman" w:hAnsi="Times New Roman" w:cs="Times New Roman"/>
          <w:i/>
        </w:rPr>
      </w:pPr>
      <w:r w:rsidRPr="00861432">
        <w:rPr>
          <w:rFonts w:ascii="Times New Roman" w:hAnsi="Times New Roman" w:cs="Times New Roman"/>
          <w:b/>
          <w:i/>
        </w:rPr>
        <w:t xml:space="preserve">L’utilizzo dei fattori di contesto a fini terapeutici può essere considerato </w:t>
      </w:r>
      <w:r w:rsidR="00BC3B8F" w:rsidRPr="00861432">
        <w:rPr>
          <w:rFonts w:ascii="Times New Roman" w:hAnsi="Times New Roman" w:cs="Times New Roman"/>
          <w:b/>
          <w:i/>
        </w:rPr>
        <w:t xml:space="preserve">eticamente non accettabile </w:t>
      </w:r>
      <w:r w:rsidRPr="00861432">
        <w:rPr>
          <w:rFonts w:ascii="Times New Roman" w:hAnsi="Times New Roman" w:cs="Times New Roman"/>
          <w:b/>
          <w:i/>
        </w:rPr>
        <w:t>quando</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puoi selezionare più di una risposta</w:t>
      </w:r>
      <w:r w:rsidR="000A5A0E" w:rsidRPr="00861432">
        <w:rPr>
          <w:rFonts w:ascii="Times New Roman" w:hAnsi="Times New Roman" w:cs="Times New Roman"/>
          <w:i/>
        </w:rPr>
        <w:t>]</w:t>
      </w:r>
    </w:p>
    <w:p w14:paraId="383D61A2" w14:textId="2F37F42E"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A) </w:t>
      </w:r>
      <w:r w:rsidR="00B26892" w:rsidRPr="00861432">
        <w:rPr>
          <w:rFonts w:ascii="Times New Roman" w:hAnsi="Times New Roman" w:cs="Times New Roman"/>
        </w:rPr>
        <w:t>è basato sull’inganno</w:t>
      </w:r>
    </w:p>
    <w:p w14:paraId="25D74963" w14:textId="7844B8C6"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B) </w:t>
      </w:r>
      <w:r w:rsidR="00B26892" w:rsidRPr="00861432">
        <w:rPr>
          <w:rFonts w:ascii="Times New Roman" w:hAnsi="Times New Roman" w:cs="Times New Roman"/>
        </w:rPr>
        <w:t>mina la fiducia tra fisioterapista e paziente</w:t>
      </w:r>
    </w:p>
    <w:p w14:paraId="4F272405" w14:textId="21492682"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C) </w:t>
      </w:r>
      <w:r w:rsidR="00B26892" w:rsidRPr="00861432">
        <w:rPr>
          <w:rFonts w:ascii="Times New Roman" w:hAnsi="Times New Roman" w:cs="Times New Roman"/>
        </w:rPr>
        <w:t>le prove di efficacia non sono sufficienti</w:t>
      </w:r>
    </w:p>
    <w:p w14:paraId="2B9DB17A" w14:textId="55519601"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D) </w:t>
      </w:r>
      <w:r w:rsidR="00B26892" w:rsidRPr="00861432">
        <w:rPr>
          <w:rFonts w:ascii="Times New Roman" w:hAnsi="Times New Roman" w:cs="Times New Roman"/>
        </w:rPr>
        <w:t>emergono problemi legali</w:t>
      </w:r>
    </w:p>
    <w:p w14:paraId="4E360634" w14:textId="72621729" w:rsidR="000A5A0E" w:rsidRPr="00861432" w:rsidRDefault="00287AFF" w:rsidP="000A5A0E">
      <w:pPr>
        <w:pStyle w:val="ListParagraph"/>
        <w:numPr>
          <w:ilvl w:val="0"/>
          <w:numId w:val="19"/>
        </w:numPr>
        <w:spacing w:line="480" w:lineRule="auto"/>
        <w:rPr>
          <w:rFonts w:ascii="Times New Roman" w:hAnsi="Times New Roman" w:cs="Times New Roman"/>
          <w:b/>
        </w:rPr>
      </w:pPr>
      <w:r w:rsidRPr="00861432">
        <w:rPr>
          <w:rFonts w:ascii="Times New Roman" w:hAnsi="Times New Roman" w:cs="Times New Roman"/>
          <w:lang w:val="en-US"/>
        </w:rPr>
        <w:t xml:space="preserve">(E) </w:t>
      </w:r>
      <w:r w:rsidR="00B26892" w:rsidRPr="00861432">
        <w:rPr>
          <w:rFonts w:ascii="Times New Roman" w:hAnsi="Times New Roman" w:cs="Times New Roman"/>
        </w:rPr>
        <w:t>può creare effetti avversi</w:t>
      </w:r>
    </w:p>
    <w:p w14:paraId="6A4375EF" w14:textId="77777777" w:rsidR="00B26892" w:rsidRPr="00861432" w:rsidRDefault="00B26892" w:rsidP="00B26892">
      <w:pPr>
        <w:pStyle w:val="ListParagraph"/>
        <w:spacing w:line="480" w:lineRule="auto"/>
        <w:rPr>
          <w:rFonts w:ascii="Times New Roman" w:hAnsi="Times New Roman" w:cs="Times New Roman"/>
          <w:b/>
        </w:rPr>
      </w:pPr>
    </w:p>
    <w:p w14:paraId="0998DA3A" w14:textId="26E87D7A" w:rsidR="000A5A0E" w:rsidRPr="00861432" w:rsidRDefault="00B26892" w:rsidP="000A5A0E">
      <w:pPr>
        <w:spacing w:line="480" w:lineRule="auto"/>
        <w:outlineLvl w:val="0"/>
        <w:rPr>
          <w:rFonts w:ascii="Times New Roman" w:hAnsi="Times New Roman" w:cs="Times New Roman"/>
          <w:b/>
          <w:u w:val="single"/>
        </w:rPr>
      </w:pPr>
      <w:r w:rsidRPr="00861432">
        <w:rPr>
          <w:rFonts w:ascii="Times New Roman" w:hAnsi="Times New Roman" w:cs="Times New Roman"/>
          <w:b/>
          <w:u w:val="single"/>
        </w:rPr>
        <w:t>Comunicazione ed applicazione</w:t>
      </w:r>
    </w:p>
    <w:p w14:paraId="47F894AC" w14:textId="30663062" w:rsidR="000A5A0E" w:rsidRPr="00861432" w:rsidRDefault="00B26892" w:rsidP="000A5A0E">
      <w:pPr>
        <w:spacing w:line="480" w:lineRule="auto"/>
        <w:rPr>
          <w:rFonts w:ascii="Times New Roman" w:hAnsi="Times New Roman" w:cs="Times New Roman"/>
          <w:i/>
        </w:rPr>
      </w:pPr>
      <w:r w:rsidRPr="00861432">
        <w:rPr>
          <w:rFonts w:ascii="Times New Roman" w:hAnsi="Times New Roman" w:cs="Times New Roman"/>
          <w:b/>
          <w:i/>
        </w:rPr>
        <w:t xml:space="preserve">Come </w:t>
      </w:r>
      <w:r w:rsidR="00BC3B8F" w:rsidRPr="00861432">
        <w:rPr>
          <w:rFonts w:ascii="Times New Roman" w:hAnsi="Times New Roman" w:cs="Times New Roman"/>
          <w:b/>
          <w:i/>
        </w:rPr>
        <w:t xml:space="preserve">comunichi </w:t>
      </w:r>
      <w:r w:rsidRPr="00861432">
        <w:rPr>
          <w:rFonts w:ascii="Times New Roman" w:hAnsi="Times New Roman" w:cs="Times New Roman"/>
          <w:b/>
          <w:i/>
        </w:rPr>
        <w:t>al paziente l’utilizzo dei fattori di contesto a fine di trattamento</w:t>
      </w:r>
      <w:r w:rsidR="000A5A0E" w:rsidRPr="00861432">
        <w:rPr>
          <w:rFonts w:ascii="Times New Roman" w:hAnsi="Times New Roman" w:cs="Times New Roman"/>
          <w:b/>
          <w:i/>
        </w:rPr>
        <w:t xml:space="preserve">? </w:t>
      </w:r>
      <w:r w:rsidRPr="00861432">
        <w:rPr>
          <w:rFonts w:ascii="Times New Roman" w:hAnsi="Times New Roman" w:cs="Times New Roman"/>
          <w:b/>
          <w:i/>
        </w:rPr>
        <w:t>Gli dici che</w:t>
      </w:r>
      <w:r w:rsidR="000A5A0E" w:rsidRPr="00861432">
        <w:rPr>
          <w:rFonts w:ascii="Times New Roman" w:hAnsi="Times New Roman" w:cs="Times New Roman"/>
          <w:b/>
          <w:i/>
        </w:rPr>
        <w:t xml:space="preserve"> ... </w:t>
      </w:r>
      <w:r w:rsidR="000A5A0E" w:rsidRPr="00861432">
        <w:rPr>
          <w:rFonts w:ascii="Times New Roman" w:hAnsi="Times New Roman" w:cs="Times New Roman"/>
          <w:i/>
        </w:rPr>
        <w:t>[</w:t>
      </w:r>
      <w:r w:rsidRPr="00861432">
        <w:rPr>
          <w:rFonts w:ascii="Times New Roman" w:hAnsi="Times New Roman" w:cs="Times New Roman"/>
          <w:i/>
        </w:rPr>
        <w:t>puoi selezionare più di una risposta</w:t>
      </w:r>
      <w:r w:rsidR="000A5A0E" w:rsidRPr="00861432">
        <w:rPr>
          <w:rFonts w:ascii="Times New Roman" w:hAnsi="Times New Roman" w:cs="Times New Roman"/>
          <w:i/>
        </w:rPr>
        <w:t>]</w:t>
      </w:r>
    </w:p>
    <w:p w14:paraId="266C6DC4" w14:textId="0624DD31"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A) </w:t>
      </w:r>
      <w:r w:rsidR="00B26892" w:rsidRPr="00861432">
        <w:rPr>
          <w:rFonts w:ascii="Times New Roman" w:hAnsi="Times New Roman" w:cs="Times New Roman"/>
        </w:rPr>
        <w:t>è un trattamento che può aiutare e non farà male</w:t>
      </w:r>
    </w:p>
    <w:p w14:paraId="28BBC588" w14:textId="58DB5428"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B) </w:t>
      </w:r>
      <w:r w:rsidR="00B26892" w:rsidRPr="00861432">
        <w:rPr>
          <w:rFonts w:ascii="Times New Roman" w:hAnsi="Times New Roman" w:cs="Times New Roman"/>
        </w:rPr>
        <w:t>è un trattamento efficace</w:t>
      </w:r>
    </w:p>
    <w:p w14:paraId="4695B744" w14:textId="7428772D"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C) </w:t>
      </w:r>
      <w:r w:rsidR="00B26892" w:rsidRPr="00861432">
        <w:rPr>
          <w:rFonts w:ascii="Times New Roman" w:hAnsi="Times New Roman" w:cs="Times New Roman"/>
        </w:rPr>
        <w:t xml:space="preserve">non dici nulla </w:t>
      </w:r>
    </w:p>
    <w:p w14:paraId="78A482C4" w14:textId="5077D3B7"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D) </w:t>
      </w:r>
      <w:r w:rsidR="00B26892" w:rsidRPr="00861432">
        <w:rPr>
          <w:rFonts w:ascii="Times New Roman" w:hAnsi="Times New Roman" w:cs="Times New Roman"/>
        </w:rPr>
        <w:t>è un trattamento senza un effetto specifico</w:t>
      </w:r>
    </w:p>
    <w:p w14:paraId="5A399BF4" w14:textId="21BBD5B1"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E) </w:t>
      </w:r>
      <w:r w:rsidR="00B26892" w:rsidRPr="00861432">
        <w:rPr>
          <w:rFonts w:ascii="Times New Roman" w:hAnsi="Times New Roman" w:cs="Times New Roman"/>
        </w:rPr>
        <w:t>è un trattamento che induce modifiche psicologiche</w:t>
      </w:r>
    </w:p>
    <w:p w14:paraId="6F20B821" w14:textId="6E1248AB" w:rsidR="000A5A0E" w:rsidRPr="00861432" w:rsidRDefault="00287AFF"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F) </w:t>
      </w:r>
      <w:r w:rsidR="00B26892" w:rsidRPr="00861432">
        <w:rPr>
          <w:rFonts w:ascii="Times New Roman" w:hAnsi="Times New Roman" w:cs="Times New Roman"/>
        </w:rPr>
        <w:t>è un trattamento che può aiutare, ma non sei sicuro di come agisca</w:t>
      </w:r>
      <w:r w:rsidR="000A5A0E" w:rsidRPr="00861432">
        <w:rPr>
          <w:rFonts w:ascii="Times New Roman" w:hAnsi="Times New Roman" w:cs="Times New Roman"/>
        </w:rPr>
        <w:t>.</w:t>
      </w:r>
    </w:p>
    <w:p w14:paraId="3C3C338C" w14:textId="77777777" w:rsidR="00B26892" w:rsidRPr="00861432" w:rsidRDefault="00B26892" w:rsidP="00B26892">
      <w:pPr>
        <w:pStyle w:val="ListParagraph"/>
        <w:spacing w:line="480" w:lineRule="auto"/>
        <w:rPr>
          <w:rFonts w:ascii="Times New Roman" w:hAnsi="Times New Roman" w:cs="Times New Roman"/>
        </w:rPr>
      </w:pPr>
    </w:p>
    <w:p w14:paraId="5544B7AF" w14:textId="35B7C08C" w:rsidR="000A5A0E" w:rsidRPr="00861432" w:rsidRDefault="00271D80" w:rsidP="000A5A0E">
      <w:pPr>
        <w:pStyle w:val="ListParagraph"/>
        <w:spacing w:line="480" w:lineRule="auto"/>
        <w:ind w:left="0"/>
        <w:rPr>
          <w:rFonts w:ascii="Times New Roman" w:hAnsi="Times New Roman" w:cs="Times New Roman"/>
          <w:i/>
        </w:rPr>
      </w:pPr>
      <w:r w:rsidRPr="00861432">
        <w:rPr>
          <w:rFonts w:ascii="Times New Roman" w:hAnsi="Times New Roman" w:cs="Times New Roman"/>
          <w:b/>
          <w:i/>
        </w:rPr>
        <w:t>In che circostanze applicheresti i fattori di contesto</w:t>
      </w:r>
      <w:r w:rsidR="000A5A0E" w:rsidRPr="00861432">
        <w:rPr>
          <w:rFonts w:ascii="Times New Roman" w:hAnsi="Times New Roman" w:cs="Times New Roman"/>
          <w:b/>
          <w:i/>
        </w:rPr>
        <w:t xml:space="preserve">? </w:t>
      </w:r>
      <w:r w:rsidRPr="00861432">
        <w:rPr>
          <w:rFonts w:ascii="Times New Roman" w:hAnsi="Times New Roman" w:cs="Times New Roman"/>
          <w:i/>
        </w:rPr>
        <w:t>[puoi selezionare più di una risposta</w:t>
      </w:r>
      <w:r w:rsidR="000A5A0E" w:rsidRPr="00861432">
        <w:rPr>
          <w:rFonts w:ascii="Times New Roman" w:hAnsi="Times New Roman" w:cs="Times New Roman"/>
          <w:i/>
        </w:rPr>
        <w:t>]</w:t>
      </w:r>
    </w:p>
    <w:p w14:paraId="48478B6A" w14:textId="01933C05"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A) </w:t>
      </w:r>
      <w:r w:rsidR="00DD416E" w:rsidRPr="00861432">
        <w:rPr>
          <w:rFonts w:ascii="Times New Roman" w:hAnsi="Times New Roman" w:cs="Times New Roman"/>
        </w:rPr>
        <w:t>a seguito di “ingiustificate e continue” richieste di fisioterapia</w:t>
      </w:r>
    </w:p>
    <w:p w14:paraId="7BBC4F59" w14:textId="1F513F3D"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B) </w:t>
      </w:r>
      <w:r w:rsidR="00DD416E" w:rsidRPr="00861432">
        <w:rPr>
          <w:rFonts w:ascii="Times New Roman" w:hAnsi="Times New Roman" w:cs="Times New Roman"/>
        </w:rPr>
        <w:t>per calmare il paziente</w:t>
      </w:r>
    </w:p>
    <w:p w14:paraId="023D147A" w14:textId="08B9096B"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C) </w:t>
      </w:r>
      <w:r w:rsidR="002C051A" w:rsidRPr="00861432">
        <w:rPr>
          <w:rFonts w:ascii="Times New Roman" w:hAnsi="Times New Roman" w:cs="Times New Roman"/>
        </w:rPr>
        <w:t>quando tutte le altre terapie sono terminate</w:t>
      </w:r>
    </w:p>
    <w:p w14:paraId="7B1B2FA6" w14:textId="7DA77BAE" w:rsidR="002C051A" w:rsidRPr="00861432" w:rsidRDefault="00314C21" w:rsidP="002C051A">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D) </w:t>
      </w:r>
      <w:r w:rsidR="002C051A" w:rsidRPr="00861432">
        <w:rPr>
          <w:rFonts w:ascii="Times New Roman" w:hAnsi="Times New Roman" w:cs="Times New Roman"/>
        </w:rPr>
        <w:t>come aggiunta agli altri interventi di fisioterapia per ottimizzare la risposta clinica</w:t>
      </w:r>
    </w:p>
    <w:p w14:paraId="562D7259" w14:textId="3558D39E"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E) </w:t>
      </w:r>
      <w:r w:rsidR="002C051A" w:rsidRPr="00861432">
        <w:rPr>
          <w:rFonts w:ascii="Times New Roman" w:hAnsi="Times New Roman" w:cs="Times New Roman"/>
        </w:rPr>
        <w:t>per problemi non specifici</w:t>
      </w:r>
    </w:p>
    <w:p w14:paraId="2888B1DA" w14:textId="134FEF62"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F) </w:t>
      </w:r>
      <w:r w:rsidR="002C051A" w:rsidRPr="00861432">
        <w:rPr>
          <w:rFonts w:ascii="Times New Roman" w:hAnsi="Times New Roman" w:cs="Times New Roman"/>
        </w:rPr>
        <w:t>per portare il paziente a smettere di lamentarsi</w:t>
      </w:r>
    </w:p>
    <w:p w14:paraId="1F1BB2CB" w14:textId="3ED38303"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G) </w:t>
      </w:r>
      <w:r w:rsidR="002C051A" w:rsidRPr="00861432">
        <w:rPr>
          <w:rFonts w:ascii="Times New Roman" w:hAnsi="Times New Roman" w:cs="Times New Roman"/>
        </w:rPr>
        <w:t>come strumento diagnostico per discriminare un problema di tipo psicologico da uno organico</w:t>
      </w:r>
    </w:p>
    <w:p w14:paraId="04A6CAE0" w14:textId="42F1FD6E"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H) </w:t>
      </w:r>
      <w:r w:rsidR="002C051A" w:rsidRPr="00861432">
        <w:rPr>
          <w:rFonts w:ascii="Times New Roman" w:hAnsi="Times New Roman" w:cs="Times New Roman"/>
        </w:rPr>
        <w:t>per controllare il dolore</w:t>
      </w:r>
    </w:p>
    <w:p w14:paraId="0DC19E89" w14:textId="4F02810F"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I) </w:t>
      </w:r>
      <w:r w:rsidR="002C051A" w:rsidRPr="00861432">
        <w:rPr>
          <w:rFonts w:ascii="Times New Roman" w:hAnsi="Times New Roman" w:cs="Times New Roman"/>
        </w:rPr>
        <w:t>per guadagnare tempo</w:t>
      </w:r>
    </w:p>
    <w:p w14:paraId="6DE23417" w14:textId="77777777" w:rsidR="00DD416E" w:rsidRPr="00861432" w:rsidRDefault="00DD416E" w:rsidP="000A5A0E">
      <w:pPr>
        <w:spacing w:line="480" w:lineRule="auto"/>
        <w:rPr>
          <w:rFonts w:ascii="Times New Roman" w:hAnsi="Times New Roman" w:cs="Times New Roman"/>
        </w:rPr>
      </w:pPr>
    </w:p>
    <w:p w14:paraId="092D962E" w14:textId="4CFF4028" w:rsidR="000A5A0E" w:rsidRPr="00861432" w:rsidRDefault="00B362BB" w:rsidP="000A5A0E">
      <w:pPr>
        <w:spacing w:line="480" w:lineRule="auto"/>
        <w:outlineLvl w:val="0"/>
        <w:rPr>
          <w:rFonts w:ascii="Times New Roman" w:hAnsi="Times New Roman" w:cs="Times New Roman"/>
          <w:b/>
          <w:u w:val="single"/>
        </w:rPr>
      </w:pPr>
      <w:r w:rsidRPr="00861432">
        <w:rPr>
          <w:rFonts w:ascii="Times New Roman" w:hAnsi="Times New Roman" w:cs="Times New Roman"/>
          <w:b/>
          <w:u w:val="single"/>
        </w:rPr>
        <w:t>Meccanismo di azione</w:t>
      </w:r>
      <w:r w:rsidR="000A5A0E" w:rsidRPr="00861432">
        <w:rPr>
          <w:rFonts w:ascii="Times New Roman" w:hAnsi="Times New Roman" w:cs="Times New Roman"/>
          <w:b/>
          <w:u w:val="single"/>
        </w:rPr>
        <w:t xml:space="preserve">, </w:t>
      </w:r>
      <w:r w:rsidRPr="00861432">
        <w:rPr>
          <w:rFonts w:ascii="Times New Roman" w:hAnsi="Times New Roman" w:cs="Times New Roman"/>
          <w:b/>
          <w:u w:val="single"/>
        </w:rPr>
        <w:t>effetto terapeutico</w:t>
      </w:r>
      <w:r w:rsidR="000A5A0E" w:rsidRPr="00861432">
        <w:rPr>
          <w:rFonts w:ascii="Times New Roman" w:hAnsi="Times New Roman" w:cs="Times New Roman"/>
          <w:b/>
          <w:u w:val="single"/>
        </w:rPr>
        <w:t xml:space="preserve"> </w:t>
      </w:r>
      <w:r w:rsidRPr="00861432">
        <w:rPr>
          <w:rFonts w:ascii="Times New Roman" w:hAnsi="Times New Roman" w:cs="Times New Roman"/>
          <w:b/>
          <w:u w:val="single"/>
        </w:rPr>
        <w:t>e definizione</w:t>
      </w:r>
    </w:p>
    <w:p w14:paraId="34E7075A" w14:textId="70519A62" w:rsidR="000A5A0E" w:rsidRPr="00861432" w:rsidRDefault="00B362BB" w:rsidP="000A5A0E">
      <w:pPr>
        <w:spacing w:line="480" w:lineRule="auto"/>
        <w:rPr>
          <w:rFonts w:ascii="Times New Roman" w:hAnsi="Times New Roman" w:cs="Times New Roman"/>
          <w:b/>
          <w:i/>
        </w:rPr>
      </w:pPr>
      <w:r w:rsidRPr="00861432">
        <w:rPr>
          <w:rFonts w:ascii="Times New Roman" w:hAnsi="Times New Roman" w:cs="Times New Roman"/>
          <w:b/>
          <w:i/>
        </w:rPr>
        <w:t xml:space="preserve">Quali </w:t>
      </w:r>
      <w:r w:rsidR="00BC3B8F" w:rsidRPr="00861432">
        <w:rPr>
          <w:rFonts w:ascii="Times New Roman" w:hAnsi="Times New Roman" w:cs="Times New Roman"/>
          <w:b/>
          <w:i/>
        </w:rPr>
        <w:t xml:space="preserve">meccanismi d’azione </w:t>
      </w:r>
      <w:r w:rsidRPr="00861432">
        <w:rPr>
          <w:rFonts w:ascii="Times New Roman" w:hAnsi="Times New Roman" w:cs="Times New Roman"/>
          <w:b/>
          <w:i/>
        </w:rPr>
        <w:t>possono spiegare l’effetto dei fattori di contesto</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puoi selezionare più di una risposta</w:t>
      </w:r>
      <w:r w:rsidR="000A5A0E" w:rsidRPr="00861432">
        <w:rPr>
          <w:rFonts w:ascii="Times New Roman" w:hAnsi="Times New Roman" w:cs="Times New Roman"/>
          <w:i/>
        </w:rPr>
        <w:t>]</w:t>
      </w:r>
    </w:p>
    <w:p w14:paraId="1E11DAB8" w14:textId="0B7A1572"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A) </w:t>
      </w:r>
      <w:r w:rsidR="00B362BB" w:rsidRPr="00861432">
        <w:rPr>
          <w:rFonts w:ascii="Times New Roman" w:hAnsi="Times New Roman" w:cs="Times New Roman"/>
        </w:rPr>
        <w:t>le aspettative del paziente</w:t>
      </w:r>
    </w:p>
    <w:p w14:paraId="2E008236" w14:textId="059CD3AC"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B) </w:t>
      </w:r>
      <w:r w:rsidR="00B362BB" w:rsidRPr="00861432">
        <w:rPr>
          <w:rFonts w:ascii="Times New Roman" w:hAnsi="Times New Roman" w:cs="Times New Roman"/>
        </w:rPr>
        <w:t>il condizionamento</w:t>
      </w:r>
    </w:p>
    <w:p w14:paraId="64902263" w14:textId="5E2301F8"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C) </w:t>
      </w:r>
      <w:r w:rsidR="00B362BB" w:rsidRPr="00861432">
        <w:rPr>
          <w:rFonts w:ascii="Times New Roman" w:hAnsi="Times New Roman" w:cs="Times New Roman"/>
        </w:rPr>
        <w:t>la suggestionabilità</w:t>
      </w:r>
    </w:p>
    <w:p w14:paraId="088428D4" w14:textId="36153DB7"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D) </w:t>
      </w:r>
      <w:r w:rsidR="00B362BB" w:rsidRPr="00861432">
        <w:rPr>
          <w:rFonts w:ascii="Times New Roman" w:hAnsi="Times New Roman" w:cs="Times New Roman"/>
        </w:rPr>
        <w:t>la storia naturale del disturbo</w:t>
      </w:r>
    </w:p>
    <w:p w14:paraId="511EFFF7" w14:textId="27B6D23B"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E) </w:t>
      </w:r>
      <w:r w:rsidR="00B362BB" w:rsidRPr="00861432">
        <w:rPr>
          <w:rFonts w:ascii="Times New Roman" w:hAnsi="Times New Roman" w:cs="Times New Roman"/>
        </w:rPr>
        <w:t>i fattori psicologici</w:t>
      </w:r>
    </w:p>
    <w:p w14:paraId="2D4E945A" w14:textId="016DA5BF"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F) </w:t>
      </w:r>
      <w:r w:rsidR="00B362BB" w:rsidRPr="00861432">
        <w:rPr>
          <w:rFonts w:ascii="Times New Roman" w:hAnsi="Times New Roman" w:cs="Times New Roman"/>
        </w:rPr>
        <w:t>non spiegabile</w:t>
      </w:r>
    </w:p>
    <w:p w14:paraId="3A9E1092" w14:textId="15487E32"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G) </w:t>
      </w:r>
      <w:r w:rsidR="00B362BB" w:rsidRPr="00861432">
        <w:rPr>
          <w:rFonts w:ascii="Times New Roman" w:hAnsi="Times New Roman" w:cs="Times New Roman"/>
        </w:rPr>
        <w:t>fattori fisiologici/biologici</w:t>
      </w:r>
    </w:p>
    <w:p w14:paraId="5CEE7CA4" w14:textId="0ABF38A5"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lastRenderedPageBreak/>
        <w:t xml:space="preserve">(H) </w:t>
      </w:r>
      <w:r w:rsidR="00B362BB" w:rsidRPr="00861432">
        <w:rPr>
          <w:rFonts w:ascii="Times New Roman" w:hAnsi="Times New Roman" w:cs="Times New Roman"/>
        </w:rPr>
        <w:t>energie spirituali</w:t>
      </w:r>
    </w:p>
    <w:p w14:paraId="443083FB" w14:textId="2AD2D872" w:rsidR="000A5A0E" w:rsidRPr="00861432" w:rsidRDefault="00314C21"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lang w:val="en-US"/>
        </w:rPr>
        <w:t xml:space="preserve">(I) </w:t>
      </w:r>
      <w:r w:rsidR="00B362BB" w:rsidRPr="00861432">
        <w:rPr>
          <w:rFonts w:ascii="Times New Roman" w:hAnsi="Times New Roman" w:cs="Times New Roman"/>
        </w:rPr>
        <w:t>connessione corpo-mente</w:t>
      </w:r>
    </w:p>
    <w:p w14:paraId="14441D50" w14:textId="77777777" w:rsidR="000A5A0E" w:rsidRPr="00861432" w:rsidRDefault="000A5A0E" w:rsidP="000A5A0E">
      <w:pPr>
        <w:spacing w:line="480" w:lineRule="auto"/>
        <w:rPr>
          <w:rFonts w:ascii="Times New Roman" w:hAnsi="Times New Roman" w:cs="Times New Roman"/>
        </w:rPr>
      </w:pPr>
    </w:p>
    <w:p w14:paraId="14253379" w14:textId="7BCE6A91" w:rsidR="000A5A0E" w:rsidRPr="00861432" w:rsidRDefault="00EC2228" w:rsidP="000A5A0E">
      <w:pPr>
        <w:spacing w:line="480" w:lineRule="auto"/>
        <w:rPr>
          <w:rFonts w:ascii="Times New Roman" w:hAnsi="Times New Roman" w:cs="Times New Roman"/>
          <w:i/>
        </w:rPr>
      </w:pPr>
      <w:r w:rsidRPr="00861432">
        <w:rPr>
          <w:rFonts w:ascii="Times New Roman" w:hAnsi="Times New Roman" w:cs="Times New Roman"/>
          <w:b/>
          <w:i/>
        </w:rPr>
        <w:t xml:space="preserve">Quali sono, secondo te, i </w:t>
      </w:r>
      <w:r w:rsidR="00BC3B8F" w:rsidRPr="00861432">
        <w:rPr>
          <w:rFonts w:ascii="Times New Roman" w:hAnsi="Times New Roman" w:cs="Times New Roman"/>
          <w:b/>
          <w:i/>
        </w:rPr>
        <w:t xml:space="preserve">potenziali effetti </w:t>
      </w:r>
      <w:r w:rsidRPr="00861432">
        <w:rPr>
          <w:rFonts w:ascii="Times New Roman" w:hAnsi="Times New Roman" w:cs="Times New Roman"/>
          <w:b/>
          <w:i/>
        </w:rPr>
        <w:t>dei fattori di contesto nei seguenti problemi di salute</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seleziona</w:t>
      </w:r>
      <w:r w:rsidR="000A5A0E" w:rsidRPr="00861432">
        <w:rPr>
          <w:rFonts w:ascii="Times New Roman" w:hAnsi="Times New Roman" w:cs="Times New Roman"/>
          <w:i/>
        </w:rPr>
        <w:t>]</w:t>
      </w:r>
    </w:p>
    <w:tbl>
      <w:tblPr>
        <w:tblStyle w:val="TableGrid"/>
        <w:tblW w:w="0" w:type="auto"/>
        <w:tblLook w:val="04A0" w:firstRow="1" w:lastRow="0" w:firstColumn="1" w:lastColumn="0" w:noHBand="0" w:noVBand="1"/>
      </w:tblPr>
      <w:tblGrid>
        <w:gridCol w:w="3085"/>
        <w:gridCol w:w="1383"/>
        <w:gridCol w:w="1310"/>
        <w:gridCol w:w="1609"/>
        <w:gridCol w:w="1136"/>
      </w:tblGrid>
      <w:tr w:rsidR="000A5A0E" w:rsidRPr="00861432" w14:paraId="4D56FA36" w14:textId="77777777" w:rsidTr="00EC2228">
        <w:tc>
          <w:tcPr>
            <w:tcW w:w="3085" w:type="dxa"/>
          </w:tcPr>
          <w:p w14:paraId="72345F47" w14:textId="77777777" w:rsidR="000A5A0E" w:rsidRPr="00861432" w:rsidRDefault="000A5A0E" w:rsidP="00392D50">
            <w:pPr>
              <w:rPr>
                <w:rFonts w:ascii="Times New Roman" w:hAnsi="Times New Roman" w:cs="Times New Roman"/>
                <w:b/>
              </w:rPr>
            </w:pPr>
          </w:p>
        </w:tc>
        <w:tc>
          <w:tcPr>
            <w:tcW w:w="1383" w:type="dxa"/>
          </w:tcPr>
          <w:p w14:paraId="5E381B15" w14:textId="6248B206" w:rsidR="000A5A0E" w:rsidRPr="00861432" w:rsidRDefault="00EC2228" w:rsidP="00392D50">
            <w:pPr>
              <w:rPr>
                <w:rFonts w:ascii="Times New Roman" w:hAnsi="Times New Roman" w:cs="Times New Roman"/>
                <w:b/>
              </w:rPr>
            </w:pPr>
            <w:r w:rsidRPr="00861432">
              <w:rPr>
                <w:rFonts w:ascii="Times New Roman" w:hAnsi="Times New Roman" w:cs="Times New Roman"/>
                <w:b/>
              </w:rPr>
              <w:t>Psicologico</w:t>
            </w:r>
          </w:p>
        </w:tc>
        <w:tc>
          <w:tcPr>
            <w:tcW w:w="1310" w:type="dxa"/>
          </w:tcPr>
          <w:p w14:paraId="2973CAE0" w14:textId="4C8A7FFC" w:rsidR="000A5A0E" w:rsidRPr="00861432" w:rsidRDefault="00EC2228" w:rsidP="00392D50">
            <w:pPr>
              <w:rPr>
                <w:rFonts w:ascii="Times New Roman" w:hAnsi="Times New Roman" w:cs="Times New Roman"/>
                <w:b/>
              </w:rPr>
            </w:pPr>
            <w:r w:rsidRPr="00861432">
              <w:rPr>
                <w:rFonts w:ascii="Times New Roman" w:hAnsi="Times New Roman" w:cs="Times New Roman"/>
                <w:b/>
              </w:rPr>
              <w:t>Fisiologico</w:t>
            </w:r>
          </w:p>
        </w:tc>
        <w:tc>
          <w:tcPr>
            <w:tcW w:w="1609" w:type="dxa"/>
          </w:tcPr>
          <w:p w14:paraId="5A3AA979" w14:textId="0448F79C" w:rsidR="000A5A0E" w:rsidRPr="00861432" w:rsidRDefault="00EC2228" w:rsidP="00392D50">
            <w:pPr>
              <w:rPr>
                <w:rFonts w:ascii="Times New Roman" w:hAnsi="Times New Roman" w:cs="Times New Roman"/>
                <w:b/>
              </w:rPr>
            </w:pPr>
            <w:r w:rsidRPr="00861432">
              <w:rPr>
                <w:rFonts w:ascii="Times New Roman" w:hAnsi="Times New Roman" w:cs="Times New Roman"/>
                <w:b/>
              </w:rPr>
              <w:t>Fisiologico e psicologico</w:t>
            </w:r>
          </w:p>
        </w:tc>
        <w:tc>
          <w:tcPr>
            <w:tcW w:w="1136" w:type="dxa"/>
          </w:tcPr>
          <w:p w14:paraId="17846658" w14:textId="58B1579F" w:rsidR="000A5A0E" w:rsidRPr="00861432" w:rsidRDefault="00EC2228" w:rsidP="00392D50">
            <w:pPr>
              <w:rPr>
                <w:rFonts w:ascii="Times New Roman" w:hAnsi="Times New Roman" w:cs="Times New Roman"/>
                <w:b/>
              </w:rPr>
            </w:pPr>
            <w:r w:rsidRPr="00861432">
              <w:rPr>
                <w:rFonts w:ascii="Times New Roman" w:hAnsi="Times New Roman" w:cs="Times New Roman"/>
                <w:b/>
              </w:rPr>
              <w:t>Nessun beneficio</w:t>
            </w:r>
          </w:p>
        </w:tc>
      </w:tr>
      <w:tr w:rsidR="000A5A0E" w:rsidRPr="00861432" w14:paraId="66330E73" w14:textId="77777777" w:rsidTr="00EC2228">
        <w:tc>
          <w:tcPr>
            <w:tcW w:w="3085" w:type="dxa"/>
          </w:tcPr>
          <w:p w14:paraId="1CC9C4F5" w14:textId="0BF20679" w:rsidR="000A5A0E" w:rsidRPr="00861432" w:rsidRDefault="00EC2228" w:rsidP="00392D50">
            <w:pPr>
              <w:rPr>
                <w:rFonts w:ascii="Times New Roman" w:hAnsi="Times New Roman" w:cs="Times New Roman"/>
              </w:rPr>
            </w:pPr>
            <w:r w:rsidRPr="00861432">
              <w:rPr>
                <w:rFonts w:ascii="Times New Roman" w:hAnsi="Times New Roman" w:cs="Times New Roman"/>
              </w:rPr>
              <w:t>Dolore acuto</w:t>
            </w:r>
          </w:p>
        </w:tc>
        <w:tc>
          <w:tcPr>
            <w:tcW w:w="1383" w:type="dxa"/>
          </w:tcPr>
          <w:p w14:paraId="0395AE98" w14:textId="77777777" w:rsidR="000A5A0E" w:rsidRPr="00861432" w:rsidRDefault="000A5A0E" w:rsidP="00392D50">
            <w:pPr>
              <w:rPr>
                <w:rFonts w:ascii="Times New Roman" w:hAnsi="Times New Roman" w:cs="Times New Roman"/>
                <w:b/>
              </w:rPr>
            </w:pPr>
          </w:p>
        </w:tc>
        <w:tc>
          <w:tcPr>
            <w:tcW w:w="1310" w:type="dxa"/>
          </w:tcPr>
          <w:p w14:paraId="2057AA8D" w14:textId="77777777" w:rsidR="000A5A0E" w:rsidRPr="00861432" w:rsidRDefault="000A5A0E" w:rsidP="00392D50">
            <w:pPr>
              <w:rPr>
                <w:rFonts w:ascii="Times New Roman" w:hAnsi="Times New Roman" w:cs="Times New Roman"/>
                <w:b/>
              </w:rPr>
            </w:pPr>
          </w:p>
        </w:tc>
        <w:tc>
          <w:tcPr>
            <w:tcW w:w="1609" w:type="dxa"/>
          </w:tcPr>
          <w:p w14:paraId="5E36B8F0" w14:textId="77777777" w:rsidR="000A5A0E" w:rsidRPr="00861432" w:rsidRDefault="000A5A0E" w:rsidP="00392D50">
            <w:pPr>
              <w:rPr>
                <w:rFonts w:ascii="Times New Roman" w:hAnsi="Times New Roman" w:cs="Times New Roman"/>
                <w:b/>
              </w:rPr>
            </w:pPr>
          </w:p>
        </w:tc>
        <w:tc>
          <w:tcPr>
            <w:tcW w:w="1136" w:type="dxa"/>
          </w:tcPr>
          <w:p w14:paraId="7461C798" w14:textId="77777777" w:rsidR="000A5A0E" w:rsidRPr="00861432" w:rsidRDefault="000A5A0E" w:rsidP="00392D50">
            <w:pPr>
              <w:rPr>
                <w:rFonts w:ascii="Times New Roman" w:hAnsi="Times New Roman" w:cs="Times New Roman"/>
                <w:b/>
              </w:rPr>
            </w:pPr>
          </w:p>
        </w:tc>
      </w:tr>
      <w:tr w:rsidR="000A5A0E" w:rsidRPr="00861432" w14:paraId="5D64526B" w14:textId="77777777" w:rsidTr="00EC2228">
        <w:tc>
          <w:tcPr>
            <w:tcW w:w="3085" w:type="dxa"/>
          </w:tcPr>
          <w:p w14:paraId="4FBE31E9" w14:textId="4DADBC52" w:rsidR="000A5A0E" w:rsidRPr="00861432" w:rsidRDefault="00EC2228" w:rsidP="00392D50">
            <w:pPr>
              <w:rPr>
                <w:rFonts w:ascii="Times New Roman" w:hAnsi="Times New Roman" w:cs="Times New Roman"/>
              </w:rPr>
            </w:pPr>
            <w:r w:rsidRPr="00861432">
              <w:rPr>
                <w:rFonts w:ascii="Times New Roman" w:hAnsi="Times New Roman" w:cs="Times New Roman"/>
              </w:rPr>
              <w:t>Dolore cronico</w:t>
            </w:r>
          </w:p>
        </w:tc>
        <w:tc>
          <w:tcPr>
            <w:tcW w:w="1383" w:type="dxa"/>
          </w:tcPr>
          <w:p w14:paraId="4E8D9335" w14:textId="77777777" w:rsidR="000A5A0E" w:rsidRPr="00861432" w:rsidRDefault="000A5A0E" w:rsidP="00392D50">
            <w:pPr>
              <w:rPr>
                <w:rFonts w:ascii="Times New Roman" w:hAnsi="Times New Roman" w:cs="Times New Roman"/>
                <w:b/>
              </w:rPr>
            </w:pPr>
          </w:p>
        </w:tc>
        <w:tc>
          <w:tcPr>
            <w:tcW w:w="1310" w:type="dxa"/>
          </w:tcPr>
          <w:p w14:paraId="285530BF" w14:textId="77777777" w:rsidR="000A5A0E" w:rsidRPr="00861432" w:rsidRDefault="000A5A0E" w:rsidP="00392D50">
            <w:pPr>
              <w:rPr>
                <w:rFonts w:ascii="Times New Roman" w:hAnsi="Times New Roman" w:cs="Times New Roman"/>
                <w:b/>
              </w:rPr>
            </w:pPr>
          </w:p>
        </w:tc>
        <w:tc>
          <w:tcPr>
            <w:tcW w:w="1609" w:type="dxa"/>
          </w:tcPr>
          <w:p w14:paraId="673BD6B7" w14:textId="77777777" w:rsidR="000A5A0E" w:rsidRPr="00861432" w:rsidRDefault="000A5A0E" w:rsidP="00392D50">
            <w:pPr>
              <w:rPr>
                <w:rFonts w:ascii="Times New Roman" w:hAnsi="Times New Roman" w:cs="Times New Roman"/>
                <w:b/>
              </w:rPr>
            </w:pPr>
          </w:p>
        </w:tc>
        <w:tc>
          <w:tcPr>
            <w:tcW w:w="1136" w:type="dxa"/>
          </w:tcPr>
          <w:p w14:paraId="7DA927AF" w14:textId="77777777" w:rsidR="000A5A0E" w:rsidRPr="00861432" w:rsidRDefault="000A5A0E" w:rsidP="00392D50">
            <w:pPr>
              <w:rPr>
                <w:rFonts w:ascii="Times New Roman" w:hAnsi="Times New Roman" w:cs="Times New Roman"/>
                <w:b/>
              </w:rPr>
            </w:pPr>
          </w:p>
        </w:tc>
      </w:tr>
      <w:tr w:rsidR="000A5A0E" w:rsidRPr="00861432" w14:paraId="186ED00F" w14:textId="77777777" w:rsidTr="00EC2228">
        <w:tc>
          <w:tcPr>
            <w:tcW w:w="3085" w:type="dxa"/>
          </w:tcPr>
          <w:p w14:paraId="6CBAB7CC" w14:textId="44EC1276" w:rsidR="000A5A0E" w:rsidRPr="00861432" w:rsidRDefault="00EC2228" w:rsidP="00392D50">
            <w:pPr>
              <w:rPr>
                <w:rFonts w:ascii="Times New Roman" w:hAnsi="Times New Roman" w:cs="Times New Roman"/>
              </w:rPr>
            </w:pPr>
            <w:r w:rsidRPr="00861432">
              <w:rPr>
                <w:rFonts w:ascii="Times New Roman" w:hAnsi="Times New Roman" w:cs="Times New Roman"/>
              </w:rPr>
              <w:t>Problemi cognitivi</w:t>
            </w:r>
          </w:p>
        </w:tc>
        <w:tc>
          <w:tcPr>
            <w:tcW w:w="1383" w:type="dxa"/>
          </w:tcPr>
          <w:p w14:paraId="522A00A6" w14:textId="77777777" w:rsidR="000A5A0E" w:rsidRPr="00861432" w:rsidRDefault="000A5A0E" w:rsidP="00392D50">
            <w:pPr>
              <w:rPr>
                <w:rFonts w:ascii="Times New Roman" w:hAnsi="Times New Roman" w:cs="Times New Roman"/>
                <w:b/>
              </w:rPr>
            </w:pPr>
          </w:p>
        </w:tc>
        <w:tc>
          <w:tcPr>
            <w:tcW w:w="1310" w:type="dxa"/>
          </w:tcPr>
          <w:p w14:paraId="3067BDBE" w14:textId="77777777" w:rsidR="000A5A0E" w:rsidRPr="00861432" w:rsidRDefault="000A5A0E" w:rsidP="00392D50">
            <w:pPr>
              <w:rPr>
                <w:rFonts w:ascii="Times New Roman" w:hAnsi="Times New Roman" w:cs="Times New Roman"/>
                <w:b/>
              </w:rPr>
            </w:pPr>
          </w:p>
        </w:tc>
        <w:tc>
          <w:tcPr>
            <w:tcW w:w="1609" w:type="dxa"/>
          </w:tcPr>
          <w:p w14:paraId="16E6E8E9" w14:textId="77777777" w:rsidR="000A5A0E" w:rsidRPr="00861432" w:rsidRDefault="000A5A0E" w:rsidP="00392D50">
            <w:pPr>
              <w:rPr>
                <w:rFonts w:ascii="Times New Roman" w:hAnsi="Times New Roman" w:cs="Times New Roman"/>
                <w:b/>
              </w:rPr>
            </w:pPr>
          </w:p>
        </w:tc>
        <w:tc>
          <w:tcPr>
            <w:tcW w:w="1136" w:type="dxa"/>
          </w:tcPr>
          <w:p w14:paraId="3381DFAD" w14:textId="77777777" w:rsidR="000A5A0E" w:rsidRPr="00861432" w:rsidRDefault="000A5A0E" w:rsidP="00392D50">
            <w:pPr>
              <w:rPr>
                <w:rFonts w:ascii="Times New Roman" w:hAnsi="Times New Roman" w:cs="Times New Roman"/>
                <w:b/>
              </w:rPr>
            </w:pPr>
          </w:p>
        </w:tc>
      </w:tr>
      <w:tr w:rsidR="000A5A0E" w:rsidRPr="00861432" w14:paraId="7F75E7B5" w14:textId="77777777" w:rsidTr="00EC2228">
        <w:tc>
          <w:tcPr>
            <w:tcW w:w="3085" w:type="dxa"/>
          </w:tcPr>
          <w:p w14:paraId="6E308B9D" w14:textId="02A8336C" w:rsidR="000A5A0E" w:rsidRPr="00861432" w:rsidRDefault="00EC2228" w:rsidP="00EC2228">
            <w:pPr>
              <w:rPr>
                <w:rFonts w:ascii="Times New Roman" w:hAnsi="Times New Roman" w:cs="Times New Roman"/>
              </w:rPr>
            </w:pPr>
            <w:r w:rsidRPr="00861432">
              <w:rPr>
                <w:rFonts w:ascii="Times New Roman" w:hAnsi="Times New Roman" w:cs="Times New Roman"/>
              </w:rPr>
              <w:t>Problemi emozionali</w:t>
            </w:r>
          </w:p>
        </w:tc>
        <w:tc>
          <w:tcPr>
            <w:tcW w:w="1383" w:type="dxa"/>
          </w:tcPr>
          <w:p w14:paraId="576900C4" w14:textId="77777777" w:rsidR="000A5A0E" w:rsidRPr="00861432" w:rsidRDefault="000A5A0E" w:rsidP="00392D50">
            <w:pPr>
              <w:rPr>
                <w:rFonts w:ascii="Times New Roman" w:hAnsi="Times New Roman" w:cs="Times New Roman"/>
                <w:b/>
              </w:rPr>
            </w:pPr>
          </w:p>
        </w:tc>
        <w:tc>
          <w:tcPr>
            <w:tcW w:w="1310" w:type="dxa"/>
          </w:tcPr>
          <w:p w14:paraId="724F4D6B" w14:textId="77777777" w:rsidR="000A5A0E" w:rsidRPr="00861432" w:rsidRDefault="000A5A0E" w:rsidP="00392D50">
            <w:pPr>
              <w:rPr>
                <w:rFonts w:ascii="Times New Roman" w:hAnsi="Times New Roman" w:cs="Times New Roman"/>
                <w:b/>
              </w:rPr>
            </w:pPr>
          </w:p>
        </w:tc>
        <w:tc>
          <w:tcPr>
            <w:tcW w:w="1609" w:type="dxa"/>
          </w:tcPr>
          <w:p w14:paraId="675A097D" w14:textId="77777777" w:rsidR="000A5A0E" w:rsidRPr="00861432" w:rsidRDefault="000A5A0E" w:rsidP="00392D50">
            <w:pPr>
              <w:rPr>
                <w:rFonts w:ascii="Times New Roman" w:hAnsi="Times New Roman" w:cs="Times New Roman"/>
                <w:b/>
              </w:rPr>
            </w:pPr>
          </w:p>
        </w:tc>
        <w:tc>
          <w:tcPr>
            <w:tcW w:w="1136" w:type="dxa"/>
          </w:tcPr>
          <w:p w14:paraId="042AF7ED" w14:textId="77777777" w:rsidR="000A5A0E" w:rsidRPr="00861432" w:rsidRDefault="000A5A0E" w:rsidP="00392D50">
            <w:pPr>
              <w:rPr>
                <w:rFonts w:ascii="Times New Roman" w:hAnsi="Times New Roman" w:cs="Times New Roman"/>
                <w:b/>
              </w:rPr>
            </w:pPr>
          </w:p>
        </w:tc>
      </w:tr>
      <w:tr w:rsidR="000A5A0E" w:rsidRPr="00861432" w14:paraId="6DB10971" w14:textId="77777777" w:rsidTr="00EC2228">
        <w:tc>
          <w:tcPr>
            <w:tcW w:w="3085" w:type="dxa"/>
          </w:tcPr>
          <w:p w14:paraId="6946F5D3" w14:textId="7D38E46D" w:rsidR="000A5A0E" w:rsidRPr="00861432" w:rsidRDefault="00EC2228" w:rsidP="00392D50">
            <w:pPr>
              <w:rPr>
                <w:rFonts w:ascii="Times New Roman" w:hAnsi="Times New Roman" w:cs="Times New Roman"/>
              </w:rPr>
            </w:pPr>
            <w:r w:rsidRPr="00861432">
              <w:rPr>
                <w:rFonts w:ascii="Times New Roman" w:hAnsi="Times New Roman" w:cs="Times New Roman"/>
              </w:rPr>
              <w:t>Problemi gastrointestinali</w:t>
            </w:r>
          </w:p>
        </w:tc>
        <w:tc>
          <w:tcPr>
            <w:tcW w:w="1383" w:type="dxa"/>
          </w:tcPr>
          <w:p w14:paraId="62518F38" w14:textId="77777777" w:rsidR="000A5A0E" w:rsidRPr="00861432" w:rsidRDefault="000A5A0E" w:rsidP="00392D50">
            <w:pPr>
              <w:rPr>
                <w:rFonts w:ascii="Times New Roman" w:hAnsi="Times New Roman" w:cs="Times New Roman"/>
                <w:b/>
              </w:rPr>
            </w:pPr>
          </w:p>
        </w:tc>
        <w:tc>
          <w:tcPr>
            <w:tcW w:w="1310" w:type="dxa"/>
          </w:tcPr>
          <w:p w14:paraId="6DF042F0" w14:textId="77777777" w:rsidR="000A5A0E" w:rsidRPr="00861432" w:rsidRDefault="000A5A0E" w:rsidP="00392D50">
            <w:pPr>
              <w:rPr>
                <w:rFonts w:ascii="Times New Roman" w:hAnsi="Times New Roman" w:cs="Times New Roman"/>
                <w:b/>
              </w:rPr>
            </w:pPr>
          </w:p>
        </w:tc>
        <w:tc>
          <w:tcPr>
            <w:tcW w:w="1609" w:type="dxa"/>
          </w:tcPr>
          <w:p w14:paraId="3544EB19" w14:textId="77777777" w:rsidR="000A5A0E" w:rsidRPr="00861432" w:rsidRDefault="000A5A0E" w:rsidP="00392D50">
            <w:pPr>
              <w:rPr>
                <w:rFonts w:ascii="Times New Roman" w:hAnsi="Times New Roman" w:cs="Times New Roman"/>
                <w:b/>
              </w:rPr>
            </w:pPr>
          </w:p>
        </w:tc>
        <w:tc>
          <w:tcPr>
            <w:tcW w:w="1136" w:type="dxa"/>
          </w:tcPr>
          <w:p w14:paraId="2FFBE5F1" w14:textId="77777777" w:rsidR="000A5A0E" w:rsidRPr="00861432" w:rsidRDefault="000A5A0E" w:rsidP="00392D50">
            <w:pPr>
              <w:rPr>
                <w:rFonts w:ascii="Times New Roman" w:hAnsi="Times New Roman" w:cs="Times New Roman"/>
                <w:b/>
              </w:rPr>
            </w:pPr>
          </w:p>
        </w:tc>
      </w:tr>
      <w:tr w:rsidR="000A5A0E" w:rsidRPr="00861432" w14:paraId="750C1196" w14:textId="77777777" w:rsidTr="00EC2228">
        <w:tc>
          <w:tcPr>
            <w:tcW w:w="3085" w:type="dxa"/>
          </w:tcPr>
          <w:p w14:paraId="3BC42B6A" w14:textId="1542B51D" w:rsidR="000A5A0E" w:rsidRPr="00861432" w:rsidRDefault="00EC2228" w:rsidP="00392D50">
            <w:pPr>
              <w:rPr>
                <w:rFonts w:ascii="Times New Roman" w:hAnsi="Times New Roman" w:cs="Times New Roman"/>
              </w:rPr>
            </w:pPr>
            <w:r w:rsidRPr="00861432">
              <w:rPr>
                <w:rFonts w:ascii="Times New Roman" w:hAnsi="Times New Roman" w:cs="Times New Roman"/>
              </w:rPr>
              <w:t>Problemi sessuali</w:t>
            </w:r>
          </w:p>
        </w:tc>
        <w:tc>
          <w:tcPr>
            <w:tcW w:w="1383" w:type="dxa"/>
          </w:tcPr>
          <w:p w14:paraId="6FC2429E" w14:textId="77777777" w:rsidR="000A5A0E" w:rsidRPr="00861432" w:rsidRDefault="000A5A0E" w:rsidP="00392D50">
            <w:pPr>
              <w:rPr>
                <w:rFonts w:ascii="Times New Roman" w:hAnsi="Times New Roman" w:cs="Times New Roman"/>
                <w:b/>
              </w:rPr>
            </w:pPr>
          </w:p>
        </w:tc>
        <w:tc>
          <w:tcPr>
            <w:tcW w:w="1310" w:type="dxa"/>
          </w:tcPr>
          <w:p w14:paraId="0A82A1AF" w14:textId="77777777" w:rsidR="000A5A0E" w:rsidRPr="00861432" w:rsidRDefault="000A5A0E" w:rsidP="00392D50">
            <w:pPr>
              <w:rPr>
                <w:rFonts w:ascii="Times New Roman" w:hAnsi="Times New Roman" w:cs="Times New Roman"/>
                <w:b/>
              </w:rPr>
            </w:pPr>
          </w:p>
        </w:tc>
        <w:tc>
          <w:tcPr>
            <w:tcW w:w="1609" w:type="dxa"/>
          </w:tcPr>
          <w:p w14:paraId="50817AD5" w14:textId="77777777" w:rsidR="000A5A0E" w:rsidRPr="00861432" w:rsidRDefault="000A5A0E" w:rsidP="00392D50">
            <w:pPr>
              <w:rPr>
                <w:rFonts w:ascii="Times New Roman" w:hAnsi="Times New Roman" w:cs="Times New Roman"/>
                <w:b/>
              </w:rPr>
            </w:pPr>
          </w:p>
        </w:tc>
        <w:tc>
          <w:tcPr>
            <w:tcW w:w="1136" w:type="dxa"/>
          </w:tcPr>
          <w:p w14:paraId="1252296E" w14:textId="77777777" w:rsidR="000A5A0E" w:rsidRPr="00861432" w:rsidRDefault="000A5A0E" w:rsidP="00392D50">
            <w:pPr>
              <w:rPr>
                <w:rFonts w:ascii="Times New Roman" w:hAnsi="Times New Roman" w:cs="Times New Roman"/>
                <w:b/>
              </w:rPr>
            </w:pPr>
          </w:p>
        </w:tc>
      </w:tr>
      <w:tr w:rsidR="000A5A0E" w:rsidRPr="00861432" w14:paraId="0703D185" w14:textId="77777777" w:rsidTr="00EC2228">
        <w:tc>
          <w:tcPr>
            <w:tcW w:w="3085" w:type="dxa"/>
          </w:tcPr>
          <w:p w14:paraId="6B0BA345" w14:textId="69B7D9B3" w:rsidR="000A5A0E" w:rsidRPr="00861432" w:rsidRDefault="00EC2228" w:rsidP="00392D50">
            <w:pPr>
              <w:rPr>
                <w:rFonts w:ascii="Times New Roman" w:hAnsi="Times New Roman" w:cs="Times New Roman"/>
              </w:rPr>
            </w:pPr>
            <w:r w:rsidRPr="00861432">
              <w:rPr>
                <w:rFonts w:ascii="Times New Roman" w:hAnsi="Times New Roman" w:cs="Times New Roman"/>
              </w:rPr>
              <w:t>Dipendenze da droghe o farmaci</w:t>
            </w:r>
          </w:p>
        </w:tc>
        <w:tc>
          <w:tcPr>
            <w:tcW w:w="1383" w:type="dxa"/>
          </w:tcPr>
          <w:p w14:paraId="388390F8" w14:textId="77777777" w:rsidR="000A5A0E" w:rsidRPr="00861432" w:rsidRDefault="000A5A0E" w:rsidP="00392D50">
            <w:pPr>
              <w:rPr>
                <w:rFonts w:ascii="Times New Roman" w:hAnsi="Times New Roman" w:cs="Times New Roman"/>
                <w:b/>
              </w:rPr>
            </w:pPr>
          </w:p>
        </w:tc>
        <w:tc>
          <w:tcPr>
            <w:tcW w:w="1310" w:type="dxa"/>
          </w:tcPr>
          <w:p w14:paraId="2A5D3A29" w14:textId="77777777" w:rsidR="000A5A0E" w:rsidRPr="00861432" w:rsidRDefault="000A5A0E" w:rsidP="00392D50">
            <w:pPr>
              <w:rPr>
                <w:rFonts w:ascii="Times New Roman" w:hAnsi="Times New Roman" w:cs="Times New Roman"/>
                <w:b/>
              </w:rPr>
            </w:pPr>
          </w:p>
        </w:tc>
        <w:tc>
          <w:tcPr>
            <w:tcW w:w="1609" w:type="dxa"/>
          </w:tcPr>
          <w:p w14:paraId="558CF5FC" w14:textId="77777777" w:rsidR="000A5A0E" w:rsidRPr="00861432" w:rsidRDefault="000A5A0E" w:rsidP="00392D50">
            <w:pPr>
              <w:rPr>
                <w:rFonts w:ascii="Times New Roman" w:hAnsi="Times New Roman" w:cs="Times New Roman"/>
                <w:b/>
              </w:rPr>
            </w:pPr>
          </w:p>
        </w:tc>
        <w:tc>
          <w:tcPr>
            <w:tcW w:w="1136" w:type="dxa"/>
          </w:tcPr>
          <w:p w14:paraId="1BC59C24" w14:textId="77777777" w:rsidR="000A5A0E" w:rsidRPr="00861432" w:rsidRDefault="000A5A0E" w:rsidP="00392D50">
            <w:pPr>
              <w:rPr>
                <w:rFonts w:ascii="Times New Roman" w:hAnsi="Times New Roman" w:cs="Times New Roman"/>
                <w:b/>
              </w:rPr>
            </w:pPr>
          </w:p>
        </w:tc>
      </w:tr>
      <w:tr w:rsidR="000A5A0E" w:rsidRPr="00861432" w14:paraId="5DB074D6" w14:textId="77777777" w:rsidTr="00EC2228">
        <w:tc>
          <w:tcPr>
            <w:tcW w:w="3085" w:type="dxa"/>
          </w:tcPr>
          <w:p w14:paraId="388996E3" w14:textId="38C07C95" w:rsidR="000A5A0E" w:rsidRPr="00861432" w:rsidRDefault="00EC2228" w:rsidP="00392D50">
            <w:pPr>
              <w:rPr>
                <w:rFonts w:ascii="Times New Roman" w:hAnsi="Times New Roman" w:cs="Times New Roman"/>
              </w:rPr>
            </w:pPr>
            <w:r w:rsidRPr="00861432">
              <w:rPr>
                <w:rFonts w:ascii="Times New Roman" w:hAnsi="Times New Roman" w:cs="Times New Roman"/>
              </w:rPr>
              <w:t>Problemi neurologici</w:t>
            </w:r>
          </w:p>
        </w:tc>
        <w:tc>
          <w:tcPr>
            <w:tcW w:w="1383" w:type="dxa"/>
          </w:tcPr>
          <w:p w14:paraId="116E4574" w14:textId="77777777" w:rsidR="000A5A0E" w:rsidRPr="00861432" w:rsidRDefault="000A5A0E" w:rsidP="00392D50">
            <w:pPr>
              <w:rPr>
                <w:rFonts w:ascii="Times New Roman" w:hAnsi="Times New Roman" w:cs="Times New Roman"/>
                <w:b/>
              </w:rPr>
            </w:pPr>
          </w:p>
        </w:tc>
        <w:tc>
          <w:tcPr>
            <w:tcW w:w="1310" w:type="dxa"/>
          </w:tcPr>
          <w:p w14:paraId="4E6B3574" w14:textId="77777777" w:rsidR="000A5A0E" w:rsidRPr="00861432" w:rsidRDefault="000A5A0E" w:rsidP="00392D50">
            <w:pPr>
              <w:rPr>
                <w:rFonts w:ascii="Times New Roman" w:hAnsi="Times New Roman" w:cs="Times New Roman"/>
                <w:b/>
              </w:rPr>
            </w:pPr>
          </w:p>
        </w:tc>
        <w:tc>
          <w:tcPr>
            <w:tcW w:w="1609" w:type="dxa"/>
          </w:tcPr>
          <w:p w14:paraId="01EE7378" w14:textId="77777777" w:rsidR="000A5A0E" w:rsidRPr="00861432" w:rsidRDefault="000A5A0E" w:rsidP="00392D50">
            <w:pPr>
              <w:rPr>
                <w:rFonts w:ascii="Times New Roman" w:hAnsi="Times New Roman" w:cs="Times New Roman"/>
                <w:b/>
              </w:rPr>
            </w:pPr>
          </w:p>
        </w:tc>
        <w:tc>
          <w:tcPr>
            <w:tcW w:w="1136" w:type="dxa"/>
          </w:tcPr>
          <w:p w14:paraId="33D06B48" w14:textId="77777777" w:rsidR="000A5A0E" w:rsidRPr="00861432" w:rsidRDefault="000A5A0E" w:rsidP="00392D50">
            <w:pPr>
              <w:rPr>
                <w:rFonts w:ascii="Times New Roman" w:hAnsi="Times New Roman" w:cs="Times New Roman"/>
                <w:b/>
              </w:rPr>
            </w:pPr>
          </w:p>
        </w:tc>
      </w:tr>
      <w:tr w:rsidR="000A5A0E" w:rsidRPr="00861432" w14:paraId="734A623B" w14:textId="77777777" w:rsidTr="00EC2228">
        <w:tc>
          <w:tcPr>
            <w:tcW w:w="3085" w:type="dxa"/>
          </w:tcPr>
          <w:p w14:paraId="557F11C1" w14:textId="41A33AF0" w:rsidR="000A5A0E" w:rsidRPr="00861432" w:rsidRDefault="00EC2228" w:rsidP="00392D50">
            <w:pPr>
              <w:rPr>
                <w:rFonts w:ascii="Times New Roman" w:hAnsi="Times New Roman" w:cs="Times New Roman"/>
              </w:rPr>
            </w:pPr>
            <w:r w:rsidRPr="00861432">
              <w:rPr>
                <w:rFonts w:ascii="Times New Roman" w:hAnsi="Times New Roman" w:cs="Times New Roman"/>
              </w:rPr>
              <w:t>Problemi reumatologici</w:t>
            </w:r>
          </w:p>
        </w:tc>
        <w:tc>
          <w:tcPr>
            <w:tcW w:w="1383" w:type="dxa"/>
          </w:tcPr>
          <w:p w14:paraId="06D8F50E" w14:textId="77777777" w:rsidR="000A5A0E" w:rsidRPr="00861432" w:rsidRDefault="000A5A0E" w:rsidP="00392D50">
            <w:pPr>
              <w:rPr>
                <w:rFonts w:ascii="Times New Roman" w:hAnsi="Times New Roman" w:cs="Times New Roman"/>
                <w:b/>
              </w:rPr>
            </w:pPr>
          </w:p>
        </w:tc>
        <w:tc>
          <w:tcPr>
            <w:tcW w:w="1310" w:type="dxa"/>
          </w:tcPr>
          <w:p w14:paraId="4C3DC8B1" w14:textId="77777777" w:rsidR="000A5A0E" w:rsidRPr="00861432" w:rsidRDefault="000A5A0E" w:rsidP="00392D50">
            <w:pPr>
              <w:rPr>
                <w:rFonts w:ascii="Times New Roman" w:hAnsi="Times New Roman" w:cs="Times New Roman"/>
                <w:b/>
              </w:rPr>
            </w:pPr>
          </w:p>
        </w:tc>
        <w:tc>
          <w:tcPr>
            <w:tcW w:w="1609" w:type="dxa"/>
          </w:tcPr>
          <w:p w14:paraId="79490763" w14:textId="77777777" w:rsidR="000A5A0E" w:rsidRPr="00861432" w:rsidRDefault="000A5A0E" w:rsidP="00392D50">
            <w:pPr>
              <w:rPr>
                <w:rFonts w:ascii="Times New Roman" w:hAnsi="Times New Roman" w:cs="Times New Roman"/>
                <w:b/>
              </w:rPr>
            </w:pPr>
          </w:p>
        </w:tc>
        <w:tc>
          <w:tcPr>
            <w:tcW w:w="1136" w:type="dxa"/>
          </w:tcPr>
          <w:p w14:paraId="01AD600C" w14:textId="77777777" w:rsidR="000A5A0E" w:rsidRPr="00861432" w:rsidRDefault="000A5A0E" w:rsidP="00392D50">
            <w:pPr>
              <w:rPr>
                <w:rFonts w:ascii="Times New Roman" w:hAnsi="Times New Roman" w:cs="Times New Roman"/>
                <w:b/>
              </w:rPr>
            </w:pPr>
          </w:p>
        </w:tc>
      </w:tr>
      <w:tr w:rsidR="000A5A0E" w:rsidRPr="00861432" w14:paraId="0A3D66BE" w14:textId="77777777" w:rsidTr="00EC2228">
        <w:tc>
          <w:tcPr>
            <w:tcW w:w="3085" w:type="dxa"/>
          </w:tcPr>
          <w:p w14:paraId="07A76248" w14:textId="1071BD5C" w:rsidR="000A5A0E" w:rsidRPr="00861432" w:rsidRDefault="00EC2228" w:rsidP="00392D50">
            <w:pPr>
              <w:rPr>
                <w:rFonts w:ascii="Times New Roman" w:hAnsi="Times New Roman" w:cs="Times New Roman"/>
                <w:b/>
              </w:rPr>
            </w:pPr>
            <w:r w:rsidRPr="00861432">
              <w:rPr>
                <w:rFonts w:ascii="Times New Roman" w:hAnsi="Times New Roman" w:cs="Times New Roman"/>
              </w:rPr>
              <w:t>Problemi immunitari/allergie</w:t>
            </w:r>
          </w:p>
        </w:tc>
        <w:tc>
          <w:tcPr>
            <w:tcW w:w="1383" w:type="dxa"/>
          </w:tcPr>
          <w:p w14:paraId="3B721D7A" w14:textId="77777777" w:rsidR="000A5A0E" w:rsidRPr="00861432" w:rsidRDefault="000A5A0E" w:rsidP="00392D50">
            <w:pPr>
              <w:rPr>
                <w:rFonts w:ascii="Times New Roman" w:hAnsi="Times New Roman" w:cs="Times New Roman"/>
                <w:b/>
              </w:rPr>
            </w:pPr>
          </w:p>
        </w:tc>
        <w:tc>
          <w:tcPr>
            <w:tcW w:w="1310" w:type="dxa"/>
          </w:tcPr>
          <w:p w14:paraId="23E1A970" w14:textId="77777777" w:rsidR="000A5A0E" w:rsidRPr="00861432" w:rsidRDefault="000A5A0E" w:rsidP="00392D50">
            <w:pPr>
              <w:rPr>
                <w:rFonts w:ascii="Times New Roman" w:hAnsi="Times New Roman" w:cs="Times New Roman"/>
                <w:b/>
              </w:rPr>
            </w:pPr>
          </w:p>
        </w:tc>
        <w:tc>
          <w:tcPr>
            <w:tcW w:w="1609" w:type="dxa"/>
          </w:tcPr>
          <w:p w14:paraId="232DF88B" w14:textId="77777777" w:rsidR="000A5A0E" w:rsidRPr="00861432" w:rsidRDefault="000A5A0E" w:rsidP="00392D50">
            <w:pPr>
              <w:rPr>
                <w:rFonts w:ascii="Times New Roman" w:hAnsi="Times New Roman" w:cs="Times New Roman"/>
                <w:b/>
              </w:rPr>
            </w:pPr>
          </w:p>
        </w:tc>
        <w:tc>
          <w:tcPr>
            <w:tcW w:w="1136" w:type="dxa"/>
          </w:tcPr>
          <w:p w14:paraId="35A4B195" w14:textId="77777777" w:rsidR="000A5A0E" w:rsidRPr="00861432" w:rsidRDefault="000A5A0E" w:rsidP="00392D50">
            <w:pPr>
              <w:rPr>
                <w:rFonts w:ascii="Times New Roman" w:hAnsi="Times New Roman" w:cs="Times New Roman"/>
                <w:b/>
              </w:rPr>
            </w:pPr>
          </w:p>
        </w:tc>
      </w:tr>
      <w:tr w:rsidR="000A5A0E" w:rsidRPr="00861432" w14:paraId="55FF30F6" w14:textId="77777777" w:rsidTr="00EC2228">
        <w:tc>
          <w:tcPr>
            <w:tcW w:w="3085" w:type="dxa"/>
          </w:tcPr>
          <w:p w14:paraId="709B30AE" w14:textId="0EF5E810" w:rsidR="000A5A0E" w:rsidRPr="00861432" w:rsidRDefault="00EC2228" w:rsidP="00392D50">
            <w:pPr>
              <w:rPr>
                <w:rFonts w:ascii="Times New Roman" w:hAnsi="Times New Roman" w:cs="Times New Roman"/>
              </w:rPr>
            </w:pPr>
            <w:r w:rsidRPr="00861432">
              <w:rPr>
                <w:rFonts w:ascii="Times New Roman" w:hAnsi="Times New Roman" w:cs="Times New Roman"/>
              </w:rPr>
              <w:t>Problemi oncologici</w:t>
            </w:r>
          </w:p>
        </w:tc>
        <w:tc>
          <w:tcPr>
            <w:tcW w:w="1383" w:type="dxa"/>
          </w:tcPr>
          <w:p w14:paraId="0CA7831E" w14:textId="77777777" w:rsidR="000A5A0E" w:rsidRPr="00861432" w:rsidRDefault="000A5A0E" w:rsidP="00392D50">
            <w:pPr>
              <w:rPr>
                <w:rFonts w:ascii="Times New Roman" w:hAnsi="Times New Roman" w:cs="Times New Roman"/>
                <w:b/>
              </w:rPr>
            </w:pPr>
          </w:p>
        </w:tc>
        <w:tc>
          <w:tcPr>
            <w:tcW w:w="1310" w:type="dxa"/>
          </w:tcPr>
          <w:p w14:paraId="115DCBC6" w14:textId="77777777" w:rsidR="000A5A0E" w:rsidRPr="00861432" w:rsidRDefault="000A5A0E" w:rsidP="00392D50">
            <w:pPr>
              <w:rPr>
                <w:rFonts w:ascii="Times New Roman" w:hAnsi="Times New Roman" w:cs="Times New Roman"/>
                <w:b/>
              </w:rPr>
            </w:pPr>
          </w:p>
        </w:tc>
        <w:tc>
          <w:tcPr>
            <w:tcW w:w="1609" w:type="dxa"/>
          </w:tcPr>
          <w:p w14:paraId="565F3568" w14:textId="77777777" w:rsidR="000A5A0E" w:rsidRPr="00861432" w:rsidRDefault="000A5A0E" w:rsidP="00392D50">
            <w:pPr>
              <w:rPr>
                <w:rFonts w:ascii="Times New Roman" w:hAnsi="Times New Roman" w:cs="Times New Roman"/>
                <w:b/>
              </w:rPr>
            </w:pPr>
          </w:p>
        </w:tc>
        <w:tc>
          <w:tcPr>
            <w:tcW w:w="1136" w:type="dxa"/>
          </w:tcPr>
          <w:p w14:paraId="1D90C5C1" w14:textId="77777777" w:rsidR="000A5A0E" w:rsidRPr="00861432" w:rsidRDefault="000A5A0E" w:rsidP="00392D50">
            <w:pPr>
              <w:rPr>
                <w:rFonts w:ascii="Times New Roman" w:hAnsi="Times New Roman" w:cs="Times New Roman"/>
                <w:b/>
              </w:rPr>
            </w:pPr>
          </w:p>
        </w:tc>
      </w:tr>
      <w:tr w:rsidR="000A5A0E" w:rsidRPr="00861432" w14:paraId="631437C3" w14:textId="77777777" w:rsidTr="00EC2228">
        <w:tc>
          <w:tcPr>
            <w:tcW w:w="3085" w:type="dxa"/>
          </w:tcPr>
          <w:p w14:paraId="3A0641E2" w14:textId="5A348748" w:rsidR="000A5A0E" w:rsidRPr="00861432" w:rsidRDefault="00EC2228" w:rsidP="00392D50">
            <w:pPr>
              <w:rPr>
                <w:rFonts w:ascii="Times New Roman" w:hAnsi="Times New Roman" w:cs="Times New Roman"/>
              </w:rPr>
            </w:pPr>
            <w:r w:rsidRPr="00861432">
              <w:rPr>
                <w:rFonts w:ascii="Times New Roman" w:hAnsi="Times New Roman" w:cs="Times New Roman"/>
              </w:rPr>
              <w:t>Problemi cardiovascolari</w:t>
            </w:r>
          </w:p>
        </w:tc>
        <w:tc>
          <w:tcPr>
            <w:tcW w:w="1383" w:type="dxa"/>
          </w:tcPr>
          <w:p w14:paraId="1D1A3FE3" w14:textId="77777777" w:rsidR="000A5A0E" w:rsidRPr="00861432" w:rsidRDefault="000A5A0E" w:rsidP="00392D50">
            <w:pPr>
              <w:rPr>
                <w:rFonts w:ascii="Times New Roman" w:hAnsi="Times New Roman" w:cs="Times New Roman"/>
                <w:b/>
              </w:rPr>
            </w:pPr>
          </w:p>
        </w:tc>
        <w:tc>
          <w:tcPr>
            <w:tcW w:w="1310" w:type="dxa"/>
          </w:tcPr>
          <w:p w14:paraId="1311B791" w14:textId="77777777" w:rsidR="000A5A0E" w:rsidRPr="00861432" w:rsidRDefault="000A5A0E" w:rsidP="00392D50">
            <w:pPr>
              <w:rPr>
                <w:rFonts w:ascii="Times New Roman" w:hAnsi="Times New Roman" w:cs="Times New Roman"/>
                <w:b/>
              </w:rPr>
            </w:pPr>
          </w:p>
        </w:tc>
        <w:tc>
          <w:tcPr>
            <w:tcW w:w="1609" w:type="dxa"/>
          </w:tcPr>
          <w:p w14:paraId="29BBEFD2" w14:textId="77777777" w:rsidR="000A5A0E" w:rsidRPr="00861432" w:rsidRDefault="000A5A0E" w:rsidP="00392D50">
            <w:pPr>
              <w:rPr>
                <w:rFonts w:ascii="Times New Roman" w:hAnsi="Times New Roman" w:cs="Times New Roman"/>
                <w:b/>
              </w:rPr>
            </w:pPr>
          </w:p>
        </w:tc>
        <w:tc>
          <w:tcPr>
            <w:tcW w:w="1136" w:type="dxa"/>
          </w:tcPr>
          <w:p w14:paraId="29EC2355" w14:textId="77777777" w:rsidR="000A5A0E" w:rsidRPr="00861432" w:rsidRDefault="000A5A0E" w:rsidP="00392D50">
            <w:pPr>
              <w:rPr>
                <w:rFonts w:ascii="Times New Roman" w:hAnsi="Times New Roman" w:cs="Times New Roman"/>
                <w:b/>
              </w:rPr>
            </w:pPr>
          </w:p>
        </w:tc>
      </w:tr>
      <w:tr w:rsidR="000A5A0E" w:rsidRPr="00861432" w14:paraId="68129BFF" w14:textId="77777777" w:rsidTr="00EC2228">
        <w:tc>
          <w:tcPr>
            <w:tcW w:w="3085" w:type="dxa"/>
          </w:tcPr>
          <w:p w14:paraId="19AC2369" w14:textId="6454A2AA" w:rsidR="000A5A0E" w:rsidRPr="00861432" w:rsidRDefault="00EC2228" w:rsidP="00392D50">
            <w:pPr>
              <w:rPr>
                <w:rFonts w:ascii="Times New Roman" w:hAnsi="Times New Roman" w:cs="Times New Roman"/>
              </w:rPr>
            </w:pPr>
            <w:r w:rsidRPr="00861432">
              <w:rPr>
                <w:rFonts w:ascii="Times New Roman" w:hAnsi="Times New Roman" w:cs="Times New Roman"/>
              </w:rPr>
              <w:t xml:space="preserve">Infezioni </w:t>
            </w:r>
          </w:p>
        </w:tc>
        <w:tc>
          <w:tcPr>
            <w:tcW w:w="1383" w:type="dxa"/>
          </w:tcPr>
          <w:p w14:paraId="7BD73860" w14:textId="77777777" w:rsidR="000A5A0E" w:rsidRPr="00861432" w:rsidRDefault="000A5A0E" w:rsidP="00392D50">
            <w:pPr>
              <w:rPr>
                <w:rFonts w:ascii="Times New Roman" w:hAnsi="Times New Roman" w:cs="Times New Roman"/>
                <w:b/>
              </w:rPr>
            </w:pPr>
          </w:p>
        </w:tc>
        <w:tc>
          <w:tcPr>
            <w:tcW w:w="1310" w:type="dxa"/>
          </w:tcPr>
          <w:p w14:paraId="0A9AB4C9" w14:textId="77777777" w:rsidR="000A5A0E" w:rsidRPr="00861432" w:rsidRDefault="000A5A0E" w:rsidP="00392D50">
            <w:pPr>
              <w:rPr>
                <w:rFonts w:ascii="Times New Roman" w:hAnsi="Times New Roman" w:cs="Times New Roman"/>
                <w:b/>
              </w:rPr>
            </w:pPr>
          </w:p>
        </w:tc>
        <w:tc>
          <w:tcPr>
            <w:tcW w:w="1609" w:type="dxa"/>
          </w:tcPr>
          <w:p w14:paraId="6C164AE0" w14:textId="77777777" w:rsidR="000A5A0E" w:rsidRPr="00861432" w:rsidRDefault="000A5A0E" w:rsidP="00392D50">
            <w:pPr>
              <w:rPr>
                <w:rFonts w:ascii="Times New Roman" w:hAnsi="Times New Roman" w:cs="Times New Roman"/>
                <w:b/>
              </w:rPr>
            </w:pPr>
          </w:p>
        </w:tc>
        <w:tc>
          <w:tcPr>
            <w:tcW w:w="1136" w:type="dxa"/>
          </w:tcPr>
          <w:p w14:paraId="2E4354A2" w14:textId="77777777" w:rsidR="000A5A0E" w:rsidRPr="00861432" w:rsidRDefault="000A5A0E" w:rsidP="00392D50">
            <w:pPr>
              <w:rPr>
                <w:rFonts w:ascii="Times New Roman" w:hAnsi="Times New Roman" w:cs="Times New Roman"/>
                <w:b/>
              </w:rPr>
            </w:pPr>
          </w:p>
        </w:tc>
      </w:tr>
      <w:tr w:rsidR="000A5A0E" w:rsidRPr="00861432" w14:paraId="5205BB7C" w14:textId="77777777" w:rsidTr="00EC2228">
        <w:tc>
          <w:tcPr>
            <w:tcW w:w="3085" w:type="dxa"/>
          </w:tcPr>
          <w:p w14:paraId="2CF77AFA" w14:textId="5219F433" w:rsidR="000A5A0E" w:rsidRPr="00861432" w:rsidRDefault="00EC2228" w:rsidP="00392D50">
            <w:pPr>
              <w:rPr>
                <w:rFonts w:ascii="Times New Roman" w:hAnsi="Times New Roman" w:cs="Times New Roman"/>
              </w:rPr>
            </w:pPr>
            <w:r w:rsidRPr="00861432">
              <w:rPr>
                <w:rFonts w:ascii="Times New Roman" w:hAnsi="Times New Roman" w:cs="Times New Roman"/>
              </w:rPr>
              <w:t xml:space="preserve">Insonnia </w:t>
            </w:r>
          </w:p>
        </w:tc>
        <w:tc>
          <w:tcPr>
            <w:tcW w:w="1383" w:type="dxa"/>
          </w:tcPr>
          <w:p w14:paraId="2D358D88" w14:textId="77777777" w:rsidR="000A5A0E" w:rsidRPr="00861432" w:rsidRDefault="000A5A0E" w:rsidP="00392D50">
            <w:pPr>
              <w:rPr>
                <w:rFonts w:ascii="Times New Roman" w:hAnsi="Times New Roman" w:cs="Times New Roman"/>
                <w:b/>
              </w:rPr>
            </w:pPr>
          </w:p>
        </w:tc>
        <w:tc>
          <w:tcPr>
            <w:tcW w:w="1310" w:type="dxa"/>
          </w:tcPr>
          <w:p w14:paraId="7A836388" w14:textId="77777777" w:rsidR="000A5A0E" w:rsidRPr="00861432" w:rsidRDefault="000A5A0E" w:rsidP="00392D50">
            <w:pPr>
              <w:rPr>
                <w:rFonts w:ascii="Times New Roman" w:hAnsi="Times New Roman" w:cs="Times New Roman"/>
                <w:b/>
              </w:rPr>
            </w:pPr>
          </w:p>
        </w:tc>
        <w:tc>
          <w:tcPr>
            <w:tcW w:w="1609" w:type="dxa"/>
          </w:tcPr>
          <w:p w14:paraId="1D8E6367" w14:textId="77777777" w:rsidR="000A5A0E" w:rsidRPr="00861432" w:rsidRDefault="000A5A0E" w:rsidP="00392D50">
            <w:pPr>
              <w:rPr>
                <w:rFonts w:ascii="Times New Roman" w:hAnsi="Times New Roman" w:cs="Times New Roman"/>
                <w:b/>
              </w:rPr>
            </w:pPr>
          </w:p>
        </w:tc>
        <w:tc>
          <w:tcPr>
            <w:tcW w:w="1136" w:type="dxa"/>
          </w:tcPr>
          <w:p w14:paraId="7A8817CB" w14:textId="77777777" w:rsidR="000A5A0E" w:rsidRPr="00861432" w:rsidRDefault="000A5A0E" w:rsidP="00392D50">
            <w:pPr>
              <w:rPr>
                <w:rFonts w:ascii="Times New Roman" w:hAnsi="Times New Roman" w:cs="Times New Roman"/>
                <w:b/>
              </w:rPr>
            </w:pPr>
          </w:p>
        </w:tc>
      </w:tr>
    </w:tbl>
    <w:p w14:paraId="1717C418" w14:textId="77777777" w:rsidR="00EC2228" w:rsidRPr="00861432" w:rsidRDefault="00EC2228" w:rsidP="000A5A0E">
      <w:pPr>
        <w:spacing w:line="480" w:lineRule="auto"/>
        <w:rPr>
          <w:rFonts w:ascii="Times New Roman" w:hAnsi="Times New Roman" w:cs="Times New Roman"/>
          <w:b/>
        </w:rPr>
      </w:pPr>
    </w:p>
    <w:p w14:paraId="467C9F23" w14:textId="2BDB660A" w:rsidR="000A5A0E" w:rsidRPr="00861432" w:rsidRDefault="00EC2228" w:rsidP="000A5A0E">
      <w:pPr>
        <w:spacing w:line="480" w:lineRule="auto"/>
        <w:rPr>
          <w:rFonts w:ascii="Times New Roman" w:hAnsi="Times New Roman" w:cs="Times New Roman"/>
          <w:i/>
        </w:rPr>
      </w:pPr>
      <w:r w:rsidRPr="00861432">
        <w:rPr>
          <w:rFonts w:ascii="Times New Roman" w:hAnsi="Times New Roman" w:cs="Times New Roman"/>
          <w:b/>
          <w:i/>
        </w:rPr>
        <w:t xml:space="preserve">Come </w:t>
      </w:r>
      <w:r w:rsidR="00BC3B8F" w:rsidRPr="00861432">
        <w:rPr>
          <w:rFonts w:ascii="Times New Roman" w:hAnsi="Times New Roman" w:cs="Times New Roman"/>
          <w:b/>
          <w:i/>
        </w:rPr>
        <w:t>definiresti</w:t>
      </w:r>
      <w:r w:rsidRPr="00861432">
        <w:rPr>
          <w:rFonts w:ascii="Times New Roman" w:hAnsi="Times New Roman" w:cs="Times New Roman"/>
          <w:b/>
          <w:i/>
        </w:rPr>
        <w:t>, alla luce di questa indagine il ruolo terapeutico dei fattori di contesto</w:t>
      </w:r>
      <w:r w:rsidR="000A5A0E" w:rsidRPr="00861432">
        <w:rPr>
          <w:rFonts w:ascii="Times New Roman" w:hAnsi="Times New Roman" w:cs="Times New Roman"/>
          <w:b/>
          <w:i/>
        </w:rPr>
        <w:t xml:space="preserve">? </w:t>
      </w:r>
      <w:r w:rsidR="000A5A0E" w:rsidRPr="00861432">
        <w:rPr>
          <w:rFonts w:ascii="Times New Roman" w:hAnsi="Times New Roman" w:cs="Times New Roman"/>
          <w:i/>
        </w:rPr>
        <w:t>[</w:t>
      </w:r>
      <w:r w:rsidRPr="00861432">
        <w:rPr>
          <w:rFonts w:ascii="Times New Roman" w:hAnsi="Times New Roman" w:cs="Times New Roman"/>
          <w:i/>
        </w:rPr>
        <w:t>seleziona</w:t>
      </w:r>
      <w:r w:rsidR="000A5A0E" w:rsidRPr="00861432">
        <w:rPr>
          <w:rFonts w:ascii="Times New Roman" w:hAnsi="Times New Roman" w:cs="Times New Roman"/>
          <w:i/>
        </w:rPr>
        <w:t>]</w:t>
      </w:r>
    </w:p>
    <w:p w14:paraId="0253FB04" w14:textId="4D30F232" w:rsidR="00EC2228" w:rsidRPr="00861432" w:rsidRDefault="00EC2228"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un intervento senza un effetto specifico per la condizione trattata, ma con un possibile effetto aspecifico</w:t>
      </w:r>
    </w:p>
    <w:p w14:paraId="1A6F6909" w14:textId="0945A3C2" w:rsidR="000A5A0E" w:rsidRPr="00861432" w:rsidRDefault="00EC2228"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un intervento che ha un effetto specifico attraverso meccanismi fisiologici noti</w:t>
      </w:r>
    </w:p>
    <w:p w14:paraId="3F1D4A06" w14:textId="11149140" w:rsidR="000A5A0E" w:rsidRPr="00861432" w:rsidRDefault="00EC2228"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un intervento simulato usato come test di controllo per la sicurezza e l’efficacia di un trattamento attivo</w:t>
      </w:r>
    </w:p>
    <w:p w14:paraId="61AD9428" w14:textId="6DAF5D7C" w:rsidR="000A5A0E" w:rsidRPr="00861432" w:rsidRDefault="00EC2228" w:rsidP="000A5A0E">
      <w:pPr>
        <w:pStyle w:val="ListParagraph"/>
        <w:numPr>
          <w:ilvl w:val="0"/>
          <w:numId w:val="19"/>
        </w:numPr>
        <w:spacing w:line="480" w:lineRule="auto"/>
        <w:rPr>
          <w:rFonts w:ascii="Times New Roman" w:hAnsi="Times New Roman" w:cs="Times New Roman"/>
        </w:rPr>
      </w:pPr>
      <w:r w:rsidRPr="00861432">
        <w:rPr>
          <w:rFonts w:ascii="Times New Roman" w:hAnsi="Times New Roman" w:cs="Times New Roman"/>
        </w:rPr>
        <w:t xml:space="preserve">un intervento che è innocuo o inerte </w:t>
      </w:r>
    </w:p>
    <w:p w14:paraId="6DC256E4" w14:textId="77777777" w:rsidR="00EC2228" w:rsidRPr="00861432" w:rsidRDefault="00EC2228" w:rsidP="00EC2228">
      <w:pPr>
        <w:pStyle w:val="ListParagraph"/>
        <w:spacing w:line="480" w:lineRule="auto"/>
        <w:rPr>
          <w:rFonts w:ascii="Times New Roman" w:hAnsi="Times New Roman" w:cs="Times New Roman"/>
        </w:rPr>
      </w:pPr>
    </w:p>
    <w:p w14:paraId="311CFA4E" w14:textId="6BA9D4C3" w:rsidR="000A5A0E" w:rsidRPr="00EC2228" w:rsidRDefault="00EC2228" w:rsidP="0006004D">
      <w:pPr>
        <w:spacing w:line="480" w:lineRule="auto"/>
        <w:outlineLvl w:val="0"/>
        <w:rPr>
          <w:rFonts w:ascii="Times New Roman" w:hAnsi="Times New Roman" w:cs="Times New Roman"/>
          <w:b/>
          <w:i/>
        </w:rPr>
      </w:pPr>
      <w:r w:rsidRPr="00861432">
        <w:rPr>
          <w:rFonts w:ascii="Times New Roman" w:hAnsi="Times New Roman" w:cs="Times New Roman"/>
          <w:b/>
          <w:i/>
        </w:rPr>
        <w:t>Gentile collega grazie per averci dedicato il tempo per compilare il questionario</w:t>
      </w:r>
      <w:r w:rsidR="000A5A0E" w:rsidRPr="00861432">
        <w:rPr>
          <w:rFonts w:ascii="Times New Roman" w:hAnsi="Times New Roman" w:cs="Times New Roman"/>
          <w:b/>
          <w:i/>
        </w:rPr>
        <w:t>!</w:t>
      </w:r>
    </w:p>
    <w:sectPr w:rsidR="000A5A0E" w:rsidRPr="00EC2228" w:rsidSect="006C0BDC">
      <w:pgSz w:w="11901"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E51B0C" w14:textId="77777777" w:rsidR="00ED52CE" w:rsidRDefault="00ED52CE" w:rsidP="00F016E4">
      <w:r>
        <w:separator/>
      </w:r>
    </w:p>
  </w:endnote>
  <w:endnote w:type="continuationSeparator" w:id="0">
    <w:p w14:paraId="12F88A66" w14:textId="77777777" w:rsidR="00ED52CE" w:rsidRDefault="00ED52CE" w:rsidP="00F01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altName w:val="Segoe UI"/>
    <w:panose1 w:val="020B0600040502020204"/>
    <w:charset w:val="00"/>
    <w:family w:val="auto"/>
    <w:pitch w:val="variable"/>
    <w:sig w:usb0="E1000AEF" w:usb1="5000A1FF" w:usb2="00000000" w:usb3="00000000" w:csb0="000001BF" w:csb1="00000000"/>
  </w:font>
  <w:font w:name="MillerText Roman">
    <w:altName w:val="Cambria"/>
    <w:panose1 w:val="00000000000000000000"/>
    <w:charset w:val="4D"/>
    <w:family w:val="roman"/>
    <w:notTrueType/>
    <w:pitch w:val="default"/>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338964" w14:textId="77777777" w:rsidR="00ED52CE" w:rsidRDefault="00ED52CE" w:rsidP="00030A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964074" w14:textId="77777777" w:rsidR="00ED52CE" w:rsidRDefault="00ED52CE" w:rsidP="00374AB9">
    <w:pPr>
      <w:pStyle w:val="Footer"/>
      <w:ind w:right="360"/>
    </w:pPr>
  </w:p>
  <w:p w14:paraId="6C009995" w14:textId="77777777" w:rsidR="00ED52CE" w:rsidRDefault="00ED52CE"/>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47D3CC" w14:textId="5A1F8899" w:rsidR="00ED52CE" w:rsidRDefault="00ED52CE" w:rsidP="00030A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B34FD">
      <w:rPr>
        <w:rStyle w:val="PageNumber"/>
        <w:noProof/>
      </w:rPr>
      <w:t>1</w:t>
    </w:r>
    <w:r>
      <w:rPr>
        <w:rStyle w:val="PageNumber"/>
      </w:rPr>
      <w:fldChar w:fldCharType="end"/>
    </w:r>
  </w:p>
  <w:p w14:paraId="0B4A3E61" w14:textId="77777777" w:rsidR="00ED52CE" w:rsidRDefault="00ED52CE" w:rsidP="00374AB9">
    <w:pPr>
      <w:pStyle w:val="Footer"/>
      <w:ind w:right="360"/>
    </w:pPr>
  </w:p>
  <w:p w14:paraId="50FBAD90" w14:textId="77777777" w:rsidR="00ED52CE" w:rsidRDefault="00ED52CE"/>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FA1D13" w14:textId="77777777" w:rsidR="00ED52CE" w:rsidRDefault="00ED52CE" w:rsidP="00F016E4">
      <w:r>
        <w:separator/>
      </w:r>
    </w:p>
  </w:footnote>
  <w:footnote w:type="continuationSeparator" w:id="0">
    <w:p w14:paraId="6D221E1B" w14:textId="77777777" w:rsidR="00ED52CE" w:rsidRDefault="00ED52CE" w:rsidP="00F016E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F1588E"/>
    <w:multiLevelType w:val="hybridMultilevel"/>
    <w:tmpl w:val="FC46962C"/>
    <w:lvl w:ilvl="0" w:tplc="BA689CC0">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61917BE"/>
    <w:multiLevelType w:val="hybridMultilevel"/>
    <w:tmpl w:val="6EB0E4A6"/>
    <w:lvl w:ilvl="0" w:tplc="DB8C2936">
      <w:start w:val="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4772C9"/>
    <w:multiLevelType w:val="hybridMultilevel"/>
    <w:tmpl w:val="CA825B8A"/>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7DD5F6C"/>
    <w:multiLevelType w:val="hybridMultilevel"/>
    <w:tmpl w:val="F948CF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ACB495A"/>
    <w:multiLevelType w:val="hybridMultilevel"/>
    <w:tmpl w:val="6BB8C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C2F0ECA"/>
    <w:multiLevelType w:val="hybridMultilevel"/>
    <w:tmpl w:val="0FCA29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F1F4FD2"/>
    <w:multiLevelType w:val="hybridMultilevel"/>
    <w:tmpl w:val="E436A48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FCA605D"/>
    <w:multiLevelType w:val="hybridMultilevel"/>
    <w:tmpl w:val="AC1C1DAA"/>
    <w:lvl w:ilvl="0" w:tplc="9A16BDC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49B3CDF"/>
    <w:multiLevelType w:val="hybridMultilevel"/>
    <w:tmpl w:val="CB1A1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D2B35E2"/>
    <w:multiLevelType w:val="hybridMultilevel"/>
    <w:tmpl w:val="AB86B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55F70EA"/>
    <w:multiLevelType w:val="hybridMultilevel"/>
    <w:tmpl w:val="2B801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B77485"/>
    <w:multiLevelType w:val="hybridMultilevel"/>
    <w:tmpl w:val="AD30A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132450"/>
    <w:multiLevelType w:val="hybridMultilevel"/>
    <w:tmpl w:val="7ACA24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2EC4586"/>
    <w:multiLevelType w:val="hybridMultilevel"/>
    <w:tmpl w:val="09008194"/>
    <w:lvl w:ilvl="0" w:tplc="40044C0E">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65A5676"/>
    <w:multiLevelType w:val="hybridMultilevel"/>
    <w:tmpl w:val="83CA6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F002D0F"/>
    <w:multiLevelType w:val="hybridMultilevel"/>
    <w:tmpl w:val="A05A081E"/>
    <w:lvl w:ilvl="0" w:tplc="DE02733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4193BB0"/>
    <w:multiLevelType w:val="hybridMultilevel"/>
    <w:tmpl w:val="0DE68D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451B582E"/>
    <w:multiLevelType w:val="hybridMultilevel"/>
    <w:tmpl w:val="A59CEFD2"/>
    <w:lvl w:ilvl="0" w:tplc="015683D2">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86B62FC"/>
    <w:multiLevelType w:val="hybridMultilevel"/>
    <w:tmpl w:val="DB2EEB80"/>
    <w:lvl w:ilvl="0" w:tplc="91ACFA7A">
      <w:numFmt w:val="bullet"/>
      <w:lvlText w:val="-"/>
      <w:lvlJc w:val="left"/>
      <w:pPr>
        <w:ind w:left="360" w:hanging="360"/>
      </w:pPr>
      <w:rPr>
        <w:rFonts w:ascii="Arial" w:eastAsiaTheme="minorEastAsia" w:hAnsi="Arial" w:cs="Arial" w:hint="default"/>
      </w:rPr>
    </w:lvl>
    <w:lvl w:ilvl="1" w:tplc="04090003">
      <w:start w:val="1"/>
      <w:numFmt w:val="bullet"/>
      <w:lvlText w:val="o"/>
      <w:lvlJc w:val="left"/>
      <w:pPr>
        <w:ind w:left="1080" w:hanging="360"/>
      </w:pPr>
      <w:rPr>
        <w:rFonts w:ascii="Courier New" w:hAnsi="Courier New" w:hint="default"/>
      </w:rPr>
    </w:lvl>
    <w:lvl w:ilvl="2" w:tplc="1C683808">
      <w:numFmt w:val="bullet"/>
      <w:lvlText w:val=""/>
      <w:lvlJc w:val="left"/>
      <w:pPr>
        <w:ind w:left="2160" w:hanging="720"/>
      </w:pPr>
      <w:rPr>
        <w:rFonts w:ascii="Symbol" w:eastAsiaTheme="minorEastAsia" w:hAnsi="Symbol" w:cs="Aria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594507B0"/>
    <w:multiLevelType w:val="hybridMultilevel"/>
    <w:tmpl w:val="1C626192"/>
    <w:lvl w:ilvl="0" w:tplc="91ACFA7A">
      <w:numFmt w:val="bullet"/>
      <w:lvlText w:val="-"/>
      <w:lvlJc w:val="left"/>
      <w:pPr>
        <w:ind w:left="1080" w:hanging="360"/>
      </w:pPr>
      <w:rPr>
        <w:rFonts w:ascii="Arial" w:eastAsiaTheme="minorEastAsia" w:hAnsi="Arial" w:cs="Aria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67417F47"/>
    <w:multiLevelType w:val="hybridMultilevel"/>
    <w:tmpl w:val="19C86F56"/>
    <w:lvl w:ilvl="0" w:tplc="E55EC4B0">
      <w:start w:val="3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7933948"/>
    <w:multiLevelType w:val="hybridMultilevel"/>
    <w:tmpl w:val="CCF0B0F0"/>
    <w:lvl w:ilvl="0" w:tplc="70B4116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82E6051"/>
    <w:multiLevelType w:val="hybridMultilevel"/>
    <w:tmpl w:val="CBE8FBA6"/>
    <w:lvl w:ilvl="0" w:tplc="7652CBE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B025AA3"/>
    <w:multiLevelType w:val="hybridMultilevel"/>
    <w:tmpl w:val="00344550"/>
    <w:lvl w:ilvl="0" w:tplc="6F40636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D0B5A52"/>
    <w:multiLevelType w:val="hybridMultilevel"/>
    <w:tmpl w:val="AD9E39EC"/>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7EC47883"/>
    <w:multiLevelType w:val="hybridMultilevel"/>
    <w:tmpl w:val="8E9A2DA2"/>
    <w:lvl w:ilvl="0" w:tplc="6CE4D36A">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7FE2493F"/>
    <w:multiLevelType w:val="multilevel"/>
    <w:tmpl w:val="7758F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13"/>
  </w:num>
  <w:num w:numId="3">
    <w:abstractNumId w:val="4"/>
  </w:num>
  <w:num w:numId="4">
    <w:abstractNumId w:val="20"/>
  </w:num>
  <w:num w:numId="5">
    <w:abstractNumId w:val="25"/>
  </w:num>
  <w:num w:numId="6">
    <w:abstractNumId w:val="8"/>
  </w:num>
  <w:num w:numId="7">
    <w:abstractNumId w:val="23"/>
  </w:num>
  <w:num w:numId="8">
    <w:abstractNumId w:val="22"/>
  </w:num>
  <w:num w:numId="9">
    <w:abstractNumId w:val="3"/>
  </w:num>
  <w:num w:numId="10">
    <w:abstractNumId w:val="1"/>
  </w:num>
  <w:num w:numId="11">
    <w:abstractNumId w:val="26"/>
  </w:num>
  <w:num w:numId="12">
    <w:abstractNumId w:val="18"/>
  </w:num>
  <w:num w:numId="13">
    <w:abstractNumId w:val="17"/>
  </w:num>
  <w:num w:numId="14">
    <w:abstractNumId w:val="0"/>
  </w:num>
  <w:num w:numId="15">
    <w:abstractNumId w:val="21"/>
  </w:num>
  <w:num w:numId="16">
    <w:abstractNumId w:val="12"/>
  </w:num>
  <w:num w:numId="17">
    <w:abstractNumId w:val="5"/>
  </w:num>
  <w:num w:numId="18">
    <w:abstractNumId w:val="6"/>
  </w:num>
  <w:num w:numId="19">
    <w:abstractNumId w:val="16"/>
  </w:num>
  <w:num w:numId="20">
    <w:abstractNumId w:val="2"/>
  </w:num>
  <w:num w:numId="21">
    <w:abstractNumId w:val="27"/>
  </w:num>
  <w:num w:numId="22">
    <w:abstractNumId w:val="14"/>
  </w:num>
  <w:num w:numId="23">
    <w:abstractNumId w:val="9"/>
  </w:num>
  <w:num w:numId="24">
    <w:abstractNumId w:val="11"/>
  </w:num>
  <w:num w:numId="25">
    <w:abstractNumId w:val="7"/>
  </w:num>
  <w:num w:numId="26">
    <w:abstractNumId w:val="10"/>
  </w:num>
  <w:num w:numId="27">
    <w:abstractNumId w:val="15"/>
  </w:num>
  <w:num w:numId="28">
    <w:abstractNumId w:val="2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ccardo Crestani">
    <w15:presenceInfo w15:providerId="Windows Live" w15:userId="ab02dac79dad33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ONE&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fs0dt059trza4exz0255ep652fwvxtxr5er&quot;&gt;Survey_terapistimanuali&lt;record-ids&gt;&lt;item&gt;1&lt;/item&gt;&lt;item&gt;2&lt;/item&gt;&lt;item&gt;3&lt;/item&gt;&lt;item&gt;4&lt;/item&gt;&lt;item&gt;5&lt;/item&gt;&lt;item&gt;6&lt;/item&gt;&lt;item&gt;7&lt;/item&gt;&lt;item&gt;8&lt;/item&gt;&lt;item&gt;9&lt;/item&gt;&lt;item&gt;10&lt;/item&gt;&lt;item&gt;11&lt;/item&gt;&lt;item&gt;12&lt;/item&gt;&lt;item&gt;13&lt;/item&gt;&lt;item&gt;14&lt;/item&gt;&lt;item&gt;17&lt;/item&gt;&lt;item&gt;23&lt;/item&gt;&lt;item&gt;24&lt;/item&gt;&lt;item&gt;25&lt;/item&gt;&lt;item&gt;27&lt;/item&gt;&lt;item&gt;28&lt;/item&gt;&lt;item&gt;29&lt;/item&gt;&lt;item&gt;30&lt;/item&gt;&lt;item&gt;31&lt;/item&gt;&lt;item&gt;32&lt;/item&gt;&lt;item&gt;40&lt;/item&gt;&lt;item&gt;41&lt;/item&gt;&lt;item&gt;42&lt;/item&gt;&lt;item&gt;44&lt;/item&gt;&lt;item&gt;45&lt;/item&gt;&lt;item&gt;46&lt;/item&gt;&lt;item&gt;47&lt;/item&gt;&lt;item&gt;48&lt;/item&gt;&lt;item&gt;49&lt;/item&gt;&lt;item&gt;51&lt;/item&gt;&lt;item&gt;52&lt;/item&gt;&lt;item&gt;53&lt;/item&gt;&lt;item&gt;54&lt;/item&gt;&lt;item&gt;55&lt;/item&gt;&lt;item&gt;56&lt;/item&gt;&lt;item&gt;57&lt;/item&gt;&lt;item&gt;58&lt;/item&gt;&lt;item&gt;59&lt;/item&gt;&lt;item&gt;60&lt;/item&gt;&lt;item&gt;61&lt;/item&gt;&lt;item&gt;63&lt;/item&gt;&lt;item&gt;65&lt;/item&gt;&lt;item&gt;66&lt;/item&gt;&lt;item&gt;68&lt;/item&gt;&lt;item&gt;69&lt;/item&gt;&lt;item&gt;70&lt;/item&gt;&lt;item&gt;71&lt;/item&gt;&lt;item&gt;73&lt;/item&gt;&lt;item&gt;74&lt;/item&gt;&lt;item&gt;75&lt;/item&gt;&lt;item&gt;76&lt;/item&gt;&lt;item&gt;77&lt;/item&gt;&lt;item&gt;78&lt;/item&gt;&lt;item&gt;79&lt;/item&gt;&lt;item&gt;80&lt;/item&gt;&lt;item&gt;82&lt;/item&gt;&lt;item&gt;83&lt;/item&gt;&lt;item&gt;84&lt;/item&gt;&lt;item&gt;85&lt;/item&gt;&lt;item&gt;87&lt;/item&gt;&lt;item&gt;88&lt;/item&gt;&lt;item&gt;89&lt;/item&gt;&lt;item&gt;90&lt;/item&gt;&lt;item&gt;91&lt;/item&gt;&lt;item&gt;92&lt;/item&gt;&lt;item&gt;93&lt;/item&gt;&lt;item&gt;94&lt;/item&gt;&lt;item&gt;96&lt;/item&gt;&lt;item&gt;97&lt;/item&gt;&lt;item&gt;98&lt;/item&gt;&lt;item&gt;99&lt;/item&gt;&lt;item&gt;100&lt;/item&gt;&lt;item&gt;101&lt;/item&gt;&lt;item&gt;102&lt;/item&gt;&lt;item&gt;103&lt;/item&gt;&lt;item&gt;104&lt;/item&gt;&lt;/record-ids&gt;&lt;/item&gt;&lt;/Libraries&gt;"/>
  </w:docVars>
  <w:rsids>
    <w:rsidRoot w:val="0032260A"/>
    <w:rsid w:val="000000F4"/>
    <w:rsid w:val="0000023B"/>
    <w:rsid w:val="000008EF"/>
    <w:rsid w:val="00000A6C"/>
    <w:rsid w:val="00000BBC"/>
    <w:rsid w:val="00001022"/>
    <w:rsid w:val="000010CA"/>
    <w:rsid w:val="00001CAE"/>
    <w:rsid w:val="00002B7B"/>
    <w:rsid w:val="00002BFF"/>
    <w:rsid w:val="00002D74"/>
    <w:rsid w:val="00003013"/>
    <w:rsid w:val="00003066"/>
    <w:rsid w:val="00003599"/>
    <w:rsid w:val="0000366E"/>
    <w:rsid w:val="00004C18"/>
    <w:rsid w:val="0000507E"/>
    <w:rsid w:val="00005515"/>
    <w:rsid w:val="00005BA7"/>
    <w:rsid w:val="0000640C"/>
    <w:rsid w:val="00006805"/>
    <w:rsid w:val="000074EB"/>
    <w:rsid w:val="0001023A"/>
    <w:rsid w:val="00010496"/>
    <w:rsid w:val="0001086F"/>
    <w:rsid w:val="00010A57"/>
    <w:rsid w:val="00010D6D"/>
    <w:rsid w:val="00010FE2"/>
    <w:rsid w:val="00011451"/>
    <w:rsid w:val="000115A5"/>
    <w:rsid w:val="00012250"/>
    <w:rsid w:val="00012424"/>
    <w:rsid w:val="000128F0"/>
    <w:rsid w:val="00012F76"/>
    <w:rsid w:val="000133C9"/>
    <w:rsid w:val="00014889"/>
    <w:rsid w:val="000149B7"/>
    <w:rsid w:val="00014C83"/>
    <w:rsid w:val="00014D85"/>
    <w:rsid w:val="00014F0B"/>
    <w:rsid w:val="0001647A"/>
    <w:rsid w:val="00016604"/>
    <w:rsid w:val="00016CB8"/>
    <w:rsid w:val="00017454"/>
    <w:rsid w:val="000203CE"/>
    <w:rsid w:val="00020F2C"/>
    <w:rsid w:val="000222CA"/>
    <w:rsid w:val="00022C27"/>
    <w:rsid w:val="00022FF1"/>
    <w:rsid w:val="000230AB"/>
    <w:rsid w:val="000230B2"/>
    <w:rsid w:val="000231A9"/>
    <w:rsid w:val="000231ED"/>
    <w:rsid w:val="00023407"/>
    <w:rsid w:val="0002408E"/>
    <w:rsid w:val="000241C5"/>
    <w:rsid w:val="00024992"/>
    <w:rsid w:val="000249FB"/>
    <w:rsid w:val="0002581D"/>
    <w:rsid w:val="00026706"/>
    <w:rsid w:val="00026968"/>
    <w:rsid w:val="00026AE7"/>
    <w:rsid w:val="00026CA8"/>
    <w:rsid w:val="00027409"/>
    <w:rsid w:val="00027563"/>
    <w:rsid w:val="000278D7"/>
    <w:rsid w:val="00027FF0"/>
    <w:rsid w:val="00030121"/>
    <w:rsid w:val="000302E1"/>
    <w:rsid w:val="00030748"/>
    <w:rsid w:val="00030A7C"/>
    <w:rsid w:val="000320AA"/>
    <w:rsid w:val="00032B5A"/>
    <w:rsid w:val="000331D6"/>
    <w:rsid w:val="00033DDE"/>
    <w:rsid w:val="000351DC"/>
    <w:rsid w:val="00036DFB"/>
    <w:rsid w:val="00036E78"/>
    <w:rsid w:val="000409E2"/>
    <w:rsid w:val="00040AB5"/>
    <w:rsid w:val="00040D61"/>
    <w:rsid w:val="00041344"/>
    <w:rsid w:val="00041C37"/>
    <w:rsid w:val="00042B1B"/>
    <w:rsid w:val="00043512"/>
    <w:rsid w:val="00043711"/>
    <w:rsid w:val="00043971"/>
    <w:rsid w:val="00043ABD"/>
    <w:rsid w:val="000449B6"/>
    <w:rsid w:val="00044A66"/>
    <w:rsid w:val="00045892"/>
    <w:rsid w:val="000458B7"/>
    <w:rsid w:val="00045958"/>
    <w:rsid w:val="00045B4F"/>
    <w:rsid w:val="00046805"/>
    <w:rsid w:val="00046C97"/>
    <w:rsid w:val="00047776"/>
    <w:rsid w:val="00047EA7"/>
    <w:rsid w:val="00047EB2"/>
    <w:rsid w:val="0005005E"/>
    <w:rsid w:val="0005083D"/>
    <w:rsid w:val="00050A9F"/>
    <w:rsid w:val="000513E3"/>
    <w:rsid w:val="00051C45"/>
    <w:rsid w:val="00052803"/>
    <w:rsid w:val="00052AB1"/>
    <w:rsid w:val="0005353E"/>
    <w:rsid w:val="000539BF"/>
    <w:rsid w:val="00053B2E"/>
    <w:rsid w:val="000541EB"/>
    <w:rsid w:val="00054A07"/>
    <w:rsid w:val="00054A75"/>
    <w:rsid w:val="00055839"/>
    <w:rsid w:val="000561D7"/>
    <w:rsid w:val="000571E6"/>
    <w:rsid w:val="0005779C"/>
    <w:rsid w:val="00057F36"/>
    <w:rsid w:val="00057FEE"/>
    <w:rsid w:val="0006004D"/>
    <w:rsid w:val="00060496"/>
    <w:rsid w:val="00061343"/>
    <w:rsid w:val="00061B48"/>
    <w:rsid w:val="00061BAE"/>
    <w:rsid w:val="00061C31"/>
    <w:rsid w:val="00062067"/>
    <w:rsid w:val="000627B3"/>
    <w:rsid w:val="00063348"/>
    <w:rsid w:val="0006352B"/>
    <w:rsid w:val="0006359D"/>
    <w:rsid w:val="0006381A"/>
    <w:rsid w:val="00063D81"/>
    <w:rsid w:val="00065D52"/>
    <w:rsid w:val="000664E3"/>
    <w:rsid w:val="0006689B"/>
    <w:rsid w:val="00066B4D"/>
    <w:rsid w:val="00066FB1"/>
    <w:rsid w:val="000674EF"/>
    <w:rsid w:val="00070414"/>
    <w:rsid w:val="00070514"/>
    <w:rsid w:val="000705DB"/>
    <w:rsid w:val="0007093A"/>
    <w:rsid w:val="000712F5"/>
    <w:rsid w:val="0007144C"/>
    <w:rsid w:val="000718CA"/>
    <w:rsid w:val="0007200F"/>
    <w:rsid w:val="000727C8"/>
    <w:rsid w:val="0007281A"/>
    <w:rsid w:val="00072824"/>
    <w:rsid w:val="00072CFD"/>
    <w:rsid w:val="00073566"/>
    <w:rsid w:val="000738E7"/>
    <w:rsid w:val="00073F56"/>
    <w:rsid w:val="0007457C"/>
    <w:rsid w:val="00074608"/>
    <w:rsid w:val="00074AEE"/>
    <w:rsid w:val="00074B62"/>
    <w:rsid w:val="0007572F"/>
    <w:rsid w:val="00076117"/>
    <w:rsid w:val="000761FC"/>
    <w:rsid w:val="00076AC2"/>
    <w:rsid w:val="00076BBB"/>
    <w:rsid w:val="00076EB8"/>
    <w:rsid w:val="000779E7"/>
    <w:rsid w:val="00077D72"/>
    <w:rsid w:val="000800F5"/>
    <w:rsid w:val="00080393"/>
    <w:rsid w:val="000810E2"/>
    <w:rsid w:val="000813E5"/>
    <w:rsid w:val="00081528"/>
    <w:rsid w:val="00081831"/>
    <w:rsid w:val="00081D41"/>
    <w:rsid w:val="00082148"/>
    <w:rsid w:val="00083196"/>
    <w:rsid w:val="00083880"/>
    <w:rsid w:val="000838FF"/>
    <w:rsid w:val="00083F6E"/>
    <w:rsid w:val="000845E3"/>
    <w:rsid w:val="000845FE"/>
    <w:rsid w:val="00084C35"/>
    <w:rsid w:val="00084C99"/>
    <w:rsid w:val="00084FCF"/>
    <w:rsid w:val="00084FD2"/>
    <w:rsid w:val="000857CC"/>
    <w:rsid w:val="000857FA"/>
    <w:rsid w:val="0008586B"/>
    <w:rsid w:val="00085906"/>
    <w:rsid w:val="00086108"/>
    <w:rsid w:val="00086518"/>
    <w:rsid w:val="000867A6"/>
    <w:rsid w:val="000867CE"/>
    <w:rsid w:val="00086C63"/>
    <w:rsid w:val="000906A7"/>
    <w:rsid w:val="00091B6B"/>
    <w:rsid w:val="00092360"/>
    <w:rsid w:val="000930FE"/>
    <w:rsid w:val="000936F3"/>
    <w:rsid w:val="00093785"/>
    <w:rsid w:val="00093DD0"/>
    <w:rsid w:val="00093FD0"/>
    <w:rsid w:val="00094451"/>
    <w:rsid w:val="0009495D"/>
    <w:rsid w:val="000958EB"/>
    <w:rsid w:val="00095BEE"/>
    <w:rsid w:val="000962BE"/>
    <w:rsid w:val="00096514"/>
    <w:rsid w:val="000967EB"/>
    <w:rsid w:val="0009703C"/>
    <w:rsid w:val="000970A1"/>
    <w:rsid w:val="000971F0"/>
    <w:rsid w:val="000A0963"/>
    <w:rsid w:val="000A124F"/>
    <w:rsid w:val="000A1B17"/>
    <w:rsid w:val="000A21A2"/>
    <w:rsid w:val="000A2461"/>
    <w:rsid w:val="000A2870"/>
    <w:rsid w:val="000A3395"/>
    <w:rsid w:val="000A33DD"/>
    <w:rsid w:val="000A41A8"/>
    <w:rsid w:val="000A41DF"/>
    <w:rsid w:val="000A4405"/>
    <w:rsid w:val="000A460C"/>
    <w:rsid w:val="000A4709"/>
    <w:rsid w:val="000A4A33"/>
    <w:rsid w:val="000A4D1D"/>
    <w:rsid w:val="000A4F7A"/>
    <w:rsid w:val="000A5A0E"/>
    <w:rsid w:val="000A5F71"/>
    <w:rsid w:val="000A62AE"/>
    <w:rsid w:val="000A6477"/>
    <w:rsid w:val="000A6AFD"/>
    <w:rsid w:val="000B000D"/>
    <w:rsid w:val="000B035F"/>
    <w:rsid w:val="000B0648"/>
    <w:rsid w:val="000B0680"/>
    <w:rsid w:val="000B1000"/>
    <w:rsid w:val="000B18C4"/>
    <w:rsid w:val="000B1DDB"/>
    <w:rsid w:val="000B1F1E"/>
    <w:rsid w:val="000B2B9D"/>
    <w:rsid w:val="000B357C"/>
    <w:rsid w:val="000B3C13"/>
    <w:rsid w:val="000B3F66"/>
    <w:rsid w:val="000B3F9F"/>
    <w:rsid w:val="000B47F1"/>
    <w:rsid w:val="000B4F33"/>
    <w:rsid w:val="000B511F"/>
    <w:rsid w:val="000B5C9B"/>
    <w:rsid w:val="000B5D58"/>
    <w:rsid w:val="000B68B0"/>
    <w:rsid w:val="000B6A1A"/>
    <w:rsid w:val="000C0BC6"/>
    <w:rsid w:val="000C1A5F"/>
    <w:rsid w:val="000C203A"/>
    <w:rsid w:val="000C258A"/>
    <w:rsid w:val="000C2F1E"/>
    <w:rsid w:val="000C3946"/>
    <w:rsid w:val="000C3A1F"/>
    <w:rsid w:val="000C3CC3"/>
    <w:rsid w:val="000C4449"/>
    <w:rsid w:val="000C475D"/>
    <w:rsid w:val="000C49BE"/>
    <w:rsid w:val="000C49C2"/>
    <w:rsid w:val="000C4B45"/>
    <w:rsid w:val="000C4CB8"/>
    <w:rsid w:val="000C4E55"/>
    <w:rsid w:val="000C5FCD"/>
    <w:rsid w:val="000C6073"/>
    <w:rsid w:val="000C6273"/>
    <w:rsid w:val="000C6B00"/>
    <w:rsid w:val="000C7DE5"/>
    <w:rsid w:val="000D0416"/>
    <w:rsid w:val="000D0643"/>
    <w:rsid w:val="000D0651"/>
    <w:rsid w:val="000D0859"/>
    <w:rsid w:val="000D0CD5"/>
    <w:rsid w:val="000D1039"/>
    <w:rsid w:val="000D1465"/>
    <w:rsid w:val="000D21FB"/>
    <w:rsid w:val="000D22D3"/>
    <w:rsid w:val="000D2A6A"/>
    <w:rsid w:val="000D3EBB"/>
    <w:rsid w:val="000D3F74"/>
    <w:rsid w:val="000D402B"/>
    <w:rsid w:val="000D428A"/>
    <w:rsid w:val="000D49CC"/>
    <w:rsid w:val="000D5537"/>
    <w:rsid w:val="000D591B"/>
    <w:rsid w:val="000D5DE7"/>
    <w:rsid w:val="000D7898"/>
    <w:rsid w:val="000E02D7"/>
    <w:rsid w:val="000E0993"/>
    <w:rsid w:val="000E0E20"/>
    <w:rsid w:val="000E1110"/>
    <w:rsid w:val="000E113C"/>
    <w:rsid w:val="000E1797"/>
    <w:rsid w:val="000E1FF1"/>
    <w:rsid w:val="000E2213"/>
    <w:rsid w:val="000E276B"/>
    <w:rsid w:val="000E285F"/>
    <w:rsid w:val="000E2929"/>
    <w:rsid w:val="000E2D29"/>
    <w:rsid w:val="000E3280"/>
    <w:rsid w:val="000E3B64"/>
    <w:rsid w:val="000E3C28"/>
    <w:rsid w:val="000E3FE9"/>
    <w:rsid w:val="000E433F"/>
    <w:rsid w:val="000E48F4"/>
    <w:rsid w:val="000E4964"/>
    <w:rsid w:val="000E4C5B"/>
    <w:rsid w:val="000E4DA9"/>
    <w:rsid w:val="000E5201"/>
    <w:rsid w:val="000E545E"/>
    <w:rsid w:val="000E5470"/>
    <w:rsid w:val="000E5746"/>
    <w:rsid w:val="000E64D6"/>
    <w:rsid w:val="000E6777"/>
    <w:rsid w:val="000E7063"/>
    <w:rsid w:val="000E70D9"/>
    <w:rsid w:val="000E7AB2"/>
    <w:rsid w:val="000E7D31"/>
    <w:rsid w:val="000F068F"/>
    <w:rsid w:val="000F0A90"/>
    <w:rsid w:val="000F1374"/>
    <w:rsid w:val="000F1383"/>
    <w:rsid w:val="000F16BC"/>
    <w:rsid w:val="000F25D1"/>
    <w:rsid w:val="000F32C7"/>
    <w:rsid w:val="000F372E"/>
    <w:rsid w:val="000F42B1"/>
    <w:rsid w:val="000F459C"/>
    <w:rsid w:val="000F48A4"/>
    <w:rsid w:val="000F5541"/>
    <w:rsid w:val="000F583E"/>
    <w:rsid w:val="000F6CD6"/>
    <w:rsid w:val="000F6F8E"/>
    <w:rsid w:val="000F753D"/>
    <w:rsid w:val="000F7A34"/>
    <w:rsid w:val="000F7C21"/>
    <w:rsid w:val="000F7EA7"/>
    <w:rsid w:val="0010025E"/>
    <w:rsid w:val="00100353"/>
    <w:rsid w:val="00101AB0"/>
    <w:rsid w:val="0010220C"/>
    <w:rsid w:val="001024CD"/>
    <w:rsid w:val="00102F74"/>
    <w:rsid w:val="00102FF0"/>
    <w:rsid w:val="001032D9"/>
    <w:rsid w:val="00103304"/>
    <w:rsid w:val="001041FE"/>
    <w:rsid w:val="0010427C"/>
    <w:rsid w:val="00104B9E"/>
    <w:rsid w:val="00104E78"/>
    <w:rsid w:val="001055B7"/>
    <w:rsid w:val="00105E25"/>
    <w:rsid w:val="00106221"/>
    <w:rsid w:val="00106522"/>
    <w:rsid w:val="00106573"/>
    <w:rsid w:val="00106830"/>
    <w:rsid w:val="00107494"/>
    <w:rsid w:val="001079A4"/>
    <w:rsid w:val="00107DC9"/>
    <w:rsid w:val="00110358"/>
    <w:rsid w:val="00111369"/>
    <w:rsid w:val="0011185C"/>
    <w:rsid w:val="001118A9"/>
    <w:rsid w:val="00112075"/>
    <w:rsid w:val="001121F8"/>
    <w:rsid w:val="001123F1"/>
    <w:rsid w:val="00112690"/>
    <w:rsid w:val="001127EA"/>
    <w:rsid w:val="00113068"/>
    <w:rsid w:val="001144BC"/>
    <w:rsid w:val="00114CDD"/>
    <w:rsid w:val="00114CF5"/>
    <w:rsid w:val="00114FA0"/>
    <w:rsid w:val="001156BC"/>
    <w:rsid w:val="00115C57"/>
    <w:rsid w:val="00116059"/>
    <w:rsid w:val="0011656B"/>
    <w:rsid w:val="0011656F"/>
    <w:rsid w:val="001165B2"/>
    <w:rsid w:val="00116D5D"/>
    <w:rsid w:val="00116E66"/>
    <w:rsid w:val="00117164"/>
    <w:rsid w:val="001172FB"/>
    <w:rsid w:val="0011740D"/>
    <w:rsid w:val="001201AD"/>
    <w:rsid w:val="0012025E"/>
    <w:rsid w:val="00120421"/>
    <w:rsid w:val="00120884"/>
    <w:rsid w:val="00121058"/>
    <w:rsid w:val="0012106A"/>
    <w:rsid w:val="00121264"/>
    <w:rsid w:val="001217FB"/>
    <w:rsid w:val="0012180F"/>
    <w:rsid w:val="00121F06"/>
    <w:rsid w:val="00122566"/>
    <w:rsid w:val="00122E20"/>
    <w:rsid w:val="00122ECB"/>
    <w:rsid w:val="001230A3"/>
    <w:rsid w:val="001232E5"/>
    <w:rsid w:val="001236CE"/>
    <w:rsid w:val="0012458C"/>
    <w:rsid w:val="00124863"/>
    <w:rsid w:val="00124D5E"/>
    <w:rsid w:val="00125443"/>
    <w:rsid w:val="0012550E"/>
    <w:rsid w:val="00125A85"/>
    <w:rsid w:val="001276FF"/>
    <w:rsid w:val="00127D9A"/>
    <w:rsid w:val="0013188B"/>
    <w:rsid w:val="00131F5F"/>
    <w:rsid w:val="00132869"/>
    <w:rsid w:val="001330DE"/>
    <w:rsid w:val="001339F5"/>
    <w:rsid w:val="001341DB"/>
    <w:rsid w:val="00134993"/>
    <w:rsid w:val="00134DF1"/>
    <w:rsid w:val="00135FC2"/>
    <w:rsid w:val="00136A36"/>
    <w:rsid w:val="00137319"/>
    <w:rsid w:val="00137705"/>
    <w:rsid w:val="001377A4"/>
    <w:rsid w:val="00137ADA"/>
    <w:rsid w:val="00140D6C"/>
    <w:rsid w:val="001411BE"/>
    <w:rsid w:val="001417C4"/>
    <w:rsid w:val="00142365"/>
    <w:rsid w:val="001426BD"/>
    <w:rsid w:val="001427E7"/>
    <w:rsid w:val="001428F8"/>
    <w:rsid w:val="00144100"/>
    <w:rsid w:val="0014425E"/>
    <w:rsid w:val="00144999"/>
    <w:rsid w:val="00144F5A"/>
    <w:rsid w:val="001453E3"/>
    <w:rsid w:val="001455D5"/>
    <w:rsid w:val="0014599B"/>
    <w:rsid w:val="00145F5A"/>
    <w:rsid w:val="001460DC"/>
    <w:rsid w:val="00147334"/>
    <w:rsid w:val="001474CE"/>
    <w:rsid w:val="00147DE4"/>
    <w:rsid w:val="0015001B"/>
    <w:rsid w:val="001501E5"/>
    <w:rsid w:val="00151208"/>
    <w:rsid w:val="001513F5"/>
    <w:rsid w:val="00151487"/>
    <w:rsid w:val="001515B6"/>
    <w:rsid w:val="001516F4"/>
    <w:rsid w:val="001517EC"/>
    <w:rsid w:val="00151842"/>
    <w:rsid w:val="00151C1D"/>
    <w:rsid w:val="00151FA7"/>
    <w:rsid w:val="0015230E"/>
    <w:rsid w:val="0015349F"/>
    <w:rsid w:val="00154CA3"/>
    <w:rsid w:val="001568E5"/>
    <w:rsid w:val="0015798F"/>
    <w:rsid w:val="001604DA"/>
    <w:rsid w:val="00160B3A"/>
    <w:rsid w:val="00160CB0"/>
    <w:rsid w:val="001612BE"/>
    <w:rsid w:val="0016132D"/>
    <w:rsid w:val="001621DD"/>
    <w:rsid w:val="0016405B"/>
    <w:rsid w:val="00164388"/>
    <w:rsid w:val="00164913"/>
    <w:rsid w:val="00164F62"/>
    <w:rsid w:val="0016505F"/>
    <w:rsid w:val="00166E78"/>
    <w:rsid w:val="001670A4"/>
    <w:rsid w:val="00167964"/>
    <w:rsid w:val="00167DD6"/>
    <w:rsid w:val="001703DB"/>
    <w:rsid w:val="00170615"/>
    <w:rsid w:val="00170DB6"/>
    <w:rsid w:val="00172432"/>
    <w:rsid w:val="00172774"/>
    <w:rsid w:val="001747EA"/>
    <w:rsid w:val="001752CC"/>
    <w:rsid w:val="001757B0"/>
    <w:rsid w:val="001757B2"/>
    <w:rsid w:val="00175C34"/>
    <w:rsid w:val="00176175"/>
    <w:rsid w:val="00176542"/>
    <w:rsid w:val="0017710E"/>
    <w:rsid w:val="001777FE"/>
    <w:rsid w:val="00177897"/>
    <w:rsid w:val="00177CFD"/>
    <w:rsid w:val="00180437"/>
    <w:rsid w:val="00180903"/>
    <w:rsid w:val="001814BD"/>
    <w:rsid w:val="001821B4"/>
    <w:rsid w:val="0018287E"/>
    <w:rsid w:val="00183BB3"/>
    <w:rsid w:val="00184425"/>
    <w:rsid w:val="00184CE8"/>
    <w:rsid w:val="00184FD9"/>
    <w:rsid w:val="00184FDC"/>
    <w:rsid w:val="001851E1"/>
    <w:rsid w:val="00186568"/>
    <w:rsid w:val="001870A0"/>
    <w:rsid w:val="001878BD"/>
    <w:rsid w:val="00187C5A"/>
    <w:rsid w:val="00187C86"/>
    <w:rsid w:val="00190559"/>
    <w:rsid w:val="0019073E"/>
    <w:rsid w:val="00190A12"/>
    <w:rsid w:val="00190B3B"/>
    <w:rsid w:val="00190BAB"/>
    <w:rsid w:val="00190BDD"/>
    <w:rsid w:val="00191123"/>
    <w:rsid w:val="00191234"/>
    <w:rsid w:val="00191452"/>
    <w:rsid w:val="00191857"/>
    <w:rsid w:val="00191A0E"/>
    <w:rsid w:val="00191A47"/>
    <w:rsid w:val="00192309"/>
    <w:rsid w:val="001926F1"/>
    <w:rsid w:val="0019297A"/>
    <w:rsid w:val="00192A48"/>
    <w:rsid w:val="001932CD"/>
    <w:rsid w:val="00194E3B"/>
    <w:rsid w:val="0019649F"/>
    <w:rsid w:val="00196640"/>
    <w:rsid w:val="001975EA"/>
    <w:rsid w:val="001A0E81"/>
    <w:rsid w:val="001A14D3"/>
    <w:rsid w:val="001A265D"/>
    <w:rsid w:val="001A28A4"/>
    <w:rsid w:val="001A3351"/>
    <w:rsid w:val="001A37B0"/>
    <w:rsid w:val="001A3BA2"/>
    <w:rsid w:val="001A3D6F"/>
    <w:rsid w:val="001A4054"/>
    <w:rsid w:val="001A408B"/>
    <w:rsid w:val="001A5041"/>
    <w:rsid w:val="001A5AEE"/>
    <w:rsid w:val="001A5D7C"/>
    <w:rsid w:val="001A6171"/>
    <w:rsid w:val="001A64CC"/>
    <w:rsid w:val="001A6D03"/>
    <w:rsid w:val="001A7397"/>
    <w:rsid w:val="001A7935"/>
    <w:rsid w:val="001A7C61"/>
    <w:rsid w:val="001A7F17"/>
    <w:rsid w:val="001B0AC6"/>
    <w:rsid w:val="001B0EF8"/>
    <w:rsid w:val="001B11ED"/>
    <w:rsid w:val="001B1C30"/>
    <w:rsid w:val="001B2200"/>
    <w:rsid w:val="001B2362"/>
    <w:rsid w:val="001B23ED"/>
    <w:rsid w:val="001B2434"/>
    <w:rsid w:val="001B282C"/>
    <w:rsid w:val="001B2DED"/>
    <w:rsid w:val="001B3799"/>
    <w:rsid w:val="001B3A29"/>
    <w:rsid w:val="001B3A38"/>
    <w:rsid w:val="001B3D66"/>
    <w:rsid w:val="001B4A52"/>
    <w:rsid w:val="001B4AA7"/>
    <w:rsid w:val="001B4B95"/>
    <w:rsid w:val="001B5D23"/>
    <w:rsid w:val="001B6A2D"/>
    <w:rsid w:val="001B6FE2"/>
    <w:rsid w:val="001B737D"/>
    <w:rsid w:val="001B7C8E"/>
    <w:rsid w:val="001B7CE6"/>
    <w:rsid w:val="001B7E5D"/>
    <w:rsid w:val="001B7EF7"/>
    <w:rsid w:val="001C0087"/>
    <w:rsid w:val="001C0BF0"/>
    <w:rsid w:val="001C0F55"/>
    <w:rsid w:val="001C1553"/>
    <w:rsid w:val="001C1FCE"/>
    <w:rsid w:val="001C226D"/>
    <w:rsid w:val="001C2DAF"/>
    <w:rsid w:val="001C3388"/>
    <w:rsid w:val="001C39F4"/>
    <w:rsid w:val="001C4353"/>
    <w:rsid w:val="001C53AE"/>
    <w:rsid w:val="001C56E6"/>
    <w:rsid w:val="001C5854"/>
    <w:rsid w:val="001C5A59"/>
    <w:rsid w:val="001C5C6D"/>
    <w:rsid w:val="001C5C7A"/>
    <w:rsid w:val="001C5E73"/>
    <w:rsid w:val="001C5F6E"/>
    <w:rsid w:val="001C60B6"/>
    <w:rsid w:val="001C6663"/>
    <w:rsid w:val="001C6670"/>
    <w:rsid w:val="001C67C8"/>
    <w:rsid w:val="001C6AE8"/>
    <w:rsid w:val="001C71C4"/>
    <w:rsid w:val="001C73C7"/>
    <w:rsid w:val="001C74E9"/>
    <w:rsid w:val="001C76E7"/>
    <w:rsid w:val="001D09AC"/>
    <w:rsid w:val="001D0FF7"/>
    <w:rsid w:val="001D1648"/>
    <w:rsid w:val="001D1AAF"/>
    <w:rsid w:val="001D223B"/>
    <w:rsid w:val="001D25EB"/>
    <w:rsid w:val="001D29E8"/>
    <w:rsid w:val="001D2D2F"/>
    <w:rsid w:val="001D2F5A"/>
    <w:rsid w:val="001D31E6"/>
    <w:rsid w:val="001D3838"/>
    <w:rsid w:val="001D3F2B"/>
    <w:rsid w:val="001D4203"/>
    <w:rsid w:val="001D4FD3"/>
    <w:rsid w:val="001D5018"/>
    <w:rsid w:val="001D5CDE"/>
    <w:rsid w:val="001D6121"/>
    <w:rsid w:val="001D675B"/>
    <w:rsid w:val="001D6943"/>
    <w:rsid w:val="001D730A"/>
    <w:rsid w:val="001D7637"/>
    <w:rsid w:val="001D77B3"/>
    <w:rsid w:val="001D7E71"/>
    <w:rsid w:val="001E201E"/>
    <w:rsid w:val="001E2C6A"/>
    <w:rsid w:val="001E377F"/>
    <w:rsid w:val="001E389C"/>
    <w:rsid w:val="001E3D53"/>
    <w:rsid w:val="001E5577"/>
    <w:rsid w:val="001E5908"/>
    <w:rsid w:val="001E5958"/>
    <w:rsid w:val="001E5D26"/>
    <w:rsid w:val="001E65EC"/>
    <w:rsid w:val="001E6CA8"/>
    <w:rsid w:val="001E6F67"/>
    <w:rsid w:val="001E7C76"/>
    <w:rsid w:val="001E7DEC"/>
    <w:rsid w:val="001F0AF1"/>
    <w:rsid w:val="001F0C7C"/>
    <w:rsid w:val="001F0E19"/>
    <w:rsid w:val="001F16D5"/>
    <w:rsid w:val="001F1898"/>
    <w:rsid w:val="001F1C0C"/>
    <w:rsid w:val="001F1E55"/>
    <w:rsid w:val="001F2051"/>
    <w:rsid w:val="001F27B7"/>
    <w:rsid w:val="001F32FF"/>
    <w:rsid w:val="001F3438"/>
    <w:rsid w:val="001F3B66"/>
    <w:rsid w:val="001F4801"/>
    <w:rsid w:val="001F491E"/>
    <w:rsid w:val="001F53D4"/>
    <w:rsid w:val="001F558E"/>
    <w:rsid w:val="001F594C"/>
    <w:rsid w:val="001F5A43"/>
    <w:rsid w:val="001F5B64"/>
    <w:rsid w:val="001F5E09"/>
    <w:rsid w:val="001F5F4D"/>
    <w:rsid w:val="001F5FBF"/>
    <w:rsid w:val="001F6918"/>
    <w:rsid w:val="001F6CF3"/>
    <w:rsid w:val="001F7151"/>
    <w:rsid w:val="001F76AA"/>
    <w:rsid w:val="001F7A77"/>
    <w:rsid w:val="001F7D82"/>
    <w:rsid w:val="00200EF9"/>
    <w:rsid w:val="00200F86"/>
    <w:rsid w:val="00201066"/>
    <w:rsid w:val="002015A7"/>
    <w:rsid w:val="00201659"/>
    <w:rsid w:val="00201B4D"/>
    <w:rsid w:val="00202053"/>
    <w:rsid w:val="002020CF"/>
    <w:rsid w:val="00202110"/>
    <w:rsid w:val="00202E8D"/>
    <w:rsid w:val="00203A9E"/>
    <w:rsid w:val="0020457D"/>
    <w:rsid w:val="00204D2C"/>
    <w:rsid w:val="00205274"/>
    <w:rsid w:val="00205C07"/>
    <w:rsid w:val="00205CB5"/>
    <w:rsid w:val="00205E1E"/>
    <w:rsid w:val="00206325"/>
    <w:rsid w:val="00206BEA"/>
    <w:rsid w:val="00206F84"/>
    <w:rsid w:val="002070AB"/>
    <w:rsid w:val="00207574"/>
    <w:rsid w:val="00211258"/>
    <w:rsid w:val="00211279"/>
    <w:rsid w:val="00211815"/>
    <w:rsid w:val="00211A83"/>
    <w:rsid w:val="002121FF"/>
    <w:rsid w:val="00212237"/>
    <w:rsid w:val="00212CE3"/>
    <w:rsid w:val="002130D7"/>
    <w:rsid w:val="0021387C"/>
    <w:rsid w:val="002138FD"/>
    <w:rsid w:val="00213F76"/>
    <w:rsid w:val="002140DC"/>
    <w:rsid w:val="00214134"/>
    <w:rsid w:val="0021413F"/>
    <w:rsid w:val="00214758"/>
    <w:rsid w:val="00214999"/>
    <w:rsid w:val="00214DC4"/>
    <w:rsid w:val="002158F2"/>
    <w:rsid w:val="00215E32"/>
    <w:rsid w:val="00215F4A"/>
    <w:rsid w:val="00215F61"/>
    <w:rsid w:val="00216360"/>
    <w:rsid w:val="002171E9"/>
    <w:rsid w:val="002171F2"/>
    <w:rsid w:val="00217652"/>
    <w:rsid w:val="002203B0"/>
    <w:rsid w:val="002205AB"/>
    <w:rsid w:val="00220C7C"/>
    <w:rsid w:val="002218A9"/>
    <w:rsid w:val="00221F8A"/>
    <w:rsid w:val="0022246F"/>
    <w:rsid w:val="0022266B"/>
    <w:rsid w:val="00222760"/>
    <w:rsid w:val="00222D8B"/>
    <w:rsid w:val="00222F30"/>
    <w:rsid w:val="002234BA"/>
    <w:rsid w:val="00223606"/>
    <w:rsid w:val="00223A5D"/>
    <w:rsid w:val="002248E6"/>
    <w:rsid w:val="002249CC"/>
    <w:rsid w:val="00224BBB"/>
    <w:rsid w:val="00225087"/>
    <w:rsid w:val="0022532B"/>
    <w:rsid w:val="00225B8F"/>
    <w:rsid w:val="00226217"/>
    <w:rsid w:val="002272C4"/>
    <w:rsid w:val="002277EF"/>
    <w:rsid w:val="0022782B"/>
    <w:rsid w:val="00227B59"/>
    <w:rsid w:val="00227CB1"/>
    <w:rsid w:val="002303DC"/>
    <w:rsid w:val="00230C00"/>
    <w:rsid w:val="00231320"/>
    <w:rsid w:val="00231E7E"/>
    <w:rsid w:val="00232928"/>
    <w:rsid w:val="002329B3"/>
    <w:rsid w:val="002329C9"/>
    <w:rsid w:val="00232C7D"/>
    <w:rsid w:val="00232D85"/>
    <w:rsid w:val="00233221"/>
    <w:rsid w:val="002332C6"/>
    <w:rsid w:val="00233A98"/>
    <w:rsid w:val="00233D54"/>
    <w:rsid w:val="002343D7"/>
    <w:rsid w:val="00234B6B"/>
    <w:rsid w:val="00235A7D"/>
    <w:rsid w:val="00235E3A"/>
    <w:rsid w:val="0023607D"/>
    <w:rsid w:val="00236FAF"/>
    <w:rsid w:val="00237D09"/>
    <w:rsid w:val="00237D2C"/>
    <w:rsid w:val="00237FEC"/>
    <w:rsid w:val="00240BEB"/>
    <w:rsid w:val="00240BF8"/>
    <w:rsid w:val="00240FEE"/>
    <w:rsid w:val="002410A6"/>
    <w:rsid w:val="00242046"/>
    <w:rsid w:val="002423BF"/>
    <w:rsid w:val="0024275D"/>
    <w:rsid w:val="00242DC9"/>
    <w:rsid w:val="00242E69"/>
    <w:rsid w:val="00242F9C"/>
    <w:rsid w:val="002430F7"/>
    <w:rsid w:val="002432F2"/>
    <w:rsid w:val="002445DB"/>
    <w:rsid w:val="00244B53"/>
    <w:rsid w:val="00244DFF"/>
    <w:rsid w:val="002457EC"/>
    <w:rsid w:val="00245CA0"/>
    <w:rsid w:val="00246619"/>
    <w:rsid w:val="00247479"/>
    <w:rsid w:val="00247579"/>
    <w:rsid w:val="00250536"/>
    <w:rsid w:val="00250C80"/>
    <w:rsid w:val="002523DD"/>
    <w:rsid w:val="00252CFE"/>
    <w:rsid w:val="00252DF3"/>
    <w:rsid w:val="002539E5"/>
    <w:rsid w:val="00254145"/>
    <w:rsid w:val="00254C1D"/>
    <w:rsid w:val="00254E72"/>
    <w:rsid w:val="00255182"/>
    <w:rsid w:val="002551C9"/>
    <w:rsid w:val="00255214"/>
    <w:rsid w:val="00255B70"/>
    <w:rsid w:val="00255E43"/>
    <w:rsid w:val="002560B5"/>
    <w:rsid w:val="002561CB"/>
    <w:rsid w:val="00256864"/>
    <w:rsid w:val="0025715A"/>
    <w:rsid w:val="00257295"/>
    <w:rsid w:val="00257441"/>
    <w:rsid w:val="00257740"/>
    <w:rsid w:val="00257860"/>
    <w:rsid w:val="002578B7"/>
    <w:rsid w:val="00257929"/>
    <w:rsid w:val="00257986"/>
    <w:rsid w:val="00257E0F"/>
    <w:rsid w:val="00260DA0"/>
    <w:rsid w:val="002615E6"/>
    <w:rsid w:val="00261752"/>
    <w:rsid w:val="002619DB"/>
    <w:rsid w:val="00261A8D"/>
    <w:rsid w:val="00261D9D"/>
    <w:rsid w:val="00262337"/>
    <w:rsid w:val="002634A5"/>
    <w:rsid w:val="00263643"/>
    <w:rsid w:val="0026444F"/>
    <w:rsid w:val="00264628"/>
    <w:rsid w:val="00264669"/>
    <w:rsid w:val="00266355"/>
    <w:rsid w:val="0026710A"/>
    <w:rsid w:val="00267AB1"/>
    <w:rsid w:val="00267B98"/>
    <w:rsid w:val="00267BA2"/>
    <w:rsid w:val="00267EB1"/>
    <w:rsid w:val="002707B1"/>
    <w:rsid w:val="002718A7"/>
    <w:rsid w:val="00271D80"/>
    <w:rsid w:val="00274092"/>
    <w:rsid w:val="00275690"/>
    <w:rsid w:val="00275B7D"/>
    <w:rsid w:val="002765A4"/>
    <w:rsid w:val="00276BF3"/>
    <w:rsid w:val="00276FD4"/>
    <w:rsid w:val="00277A28"/>
    <w:rsid w:val="0028027F"/>
    <w:rsid w:val="00280F51"/>
    <w:rsid w:val="00281080"/>
    <w:rsid w:val="00282401"/>
    <w:rsid w:val="0028320B"/>
    <w:rsid w:val="00283288"/>
    <w:rsid w:val="00283483"/>
    <w:rsid w:val="00283646"/>
    <w:rsid w:val="00283C26"/>
    <w:rsid w:val="00283D41"/>
    <w:rsid w:val="00284117"/>
    <w:rsid w:val="00284AFC"/>
    <w:rsid w:val="002852B9"/>
    <w:rsid w:val="00286016"/>
    <w:rsid w:val="00286CAE"/>
    <w:rsid w:val="00286E76"/>
    <w:rsid w:val="00287706"/>
    <w:rsid w:val="00287AFF"/>
    <w:rsid w:val="00290958"/>
    <w:rsid w:val="00290A7F"/>
    <w:rsid w:val="00290B08"/>
    <w:rsid w:val="00290BFC"/>
    <w:rsid w:val="00290E88"/>
    <w:rsid w:val="00290F06"/>
    <w:rsid w:val="00291032"/>
    <w:rsid w:val="00291745"/>
    <w:rsid w:val="002920D7"/>
    <w:rsid w:val="002924CF"/>
    <w:rsid w:val="002924D4"/>
    <w:rsid w:val="00292AC7"/>
    <w:rsid w:val="00293112"/>
    <w:rsid w:val="00293810"/>
    <w:rsid w:val="00294AA8"/>
    <w:rsid w:val="00295490"/>
    <w:rsid w:val="00295855"/>
    <w:rsid w:val="00295D00"/>
    <w:rsid w:val="00296201"/>
    <w:rsid w:val="0029673A"/>
    <w:rsid w:val="0029700D"/>
    <w:rsid w:val="0029733C"/>
    <w:rsid w:val="002A0521"/>
    <w:rsid w:val="002A0F6B"/>
    <w:rsid w:val="002A1309"/>
    <w:rsid w:val="002A13DD"/>
    <w:rsid w:val="002A188B"/>
    <w:rsid w:val="002A2297"/>
    <w:rsid w:val="002A234B"/>
    <w:rsid w:val="002A2499"/>
    <w:rsid w:val="002A2689"/>
    <w:rsid w:val="002A269C"/>
    <w:rsid w:val="002A2A73"/>
    <w:rsid w:val="002A30BC"/>
    <w:rsid w:val="002A326F"/>
    <w:rsid w:val="002A34FA"/>
    <w:rsid w:val="002A3BB2"/>
    <w:rsid w:val="002A3C5E"/>
    <w:rsid w:val="002A4336"/>
    <w:rsid w:val="002A44DF"/>
    <w:rsid w:val="002A4B0C"/>
    <w:rsid w:val="002A4DD6"/>
    <w:rsid w:val="002A519C"/>
    <w:rsid w:val="002A521F"/>
    <w:rsid w:val="002A5B21"/>
    <w:rsid w:val="002A62CE"/>
    <w:rsid w:val="002A634B"/>
    <w:rsid w:val="002A678C"/>
    <w:rsid w:val="002A6EDB"/>
    <w:rsid w:val="002A77D3"/>
    <w:rsid w:val="002B0B84"/>
    <w:rsid w:val="002B0B85"/>
    <w:rsid w:val="002B0BF9"/>
    <w:rsid w:val="002B0D71"/>
    <w:rsid w:val="002B1042"/>
    <w:rsid w:val="002B12CE"/>
    <w:rsid w:val="002B19CE"/>
    <w:rsid w:val="002B1EE9"/>
    <w:rsid w:val="002B2144"/>
    <w:rsid w:val="002B231D"/>
    <w:rsid w:val="002B23FE"/>
    <w:rsid w:val="002B28FC"/>
    <w:rsid w:val="002B2D16"/>
    <w:rsid w:val="002B36BB"/>
    <w:rsid w:val="002B3855"/>
    <w:rsid w:val="002B47CD"/>
    <w:rsid w:val="002B4C15"/>
    <w:rsid w:val="002B4C36"/>
    <w:rsid w:val="002B4F56"/>
    <w:rsid w:val="002B515F"/>
    <w:rsid w:val="002B5657"/>
    <w:rsid w:val="002B633D"/>
    <w:rsid w:val="002B649E"/>
    <w:rsid w:val="002B6894"/>
    <w:rsid w:val="002B6B61"/>
    <w:rsid w:val="002B7801"/>
    <w:rsid w:val="002B7C54"/>
    <w:rsid w:val="002C0466"/>
    <w:rsid w:val="002C051A"/>
    <w:rsid w:val="002C13AF"/>
    <w:rsid w:val="002C15AF"/>
    <w:rsid w:val="002C376A"/>
    <w:rsid w:val="002C4041"/>
    <w:rsid w:val="002C49A6"/>
    <w:rsid w:val="002C4F63"/>
    <w:rsid w:val="002C5A0C"/>
    <w:rsid w:val="002C6265"/>
    <w:rsid w:val="002C6690"/>
    <w:rsid w:val="002C69AC"/>
    <w:rsid w:val="002C6B80"/>
    <w:rsid w:val="002C72F9"/>
    <w:rsid w:val="002C78A1"/>
    <w:rsid w:val="002D102B"/>
    <w:rsid w:val="002D1989"/>
    <w:rsid w:val="002D2053"/>
    <w:rsid w:val="002D2837"/>
    <w:rsid w:val="002D28A6"/>
    <w:rsid w:val="002D336F"/>
    <w:rsid w:val="002D348A"/>
    <w:rsid w:val="002D447C"/>
    <w:rsid w:val="002D47F9"/>
    <w:rsid w:val="002D484A"/>
    <w:rsid w:val="002D495C"/>
    <w:rsid w:val="002D4EF1"/>
    <w:rsid w:val="002D5223"/>
    <w:rsid w:val="002D52AA"/>
    <w:rsid w:val="002D62DD"/>
    <w:rsid w:val="002D6502"/>
    <w:rsid w:val="002D6DDA"/>
    <w:rsid w:val="002D7988"/>
    <w:rsid w:val="002E0458"/>
    <w:rsid w:val="002E0CB1"/>
    <w:rsid w:val="002E1357"/>
    <w:rsid w:val="002E18A0"/>
    <w:rsid w:val="002E1F5A"/>
    <w:rsid w:val="002E2698"/>
    <w:rsid w:val="002E2A8B"/>
    <w:rsid w:val="002E32E5"/>
    <w:rsid w:val="002E3D91"/>
    <w:rsid w:val="002E4122"/>
    <w:rsid w:val="002E41CE"/>
    <w:rsid w:val="002E4953"/>
    <w:rsid w:val="002E51C8"/>
    <w:rsid w:val="002E581C"/>
    <w:rsid w:val="002E61F0"/>
    <w:rsid w:val="002E621C"/>
    <w:rsid w:val="002E66E9"/>
    <w:rsid w:val="002E69CE"/>
    <w:rsid w:val="002E69D7"/>
    <w:rsid w:val="002E69EB"/>
    <w:rsid w:val="002E6F65"/>
    <w:rsid w:val="002E71E7"/>
    <w:rsid w:val="002E7674"/>
    <w:rsid w:val="002E7C9B"/>
    <w:rsid w:val="002E7E5F"/>
    <w:rsid w:val="002F0347"/>
    <w:rsid w:val="002F0689"/>
    <w:rsid w:val="002F0728"/>
    <w:rsid w:val="002F0834"/>
    <w:rsid w:val="002F096D"/>
    <w:rsid w:val="002F10A0"/>
    <w:rsid w:val="002F14A0"/>
    <w:rsid w:val="002F1B48"/>
    <w:rsid w:val="002F2064"/>
    <w:rsid w:val="002F2CE7"/>
    <w:rsid w:val="002F30C2"/>
    <w:rsid w:val="002F321D"/>
    <w:rsid w:val="002F36BC"/>
    <w:rsid w:val="002F4333"/>
    <w:rsid w:val="002F4709"/>
    <w:rsid w:val="002F4DFA"/>
    <w:rsid w:val="002F50E6"/>
    <w:rsid w:val="002F51D2"/>
    <w:rsid w:val="002F51FA"/>
    <w:rsid w:val="002F535C"/>
    <w:rsid w:val="002F5B4C"/>
    <w:rsid w:val="002F60A5"/>
    <w:rsid w:val="002F637B"/>
    <w:rsid w:val="002F68D9"/>
    <w:rsid w:val="002F704B"/>
    <w:rsid w:val="002F716B"/>
    <w:rsid w:val="002F71D0"/>
    <w:rsid w:val="002F72BA"/>
    <w:rsid w:val="002F7BCF"/>
    <w:rsid w:val="0030087D"/>
    <w:rsid w:val="00300B00"/>
    <w:rsid w:val="00300D8A"/>
    <w:rsid w:val="00300E73"/>
    <w:rsid w:val="0030160B"/>
    <w:rsid w:val="00301728"/>
    <w:rsid w:val="00301910"/>
    <w:rsid w:val="0030348E"/>
    <w:rsid w:val="0030393F"/>
    <w:rsid w:val="00303E6E"/>
    <w:rsid w:val="00304215"/>
    <w:rsid w:val="003042ED"/>
    <w:rsid w:val="00304334"/>
    <w:rsid w:val="003047DE"/>
    <w:rsid w:val="00304802"/>
    <w:rsid w:val="00304E82"/>
    <w:rsid w:val="00305200"/>
    <w:rsid w:val="0030557C"/>
    <w:rsid w:val="00305A4D"/>
    <w:rsid w:val="00305ED6"/>
    <w:rsid w:val="003067B3"/>
    <w:rsid w:val="00306A4B"/>
    <w:rsid w:val="00306D6D"/>
    <w:rsid w:val="00307D4A"/>
    <w:rsid w:val="00307FBB"/>
    <w:rsid w:val="003102DA"/>
    <w:rsid w:val="0031063E"/>
    <w:rsid w:val="0031086B"/>
    <w:rsid w:val="00310B38"/>
    <w:rsid w:val="00311318"/>
    <w:rsid w:val="0031238D"/>
    <w:rsid w:val="003132CB"/>
    <w:rsid w:val="00313ED1"/>
    <w:rsid w:val="00313EE4"/>
    <w:rsid w:val="00314026"/>
    <w:rsid w:val="003145C5"/>
    <w:rsid w:val="003145CB"/>
    <w:rsid w:val="003146C5"/>
    <w:rsid w:val="00314707"/>
    <w:rsid w:val="003149B9"/>
    <w:rsid w:val="00314B57"/>
    <w:rsid w:val="00314C21"/>
    <w:rsid w:val="003159F6"/>
    <w:rsid w:val="00315B6C"/>
    <w:rsid w:val="00315BC9"/>
    <w:rsid w:val="00316C41"/>
    <w:rsid w:val="00316E8C"/>
    <w:rsid w:val="00317333"/>
    <w:rsid w:val="0031750F"/>
    <w:rsid w:val="003176F9"/>
    <w:rsid w:val="00317CA1"/>
    <w:rsid w:val="00317D9A"/>
    <w:rsid w:val="003213ED"/>
    <w:rsid w:val="0032260A"/>
    <w:rsid w:val="00322DF2"/>
    <w:rsid w:val="0032327E"/>
    <w:rsid w:val="00324E20"/>
    <w:rsid w:val="00324E6E"/>
    <w:rsid w:val="003251CB"/>
    <w:rsid w:val="00325542"/>
    <w:rsid w:val="00325871"/>
    <w:rsid w:val="00325DE4"/>
    <w:rsid w:val="00325FAC"/>
    <w:rsid w:val="003267CE"/>
    <w:rsid w:val="00326B6A"/>
    <w:rsid w:val="00327588"/>
    <w:rsid w:val="00327EF5"/>
    <w:rsid w:val="0033005A"/>
    <w:rsid w:val="00330737"/>
    <w:rsid w:val="00330AF7"/>
    <w:rsid w:val="00331205"/>
    <w:rsid w:val="00331B4F"/>
    <w:rsid w:val="003333F0"/>
    <w:rsid w:val="00333404"/>
    <w:rsid w:val="00333A3E"/>
    <w:rsid w:val="003351E0"/>
    <w:rsid w:val="00335763"/>
    <w:rsid w:val="003357A5"/>
    <w:rsid w:val="00335C1E"/>
    <w:rsid w:val="00336122"/>
    <w:rsid w:val="0033679C"/>
    <w:rsid w:val="00336C40"/>
    <w:rsid w:val="00336CD1"/>
    <w:rsid w:val="003376DB"/>
    <w:rsid w:val="0033777F"/>
    <w:rsid w:val="00337F12"/>
    <w:rsid w:val="00340094"/>
    <w:rsid w:val="00340547"/>
    <w:rsid w:val="00340728"/>
    <w:rsid w:val="00341A97"/>
    <w:rsid w:val="00341FEE"/>
    <w:rsid w:val="0034203C"/>
    <w:rsid w:val="00342A33"/>
    <w:rsid w:val="00343573"/>
    <w:rsid w:val="0034359D"/>
    <w:rsid w:val="003436FB"/>
    <w:rsid w:val="0034373C"/>
    <w:rsid w:val="00343AA2"/>
    <w:rsid w:val="00343B44"/>
    <w:rsid w:val="00343CC9"/>
    <w:rsid w:val="003442B0"/>
    <w:rsid w:val="00344532"/>
    <w:rsid w:val="00345093"/>
    <w:rsid w:val="0034509A"/>
    <w:rsid w:val="0034521E"/>
    <w:rsid w:val="00345314"/>
    <w:rsid w:val="0034677C"/>
    <w:rsid w:val="00346C0B"/>
    <w:rsid w:val="00347C28"/>
    <w:rsid w:val="0035047D"/>
    <w:rsid w:val="00350A1D"/>
    <w:rsid w:val="00350A23"/>
    <w:rsid w:val="00350FA8"/>
    <w:rsid w:val="00351410"/>
    <w:rsid w:val="003514F9"/>
    <w:rsid w:val="00351921"/>
    <w:rsid w:val="00351E7B"/>
    <w:rsid w:val="0035214F"/>
    <w:rsid w:val="0035279F"/>
    <w:rsid w:val="003528C7"/>
    <w:rsid w:val="003530C6"/>
    <w:rsid w:val="0035372E"/>
    <w:rsid w:val="00353854"/>
    <w:rsid w:val="0035468C"/>
    <w:rsid w:val="00354F35"/>
    <w:rsid w:val="00354FCE"/>
    <w:rsid w:val="003561D1"/>
    <w:rsid w:val="00356CF1"/>
    <w:rsid w:val="00357103"/>
    <w:rsid w:val="0036067B"/>
    <w:rsid w:val="0036101E"/>
    <w:rsid w:val="003615D7"/>
    <w:rsid w:val="00361CDA"/>
    <w:rsid w:val="00361DE4"/>
    <w:rsid w:val="0036269B"/>
    <w:rsid w:val="0036271F"/>
    <w:rsid w:val="00362732"/>
    <w:rsid w:val="00362C71"/>
    <w:rsid w:val="00363FDE"/>
    <w:rsid w:val="003643DA"/>
    <w:rsid w:val="0036446E"/>
    <w:rsid w:val="00364532"/>
    <w:rsid w:val="00364F07"/>
    <w:rsid w:val="003655C0"/>
    <w:rsid w:val="00365866"/>
    <w:rsid w:val="00365EA6"/>
    <w:rsid w:val="003660AB"/>
    <w:rsid w:val="0036647B"/>
    <w:rsid w:val="00367A28"/>
    <w:rsid w:val="0037053D"/>
    <w:rsid w:val="00370E20"/>
    <w:rsid w:val="00371271"/>
    <w:rsid w:val="00371BB7"/>
    <w:rsid w:val="00371BC5"/>
    <w:rsid w:val="00371E25"/>
    <w:rsid w:val="003720C5"/>
    <w:rsid w:val="0037248E"/>
    <w:rsid w:val="00373268"/>
    <w:rsid w:val="003740FF"/>
    <w:rsid w:val="00374132"/>
    <w:rsid w:val="00374AB9"/>
    <w:rsid w:val="00374B5C"/>
    <w:rsid w:val="00375C97"/>
    <w:rsid w:val="003761AD"/>
    <w:rsid w:val="00376209"/>
    <w:rsid w:val="00376470"/>
    <w:rsid w:val="00377458"/>
    <w:rsid w:val="00377614"/>
    <w:rsid w:val="0037798D"/>
    <w:rsid w:val="00380583"/>
    <w:rsid w:val="00380614"/>
    <w:rsid w:val="003808CA"/>
    <w:rsid w:val="00381302"/>
    <w:rsid w:val="00381ACD"/>
    <w:rsid w:val="003820DD"/>
    <w:rsid w:val="00383026"/>
    <w:rsid w:val="00383CB0"/>
    <w:rsid w:val="00383DD4"/>
    <w:rsid w:val="00383FF6"/>
    <w:rsid w:val="0038400A"/>
    <w:rsid w:val="003840AD"/>
    <w:rsid w:val="003849DF"/>
    <w:rsid w:val="00384BF8"/>
    <w:rsid w:val="00384D70"/>
    <w:rsid w:val="00385989"/>
    <w:rsid w:val="00385E6C"/>
    <w:rsid w:val="003860C1"/>
    <w:rsid w:val="0038615A"/>
    <w:rsid w:val="00387522"/>
    <w:rsid w:val="003910DC"/>
    <w:rsid w:val="003911AF"/>
    <w:rsid w:val="003914B4"/>
    <w:rsid w:val="00391550"/>
    <w:rsid w:val="00391582"/>
    <w:rsid w:val="00392079"/>
    <w:rsid w:val="003920C0"/>
    <w:rsid w:val="00392239"/>
    <w:rsid w:val="00392689"/>
    <w:rsid w:val="00392931"/>
    <w:rsid w:val="00392D50"/>
    <w:rsid w:val="00392EF4"/>
    <w:rsid w:val="0039309D"/>
    <w:rsid w:val="003948C5"/>
    <w:rsid w:val="00394BC7"/>
    <w:rsid w:val="00394C1A"/>
    <w:rsid w:val="0039515B"/>
    <w:rsid w:val="003951D3"/>
    <w:rsid w:val="003955D4"/>
    <w:rsid w:val="00395B6F"/>
    <w:rsid w:val="00396A47"/>
    <w:rsid w:val="003972BF"/>
    <w:rsid w:val="00397AAD"/>
    <w:rsid w:val="003A003C"/>
    <w:rsid w:val="003A0463"/>
    <w:rsid w:val="003A06F2"/>
    <w:rsid w:val="003A092B"/>
    <w:rsid w:val="003A0BDB"/>
    <w:rsid w:val="003A11CC"/>
    <w:rsid w:val="003A1437"/>
    <w:rsid w:val="003A15E8"/>
    <w:rsid w:val="003A1944"/>
    <w:rsid w:val="003A1C93"/>
    <w:rsid w:val="003A242C"/>
    <w:rsid w:val="003A2BF5"/>
    <w:rsid w:val="003A37CE"/>
    <w:rsid w:val="003A43F8"/>
    <w:rsid w:val="003A4509"/>
    <w:rsid w:val="003A4BC7"/>
    <w:rsid w:val="003A508E"/>
    <w:rsid w:val="003A53A5"/>
    <w:rsid w:val="003A55BF"/>
    <w:rsid w:val="003A69FC"/>
    <w:rsid w:val="003A7EA9"/>
    <w:rsid w:val="003A7EC8"/>
    <w:rsid w:val="003B0DCD"/>
    <w:rsid w:val="003B0E75"/>
    <w:rsid w:val="003B1341"/>
    <w:rsid w:val="003B1A0E"/>
    <w:rsid w:val="003B34FD"/>
    <w:rsid w:val="003B36A1"/>
    <w:rsid w:val="003B3BA0"/>
    <w:rsid w:val="003B3D3C"/>
    <w:rsid w:val="003B4373"/>
    <w:rsid w:val="003B45E8"/>
    <w:rsid w:val="003B4A09"/>
    <w:rsid w:val="003B4F0D"/>
    <w:rsid w:val="003B5A04"/>
    <w:rsid w:val="003B6371"/>
    <w:rsid w:val="003B684E"/>
    <w:rsid w:val="003B686C"/>
    <w:rsid w:val="003B6930"/>
    <w:rsid w:val="003B6E0D"/>
    <w:rsid w:val="003B7690"/>
    <w:rsid w:val="003C001C"/>
    <w:rsid w:val="003C02C9"/>
    <w:rsid w:val="003C031E"/>
    <w:rsid w:val="003C0B58"/>
    <w:rsid w:val="003C1386"/>
    <w:rsid w:val="003C1D72"/>
    <w:rsid w:val="003C1F51"/>
    <w:rsid w:val="003C2F4F"/>
    <w:rsid w:val="003C2F8D"/>
    <w:rsid w:val="003C313B"/>
    <w:rsid w:val="003C33C8"/>
    <w:rsid w:val="003C346F"/>
    <w:rsid w:val="003C3ACD"/>
    <w:rsid w:val="003C3BCC"/>
    <w:rsid w:val="003C3FC4"/>
    <w:rsid w:val="003C485A"/>
    <w:rsid w:val="003C48C8"/>
    <w:rsid w:val="003C48DD"/>
    <w:rsid w:val="003C4E97"/>
    <w:rsid w:val="003C670F"/>
    <w:rsid w:val="003C6D10"/>
    <w:rsid w:val="003C7041"/>
    <w:rsid w:val="003C727E"/>
    <w:rsid w:val="003C7452"/>
    <w:rsid w:val="003C7F00"/>
    <w:rsid w:val="003D0130"/>
    <w:rsid w:val="003D05C3"/>
    <w:rsid w:val="003D1235"/>
    <w:rsid w:val="003D1425"/>
    <w:rsid w:val="003D20B2"/>
    <w:rsid w:val="003D23A4"/>
    <w:rsid w:val="003D25DF"/>
    <w:rsid w:val="003D280B"/>
    <w:rsid w:val="003D2A53"/>
    <w:rsid w:val="003D32EF"/>
    <w:rsid w:val="003D3755"/>
    <w:rsid w:val="003D3A12"/>
    <w:rsid w:val="003D3CDD"/>
    <w:rsid w:val="003D3F3C"/>
    <w:rsid w:val="003D3FA7"/>
    <w:rsid w:val="003D41DB"/>
    <w:rsid w:val="003D4736"/>
    <w:rsid w:val="003D4756"/>
    <w:rsid w:val="003D51B6"/>
    <w:rsid w:val="003D51BB"/>
    <w:rsid w:val="003D5C7A"/>
    <w:rsid w:val="003D6307"/>
    <w:rsid w:val="003D6AB6"/>
    <w:rsid w:val="003D6AEB"/>
    <w:rsid w:val="003D6F23"/>
    <w:rsid w:val="003D7079"/>
    <w:rsid w:val="003D718F"/>
    <w:rsid w:val="003D71F2"/>
    <w:rsid w:val="003D7CF5"/>
    <w:rsid w:val="003E0FA8"/>
    <w:rsid w:val="003E11A6"/>
    <w:rsid w:val="003E1475"/>
    <w:rsid w:val="003E1952"/>
    <w:rsid w:val="003E20EE"/>
    <w:rsid w:val="003E2322"/>
    <w:rsid w:val="003E280C"/>
    <w:rsid w:val="003E293A"/>
    <w:rsid w:val="003E2F56"/>
    <w:rsid w:val="003E38A9"/>
    <w:rsid w:val="003E3B22"/>
    <w:rsid w:val="003E53A7"/>
    <w:rsid w:val="003E5F66"/>
    <w:rsid w:val="003E63BF"/>
    <w:rsid w:val="003E6611"/>
    <w:rsid w:val="003E677B"/>
    <w:rsid w:val="003E677C"/>
    <w:rsid w:val="003E6BF6"/>
    <w:rsid w:val="003E77CB"/>
    <w:rsid w:val="003E787E"/>
    <w:rsid w:val="003E7CF3"/>
    <w:rsid w:val="003F0495"/>
    <w:rsid w:val="003F07ED"/>
    <w:rsid w:val="003F0B39"/>
    <w:rsid w:val="003F16E8"/>
    <w:rsid w:val="003F214D"/>
    <w:rsid w:val="003F2BB0"/>
    <w:rsid w:val="003F2FAA"/>
    <w:rsid w:val="003F33B0"/>
    <w:rsid w:val="003F3649"/>
    <w:rsid w:val="003F36CB"/>
    <w:rsid w:val="003F376D"/>
    <w:rsid w:val="003F3877"/>
    <w:rsid w:val="003F3D34"/>
    <w:rsid w:val="003F3E6D"/>
    <w:rsid w:val="003F40E3"/>
    <w:rsid w:val="003F5039"/>
    <w:rsid w:val="003F5296"/>
    <w:rsid w:val="003F6638"/>
    <w:rsid w:val="003F67E4"/>
    <w:rsid w:val="003F6921"/>
    <w:rsid w:val="003F694B"/>
    <w:rsid w:val="0040026D"/>
    <w:rsid w:val="00400539"/>
    <w:rsid w:val="004025CA"/>
    <w:rsid w:val="004031CE"/>
    <w:rsid w:val="004034C7"/>
    <w:rsid w:val="00403FA0"/>
    <w:rsid w:val="0040472A"/>
    <w:rsid w:val="0040488D"/>
    <w:rsid w:val="00404A51"/>
    <w:rsid w:val="00404E7B"/>
    <w:rsid w:val="00405C7B"/>
    <w:rsid w:val="00405CBE"/>
    <w:rsid w:val="00405DC3"/>
    <w:rsid w:val="004063CA"/>
    <w:rsid w:val="004065BA"/>
    <w:rsid w:val="004066D6"/>
    <w:rsid w:val="00406785"/>
    <w:rsid w:val="00406B46"/>
    <w:rsid w:val="00406D8D"/>
    <w:rsid w:val="00406E3F"/>
    <w:rsid w:val="00407BCC"/>
    <w:rsid w:val="00410540"/>
    <w:rsid w:val="00410EC9"/>
    <w:rsid w:val="0041113A"/>
    <w:rsid w:val="00411B0D"/>
    <w:rsid w:val="00411BBF"/>
    <w:rsid w:val="00412367"/>
    <w:rsid w:val="004125F7"/>
    <w:rsid w:val="004128E0"/>
    <w:rsid w:val="00413001"/>
    <w:rsid w:val="00413664"/>
    <w:rsid w:val="00414166"/>
    <w:rsid w:val="00414AFA"/>
    <w:rsid w:val="00414B99"/>
    <w:rsid w:val="00414BF0"/>
    <w:rsid w:val="00414E30"/>
    <w:rsid w:val="004150E3"/>
    <w:rsid w:val="00415D47"/>
    <w:rsid w:val="004161AF"/>
    <w:rsid w:val="00416354"/>
    <w:rsid w:val="00416784"/>
    <w:rsid w:val="00417ECD"/>
    <w:rsid w:val="00421C3E"/>
    <w:rsid w:val="00421F4D"/>
    <w:rsid w:val="004221D2"/>
    <w:rsid w:val="004226F9"/>
    <w:rsid w:val="00422812"/>
    <w:rsid w:val="0042281F"/>
    <w:rsid w:val="00422F91"/>
    <w:rsid w:val="00423099"/>
    <w:rsid w:val="00423415"/>
    <w:rsid w:val="00423946"/>
    <w:rsid w:val="00423EB1"/>
    <w:rsid w:val="00424801"/>
    <w:rsid w:val="00424D68"/>
    <w:rsid w:val="00424E0B"/>
    <w:rsid w:val="00424F5E"/>
    <w:rsid w:val="004250E3"/>
    <w:rsid w:val="004260DA"/>
    <w:rsid w:val="00427438"/>
    <w:rsid w:val="0043037B"/>
    <w:rsid w:val="004303C1"/>
    <w:rsid w:val="004306C2"/>
    <w:rsid w:val="00430979"/>
    <w:rsid w:val="00430FEE"/>
    <w:rsid w:val="004311A4"/>
    <w:rsid w:val="004312F4"/>
    <w:rsid w:val="00431994"/>
    <w:rsid w:val="0043265A"/>
    <w:rsid w:val="00432C83"/>
    <w:rsid w:val="00433585"/>
    <w:rsid w:val="004335A4"/>
    <w:rsid w:val="00433CBB"/>
    <w:rsid w:val="0043427E"/>
    <w:rsid w:val="00434541"/>
    <w:rsid w:val="0043492E"/>
    <w:rsid w:val="00435A5C"/>
    <w:rsid w:val="00435AC1"/>
    <w:rsid w:val="00435B48"/>
    <w:rsid w:val="0043672E"/>
    <w:rsid w:val="00436B89"/>
    <w:rsid w:val="004379F4"/>
    <w:rsid w:val="004406C8"/>
    <w:rsid w:val="004408CD"/>
    <w:rsid w:val="00440FDE"/>
    <w:rsid w:val="004412CD"/>
    <w:rsid w:val="00441AE3"/>
    <w:rsid w:val="00441B49"/>
    <w:rsid w:val="00441D76"/>
    <w:rsid w:val="00441F0D"/>
    <w:rsid w:val="004423FC"/>
    <w:rsid w:val="00442D32"/>
    <w:rsid w:val="004439E4"/>
    <w:rsid w:val="00443BD7"/>
    <w:rsid w:val="00443C18"/>
    <w:rsid w:val="004446F7"/>
    <w:rsid w:val="004448F5"/>
    <w:rsid w:val="004458B9"/>
    <w:rsid w:val="00446CB5"/>
    <w:rsid w:val="00446D18"/>
    <w:rsid w:val="00446FE1"/>
    <w:rsid w:val="00447091"/>
    <w:rsid w:val="004471FB"/>
    <w:rsid w:val="00447C67"/>
    <w:rsid w:val="00450702"/>
    <w:rsid w:val="00450CC0"/>
    <w:rsid w:val="004511E2"/>
    <w:rsid w:val="00451CF5"/>
    <w:rsid w:val="00452CF6"/>
    <w:rsid w:val="0045369B"/>
    <w:rsid w:val="004536DF"/>
    <w:rsid w:val="0045397F"/>
    <w:rsid w:val="00453A83"/>
    <w:rsid w:val="00453EDB"/>
    <w:rsid w:val="00453FE8"/>
    <w:rsid w:val="004540E5"/>
    <w:rsid w:val="00454769"/>
    <w:rsid w:val="00454F23"/>
    <w:rsid w:val="00455625"/>
    <w:rsid w:val="00455A56"/>
    <w:rsid w:val="00455ED1"/>
    <w:rsid w:val="00456E6A"/>
    <w:rsid w:val="00457592"/>
    <w:rsid w:val="004576EA"/>
    <w:rsid w:val="00457763"/>
    <w:rsid w:val="00457793"/>
    <w:rsid w:val="00460410"/>
    <w:rsid w:val="004607E9"/>
    <w:rsid w:val="00460938"/>
    <w:rsid w:val="00460E24"/>
    <w:rsid w:val="004616BC"/>
    <w:rsid w:val="00461784"/>
    <w:rsid w:val="0046185E"/>
    <w:rsid w:val="00461E2F"/>
    <w:rsid w:val="00461EE0"/>
    <w:rsid w:val="00461F66"/>
    <w:rsid w:val="00462490"/>
    <w:rsid w:val="00463477"/>
    <w:rsid w:val="00463AC2"/>
    <w:rsid w:val="0046476F"/>
    <w:rsid w:val="00464ECE"/>
    <w:rsid w:val="00465445"/>
    <w:rsid w:val="0046584C"/>
    <w:rsid w:val="00465899"/>
    <w:rsid w:val="00466D59"/>
    <w:rsid w:val="004673B0"/>
    <w:rsid w:val="0046768D"/>
    <w:rsid w:val="0046780A"/>
    <w:rsid w:val="00467C0F"/>
    <w:rsid w:val="00467D5B"/>
    <w:rsid w:val="0047039A"/>
    <w:rsid w:val="004703F8"/>
    <w:rsid w:val="004709A1"/>
    <w:rsid w:val="00470AD0"/>
    <w:rsid w:val="00470ED4"/>
    <w:rsid w:val="004716FB"/>
    <w:rsid w:val="00471C67"/>
    <w:rsid w:val="00471CA4"/>
    <w:rsid w:val="004724EC"/>
    <w:rsid w:val="00472DF5"/>
    <w:rsid w:val="00473219"/>
    <w:rsid w:val="004746D1"/>
    <w:rsid w:val="004748C2"/>
    <w:rsid w:val="00474B9E"/>
    <w:rsid w:val="00475EFF"/>
    <w:rsid w:val="00476446"/>
    <w:rsid w:val="00476C23"/>
    <w:rsid w:val="00476CD7"/>
    <w:rsid w:val="00477C5C"/>
    <w:rsid w:val="004805DC"/>
    <w:rsid w:val="004806C0"/>
    <w:rsid w:val="00480764"/>
    <w:rsid w:val="00480BCA"/>
    <w:rsid w:val="0048117D"/>
    <w:rsid w:val="004811BB"/>
    <w:rsid w:val="00481CE2"/>
    <w:rsid w:val="0048223D"/>
    <w:rsid w:val="00482294"/>
    <w:rsid w:val="004822F4"/>
    <w:rsid w:val="004824DB"/>
    <w:rsid w:val="00482519"/>
    <w:rsid w:val="00483B41"/>
    <w:rsid w:val="00484A5B"/>
    <w:rsid w:val="00484DEB"/>
    <w:rsid w:val="00484F83"/>
    <w:rsid w:val="004854EC"/>
    <w:rsid w:val="00485612"/>
    <w:rsid w:val="00485B6B"/>
    <w:rsid w:val="004866B5"/>
    <w:rsid w:val="00486ADA"/>
    <w:rsid w:val="00486CB1"/>
    <w:rsid w:val="00486FD0"/>
    <w:rsid w:val="00487225"/>
    <w:rsid w:val="00490839"/>
    <w:rsid w:val="00491190"/>
    <w:rsid w:val="004913DD"/>
    <w:rsid w:val="0049148C"/>
    <w:rsid w:val="00491962"/>
    <w:rsid w:val="00491C03"/>
    <w:rsid w:val="004923CE"/>
    <w:rsid w:val="004930AD"/>
    <w:rsid w:val="00493322"/>
    <w:rsid w:val="00493C23"/>
    <w:rsid w:val="0049431D"/>
    <w:rsid w:val="00495696"/>
    <w:rsid w:val="00495A91"/>
    <w:rsid w:val="00496A5D"/>
    <w:rsid w:val="00496CEC"/>
    <w:rsid w:val="00497113"/>
    <w:rsid w:val="00497B66"/>
    <w:rsid w:val="00497B77"/>
    <w:rsid w:val="004A02B1"/>
    <w:rsid w:val="004A03A6"/>
    <w:rsid w:val="004A08C6"/>
    <w:rsid w:val="004A0A63"/>
    <w:rsid w:val="004A0CD4"/>
    <w:rsid w:val="004A1136"/>
    <w:rsid w:val="004A1254"/>
    <w:rsid w:val="004A16D9"/>
    <w:rsid w:val="004A1784"/>
    <w:rsid w:val="004A20B1"/>
    <w:rsid w:val="004A23D8"/>
    <w:rsid w:val="004A2836"/>
    <w:rsid w:val="004A2B52"/>
    <w:rsid w:val="004A32DF"/>
    <w:rsid w:val="004A3E9A"/>
    <w:rsid w:val="004A3EF9"/>
    <w:rsid w:val="004A4A2C"/>
    <w:rsid w:val="004A4BC5"/>
    <w:rsid w:val="004A4CCB"/>
    <w:rsid w:val="004A4F09"/>
    <w:rsid w:val="004A4FB9"/>
    <w:rsid w:val="004A5090"/>
    <w:rsid w:val="004A5111"/>
    <w:rsid w:val="004A5734"/>
    <w:rsid w:val="004A5B2B"/>
    <w:rsid w:val="004A65E1"/>
    <w:rsid w:val="004A6947"/>
    <w:rsid w:val="004A6DF6"/>
    <w:rsid w:val="004A6E91"/>
    <w:rsid w:val="004A76DD"/>
    <w:rsid w:val="004B0FCF"/>
    <w:rsid w:val="004B122B"/>
    <w:rsid w:val="004B1B65"/>
    <w:rsid w:val="004B2F63"/>
    <w:rsid w:val="004B339E"/>
    <w:rsid w:val="004B33F5"/>
    <w:rsid w:val="004B353C"/>
    <w:rsid w:val="004B3FBE"/>
    <w:rsid w:val="004B4338"/>
    <w:rsid w:val="004B458D"/>
    <w:rsid w:val="004B46BB"/>
    <w:rsid w:val="004B4C74"/>
    <w:rsid w:val="004B5035"/>
    <w:rsid w:val="004B5795"/>
    <w:rsid w:val="004B59E9"/>
    <w:rsid w:val="004B5C77"/>
    <w:rsid w:val="004B63E4"/>
    <w:rsid w:val="004B6D31"/>
    <w:rsid w:val="004C0381"/>
    <w:rsid w:val="004C0E62"/>
    <w:rsid w:val="004C2800"/>
    <w:rsid w:val="004C3414"/>
    <w:rsid w:val="004C3CBE"/>
    <w:rsid w:val="004C4078"/>
    <w:rsid w:val="004C45C0"/>
    <w:rsid w:val="004C4CA6"/>
    <w:rsid w:val="004C4D20"/>
    <w:rsid w:val="004C547B"/>
    <w:rsid w:val="004C60A3"/>
    <w:rsid w:val="004C6749"/>
    <w:rsid w:val="004C68D6"/>
    <w:rsid w:val="004C6DD7"/>
    <w:rsid w:val="004C6F81"/>
    <w:rsid w:val="004C70A1"/>
    <w:rsid w:val="004C7552"/>
    <w:rsid w:val="004C772C"/>
    <w:rsid w:val="004C7A56"/>
    <w:rsid w:val="004D033B"/>
    <w:rsid w:val="004D0340"/>
    <w:rsid w:val="004D04EF"/>
    <w:rsid w:val="004D0729"/>
    <w:rsid w:val="004D0FFE"/>
    <w:rsid w:val="004D118B"/>
    <w:rsid w:val="004D1AF6"/>
    <w:rsid w:val="004D1B76"/>
    <w:rsid w:val="004D21DA"/>
    <w:rsid w:val="004D256B"/>
    <w:rsid w:val="004D2787"/>
    <w:rsid w:val="004D2D81"/>
    <w:rsid w:val="004D31DB"/>
    <w:rsid w:val="004D327B"/>
    <w:rsid w:val="004D33CB"/>
    <w:rsid w:val="004D3B87"/>
    <w:rsid w:val="004D602A"/>
    <w:rsid w:val="004D6B8E"/>
    <w:rsid w:val="004E03F3"/>
    <w:rsid w:val="004E06A5"/>
    <w:rsid w:val="004E0E6C"/>
    <w:rsid w:val="004E0E8C"/>
    <w:rsid w:val="004E1102"/>
    <w:rsid w:val="004E11BF"/>
    <w:rsid w:val="004E23CF"/>
    <w:rsid w:val="004E26A2"/>
    <w:rsid w:val="004E27BE"/>
    <w:rsid w:val="004E29D0"/>
    <w:rsid w:val="004E2C5B"/>
    <w:rsid w:val="004E2FC1"/>
    <w:rsid w:val="004E33AE"/>
    <w:rsid w:val="004E357D"/>
    <w:rsid w:val="004E3E13"/>
    <w:rsid w:val="004E418C"/>
    <w:rsid w:val="004E4C74"/>
    <w:rsid w:val="004E4CEE"/>
    <w:rsid w:val="004E4DAD"/>
    <w:rsid w:val="004E5324"/>
    <w:rsid w:val="004E5606"/>
    <w:rsid w:val="004E575D"/>
    <w:rsid w:val="004E5862"/>
    <w:rsid w:val="004E5C91"/>
    <w:rsid w:val="004E5DDC"/>
    <w:rsid w:val="004E6055"/>
    <w:rsid w:val="004E636C"/>
    <w:rsid w:val="004E6703"/>
    <w:rsid w:val="004E6A20"/>
    <w:rsid w:val="004E711A"/>
    <w:rsid w:val="004E75D3"/>
    <w:rsid w:val="004F0DEF"/>
    <w:rsid w:val="004F0FEC"/>
    <w:rsid w:val="004F11D7"/>
    <w:rsid w:val="004F154C"/>
    <w:rsid w:val="004F1B17"/>
    <w:rsid w:val="004F2C49"/>
    <w:rsid w:val="004F3094"/>
    <w:rsid w:val="004F3FB8"/>
    <w:rsid w:val="004F465D"/>
    <w:rsid w:val="004F4C13"/>
    <w:rsid w:val="004F5422"/>
    <w:rsid w:val="004F56CE"/>
    <w:rsid w:val="004F5771"/>
    <w:rsid w:val="004F58F7"/>
    <w:rsid w:val="004F5AEF"/>
    <w:rsid w:val="004F5DD2"/>
    <w:rsid w:val="004F60EF"/>
    <w:rsid w:val="004F6E3B"/>
    <w:rsid w:val="004F76C2"/>
    <w:rsid w:val="004F776C"/>
    <w:rsid w:val="004F7C3E"/>
    <w:rsid w:val="004F7C59"/>
    <w:rsid w:val="005002F5"/>
    <w:rsid w:val="005004C4"/>
    <w:rsid w:val="00500FF9"/>
    <w:rsid w:val="00501288"/>
    <w:rsid w:val="005020C4"/>
    <w:rsid w:val="005037A1"/>
    <w:rsid w:val="00503984"/>
    <w:rsid w:val="00503A7C"/>
    <w:rsid w:val="00503F10"/>
    <w:rsid w:val="00504680"/>
    <w:rsid w:val="0050497A"/>
    <w:rsid w:val="00504DF5"/>
    <w:rsid w:val="00505454"/>
    <w:rsid w:val="0050547B"/>
    <w:rsid w:val="0050557D"/>
    <w:rsid w:val="00505B06"/>
    <w:rsid w:val="00505B5D"/>
    <w:rsid w:val="00506023"/>
    <w:rsid w:val="0050608F"/>
    <w:rsid w:val="005063C7"/>
    <w:rsid w:val="00506717"/>
    <w:rsid w:val="00506AA4"/>
    <w:rsid w:val="00506EA8"/>
    <w:rsid w:val="005073E7"/>
    <w:rsid w:val="00507E4A"/>
    <w:rsid w:val="00507F6A"/>
    <w:rsid w:val="005100DB"/>
    <w:rsid w:val="00510808"/>
    <w:rsid w:val="005108BA"/>
    <w:rsid w:val="00510BE2"/>
    <w:rsid w:val="00510D24"/>
    <w:rsid w:val="0051153D"/>
    <w:rsid w:val="0051170B"/>
    <w:rsid w:val="005119B3"/>
    <w:rsid w:val="00511E5B"/>
    <w:rsid w:val="00513CA7"/>
    <w:rsid w:val="005146EB"/>
    <w:rsid w:val="00514707"/>
    <w:rsid w:val="00514DC4"/>
    <w:rsid w:val="0051545D"/>
    <w:rsid w:val="005158A8"/>
    <w:rsid w:val="005167F6"/>
    <w:rsid w:val="00516C89"/>
    <w:rsid w:val="00516DDE"/>
    <w:rsid w:val="00520303"/>
    <w:rsid w:val="00520ABC"/>
    <w:rsid w:val="00522360"/>
    <w:rsid w:val="00522431"/>
    <w:rsid w:val="0052283A"/>
    <w:rsid w:val="00522CF1"/>
    <w:rsid w:val="00523A3E"/>
    <w:rsid w:val="005242BF"/>
    <w:rsid w:val="00524A7A"/>
    <w:rsid w:val="00524BB8"/>
    <w:rsid w:val="00525CB8"/>
    <w:rsid w:val="00525EBE"/>
    <w:rsid w:val="0052646C"/>
    <w:rsid w:val="005264F5"/>
    <w:rsid w:val="005265B4"/>
    <w:rsid w:val="0052720F"/>
    <w:rsid w:val="005278A8"/>
    <w:rsid w:val="00527B8D"/>
    <w:rsid w:val="005300CB"/>
    <w:rsid w:val="00530AFF"/>
    <w:rsid w:val="00531524"/>
    <w:rsid w:val="00531687"/>
    <w:rsid w:val="00531E2A"/>
    <w:rsid w:val="00531E7A"/>
    <w:rsid w:val="00532142"/>
    <w:rsid w:val="005327B2"/>
    <w:rsid w:val="00532CBF"/>
    <w:rsid w:val="00532E95"/>
    <w:rsid w:val="00532EAD"/>
    <w:rsid w:val="00532F40"/>
    <w:rsid w:val="00533328"/>
    <w:rsid w:val="0053391E"/>
    <w:rsid w:val="00533F98"/>
    <w:rsid w:val="00534212"/>
    <w:rsid w:val="00534807"/>
    <w:rsid w:val="005350F6"/>
    <w:rsid w:val="00535130"/>
    <w:rsid w:val="00536AAE"/>
    <w:rsid w:val="005371EF"/>
    <w:rsid w:val="005374ED"/>
    <w:rsid w:val="00537F41"/>
    <w:rsid w:val="0054056B"/>
    <w:rsid w:val="005413CA"/>
    <w:rsid w:val="0054190F"/>
    <w:rsid w:val="00541F5C"/>
    <w:rsid w:val="00541F6C"/>
    <w:rsid w:val="00542C53"/>
    <w:rsid w:val="005431C0"/>
    <w:rsid w:val="005431F3"/>
    <w:rsid w:val="0054447F"/>
    <w:rsid w:val="0054463F"/>
    <w:rsid w:val="0054470A"/>
    <w:rsid w:val="00544DF4"/>
    <w:rsid w:val="0054505C"/>
    <w:rsid w:val="0054590D"/>
    <w:rsid w:val="00545B8D"/>
    <w:rsid w:val="00546174"/>
    <w:rsid w:val="005469E8"/>
    <w:rsid w:val="00546C14"/>
    <w:rsid w:val="00546EEE"/>
    <w:rsid w:val="00547CB4"/>
    <w:rsid w:val="005500C2"/>
    <w:rsid w:val="00550260"/>
    <w:rsid w:val="00551019"/>
    <w:rsid w:val="00551790"/>
    <w:rsid w:val="00551BAE"/>
    <w:rsid w:val="00552196"/>
    <w:rsid w:val="00552A55"/>
    <w:rsid w:val="00553BB1"/>
    <w:rsid w:val="00553D7A"/>
    <w:rsid w:val="00553E7E"/>
    <w:rsid w:val="005544E8"/>
    <w:rsid w:val="00554BFE"/>
    <w:rsid w:val="00554C38"/>
    <w:rsid w:val="00554C6E"/>
    <w:rsid w:val="00554D7F"/>
    <w:rsid w:val="0055553D"/>
    <w:rsid w:val="00555AB1"/>
    <w:rsid w:val="00556212"/>
    <w:rsid w:val="0055665C"/>
    <w:rsid w:val="005569B2"/>
    <w:rsid w:val="0055777E"/>
    <w:rsid w:val="0055795F"/>
    <w:rsid w:val="00557AAA"/>
    <w:rsid w:val="00557CEF"/>
    <w:rsid w:val="005604FE"/>
    <w:rsid w:val="00560605"/>
    <w:rsid w:val="00560651"/>
    <w:rsid w:val="00560AAC"/>
    <w:rsid w:val="005615A4"/>
    <w:rsid w:val="005619D7"/>
    <w:rsid w:val="005619D8"/>
    <w:rsid w:val="00561FC3"/>
    <w:rsid w:val="00562298"/>
    <w:rsid w:val="00562368"/>
    <w:rsid w:val="00562C60"/>
    <w:rsid w:val="00562E7A"/>
    <w:rsid w:val="005639C2"/>
    <w:rsid w:val="00564122"/>
    <w:rsid w:val="00564B98"/>
    <w:rsid w:val="005650A3"/>
    <w:rsid w:val="005652C7"/>
    <w:rsid w:val="00565883"/>
    <w:rsid w:val="00565915"/>
    <w:rsid w:val="00566423"/>
    <w:rsid w:val="005667C4"/>
    <w:rsid w:val="005668AD"/>
    <w:rsid w:val="005673ED"/>
    <w:rsid w:val="00567812"/>
    <w:rsid w:val="00567820"/>
    <w:rsid w:val="00567A5E"/>
    <w:rsid w:val="00567E5A"/>
    <w:rsid w:val="00567EE7"/>
    <w:rsid w:val="00570454"/>
    <w:rsid w:val="0057082D"/>
    <w:rsid w:val="00570913"/>
    <w:rsid w:val="00570CA7"/>
    <w:rsid w:val="00570E13"/>
    <w:rsid w:val="00570F51"/>
    <w:rsid w:val="005713D6"/>
    <w:rsid w:val="00571456"/>
    <w:rsid w:val="005718E8"/>
    <w:rsid w:val="00572617"/>
    <w:rsid w:val="00572865"/>
    <w:rsid w:val="005728FD"/>
    <w:rsid w:val="00572FD6"/>
    <w:rsid w:val="005734C9"/>
    <w:rsid w:val="00573AFD"/>
    <w:rsid w:val="00573D41"/>
    <w:rsid w:val="00573F7A"/>
    <w:rsid w:val="00574752"/>
    <w:rsid w:val="00574934"/>
    <w:rsid w:val="00574EE5"/>
    <w:rsid w:val="0057615E"/>
    <w:rsid w:val="00577E6C"/>
    <w:rsid w:val="00577E78"/>
    <w:rsid w:val="00577E8C"/>
    <w:rsid w:val="005801BC"/>
    <w:rsid w:val="00580994"/>
    <w:rsid w:val="0058150C"/>
    <w:rsid w:val="005818CC"/>
    <w:rsid w:val="005818E0"/>
    <w:rsid w:val="0058213C"/>
    <w:rsid w:val="005822FB"/>
    <w:rsid w:val="00582CB7"/>
    <w:rsid w:val="00583F5D"/>
    <w:rsid w:val="00584344"/>
    <w:rsid w:val="00584D80"/>
    <w:rsid w:val="00584D8E"/>
    <w:rsid w:val="00584F07"/>
    <w:rsid w:val="00585778"/>
    <w:rsid w:val="0058583C"/>
    <w:rsid w:val="0058595F"/>
    <w:rsid w:val="00585B16"/>
    <w:rsid w:val="00585E52"/>
    <w:rsid w:val="00586239"/>
    <w:rsid w:val="00587F7D"/>
    <w:rsid w:val="00591F09"/>
    <w:rsid w:val="00592B27"/>
    <w:rsid w:val="0059329F"/>
    <w:rsid w:val="005932F4"/>
    <w:rsid w:val="0059347D"/>
    <w:rsid w:val="00593C6D"/>
    <w:rsid w:val="00593FE5"/>
    <w:rsid w:val="00594034"/>
    <w:rsid w:val="00594B6F"/>
    <w:rsid w:val="00594FFE"/>
    <w:rsid w:val="00595325"/>
    <w:rsid w:val="005955AD"/>
    <w:rsid w:val="00595B4F"/>
    <w:rsid w:val="00595F7C"/>
    <w:rsid w:val="0059614E"/>
    <w:rsid w:val="005968D5"/>
    <w:rsid w:val="00596C18"/>
    <w:rsid w:val="00597905"/>
    <w:rsid w:val="005979F6"/>
    <w:rsid w:val="00597C5C"/>
    <w:rsid w:val="005A0287"/>
    <w:rsid w:val="005A0F3E"/>
    <w:rsid w:val="005A109E"/>
    <w:rsid w:val="005A1342"/>
    <w:rsid w:val="005A1EB8"/>
    <w:rsid w:val="005A240C"/>
    <w:rsid w:val="005A3016"/>
    <w:rsid w:val="005A349C"/>
    <w:rsid w:val="005A37DE"/>
    <w:rsid w:val="005A3A9C"/>
    <w:rsid w:val="005A3B3B"/>
    <w:rsid w:val="005A3C28"/>
    <w:rsid w:val="005A45AD"/>
    <w:rsid w:val="005A4A90"/>
    <w:rsid w:val="005A4BE3"/>
    <w:rsid w:val="005A54AD"/>
    <w:rsid w:val="005A5CA9"/>
    <w:rsid w:val="005A6017"/>
    <w:rsid w:val="005A60D1"/>
    <w:rsid w:val="005A6913"/>
    <w:rsid w:val="005A6A83"/>
    <w:rsid w:val="005A6BDB"/>
    <w:rsid w:val="005A6DBE"/>
    <w:rsid w:val="005A6ED8"/>
    <w:rsid w:val="005A7060"/>
    <w:rsid w:val="005A76A9"/>
    <w:rsid w:val="005A7F19"/>
    <w:rsid w:val="005B01EC"/>
    <w:rsid w:val="005B10FD"/>
    <w:rsid w:val="005B1304"/>
    <w:rsid w:val="005B1567"/>
    <w:rsid w:val="005B1A13"/>
    <w:rsid w:val="005B1C33"/>
    <w:rsid w:val="005B218B"/>
    <w:rsid w:val="005B2412"/>
    <w:rsid w:val="005B2460"/>
    <w:rsid w:val="005B24FE"/>
    <w:rsid w:val="005B2AEB"/>
    <w:rsid w:val="005B2CD4"/>
    <w:rsid w:val="005B351B"/>
    <w:rsid w:val="005B35AC"/>
    <w:rsid w:val="005B4209"/>
    <w:rsid w:val="005B42A5"/>
    <w:rsid w:val="005B44B2"/>
    <w:rsid w:val="005B4DAE"/>
    <w:rsid w:val="005B5086"/>
    <w:rsid w:val="005B51D0"/>
    <w:rsid w:val="005B6366"/>
    <w:rsid w:val="005B6368"/>
    <w:rsid w:val="005B64D2"/>
    <w:rsid w:val="005B7495"/>
    <w:rsid w:val="005B75C0"/>
    <w:rsid w:val="005B7F11"/>
    <w:rsid w:val="005C0058"/>
    <w:rsid w:val="005C0562"/>
    <w:rsid w:val="005C0698"/>
    <w:rsid w:val="005C089E"/>
    <w:rsid w:val="005C10BA"/>
    <w:rsid w:val="005C1348"/>
    <w:rsid w:val="005C19E3"/>
    <w:rsid w:val="005C1B8C"/>
    <w:rsid w:val="005C1E3C"/>
    <w:rsid w:val="005C1FC2"/>
    <w:rsid w:val="005C29E4"/>
    <w:rsid w:val="005C2B45"/>
    <w:rsid w:val="005C3005"/>
    <w:rsid w:val="005C39E8"/>
    <w:rsid w:val="005C3B25"/>
    <w:rsid w:val="005C4034"/>
    <w:rsid w:val="005C41F4"/>
    <w:rsid w:val="005C4DB9"/>
    <w:rsid w:val="005C5494"/>
    <w:rsid w:val="005C572E"/>
    <w:rsid w:val="005C5C36"/>
    <w:rsid w:val="005C642B"/>
    <w:rsid w:val="005C6FFE"/>
    <w:rsid w:val="005C70A4"/>
    <w:rsid w:val="005C769C"/>
    <w:rsid w:val="005C7B87"/>
    <w:rsid w:val="005C7D4D"/>
    <w:rsid w:val="005D0132"/>
    <w:rsid w:val="005D109A"/>
    <w:rsid w:val="005D11A4"/>
    <w:rsid w:val="005D13C3"/>
    <w:rsid w:val="005D1B97"/>
    <w:rsid w:val="005D205B"/>
    <w:rsid w:val="005D254A"/>
    <w:rsid w:val="005D267A"/>
    <w:rsid w:val="005D26EA"/>
    <w:rsid w:val="005D2782"/>
    <w:rsid w:val="005D28B7"/>
    <w:rsid w:val="005D31B0"/>
    <w:rsid w:val="005D3DC6"/>
    <w:rsid w:val="005D43FF"/>
    <w:rsid w:val="005D4724"/>
    <w:rsid w:val="005D5773"/>
    <w:rsid w:val="005D59DB"/>
    <w:rsid w:val="005D6328"/>
    <w:rsid w:val="005D7DE2"/>
    <w:rsid w:val="005E0249"/>
    <w:rsid w:val="005E060F"/>
    <w:rsid w:val="005E0B73"/>
    <w:rsid w:val="005E0C3D"/>
    <w:rsid w:val="005E0D76"/>
    <w:rsid w:val="005E0F85"/>
    <w:rsid w:val="005E1129"/>
    <w:rsid w:val="005E117B"/>
    <w:rsid w:val="005E1B26"/>
    <w:rsid w:val="005E1E82"/>
    <w:rsid w:val="005E2250"/>
    <w:rsid w:val="005E28EE"/>
    <w:rsid w:val="005E34C6"/>
    <w:rsid w:val="005E3951"/>
    <w:rsid w:val="005E3CBE"/>
    <w:rsid w:val="005E435D"/>
    <w:rsid w:val="005E4400"/>
    <w:rsid w:val="005E4452"/>
    <w:rsid w:val="005E4476"/>
    <w:rsid w:val="005E551E"/>
    <w:rsid w:val="005E5808"/>
    <w:rsid w:val="005E5859"/>
    <w:rsid w:val="005E5925"/>
    <w:rsid w:val="005E5B89"/>
    <w:rsid w:val="005E5F40"/>
    <w:rsid w:val="005E6A2A"/>
    <w:rsid w:val="005E6FB6"/>
    <w:rsid w:val="005E7376"/>
    <w:rsid w:val="005E7395"/>
    <w:rsid w:val="005E7E00"/>
    <w:rsid w:val="005E7EAA"/>
    <w:rsid w:val="005E7FE7"/>
    <w:rsid w:val="005F03F7"/>
    <w:rsid w:val="005F08A6"/>
    <w:rsid w:val="005F0B6D"/>
    <w:rsid w:val="005F121B"/>
    <w:rsid w:val="005F1625"/>
    <w:rsid w:val="005F1979"/>
    <w:rsid w:val="005F1B2B"/>
    <w:rsid w:val="005F1EA9"/>
    <w:rsid w:val="005F1EFB"/>
    <w:rsid w:val="005F2362"/>
    <w:rsid w:val="005F24D6"/>
    <w:rsid w:val="005F315C"/>
    <w:rsid w:val="005F3243"/>
    <w:rsid w:val="005F3C3D"/>
    <w:rsid w:val="005F4681"/>
    <w:rsid w:val="005F4ADB"/>
    <w:rsid w:val="005F545E"/>
    <w:rsid w:val="005F5728"/>
    <w:rsid w:val="005F6190"/>
    <w:rsid w:val="005F6571"/>
    <w:rsid w:val="005F686A"/>
    <w:rsid w:val="005F68F7"/>
    <w:rsid w:val="005F6D39"/>
    <w:rsid w:val="005F6E55"/>
    <w:rsid w:val="005F7902"/>
    <w:rsid w:val="005F7B87"/>
    <w:rsid w:val="00600B6E"/>
    <w:rsid w:val="00600F30"/>
    <w:rsid w:val="00602110"/>
    <w:rsid w:val="00602503"/>
    <w:rsid w:val="006025FD"/>
    <w:rsid w:val="00603040"/>
    <w:rsid w:val="00603D63"/>
    <w:rsid w:val="00604138"/>
    <w:rsid w:val="00604390"/>
    <w:rsid w:val="00604600"/>
    <w:rsid w:val="00604C0F"/>
    <w:rsid w:val="006051E1"/>
    <w:rsid w:val="00610252"/>
    <w:rsid w:val="00611369"/>
    <w:rsid w:val="00611795"/>
    <w:rsid w:val="00612308"/>
    <w:rsid w:val="00612B90"/>
    <w:rsid w:val="00612C29"/>
    <w:rsid w:val="00613336"/>
    <w:rsid w:val="0061334D"/>
    <w:rsid w:val="00613A61"/>
    <w:rsid w:val="00613D20"/>
    <w:rsid w:val="006147FC"/>
    <w:rsid w:val="00615712"/>
    <w:rsid w:val="00616197"/>
    <w:rsid w:val="00616AFC"/>
    <w:rsid w:val="00617F4C"/>
    <w:rsid w:val="006201B4"/>
    <w:rsid w:val="00621CEA"/>
    <w:rsid w:val="00622A1A"/>
    <w:rsid w:val="00623230"/>
    <w:rsid w:val="0062441A"/>
    <w:rsid w:val="00624916"/>
    <w:rsid w:val="00624F60"/>
    <w:rsid w:val="00625B82"/>
    <w:rsid w:val="00625BFD"/>
    <w:rsid w:val="00625F8A"/>
    <w:rsid w:val="00626423"/>
    <w:rsid w:val="00626796"/>
    <w:rsid w:val="00626CB3"/>
    <w:rsid w:val="006315DC"/>
    <w:rsid w:val="006317BA"/>
    <w:rsid w:val="006320F6"/>
    <w:rsid w:val="006322E8"/>
    <w:rsid w:val="00632957"/>
    <w:rsid w:val="00633584"/>
    <w:rsid w:val="00633CBF"/>
    <w:rsid w:val="00634143"/>
    <w:rsid w:val="00634D7F"/>
    <w:rsid w:val="00634F72"/>
    <w:rsid w:val="00635935"/>
    <w:rsid w:val="006360B5"/>
    <w:rsid w:val="006362A8"/>
    <w:rsid w:val="00636539"/>
    <w:rsid w:val="00637449"/>
    <w:rsid w:val="006401A1"/>
    <w:rsid w:val="006405B8"/>
    <w:rsid w:val="0064128A"/>
    <w:rsid w:val="006423CD"/>
    <w:rsid w:val="00642B83"/>
    <w:rsid w:val="00642C59"/>
    <w:rsid w:val="00642C7B"/>
    <w:rsid w:val="006438BB"/>
    <w:rsid w:val="006443DF"/>
    <w:rsid w:val="00644984"/>
    <w:rsid w:val="00644C07"/>
    <w:rsid w:val="00645198"/>
    <w:rsid w:val="00645A89"/>
    <w:rsid w:val="006461DD"/>
    <w:rsid w:val="00646C42"/>
    <w:rsid w:val="00646E14"/>
    <w:rsid w:val="00647673"/>
    <w:rsid w:val="00650E76"/>
    <w:rsid w:val="006518E6"/>
    <w:rsid w:val="00651AE6"/>
    <w:rsid w:val="00651B85"/>
    <w:rsid w:val="00651BC8"/>
    <w:rsid w:val="00652911"/>
    <w:rsid w:val="00652C3B"/>
    <w:rsid w:val="00653153"/>
    <w:rsid w:val="00653583"/>
    <w:rsid w:val="0065374D"/>
    <w:rsid w:val="0065379F"/>
    <w:rsid w:val="00653C91"/>
    <w:rsid w:val="006540EB"/>
    <w:rsid w:val="0065444F"/>
    <w:rsid w:val="0065490E"/>
    <w:rsid w:val="00654E4B"/>
    <w:rsid w:val="0065519A"/>
    <w:rsid w:val="00656881"/>
    <w:rsid w:val="00656B66"/>
    <w:rsid w:val="00656FA1"/>
    <w:rsid w:val="00657359"/>
    <w:rsid w:val="00657D44"/>
    <w:rsid w:val="00657E2E"/>
    <w:rsid w:val="0066005A"/>
    <w:rsid w:val="00660206"/>
    <w:rsid w:val="00660582"/>
    <w:rsid w:val="00660D0E"/>
    <w:rsid w:val="00661BC2"/>
    <w:rsid w:val="00661FE4"/>
    <w:rsid w:val="00662768"/>
    <w:rsid w:val="00663891"/>
    <w:rsid w:val="00663C76"/>
    <w:rsid w:val="0066417E"/>
    <w:rsid w:val="0066474E"/>
    <w:rsid w:val="00664773"/>
    <w:rsid w:val="006647A3"/>
    <w:rsid w:val="00665331"/>
    <w:rsid w:val="00665DB0"/>
    <w:rsid w:val="006666CE"/>
    <w:rsid w:val="00667384"/>
    <w:rsid w:val="0066775E"/>
    <w:rsid w:val="006678DB"/>
    <w:rsid w:val="0066795D"/>
    <w:rsid w:val="00670253"/>
    <w:rsid w:val="006703F9"/>
    <w:rsid w:val="00670424"/>
    <w:rsid w:val="00671446"/>
    <w:rsid w:val="006718B9"/>
    <w:rsid w:val="00671980"/>
    <w:rsid w:val="00672134"/>
    <w:rsid w:val="00672507"/>
    <w:rsid w:val="006729F8"/>
    <w:rsid w:val="00672A16"/>
    <w:rsid w:val="00672CC9"/>
    <w:rsid w:val="00672E39"/>
    <w:rsid w:val="00673F40"/>
    <w:rsid w:val="006743BE"/>
    <w:rsid w:val="0067499C"/>
    <w:rsid w:val="00674F60"/>
    <w:rsid w:val="00674FDF"/>
    <w:rsid w:val="00675329"/>
    <w:rsid w:val="00675685"/>
    <w:rsid w:val="00675871"/>
    <w:rsid w:val="00676280"/>
    <w:rsid w:val="006769EB"/>
    <w:rsid w:val="00676BAF"/>
    <w:rsid w:val="00676C44"/>
    <w:rsid w:val="00676EAD"/>
    <w:rsid w:val="00680206"/>
    <w:rsid w:val="00680473"/>
    <w:rsid w:val="00680850"/>
    <w:rsid w:val="00681116"/>
    <w:rsid w:val="006811D5"/>
    <w:rsid w:val="00681561"/>
    <w:rsid w:val="0068169E"/>
    <w:rsid w:val="00681D30"/>
    <w:rsid w:val="006821A9"/>
    <w:rsid w:val="006828DE"/>
    <w:rsid w:val="006830DD"/>
    <w:rsid w:val="00683A7F"/>
    <w:rsid w:val="00684026"/>
    <w:rsid w:val="0068422A"/>
    <w:rsid w:val="006843D1"/>
    <w:rsid w:val="006843E8"/>
    <w:rsid w:val="0068465C"/>
    <w:rsid w:val="00684E0E"/>
    <w:rsid w:val="0068512F"/>
    <w:rsid w:val="006851D5"/>
    <w:rsid w:val="006866C4"/>
    <w:rsid w:val="006869E6"/>
    <w:rsid w:val="006900DA"/>
    <w:rsid w:val="00690270"/>
    <w:rsid w:val="006902F9"/>
    <w:rsid w:val="00690605"/>
    <w:rsid w:val="006906DB"/>
    <w:rsid w:val="00690732"/>
    <w:rsid w:val="006909DA"/>
    <w:rsid w:val="00690AAD"/>
    <w:rsid w:val="00690E77"/>
    <w:rsid w:val="00691824"/>
    <w:rsid w:val="00693298"/>
    <w:rsid w:val="006932AC"/>
    <w:rsid w:val="006944AC"/>
    <w:rsid w:val="0069465B"/>
    <w:rsid w:val="0069529C"/>
    <w:rsid w:val="0069555C"/>
    <w:rsid w:val="0069605A"/>
    <w:rsid w:val="006968D7"/>
    <w:rsid w:val="00696C74"/>
    <w:rsid w:val="00696F45"/>
    <w:rsid w:val="006A01F7"/>
    <w:rsid w:val="006A090B"/>
    <w:rsid w:val="006A0C09"/>
    <w:rsid w:val="006A124A"/>
    <w:rsid w:val="006A1B34"/>
    <w:rsid w:val="006A1BB2"/>
    <w:rsid w:val="006A2495"/>
    <w:rsid w:val="006A2D3D"/>
    <w:rsid w:val="006A2ED1"/>
    <w:rsid w:val="006A3481"/>
    <w:rsid w:val="006A3E0F"/>
    <w:rsid w:val="006A4903"/>
    <w:rsid w:val="006A56A8"/>
    <w:rsid w:val="006A56B7"/>
    <w:rsid w:val="006A6A60"/>
    <w:rsid w:val="006A74E7"/>
    <w:rsid w:val="006A7D5D"/>
    <w:rsid w:val="006B0AEE"/>
    <w:rsid w:val="006B0C4C"/>
    <w:rsid w:val="006B0FA8"/>
    <w:rsid w:val="006B0FEC"/>
    <w:rsid w:val="006B1AF0"/>
    <w:rsid w:val="006B1F9C"/>
    <w:rsid w:val="006B2155"/>
    <w:rsid w:val="006B225D"/>
    <w:rsid w:val="006B2B16"/>
    <w:rsid w:val="006B2E2B"/>
    <w:rsid w:val="006B2F6A"/>
    <w:rsid w:val="006B3269"/>
    <w:rsid w:val="006B386D"/>
    <w:rsid w:val="006B3A45"/>
    <w:rsid w:val="006B3D63"/>
    <w:rsid w:val="006B40D5"/>
    <w:rsid w:val="006B48D8"/>
    <w:rsid w:val="006B4C67"/>
    <w:rsid w:val="006B4ED0"/>
    <w:rsid w:val="006B4F80"/>
    <w:rsid w:val="006B5122"/>
    <w:rsid w:val="006B51CA"/>
    <w:rsid w:val="006B62A6"/>
    <w:rsid w:val="006B6A1D"/>
    <w:rsid w:val="006B738D"/>
    <w:rsid w:val="006B756C"/>
    <w:rsid w:val="006C0374"/>
    <w:rsid w:val="006C0395"/>
    <w:rsid w:val="006C0767"/>
    <w:rsid w:val="006C084A"/>
    <w:rsid w:val="006C0BDC"/>
    <w:rsid w:val="006C1A6A"/>
    <w:rsid w:val="006C3605"/>
    <w:rsid w:val="006C3F62"/>
    <w:rsid w:val="006C4070"/>
    <w:rsid w:val="006C40D8"/>
    <w:rsid w:val="006C4252"/>
    <w:rsid w:val="006C484A"/>
    <w:rsid w:val="006C49B8"/>
    <w:rsid w:val="006C4A54"/>
    <w:rsid w:val="006C5A08"/>
    <w:rsid w:val="006C650E"/>
    <w:rsid w:val="006C6607"/>
    <w:rsid w:val="006C7D96"/>
    <w:rsid w:val="006D10D6"/>
    <w:rsid w:val="006D137A"/>
    <w:rsid w:val="006D2FF8"/>
    <w:rsid w:val="006D334A"/>
    <w:rsid w:val="006D529C"/>
    <w:rsid w:val="006D5323"/>
    <w:rsid w:val="006D68F3"/>
    <w:rsid w:val="006D6987"/>
    <w:rsid w:val="006D6D5A"/>
    <w:rsid w:val="006D795D"/>
    <w:rsid w:val="006D7A83"/>
    <w:rsid w:val="006E06B5"/>
    <w:rsid w:val="006E0F66"/>
    <w:rsid w:val="006E1659"/>
    <w:rsid w:val="006E16D1"/>
    <w:rsid w:val="006E1824"/>
    <w:rsid w:val="006E1E0E"/>
    <w:rsid w:val="006E2160"/>
    <w:rsid w:val="006E2344"/>
    <w:rsid w:val="006E23AE"/>
    <w:rsid w:val="006E27D4"/>
    <w:rsid w:val="006E40DE"/>
    <w:rsid w:val="006E442E"/>
    <w:rsid w:val="006E471F"/>
    <w:rsid w:val="006E4D7B"/>
    <w:rsid w:val="006E5761"/>
    <w:rsid w:val="006E5A19"/>
    <w:rsid w:val="006E6425"/>
    <w:rsid w:val="006E6BC5"/>
    <w:rsid w:val="006E6C0E"/>
    <w:rsid w:val="006E6DE1"/>
    <w:rsid w:val="006E755B"/>
    <w:rsid w:val="006F0ACD"/>
    <w:rsid w:val="006F151E"/>
    <w:rsid w:val="006F17DF"/>
    <w:rsid w:val="006F1A05"/>
    <w:rsid w:val="006F1CE9"/>
    <w:rsid w:val="006F2A36"/>
    <w:rsid w:val="006F3DFA"/>
    <w:rsid w:val="006F411C"/>
    <w:rsid w:val="006F4837"/>
    <w:rsid w:val="006F49CD"/>
    <w:rsid w:val="006F4CA3"/>
    <w:rsid w:val="006F4E5D"/>
    <w:rsid w:val="006F62C1"/>
    <w:rsid w:val="006F62DD"/>
    <w:rsid w:val="006F6A1B"/>
    <w:rsid w:val="006F6AB1"/>
    <w:rsid w:val="006F6D03"/>
    <w:rsid w:val="006F7C33"/>
    <w:rsid w:val="00700711"/>
    <w:rsid w:val="00700790"/>
    <w:rsid w:val="00700D08"/>
    <w:rsid w:val="00701132"/>
    <w:rsid w:val="007018C4"/>
    <w:rsid w:val="00701B94"/>
    <w:rsid w:val="00701C95"/>
    <w:rsid w:val="007022F1"/>
    <w:rsid w:val="00702501"/>
    <w:rsid w:val="00702847"/>
    <w:rsid w:val="00702ACC"/>
    <w:rsid w:val="00702E31"/>
    <w:rsid w:val="00703208"/>
    <w:rsid w:val="0070337D"/>
    <w:rsid w:val="00703392"/>
    <w:rsid w:val="00703A6C"/>
    <w:rsid w:val="007049C9"/>
    <w:rsid w:val="00704A15"/>
    <w:rsid w:val="00704FDD"/>
    <w:rsid w:val="00705713"/>
    <w:rsid w:val="00705716"/>
    <w:rsid w:val="00706132"/>
    <w:rsid w:val="007064F8"/>
    <w:rsid w:val="0070664B"/>
    <w:rsid w:val="00706871"/>
    <w:rsid w:val="00706CF7"/>
    <w:rsid w:val="007079C0"/>
    <w:rsid w:val="0071034D"/>
    <w:rsid w:val="00710DA2"/>
    <w:rsid w:val="007116FB"/>
    <w:rsid w:val="007117BC"/>
    <w:rsid w:val="00711BF7"/>
    <w:rsid w:val="0071229C"/>
    <w:rsid w:val="007122CA"/>
    <w:rsid w:val="00712685"/>
    <w:rsid w:val="0071272F"/>
    <w:rsid w:val="00712D3E"/>
    <w:rsid w:val="00712F86"/>
    <w:rsid w:val="007138D3"/>
    <w:rsid w:val="007150EA"/>
    <w:rsid w:val="007153DE"/>
    <w:rsid w:val="007162DE"/>
    <w:rsid w:val="007169C8"/>
    <w:rsid w:val="007171C7"/>
    <w:rsid w:val="00717892"/>
    <w:rsid w:val="007208A9"/>
    <w:rsid w:val="00720975"/>
    <w:rsid w:val="007209C8"/>
    <w:rsid w:val="00720C9A"/>
    <w:rsid w:val="00720FE0"/>
    <w:rsid w:val="007222A0"/>
    <w:rsid w:val="0072269F"/>
    <w:rsid w:val="0072457D"/>
    <w:rsid w:val="00724D27"/>
    <w:rsid w:val="00724FF6"/>
    <w:rsid w:val="00725494"/>
    <w:rsid w:val="00725C01"/>
    <w:rsid w:val="007264C0"/>
    <w:rsid w:val="0072708A"/>
    <w:rsid w:val="0072779D"/>
    <w:rsid w:val="00730556"/>
    <w:rsid w:val="00730594"/>
    <w:rsid w:val="00730673"/>
    <w:rsid w:val="0073078A"/>
    <w:rsid w:val="00730E21"/>
    <w:rsid w:val="0073117B"/>
    <w:rsid w:val="00731DA3"/>
    <w:rsid w:val="00732BCB"/>
    <w:rsid w:val="0073311E"/>
    <w:rsid w:val="00733875"/>
    <w:rsid w:val="00733B03"/>
    <w:rsid w:val="00733F3B"/>
    <w:rsid w:val="007341D3"/>
    <w:rsid w:val="00734B1A"/>
    <w:rsid w:val="00734CAE"/>
    <w:rsid w:val="00735088"/>
    <w:rsid w:val="007362BC"/>
    <w:rsid w:val="0073631B"/>
    <w:rsid w:val="00736436"/>
    <w:rsid w:val="007365AF"/>
    <w:rsid w:val="0073668C"/>
    <w:rsid w:val="0073699E"/>
    <w:rsid w:val="00736D9E"/>
    <w:rsid w:val="007379D2"/>
    <w:rsid w:val="007405E9"/>
    <w:rsid w:val="007408D5"/>
    <w:rsid w:val="00741C70"/>
    <w:rsid w:val="00742859"/>
    <w:rsid w:val="0074299A"/>
    <w:rsid w:val="00743067"/>
    <w:rsid w:val="00743C07"/>
    <w:rsid w:val="00743DA3"/>
    <w:rsid w:val="00744922"/>
    <w:rsid w:val="00744A4C"/>
    <w:rsid w:val="00745AC2"/>
    <w:rsid w:val="00746C9F"/>
    <w:rsid w:val="00746ECB"/>
    <w:rsid w:val="00746EDF"/>
    <w:rsid w:val="00747B55"/>
    <w:rsid w:val="007503C2"/>
    <w:rsid w:val="007516A2"/>
    <w:rsid w:val="00751D92"/>
    <w:rsid w:val="00752C0F"/>
    <w:rsid w:val="007536BB"/>
    <w:rsid w:val="007539C7"/>
    <w:rsid w:val="00754571"/>
    <w:rsid w:val="007552E1"/>
    <w:rsid w:val="00755CDC"/>
    <w:rsid w:val="00755E96"/>
    <w:rsid w:val="00755EC4"/>
    <w:rsid w:val="00756169"/>
    <w:rsid w:val="00756237"/>
    <w:rsid w:val="007563D0"/>
    <w:rsid w:val="00756919"/>
    <w:rsid w:val="007569C1"/>
    <w:rsid w:val="007570F0"/>
    <w:rsid w:val="00757521"/>
    <w:rsid w:val="007577C8"/>
    <w:rsid w:val="0075782F"/>
    <w:rsid w:val="00757D6F"/>
    <w:rsid w:val="0076009A"/>
    <w:rsid w:val="00760868"/>
    <w:rsid w:val="00761363"/>
    <w:rsid w:val="00761DB0"/>
    <w:rsid w:val="00762482"/>
    <w:rsid w:val="00762967"/>
    <w:rsid w:val="00762A92"/>
    <w:rsid w:val="00762F01"/>
    <w:rsid w:val="00763642"/>
    <w:rsid w:val="00764447"/>
    <w:rsid w:val="00765158"/>
    <w:rsid w:val="007655A6"/>
    <w:rsid w:val="00765810"/>
    <w:rsid w:val="007658B7"/>
    <w:rsid w:val="00765BAD"/>
    <w:rsid w:val="0076670C"/>
    <w:rsid w:val="00766CA8"/>
    <w:rsid w:val="00766DC3"/>
    <w:rsid w:val="00767822"/>
    <w:rsid w:val="00767B00"/>
    <w:rsid w:val="00770057"/>
    <w:rsid w:val="00770EE4"/>
    <w:rsid w:val="00771348"/>
    <w:rsid w:val="00771BA0"/>
    <w:rsid w:val="00771CB2"/>
    <w:rsid w:val="00772664"/>
    <w:rsid w:val="0077295D"/>
    <w:rsid w:val="00772991"/>
    <w:rsid w:val="00772A18"/>
    <w:rsid w:val="007730F0"/>
    <w:rsid w:val="007734B8"/>
    <w:rsid w:val="007742CC"/>
    <w:rsid w:val="0077454C"/>
    <w:rsid w:val="00774AFE"/>
    <w:rsid w:val="007752A6"/>
    <w:rsid w:val="0077611D"/>
    <w:rsid w:val="007761AB"/>
    <w:rsid w:val="0077783B"/>
    <w:rsid w:val="0077787D"/>
    <w:rsid w:val="00777D73"/>
    <w:rsid w:val="007808A0"/>
    <w:rsid w:val="0078093B"/>
    <w:rsid w:val="00780C44"/>
    <w:rsid w:val="00780E92"/>
    <w:rsid w:val="0078137F"/>
    <w:rsid w:val="007819EA"/>
    <w:rsid w:val="00781B9F"/>
    <w:rsid w:val="00781BE1"/>
    <w:rsid w:val="00781D1E"/>
    <w:rsid w:val="007822E0"/>
    <w:rsid w:val="00782720"/>
    <w:rsid w:val="00782761"/>
    <w:rsid w:val="00782BF1"/>
    <w:rsid w:val="00782FC5"/>
    <w:rsid w:val="007830C9"/>
    <w:rsid w:val="0078311E"/>
    <w:rsid w:val="007833C0"/>
    <w:rsid w:val="0078366E"/>
    <w:rsid w:val="007842AE"/>
    <w:rsid w:val="00784406"/>
    <w:rsid w:val="00784B88"/>
    <w:rsid w:val="007861AF"/>
    <w:rsid w:val="0078796C"/>
    <w:rsid w:val="00787DAD"/>
    <w:rsid w:val="0079015D"/>
    <w:rsid w:val="0079024C"/>
    <w:rsid w:val="007907B3"/>
    <w:rsid w:val="00791989"/>
    <w:rsid w:val="00791A28"/>
    <w:rsid w:val="00791DAF"/>
    <w:rsid w:val="007924C2"/>
    <w:rsid w:val="0079252E"/>
    <w:rsid w:val="00792722"/>
    <w:rsid w:val="007931BE"/>
    <w:rsid w:val="0079334E"/>
    <w:rsid w:val="0079363C"/>
    <w:rsid w:val="00793AAA"/>
    <w:rsid w:val="00793C13"/>
    <w:rsid w:val="00793F9D"/>
    <w:rsid w:val="00794750"/>
    <w:rsid w:val="00794778"/>
    <w:rsid w:val="007957C2"/>
    <w:rsid w:val="00795C6A"/>
    <w:rsid w:val="007965DA"/>
    <w:rsid w:val="00796A36"/>
    <w:rsid w:val="007973A9"/>
    <w:rsid w:val="00797E60"/>
    <w:rsid w:val="00797F2F"/>
    <w:rsid w:val="007A05C8"/>
    <w:rsid w:val="007A0924"/>
    <w:rsid w:val="007A094A"/>
    <w:rsid w:val="007A1199"/>
    <w:rsid w:val="007A1998"/>
    <w:rsid w:val="007A1AAB"/>
    <w:rsid w:val="007A1B19"/>
    <w:rsid w:val="007A1B3E"/>
    <w:rsid w:val="007A1C48"/>
    <w:rsid w:val="007A29E8"/>
    <w:rsid w:val="007A2C4B"/>
    <w:rsid w:val="007A32F1"/>
    <w:rsid w:val="007A3581"/>
    <w:rsid w:val="007A3AD7"/>
    <w:rsid w:val="007A3D84"/>
    <w:rsid w:val="007A44A9"/>
    <w:rsid w:val="007A4BAC"/>
    <w:rsid w:val="007A4BCF"/>
    <w:rsid w:val="007A5029"/>
    <w:rsid w:val="007A5988"/>
    <w:rsid w:val="007A5C7F"/>
    <w:rsid w:val="007A61F8"/>
    <w:rsid w:val="007A659C"/>
    <w:rsid w:val="007A69F6"/>
    <w:rsid w:val="007A6A58"/>
    <w:rsid w:val="007A727F"/>
    <w:rsid w:val="007A787D"/>
    <w:rsid w:val="007A78FB"/>
    <w:rsid w:val="007B02BA"/>
    <w:rsid w:val="007B12D1"/>
    <w:rsid w:val="007B1741"/>
    <w:rsid w:val="007B1C1E"/>
    <w:rsid w:val="007B2C65"/>
    <w:rsid w:val="007B2F67"/>
    <w:rsid w:val="007B3975"/>
    <w:rsid w:val="007B4096"/>
    <w:rsid w:val="007B4169"/>
    <w:rsid w:val="007B478C"/>
    <w:rsid w:val="007B478F"/>
    <w:rsid w:val="007B4B2B"/>
    <w:rsid w:val="007B58EB"/>
    <w:rsid w:val="007B5D4F"/>
    <w:rsid w:val="007B605F"/>
    <w:rsid w:val="007B60DB"/>
    <w:rsid w:val="007B6D1E"/>
    <w:rsid w:val="007B6D4A"/>
    <w:rsid w:val="007B6D7C"/>
    <w:rsid w:val="007B7373"/>
    <w:rsid w:val="007B7967"/>
    <w:rsid w:val="007C010F"/>
    <w:rsid w:val="007C05BD"/>
    <w:rsid w:val="007C0DCA"/>
    <w:rsid w:val="007C1773"/>
    <w:rsid w:val="007C1B71"/>
    <w:rsid w:val="007C2699"/>
    <w:rsid w:val="007C2767"/>
    <w:rsid w:val="007C2C12"/>
    <w:rsid w:val="007C3680"/>
    <w:rsid w:val="007C3A3D"/>
    <w:rsid w:val="007C40AF"/>
    <w:rsid w:val="007C425B"/>
    <w:rsid w:val="007C4768"/>
    <w:rsid w:val="007C47D2"/>
    <w:rsid w:val="007C485A"/>
    <w:rsid w:val="007C49E3"/>
    <w:rsid w:val="007C49EC"/>
    <w:rsid w:val="007C5211"/>
    <w:rsid w:val="007C59C8"/>
    <w:rsid w:val="007C5A66"/>
    <w:rsid w:val="007C5AA6"/>
    <w:rsid w:val="007C6953"/>
    <w:rsid w:val="007C6B27"/>
    <w:rsid w:val="007C739D"/>
    <w:rsid w:val="007C778D"/>
    <w:rsid w:val="007C789B"/>
    <w:rsid w:val="007C7CD5"/>
    <w:rsid w:val="007D0294"/>
    <w:rsid w:val="007D082E"/>
    <w:rsid w:val="007D0B8E"/>
    <w:rsid w:val="007D19C8"/>
    <w:rsid w:val="007D1F53"/>
    <w:rsid w:val="007D2517"/>
    <w:rsid w:val="007D2C9D"/>
    <w:rsid w:val="007D336F"/>
    <w:rsid w:val="007D3A72"/>
    <w:rsid w:val="007D3BE4"/>
    <w:rsid w:val="007D4CBB"/>
    <w:rsid w:val="007D51AC"/>
    <w:rsid w:val="007D5F55"/>
    <w:rsid w:val="007D6552"/>
    <w:rsid w:val="007D6774"/>
    <w:rsid w:val="007D710F"/>
    <w:rsid w:val="007D7CA3"/>
    <w:rsid w:val="007D7D55"/>
    <w:rsid w:val="007E0559"/>
    <w:rsid w:val="007E0567"/>
    <w:rsid w:val="007E1125"/>
    <w:rsid w:val="007E15DA"/>
    <w:rsid w:val="007E2FD7"/>
    <w:rsid w:val="007E36CC"/>
    <w:rsid w:val="007E3789"/>
    <w:rsid w:val="007E3C31"/>
    <w:rsid w:val="007E4596"/>
    <w:rsid w:val="007E4BB6"/>
    <w:rsid w:val="007E4ED3"/>
    <w:rsid w:val="007E5CF2"/>
    <w:rsid w:val="007E5E3B"/>
    <w:rsid w:val="007E5F74"/>
    <w:rsid w:val="007E6816"/>
    <w:rsid w:val="007E71CC"/>
    <w:rsid w:val="007E73F8"/>
    <w:rsid w:val="007E79D1"/>
    <w:rsid w:val="007E7A35"/>
    <w:rsid w:val="007F0419"/>
    <w:rsid w:val="007F04B2"/>
    <w:rsid w:val="007F0BBA"/>
    <w:rsid w:val="007F0ED4"/>
    <w:rsid w:val="007F2710"/>
    <w:rsid w:val="007F2BE0"/>
    <w:rsid w:val="007F3851"/>
    <w:rsid w:val="007F3950"/>
    <w:rsid w:val="007F4088"/>
    <w:rsid w:val="007F4995"/>
    <w:rsid w:val="007F4B76"/>
    <w:rsid w:val="007F4D47"/>
    <w:rsid w:val="007F4D7C"/>
    <w:rsid w:val="007F51DE"/>
    <w:rsid w:val="007F599E"/>
    <w:rsid w:val="007F5C7C"/>
    <w:rsid w:val="007F62DA"/>
    <w:rsid w:val="007F6D7D"/>
    <w:rsid w:val="007F7348"/>
    <w:rsid w:val="007F7449"/>
    <w:rsid w:val="007F7463"/>
    <w:rsid w:val="007F7538"/>
    <w:rsid w:val="007F7769"/>
    <w:rsid w:val="00800139"/>
    <w:rsid w:val="00800D5B"/>
    <w:rsid w:val="00800F17"/>
    <w:rsid w:val="00801491"/>
    <w:rsid w:val="008014D3"/>
    <w:rsid w:val="00803189"/>
    <w:rsid w:val="0080383F"/>
    <w:rsid w:val="0080387C"/>
    <w:rsid w:val="00804BD0"/>
    <w:rsid w:val="00805343"/>
    <w:rsid w:val="008053EF"/>
    <w:rsid w:val="00805BD0"/>
    <w:rsid w:val="00805E1D"/>
    <w:rsid w:val="0080609B"/>
    <w:rsid w:val="00806597"/>
    <w:rsid w:val="00806F8B"/>
    <w:rsid w:val="00807F77"/>
    <w:rsid w:val="00807F82"/>
    <w:rsid w:val="00810594"/>
    <w:rsid w:val="008107B0"/>
    <w:rsid w:val="0081246B"/>
    <w:rsid w:val="00812F43"/>
    <w:rsid w:val="00813ACE"/>
    <w:rsid w:val="00813DF6"/>
    <w:rsid w:val="008145C3"/>
    <w:rsid w:val="008145C7"/>
    <w:rsid w:val="00814703"/>
    <w:rsid w:val="00814E6B"/>
    <w:rsid w:val="00815513"/>
    <w:rsid w:val="00815945"/>
    <w:rsid w:val="00815F6C"/>
    <w:rsid w:val="0081614E"/>
    <w:rsid w:val="00816561"/>
    <w:rsid w:val="00816638"/>
    <w:rsid w:val="0081670F"/>
    <w:rsid w:val="008173EF"/>
    <w:rsid w:val="008175EC"/>
    <w:rsid w:val="00817825"/>
    <w:rsid w:val="008209A3"/>
    <w:rsid w:val="00820E03"/>
    <w:rsid w:val="008219F9"/>
    <w:rsid w:val="00821F75"/>
    <w:rsid w:val="008230D7"/>
    <w:rsid w:val="008237A3"/>
    <w:rsid w:val="008239F6"/>
    <w:rsid w:val="00824F09"/>
    <w:rsid w:val="00824F89"/>
    <w:rsid w:val="008254D1"/>
    <w:rsid w:val="00826967"/>
    <w:rsid w:val="00826F28"/>
    <w:rsid w:val="00827190"/>
    <w:rsid w:val="008271C3"/>
    <w:rsid w:val="00827307"/>
    <w:rsid w:val="008274D9"/>
    <w:rsid w:val="00827F39"/>
    <w:rsid w:val="00830642"/>
    <w:rsid w:val="00830673"/>
    <w:rsid w:val="008306D1"/>
    <w:rsid w:val="008309FB"/>
    <w:rsid w:val="00830BFA"/>
    <w:rsid w:val="00830E64"/>
    <w:rsid w:val="00830E7A"/>
    <w:rsid w:val="00830FF6"/>
    <w:rsid w:val="00831268"/>
    <w:rsid w:val="008312E9"/>
    <w:rsid w:val="0083224F"/>
    <w:rsid w:val="00832326"/>
    <w:rsid w:val="00832632"/>
    <w:rsid w:val="008328EF"/>
    <w:rsid w:val="00833905"/>
    <w:rsid w:val="008368B4"/>
    <w:rsid w:val="00836C9B"/>
    <w:rsid w:val="00840059"/>
    <w:rsid w:val="00841488"/>
    <w:rsid w:val="0084205A"/>
    <w:rsid w:val="0084259A"/>
    <w:rsid w:val="00842C19"/>
    <w:rsid w:val="00842F2A"/>
    <w:rsid w:val="00842F30"/>
    <w:rsid w:val="0084319F"/>
    <w:rsid w:val="008441FD"/>
    <w:rsid w:val="00844DC2"/>
    <w:rsid w:val="00845914"/>
    <w:rsid w:val="00845CEB"/>
    <w:rsid w:val="00846C16"/>
    <w:rsid w:val="008479DD"/>
    <w:rsid w:val="0085071E"/>
    <w:rsid w:val="008507BC"/>
    <w:rsid w:val="008508C0"/>
    <w:rsid w:val="00850983"/>
    <w:rsid w:val="00850C17"/>
    <w:rsid w:val="0085183A"/>
    <w:rsid w:val="00851AAF"/>
    <w:rsid w:val="00852206"/>
    <w:rsid w:val="00852930"/>
    <w:rsid w:val="00852DF1"/>
    <w:rsid w:val="00852FED"/>
    <w:rsid w:val="0085319A"/>
    <w:rsid w:val="0085369D"/>
    <w:rsid w:val="00853ED3"/>
    <w:rsid w:val="008544B4"/>
    <w:rsid w:val="0085498B"/>
    <w:rsid w:val="00854A72"/>
    <w:rsid w:val="00854BA2"/>
    <w:rsid w:val="00854CA9"/>
    <w:rsid w:val="00854D2A"/>
    <w:rsid w:val="00854DF4"/>
    <w:rsid w:val="00854F13"/>
    <w:rsid w:val="00855155"/>
    <w:rsid w:val="008557F0"/>
    <w:rsid w:val="00855DAF"/>
    <w:rsid w:val="00856608"/>
    <w:rsid w:val="008567DD"/>
    <w:rsid w:val="00856918"/>
    <w:rsid w:val="008569C3"/>
    <w:rsid w:val="00856ECA"/>
    <w:rsid w:val="008570F3"/>
    <w:rsid w:val="008574C9"/>
    <w:rsid w:val="00860718"/>
    <w:rsid w:val="00860F55"/>
    <w:rsid w:val="00860F67"/>
    <w:rsid w:val="0086128C"/>
    <w:rsid w:val="00861432"/>
    <w:rsid w:val="008615EA"/>
    <w:rsid w:val="00861DD7"/>
    <w:rsid w:val="00861ED3"/>
    <w:rsid w:val="008622CE"/>
    <w:rsid w:val="0086232D"/>
    <w:rsid w:val="00862B5F"/>
    <w:rsid w:val="008632BD"/>
    <w:rsid w:val="00863DEC"/>
    <w:rsid w:val="00864009"/>
    <w:rsid w:val="00864194"/>
    <w:rsid w:val="00864C5D"/>
    <w:rsid w:val="00865087"/>
    <w:rsid w:val="008654B5"/>
    <w:rsid w:val="00865676"/>
    <w:rsid w:val="00865953"/>
    <w:rsid w:val="00865D86"/>
    <w:rsid w:val="00866BC2"/>
    <w:rsid w:val="00867551"/>
    <w:rsid w:val="00867772"/>
    <w:rsid w:val="00867846"/>
    <w:rsid w:val="008678BB"/>
    <w:rsid w:val="00867CCE"/>
    <w:rsid w:val="00870233"/>
    <w:rsid w:val="00871C1F"/>
    <w:rsid w:val="008725A5"/>
    <w:rsid w:val="0087264B"/>
    <w:rsid w:val="00872F5B"/>
    <w:rsid w:val="008731C7"/>
    <w:rsid w:val="008732F1"/>
    <w:rsid w:val="008735F4"/>
    <w:rsid w:val="008739A4"/>
    <w:rsid w:val="008739BC"/>
    <w:rsid w:val="00873D05"/>
    <w:rsid w:val="00874DDC"/>
    <w:rsid w:val="00875072"/>
    <w:rsid w:val="00875DDA"/>
    <w:rsid w:val="008760F1"/>
    <w:rsid w:val="00876366"/>
    <w:rsid w:val="00876615"/>
    <w:rsid w:val="00876BCE"/>
    <w:rsid w:val="00877306"/>
    <w:rsid w:val="0087735A"/>
    <w:rsid w:val="008778D3"/>
    <w:rsid w:val="008778E3"/>
    <w:rsid w:val="00880865"/>
    <w:rsid w:val="008808E3"/>
    <w:rsid w:val="00880A1F"/>
    <w:rsid w:val="00880A31"/>
    <w:rsid w:val="00881265"/>
    <w:rsid w:val="0088148C"/>
    <w:rsid w:val="00881825"/>
    <w:rsid w:val="008825D0"/>
    <w:rsid w:val="00882949"/>
    <w:rsid w:val="00882F2F"/>
    <w:rsid w:val="0088317C"/>
    <w:rsid w:val="0088337D"/>
    <w:rsid w:val="00883A74"/>
    <w:rsid w:val="00883DD6"/>
    <w:rsid w:val="00884C3D"/>
    <w:rsid w:val="008852F7"/>
    <w:rsid w:val="008855C6"/>
    <w:rsid w:val="0088570C"/>
    <w:rsid w:val="008859C9"/>
    <w:rsid w:val="00885B34"/>
    <w:rsid w:val="00885B56"/>
    <w:rsid w:val="008860AB"/>
    <w:rsid w:val="00886196"/>
    <w:rsid w:val="008864A1"/>
    <w:rsid w:val="00886FF8"/>
    <w:rsid w:val="00887644"/>
    <w:rsid w:val="00887B4D"/>
    <w:rsid w:val="00890C15"/>
    <w:rsid w:val="0089285D"/>
    <w:rsid w:val="00892BE0"/>
    <w:rsid w:val="00893994"/>
    <w:rsid w:val="00893A8E"/>
    <w:rsid w:val="00894CD5"/>
    <w:rsid w:val="00895198"/>
    <w:rsid w:val="00895782"/>
    <w:rsid w:val="00895F2C"/>
    <w:rsid w:val="00896066"/>
    <w:rsid w:val="00896079"/>
    <w:rsid w:val="0089658E"/>
    <w:rsid w:val="008968AD"/>
    <w:rsid w:val="0089741F"/>
    <w:rsid w:val="00897F75"/>
    <w:rsid w:val="008A02D0"/>
    <w:rsid w:val="008A038B"/>
    <w:rsid w:val="008A03B2"/>
    <w:rsid w:val="008A1030"/>
    <w:rsid w:val="008A1398"/>
    <w:rsid w:val="008A1591"/>
    <w:rsid w:val="008A18BE"/>
    <w:rsid w:val="008A1911"/>
    <w:rsid w:val="008A19EC"/>
    <w:rsid w:val="008A1F96"/>
    <w:rsid w:val="008A2259"/>
    <w:rsid w:val="008A289D"/>
    <w:rsid w:val="008A2C70"/>
    <w:rsid w:val="008A2C77"/>
    <w:rsid w:val="008A31D5"/>
    <w:rsid w:val="008A33BA"/>
    <w:rsid w:val="008A3845"/>
    <w:rsid w:val="008A3A9B"/>
    <w:rsid w:val="008A3E5D"/>
    <w:rsid w:val="008A40D5"/>
    <w:rsid w:val="008A474F"/>
    <w:rsid w:val="008A4EB1"/>
    <w:rsid w:val="008A538C"/>
    <w:rsid w:val="008A5BDC"/>
    <w:rsid w:val="008A5DD1"/>
    <w:rsid w:val="008A5E64"/>
    <w:rsid w:val="008A6084"/>
    <w:rsid w:val="008A762C"/>
    <w:rsid w:val="008A7F1B"/>
    <w:rsid w:val="008A7F6A"/>
    <w:rsid w:val="008B0A6A"/>
    <w:rsid w:val="008B20D5"/>
    <w:rsid w:val="008B2C12"/>
    <w:rsid w:val="008B32C3"/>
    <w:rsid w:val="008B388C"/>
    <w:rsid w:val="008B3BE8"/>
    <w:rsid w:val="008B4936"/>
    <w:rsid w:val="008B5231"/>
    <w:rsid w:val="008B5A26"/>
    <w:rsid w:val="008B5ADB"/>
    <w:rsid w:val="008B6162"/>
    <w:rsid w:val="008B6334"/>
    <w:rsid w:val="008B70F5"/>
    <w:rsid w:val="008B74D3"/>
    <w:rsid w:val="008B758D"/>
    <w:rsid w:val="008B75DB"/>
    <w:rsid w:val="008B7B18"/>
    <w:rsid w:val="008B7D28"/>
    <w:rsid w:val="008C093B"/>
    <w:rsid w:val="008C0E34"/>
    <w:rsid w:val="008C1387"/>
    <w:rsid w:val="008C16C4"/>
    <w:rsid w:val="008C1790"/>
    <w:rsid w:val="008C1C47"/>
    <w:rsid w:val="008C2288"/>
    <w:rsid w:val="008C28CF"/>
    <w:rsid w:val="008C2905"/>
    <w:rsid w:val="008C2944"/>
    <w:rsid w:val="008C2D35"/>
    <w:rsid w:val="008C31FB"/>
    <w:rsid w:val="008C34CA"/>
    <w:rsid w:val="008C37E3"/>
    <w:rsid w:val="008C3CF8"/>
    <w:rsid w:val="008C4189"/>
    <w:rsid w:val="008C427F"/>
    <w:rsid w:val="008C4926"/>
    <w:rsid w:val="008C509B"/>
    <w:rsid w:val="008C5855"/>
    <w:rsid w:val="008C5925"/>
    <w:rsid w:val="008C59A8"/>
    <w:rsid w:val="008C616A"/>
    <w:rsid w:val="008C63E5"/>
    <w:rsid w:val="008C72CE"/>
    <w:rsid w:val="008C78DE"/>
    <w:rsid w:val="008C79AC"/>
    <w:rsid w:val="008D05D9"/>
    <w:rsid w:val="008D1E9D"/>
    <w:rsid w:val="008D22F3"/>
    <w:rsid w:val="008D24B5"/>
    <w:rsid w:val="008D2D85"/>
    <w:rsid w:val="008D2F15"/>
    <w:rsid w:val="008D3015"/>
    <w:rsid w:val="008D3516"/>
    <w:rsid w:val="008D36AD"/>
    <w:rsid w:val="008D39BF"/>
    <w:rsid w:val="008D3A93"/>
    <w:rsid w:val="008D3EF0"/>
    <w:rsid w:val="008D4015"/>
    <w:rsid w:val="008D43CB"/>
    <w:rsid w:val="008D569A"/>
    <w:rsid w:val="008D5E07"/>
    <w:rsid w:val="008D61E8"/>
    <w:rsid w:val="008D6C31"/>
    <w:rsid w:val="008D6CEE"/>
    <w:rsid w:val="008D7318"/>
    <w:rsid w:val="008D7661"/>
    <w:rsid w:val="008E02D9"/>
    <w:rsid w:val="008E0C0C"/>
    <w:rsid w:val="008E23D5"/>
    <w:rsid w:val="008E2519"/>
    <w:rsid w:val="008E2E48"/>
    <w:rsid w:val="008E3455"/>
    <w:rsid w:val="008E48A6"/>
    <w:rsid w:val="008E492B"/>
    <w:rsid w:val="008E496D"/>
    <w:rsid w:val="008E5628"/>
    <w:rsid w:val="008E5FB0"/>
    <w:rsid w:val="008E6393"/>
    <w:rsid w:val="008E651C"/>
    <w:rsid w:val="008E65E3"/>
    <w:rsid w:val="008E786E"/>
    <w:rsid w:val="008E79F3"/>
    <w:rsid w:val="008F0972"/>
    <w:rsid w:val="008F0A8C"/>
    <w:rsid w:val="008F264A"/>
    <w:rsid w:val="008F2724"/>
    <w:rsid w:val="008F2D02"/>
    <w:rsid w:val="008F3561"/>
    <w:rsid w:val="008F370F"/>
    <w:rsid w:val="008F3DFB"/>
    <w:rsid w:val="008F463E"/>
    <w:rsid w:val="008F54D3"/>
    <w:rsid w:val="008F589E"/>
    <w:rsid w:val="008F5C2F"/>
    <w:rsid w:val="008F5CFD"/>
    <w:rsid w:val="008F5D30"/>
    <w:rsid w:val="008F631F"/>
    <w:rsid w:val="008F6547"/>
    <w:rsid w:val="008F6CB2"/>
    <w:rsid w:val="008F6E1E"/>
    <w:rsid w:val="008F7374"/>
    <w:rsid w:val="008F791D"/>
    <w:rsid w:val="008F7E12"/>
    <w:rsid w:val="00900FEB"/>
    <w:rsid w:val="00901370"/>
    <w:rsid w:val="00901BAE"/>
    <w:rsid w:val="0090269F"/>
    <w:rsid w:val="009027FE"/>
    <w:rsid w:val="00902AC5"/>
    <w:rsid w:val="00902CEA"/>
    <w:rsid w:val="00903C3F"/>
    <w:rsid w:val="00903CCD"/>
    <w:rsid w:val="0090431C"/>
    <w:rsid w:val="00904BEE"/>
    <w:rsid w:val="00905C32"/>
    <w:rsid w:val="009060EE"/>
    <w:rsid w:val="009064B0"/>
    <w:rsid w:val="00906752"/>
    <w:rsid w:val="00907F38"/>
    <w:rsid w:val="009109E4"/>
    <w:rsid w:val="009116EA"/>
    <w:rsid w:val="00911BB3"/>
    <w:rsid w:val="00912C9E"/>
    <w:rsid w:val="00912DA1"/>
    <w:rsid w:val="00914638"/>
    <w:rsid w:val="00914FFA"/>
    <w:rsid w:val="009159BD"/>
    <w:rsid w:val="009164A4"/>
    <w:rsid w:val="00916752"/>
    <w:rsid w:val="00916A39"/>
    <w:rsid w:val="00916CBF"/>
    <w:rsid w:val="0092062B"/>
    <w:rsid w:val="0092068B"/>
    <w:rsid w:val="00920D3B"/>
    <w:rsid w:val="0092173C"/>
    <w:rsid w:val="00921797"/>
    <w:rsid w:val="00921A65"/>
    <w:rsid w:val="00921DD9"/>
    <w:rsid w:val="00922578"/>
    <w:rsid w:val="0092279C"/>
    <w:rsid w:val="0092292C"/>
    <w:rsid w:val="00923685"/>
    <w:rsid w:val="00923C17"/>
    <w:rsid w:val="00923C3B"/>
    <w:rsid w:val="00923DBE"/>
    <w:rsid w:val="00924B19"/>
    <w:rsid w:val="00925586"/>
    <w:rsid w:val="009258E6"/>
    <w:rsid w:val="0092592C"/>
    <w:rsid w:val="00925B78"/>
    <w:rsid w:val="00925E7A"/>
    <w:rsid w:val="00926C8C"/>
    <w:rsid w:val="0092735F"/>
    <w:rsid w:val="00927D13"/>
    <w:rsid w:val="009304AD"/>
    <w:rsid w:val="009314C7"/>
    <w:rsid w:val="00931B17"/>
    <w:rsid w:val="00931FFF"/>
    <w:rsid w:val="00932391"/>
    <w:rsid w:val="00932619"/>
    <w:rsid w:val="00933179"/>
    <w:rsid w:val="00933ED9"/>
    <w:rsid w:val="00934696"/>
    <w:rsid w:val="00934E49"/>
    <w:rsid w:val="00934E75"/>
    <w:rsid w:val="0093530B"/>
    <w:rsid w:val="00936A88"/>
    <w:rsid w:val="009402AE"/>
    <w:rsid w:val="00940416"/>
    <w:rsid w:val="00940542"/>
    <w:rsid w:val="0094060A"/>
    <w:rsid w:val="00941378"/>
    <w:rsid w:val="009416EB"/>
    <w:rsid w:val="00941D8F"/>
    <w:rsid w:val="009427D7"/>
    <w:rsid w:val="00942AF4"/>
    <w:rsid w:val="009452FB"/>
    <w:rsid w:val="0094540B"/>
    <w:rsid w:val="00945680"/>
    <w:rsid w:val="00945F45"/>
    <w:rsid w:val="009463C0"/>
    <w:rsid w:val="00946A45"/>
    <w:rsid w:val="00946F30"/>
    <w:rsid w:val="0094796E"/>
    <w:rsid w:val="009479A4"/>
    <w:rsid w:val="00947E60"/>
    <w:rsid w:val="00950498"/>
    <w:rsid w:val="009505A3"/>
    <w:rsid w:val="00950602"/>
    <w:rsid w:val="00950A23"/>
    <w:rsid w:val="00950C5D"/>
    <w:rsid w:val="00950F2C"/>
    <w:rsid w:val="00951D7A"/>
    <w:rsid w:val="00952B2E"/>
    <w:rsid w:val="00952CD0"/>
    <w:rsid w:val="00952F20"/>
    <w:rsid w:val="009532F2"/>
    <w:rsid w:val="009538C1"/>
    <w:rsid w:val="00953902"/>
    <w:rsid w:val="00953A09"/>
    <w:rsid w:val="00953AC6"/>
    <w:rsid w:val="00954217"/>
    <w:rsid w:val="00954810"/>
    <w:rsid w:val="009548C1"/>
    <w:rsid w:val="00954E31"/>
    <w:rsid w:val="009552B0"/>
    <w:rsid w:val="009552F3"/>
    <w:rsid w:val="009564BF"/>
    <w:rsid w:val="009564C9"/>
    <w:rsid w:val="00956941"/>
    <w:rsid w:val="00956CDC"/>
    <w:rsid w:val="00956CE9"/>
    <w:rsid w:val="0095705D"/>
    <w:rsid w:val="0095786C"/>
    <w:rsid w:val="00960438"/>
    <w:rsid w:val="0096074E"/>
    <w:rsid w:val="00960E55"/>
    <w:rsid w:val="009621E4"/>
    <w:rsid w:val="00962625"/>
    <w:rsid w:val="00962988"/>
    <w:rsid w:val="0096301B"/>
    <w:rsid w:val="0096485A"/>
    <w:rsid w:val="009650E3"/>
    <w:rsid w:val="00965478"/>
    <w:rsid w:val="00965B47"/>
    <w:rsid w:val="00965E27"/>
    <w:rsid w:val="00966235"/>
    <w:rsid w:val="0096642D"/>
    <w:rsid w:val="0096752B"/>
    <w:rsid w:val="009678C6"/>
    <w:rsid w:val="00967A72"/>
    <w:rsid w:val="0097016F"/>
    <w:rsid w:val="00970327"/>
    <w:rsid w:val="00970A75"/>
    <w:rsid w:val="00970B2C"/>
    <w:rsid w:val="00970B3F"/>
    <w:rsid w:val="009718F8"/>
    <w:rsid w:val="00971E2A"/>
    <w:rsid w:val="00972226"/>
    <w:rsid w:val="009734D0"/>
    <w:rsid w:val="009735BC"/>
    <w:rsid w:val="00973889"/>
    <w:rsid w:val="0097420A"/>
    <w:rsid w:val="00975144"/>
    <w:rsid w:val="009754EC"/>
    <w:rsid w:val="009755F1"/>
    <w:rsid w:val="00975A16"/>
    <w:rsid w:val="00975BD5"/>
    <w:rsid w:val="00975D42"/>
    <w:rsid w:val="0097608B"/>
    <w:rsid w:val="009768B5"/>
    <w:rsid w:val="00977584"/>
    <w:rsid w:val="00977F73"/>
    <w:rsid w:val="00980DB8"/>
    <w:rsid w:val="009818D9"/>
    <w:rsid w:val="00981CA7"/>
    <w:rsid w:val="00981F98"/>
    <w:rsid w:val="00982AF1"/>
    <w:rsid w:val="00983A33"/>
    <w:rsid w:val="00983AE3"/>
    <w:rsid w:val="009848DF"/>
    <w:rsid w:val="00984D68"/>
    <w:rsid w:val="009851D2"/>
    <w:rsid w:val="00985805"/>
    <w:rsid w:val="00985A14"/>
    <w:rsid w:val="00985AAB"/>
    <w:rsid w:val="00986BF9"/>
    <w:rsid w:val="0098718E"/>
    <w:rsid w:val="00987264"/>
    <w:rsid w:val="009874EB"/>
    <w:rsid w:val="00987E33"/>
    <w:rsid w:val="009900C6"/>
    <w:rsid w:val="009907DD"/>
    <w:rsid w:val="009907FD"/>
    <w:rsid w:val="00991149"/>
    <w:rsid w:val="00991CA6"/>
    <w:rsid w:val="00992701"/>
    <w:rsid w:val="00992D76"/>
    <w:rsid w:val="00992D81"/>
    <w:rsid w:val="00992E8C"/>
    <w:rsid w:val="0099359C"/>
    <w:rsid w:val="009936F1"/>
    <w:rsid w:val="00993B55"/>
    <w:rsid w:val="009945BB"/>
    <w:rsid w:val="00994985"/>
    <w:rsid w:val="00994C44"/>
    <w:rsid w:val="00994CDC"/>
    <w:rsid w:val="00994FE4"/>
    <w:rsid w:val="00995082"/>
    <w:rsid w:val="00995363"/>
    <w:rsid w:val="009956CB"/>
    <w:rsid w:val="0099659F"/>
    <w:rsid w:val="009967EF"/>
    <w:rsid w:val="009971F4"/>
    <w:rsid w:val="009976DD"/>
    <w:rsid w:val="00997D0B"/>
    <w:rsid w:val="00997E46"/>
    <w:rsid w:val="00997EB3"/>
    <w:rsid w:val="009A0670"/>
    <w:rsid w:val="009A0BAC"/>
    <w:rsid w:val="009A0C67"/>
    <w:rsid w:val="009A10C4"/>
    <w:rsid w:val="009A1575"/>
    <w:rsid w:val="009A1A9C"/>
    <w:rsid w:val="009A285F"/>
    <w:rsid w:val="009A2C20"/>
    <w:rsid w:val="009A3302"/>
    <w:rsid w:val="009A394F"/>
    <w:rsid w:val="009A3D58"/>
    <w:rsid w:val="009A4A5E"/>
    <w:rsid w:val="009A61DF"/>
    <w:rsid w:val="009A6209"/>
    <w:rsid w:val="009A64F8"/>
    <w:rsid w:val="009A66A2"/>
    <w:rsid w:val="009A6D80"/>
    <w:rsid w:val="009A6DB4"/>
    <w:rsid w:val="009A71CF"/>
    <w:rsid w:val="009A72F3"/>
    <w:rsid w:val="009A75F4"/>
    <w:rsid w:val="009A7716"/>
    <w:rsid w:val="009A7F97"/>
    <w:rsid w:val="009A7FDF"/>
    <w:rsid w:val="009B040B"/>
    <w:rsid w:val="009B05BD"/>
    <w:rsid w:val="009B0ABA"/>
    <w:rsid w:val="009B0AEB"/>
    <w:rsid w:val="009B0B54"/>
    <w:rsid w:val="009B193B"/>
    <w:rsid w:val="009B2815"/>
    <w:rsid w:val="009B2C15"/>
    <w:rsid w:val="009B3107"/>
    <w:rsid w:val="009B374B"/>
    <w:rsid w:val="009B44F4"/>
    <w:rsid w:val="009B4613"/>
    <w:rsid w:val="009B4693"/>
    <w:rsid w:val="009B4F20"/>
    <w:rsid w:val="009B56AE"/>
    <w:rsid w:val="009B5C00"/>
    <w:rsid w:val="009B5E01"/>
    <w:rsid w:val="009B61DB"/>
    <w:rsid w:val="009B6240"/>
    <w:rsid w:val="009B65D0"/>
    <w:rsid w:val="009B66B0"/>
    <w:rsid w:val="009B7630"/>
    <w:rsid w:val="009B77B2"/>
    <w:rsid w:val="009B7811"/>
    <w:rsid w:val="009C02BF"/>
    <w:rsid w:val="009C0F18"/>
    <w:rsid w:val="009C0F1D"/>
    <w:rsid w:val="009C1135"/>
    <w:rsid w:val="009C199E"/>
    <w:rsid w:val="009C1E40"/>
    <w:rsid w:val="009C2682"/>
    <w:rsid w:val="009C2D98"/>
    <w:rsid w:val="009C2F9E"/>
    <w:rsid w:val="009C3287"/>
    <w:rsid w:val="009C34A9"/>
    <w:rsid w:val="009C3A22"/>
    <w:rsid w:val="009C3B7C"/>
    <w:rsid w:val="009C4370"/>
    <w:rsid w:val="009C43F3"/>
    <w:rsid w:val="009C4666"/>
    <w:rsid w:val="009C4ED9"/>
    <w:rsid w:val="009C51E7"/>
    <w:rsid w:val="009C5350"/>
    <w:rsid w:val="009C5848"/>
    <w:rsid w:val="009C5D35"/>
    <w:rsid w:val="009C629E"/>
    <w:rsid w:val="009C62B5"/>
    <w:rsid w:val="009C7158"/>
    <w:rsid w:val="009C7DF9"/>
    <w:rsid w:val="009C7E8E"/>
    <w:rsid w:val="009D061C"/>
    <w:rsid w:val="009D0C39"/>
    <w:rsid w:val="009D0F4D"/>
    <w:rsid w:val="009D1023"/>
    <w:rsid w:val="009D12FD"/>
    <w:rsid w:val="009D18EC"/>
    <w:rsid w:val="009D1B15"/>
    <w:rsid w:val="009D1D6F"/>
    <w:rsid w:val="009D209C"/>
    <w:rsid w:val="009D22C3"/>
    <w:rsid w:val="009D260E"/>
    <w:rsid w:val="009D2B90"/>
    <w:rsid w:val="009D2ECA"/>
    <w:rsid w:val="009D32B9"/>
    <w:rsid w:val="009D38F6"/>
    <w:rsid w:val="009D4329"/>
    <w:rsid w:val="009D48D9"/>
    <w:rsid w:val="009D577A"/>
    <w:rsid w:val="009D59E5"/>
    <w:rsid w:val="009D5DE5"/>
    <w:rsid w:val="009D6132"/>
    <w:rsid w:val="009D63CC"/>
    <w:rsid w:val="009D63DD"/>
    <w:rsid w:val="009D642A"/>
    <w:rsid w:val="009D7073"/>
    <w:rsid w:val="009D7A37"/>
    <w:rsid w:val="009D7A81"/>
    <w:rsid w:val="009D7AFC"/>
    <w:rsid w:val="009E1826"/>
    <w:rsid w:val="009E196B"/>
    <w:rsid w:val="009E2092"/>
    <w:rsid w:val="009E2244"/>
    <w:rsid w:val="009E2694"/>
    <w:rsid w:val="009E28C3"/>
    <w:rsid w:val="009E3B38"/>
    <w:rsid w:val="009E400D"/>
    <w:rsid w:val="009E47B7"/>
    <w:rsid w:val="009E502C"/>
    <w:rsid w:val="009E52C5"/>
    <w:rsid w:val="009E5442"/>
    <w:rsid w:val="009E5490"/>
    <w:rsid w:val="009E563B"/>
    <w:rsid w:val="009E5D80"/>
    <w:rsid w:val="009E5F7B"/>
    <w:rsid w:val="009E61A2"/>
    <w:rsid w:val="009E6ED2"/>
    <w:rsid w:val="009E771A"/>
    <w:rsid w:val="009E7F35"/>
    <w:rsid w:val="009F01D3"/>
    <w:rsid w:val="009F0C3D"/>
    <w:rsid w:val="009F0E26"/>
    <w:rsid w:val="009F1C71"/>
    <w:rsid w:val="009F1F47"/>
    <w:rsid w:val="009F2167"/>
    <w:rsid w:val="009F2C5A"/>
    <w:rsid w:val="009F3596"/>
    <w:rsid w:val="009F375E"/>
    <w:rsid w:val="009F45FC"/>
    <w:rsid w:val="009F462C"/>
    <w:rsid w:val="009F4DD3"/>
    <w:rsid w:val="009F4F34"/>
    <w:rsid w:val="009F5B0D"/>
    <w:rsid w:val="009F64F0"/>
    <w:rsid w:val="009F6D3F"/>
    <w:rsid w:val="009F7525"/>
    <w:rsid w:val="009F7C4A"/>
    <w:rsid w:val="009F7D36"/>
    <w:rsid w:val="009F7F00"/>
    <w:rsid w:val="00A005DE"/>
    <w:rsid w:val="00A00876"/>
    <w:rsid w:val="00A00A49"/>
    <w:rsid w:val="00A011E0"/>
    <w:rsid w:val="00A01979"/>
    <w:rsid w:val="00A01B72"/>
    <w:rsid w:val="00A024DE"/>
    <w:rsid w:val="00A0321B"/>
    <w:rsid w:val="00A033DD"/>
    <w:rsid w:val="00A04291"/>
    <w:rsid w:val="00A042A4"/>
    <w:rsid w:val="00A0466B"/>
    <w:rsid w:val="00A04B4C"/>
    <w:rsid w:val="00A04DB6"/>
    <w:rsid w:val="00A04E85"/>
    <w:rsid w:val="00A04F3B"/>
    <w:rsid w:val="00A058B1"/>
    <w:rsid w:val="00A05906"/>
    <w:rsid w:val="00A05CD7"/>
    <w:rsid w:val="00A05E18"/>
    <w:rsid w:val="00A06C10"/>
    <w:rsid w:val="00A07732"/>
    <w:rsid w:val="00A1077A"/>
    <w:rsid w:val="00A1137F"/>
    <w:rsid w:val="00A12036"/>
    <w:rsid w:val="00A127AB"/>
    <w:rsid w:val="00A12AAC"/>
    <w:rsid w:val="00A12E64"/>
    <w:rsid w:val="00A12F7D"/>
    <w:rsid w:val="00A14505"/>
    <w:rsid w:val="00A14C9C"/>
    <w:rsid w:val="00A14EB4"/>
    <w:rsid w:val="00A15299"/>
    <w:rsid w:val="00A154D0"/>
    <w:rsid w:val="00A155AB"/>
    <w:rsid w:val="00A156AC"/>
    <w:rsid w:val="00A156C5"/>
    <w:rsid w:val="00A15F27"/>
    <w:rsid w:val="00A16659"/>
    <w:rsid w:val="00A16821"/>
    <w:rsid w:val="00A1686D"/>
    <w:rsid w:val="00A16E54"/>
    <w:rsid w:val="00A16EE9"/>
    <w:rsid w:val="00A17D66"/>
    <w:rsid w:val="00A20031"/>
    <w:rsid w:val="00A20102"/>
    <w:rsid w:val="00A2035C"/>
    <w:rsid w:val="00A204C9"/>
    <w:rsid w:val="00A207A8"/>
    <w:rsid w:val="00A208B4"/>
    <w:rsid w:val="00A20CC6"/>
    <w:rsid w:val="00A21217"/>
    <w:rsid w:val="00A2169E"/>
    <w:rsid w:val="00A22C7C"/>
    <w:rsid w:val="00A22D60"/>
    <w:rsid w:val="00A22DBA"/>
    <w:rsid w:val="00A23A9D"/>
    <w:rsid w:val="00A23E3A"/>
    <w:rsid w:val="00A2482B"/>
    <w:rsid w:val="00A25256"/>
    <w:rsid w:val="00A2558E"/>
    <w:rsid w:val="00A256A0"/>
    <w:rsid w:val="00A259B0"/>
    <w:rsid w:val="00A25A25"/>
    <w:rsid w:val="00A25E57"/>
    <w:rsid w:val="00A260EA"/>
    <w:rsid w:val="00A26825"/>
    <w:rsid w:val="00A268C1"/>
    <w:rsid w:val="00A26DEB"/>
    <w:rsid w:val="00A277D5"/>
    <w:rsid w:val="00A27C37"/>
    <w:rsid w:val="00A30123"/>
    <w:rsid w:val="00A30178"/>
    <w:rsid w:val="00A3119C"/>
    <w:rsid w:val="00A31DC9"/>
    <w:rsid w:val="00A32316"/>
    <w:rsid w:val="00A32582"/>
    <w:rsid w:val="00A3272E"/>
    <w:rsid w:val="00A32742"/>
    <w:rsid w:val="00A334CE"/>
    <w:rsid w:val="00A3408C"/>
    <w:rsid w:val="00A34436"/>
    <w:rsid w:val="00A34AFE"/>
    <w:rsid w:val="00A35BA1"/>
    <w:rsid w:val="00A35BB7"/>
    <w:rsid w:val="00A3628B"/>
    <w:rsid w:val="00A36384"/>
    <w:rsid w:val="00A36C93"/>
    <w:rsid w:val="00A3784C"/>
    <w:rsid w:val="00A37FFA"/>
    <w:rsid w:val="00A401C7"/>
    <w:rsid w:val="00A40E25"/>
    <w:rsid w:val="00A40FE0"/>
    <w:rsid w:val="00A4187E"/>
    <w:rsid w:val="00A4189D"/>
    <w:rsid w:val="00A41B06"/>
    <w:rsid w:val="00A41F40"/>
    <w:rsid w:val="00A427E0"/>
    <w:rsid w:val="00A42FB6"/>
    <w:rsid w:val="00A433F2"/>
    <w:rsid w:val="00A435BB"/>
    <w:rsid w:val="00A4384A"/>
    <w:rsid w:val="00A43E11"/>
    <w:rsid w:val="00A4495F"/>
    <w:rsid w:val="00A45393"/>
    <w:rsid w:val="00A45488"/>
    <w:rsid w:val="00A45938"/>
    <w:rsid w:val="00A46A89"/>
    <w:rsid w:val="00A4721D"/>
    <w:rsid w:val="00A47417"/>
    <w:rsid w:val="00A477F1"/>
    <w:rsid w:val="00A50D6C"/>
    <w:rsid w:val="00A51264"/>
    <w:rsid w:val="00A51FB0"/>
    <w:rsid w:val="00A52559"/>
    <w:rsid w:val="00A52A44"/>
    <w:rsid w:val="00A52F52"/>
    <w:rsid w:val="00A533E0"/>
    <w:rsid w:val="00A534A1"/>
    <w:rsid w:val="00A53C07"/>
    <w:rsid w:val="00A53F47"/>
    <w:rsid w:val="00A54FE7"/>
    <w:rsid w:val="00A553B7"/>
    <w:rsid w:val="00A55B2B"/>
    <w:rsid w:val="00A5687C"/>
    <w:rsid w:val="00A568DC"/>
    <w:rsid w:val="00A56A4C"/>
    <w:rsid w:val="00A56BBA"/>
    <w:rsid w:val="00A56BF8"/>
    <w:rsid w:val="00A56DCA"/>
    <w:rsid w:val="00A56E22"/>
    <w:rsid w:val="00A56F49"/>
    <w:rsid w:val="00A577DF"/>
    <w:rsid w:val="00A578D9"/>
    <w:rsid w:val="00A57A8F"/>
    <w:rsid w:val="00A57E51"/>
    <w:rsid w:val="00A603EC"/>
    <w:rsid w:val="00A609B8"/>
    <w:rsid w:val="00A612B6"/>
    <w:rsid w:val="00A613AC"/>
    <w:rsid w:val="00A6171C"/>
    <w:rsid w:val="00A618F5"/>
    <w:rsid w:val="00A61CAE"/>
    <w:rsid w:val="00A621A4"/>
    <w:rsid w:val="00A621AA"/>
    <w:rsid w:val="00A623F0"/>
    <w:rsid w:val="00A6269C"/>
    <w:rsid w:val="00A627AA"/>
    <w:rsid w:val="00A627AF"/>
    <w:rsid w:val="00A634B8"/>
    <w:rsid w:val="00A635CE"/>
    <w:rsid w:val="00A637BF"/>
    <w:rsid w:val="00A64065"/>
    <w:rsid w:val="00A64D92"/>
    <w:rsid w:val="00A65047"/>
    <w:rsid w:val="00A650E8"/>
    <w:rsid w:val="00A666C1"/>
    <w:rsid w:val="00A667AD"/>
    <w:rsid w:val="00A66C0B"/>
    <w:rsid w:val="00A67D1D"/>
    <w:rsid w:val="00A7041C"/>
    <w:rsid w:val="00A704BA"/>
    <w:rsid w:val="00A70782"/>
    <w:rsid w:val="00A70E33"/>
    <w:rsid w:val="00A71396"/>
    <w:rsid w:val="00A716D0"/>
    <w:rsid w:val="00A7191E"/>
    <w:rsid w:val="00A72CC5"/>
    <w:rsid w:val="00A7444A"/>
    <w:rsid w:val="00A74812"/>
    <w:rsid w:val="00A7552C"/>
    <w:rsid w:val="00A7656E"/>
    <w:rsid w:val="00A7681B"/>
    <w:rsid w:val="00A76B60"/>
    <w:rsid w:val="00A76CAA"/>
    <w:rsid w:val="00A77248"/>
    <w:rsid w:val="00A772EB"/>
    <w:rsid w:val="00A77399"/>
    <w:rsid w:val="00A779FD"/>
    <w:rsid w:val="00A77A61"/>
    <w:rsid w:val="00A77E12"/>
    <w:rsid w:val="00A80317"/>
    <w:rsid w:val="00A80354"/>
    <w:rsid w:val="00A8042C"/>
    <w:rsid w:val="00A80D1F"/>
    <w:rsid w:val="00A80D69"/>
    <w:rsid w:val="00A8115F"/>
    <w:rsid w:val="00A81769"/>
    <w:rsid w:val="00A8213E"/>
    <w:rsid w:val="00A83162"/>
    <w:rsid w:val="00A834AA"/>
    <w:rsid w:val="00A84177"/>
    <w:rsid w:val="00A8454B"/>
    <w:rsid w:val="00A84759"/>
    <w:rsid w:val="00A84C26"/>
    <w:rsid w:val="00A85A47"/>
    <w:rsid w:val="00A85D27"/>
    <w:rsid w:val="00A8618D"/>
    <w:rsid w:val="00A865DF"/>
    <w:rsid w:val="00A86723"/>
    <w:rsid w:val="00A8676F"/>
    <w:rsid w:val="00A86BCE"/>
    <w:rsid w:val="00A87702"/>
    <w:rsid w:val="00A908A5"/>
    <w:rsid w:val="00A9116D"/>
    <w:rsid w:val="00A91A45"/>
    <w:rsid w:val="00A9252D"/>
    <w:rsid w:val="00A92FEE"/>
    <w:rsid w:val="00A930B9"/>
    <w:rsid w:val="00A93F0A"/>
    <w:rsid w:val="00A93FB6"/>
    <w:rsid w:val="00A94475"/>
    <w:rsid w:val="00A94E47"/>
    <w:rsid w:val="00A94E6B"/>
    <w:rsid w:val="00A9669E"/>
    <w:rsid w:val="00A969D0"/>
    <w:rsid w:val="00A97029"/>
    <w:rsid w:val="00A97749"/>
    <w:rsid w:val="00AA02D2"/>
    <w:rsid w:val="00AA04B2"/>
    <w:rsid w:val="00AA0FD0"/>
    <w:rsid w:val="00AA0FDC"/>
    <w:rsid w:val="00AA1569"/>
    <w:rsid w:val="00AA1667"/>
    <w:rsid w:val="00AA3D95"/>
    <w:rsid w:val="00AA425B"/>
    <w:rsid w:val="00AA43B9"/>
    <w:rsid w:val="00AA4B8E"/>
    <w:rsid w:val="00AA5DE1"/>
    <w:rsid w:val="00AA6165"/>
    <w:rsid w:val="00AA66AA"/>
    <w:rsid w:val="00AA69B7"/>
    <w:rsid w:val="00AA6C4E"/>
    <w:rsid w:val="00AA7024"/>
    <w:rsid w:val="00AA775F"/>
    <w:rsid w:val="00AA7764"/>
    <w:rsid w:val="00AB0400"/>
    <w:rsid w:val="00AB072D"/>
    <w:rsid w:val="00AB0B91"/>
    <w:rsid w:val="00AB1DA4"/>
    <w:rsid w:val="00AB2505"/>
    <w:rsid w:val="00AB2518"/>
    <w:rsid w:val="00AB25E6"/>
    <w:rsid w:val="00AB2762"/>
    <w:rsid w:val="00AB3249"/>
    <w:rsid w:val="00AB3969"/>
    <w:rsid w:val="00AB3F51"/>
    <w:rsid w:val="00AB42F9"/>
    <w:rsid w:val="00AB43D3"/>
    <w:rsid w:val="00AB4689"/>
    <w:rsid w:val="00AB4828"/>
    <w:rsid w:val="00AB488E"/>
    <w:rsid w:val="00AB49F1"/>
    <w:rsid w:val="00AB4A86"/>
    <w:rsid w:val="00AB4CB5"/>
    <w:rsid w:val="00AB4E4B"/>
    <w:rsid w:val="00AB5042"/>
    <w:rsid w:val="00AB562E"/>
    <w:rsid w:val="00AB5C6E"/>
    <w:rsid w:val="00AB5EE4"/>
    <w:rsid w:val="00AB615F"/>
    <w:rsid w:val="00AB6307"/>
    <w:rsid w:val="00AB66C5"/>
    <w:rsid w:val="00AB6B29"/>
    <w:rsid w:val="00AB6FC8"/>
    <w:rsid w:val="00AB7049"/>
    <w:rsid w:val="00AB74A7"/>
    <w:rsid w:val="00AC01D5"/>
    <w:rsid w:val="00AC09F1"/>
    <w:rsid w:val="00AC0AB3"/>
    <w:rsid w:val="00AC171A"/>
    <w:rsid w:val="00AC2644"/>
    <w:rsid w:val="00AC2946"/>
    <w:rsid w:val="00AC332D"/>
    <w:rsid w:val="00AC47DB"/>
    <w:rsid w:val="00AC4A3C"/>
    <w:rsid w:val="00AC4B50"/>
    <w:rsid w:val="00AC4E9F"/>
    <w:rsid w:val="00AC598A"/>
    <w:rsid w:val="00AC6A04"/>
    <w:rsid w:val="00AC7835"/>
    <w:rsid w:val="00AC7D04"/>
    <w:rsid w:val="00AC7ECE"/>
    <w:rsid w:val="00AD0986"/>
    <w:rsid w:val="00AD0A5F"/>
    <w:rsid w:val="00AD0B87"/>
    <w:rsid w:val="00AD1A76"/>
    <w:rsid w:val="00AD1D42"/>
    <w:rsid w:val="00AD1DCD"/>
    <w:rsid w:val="00AD1F1C"/>
    <w:rsid w:val="00AD2648"/>
    <w:rsid w:val="00AD2A8B"/>
    <w:rsid w:val="00AD2ADF"/>
    <w:rsid w:val="00AD2BA9"/>
    <w:rsid w:val="00AD2CD1"/>
    <w:rsid w:val="00AD3A1D"/>
    <w:rsid w:val="00AD3FFA"/>
    <w:rsid w:val="00AD417D"/>
    <w:rsid w:val="00AD4B57"/>
    <w:rsid w:val="00AD4F23"/>
    <w:rsid w:val="00AD524A"/>
    <w:rsid w:val="00AD5A65"/>
    <w:rsid w:val="00AD6258"/>
    <w:rsid w:val="00AD634F"/>
    <w:rsid w:val="00AD7272"/>
    <w:rsid w:val="00AD78C1"/>
    <w:rsid w:val="00AD7C54"/>
    <w:rsid w:val="00AD7EB8"/>
    <w:rsid w:val="00AE03D1"/>
    <w:rsid w:val="00AE0745"/>
    <w:rsid w:val="00AE0A33"/>
    <w:rsid w:val="00AE1854"/>
    <w:rsid w:val="00AE18C9"/>
    <w:rsid w:val="00AE1992"/>
    <w:rsid w:val="00AE1A9C"/>
    <w:rsid w:val="00AE24ED"/>
    <w:rsid w:val="00AE27A3"/>
    <w:rsid w:val="00AE2B3D"/>
    <w:rsid w:val="00AE3533"/>
    <w:rsid w:val="00AE363F"/>
    <w:rsid w:val="00AE36AE"/>
    <w:rsid w:val="00AE36B9"/>
    <w:rsid w:val="00AE3AD6"/>
    <w:rsid w:val="00AE3D49"/>
    <w:rsid w:val="00AE40DB"/>
    <w:rsid w:val="00AE417C"/>
    <w:rsid w:val="00AE5075"/>
    <w:rsid w:val="00AE545D"/>
    <w:rsid w:val="00AE5742"/>
    <w:rsid w:val="00AE5767"/>
    <w:rsid w:val="00AE5CF7"/>
    <w:rsid w:val="00AE621F"/>
    <w:rsid w:val="00AE63FB"/>
    <w:rsid w:val="00AE6937"/>
    <w:rsid w:val="00AE77CE"/>
    <w:rsid w:val="00AE7924"/>
    <w:rsid w:val="00AE79B8"/>
    <w:rsid w:val="00AE7CA1"/>
    <w:rsid w:val="00AF0490"/>
    <w:rsid w:val="00AF09AC"/>
    <w:rsid w:val="00AF0E49"/>
    <w:rsid w:val="00AF14B7"/>
    <w:rsid w:val="00AF14FA"/>
    <w:rsid w:val="00AF3484"/>
    <w:rsid w:val="00AF39FC"/>
    <w:rsid w:val="00AF3C3B"/>
    <w:rsid w:val="00AF3EBB"/>
    <w:rsid w:val="00AF3FF6"/>
    <w:rsid w:val="00AF424C"/>
    <w:rsid w:val="00AF42C6"/>
    <w:rsid w:val="00AF4403"/>
    <w:rsid w:val="00AF4487"/>
    <w:rsid w:val="00AF4618"/>
    <w:rsid w:val="00AF47C3"/>
    <w:rsid w:val="00AF484E"/>
    <w:rsid w:val="00AF4A94"/>
    <w:rsid w:val="00AF4B2E"/>
    <w:rsid w:val="00AF54E2"/>
    <w:rsid w:val="00AF5EE1"/>
    <w:rsid w:val="00AF684E"/>
    <w:rsid w:val="00AF7149"/>
    <w:rsid w:val="00AF7323"/>
    <w:rsid w:val="00AF7A1C"/>
    <w:rsid w:val="00AF7D23"/>
    <w:rsid w:val="00AF7FC6"/>
    <w:rsid w:val="00B00752"/>
    <w:rsid w:val="00B00781"/>
    <w:rsid w:val="00B013B5"/>
    <w:rsid w:val="00B01814"/>
    <w:rsid w:val="00B0199E"/>
    <w:rsid w:val="00B01F84"/>
    <w:rsid w:val="00B02163"/>
    <w:rsid w:val="00B02919"/>
    <w:rsid w:val="00B02C14"/>
    <w:rsid w:val="00B03249"/>
    <w:rsid w:val="00B04499"/>
    <w:rsid w:val="00B04FC9"/>
    <w:rsid w:val="00B05497"/>
    <w:rsid w:val="00B05C2A"/>
    <w:rsid w:val="00B05CFB"/>
    <w:rsid w:val="00B061A2"/>
    <w:rsid w:val="00B06980"/>
    <w:rsid w:val="00B06FCF"/>
    <w:rsid w:val="00B07198"/>
    <w:rsid w:val="00B07E1C"/>
    <w:rsid w:val="00B07E58"/>
    <w:rsid w:val="00B101BF"/>
    <w:rsid w:val="00B10713"/>
    <w:rsid w:val="00B10723"/>
    <w:rsid w:val="00B10A99"/>
    <w:rsid w:val="00B10B8B"/>
    <w:rsid w:val="00B1118F"/>
    <w:rsid w:val="00B1151C"/>
    <w:rsid w:val="00B11631"/>
    <w:rsid w:val="00B11B4D"/>
    <w:rsid w:val="00B12165"/>
    <w:rsid w:val="00B12630"/>
    <w:rsid w:val="00B12888"/>
    <w:rsid w:val="00B14710"/>
    <w:rsid w:val="00B15039"/>
    <w:rsid w:val="00B15569"/>
    <w:rsid w:val="00B1605B"/>
    <w:rsid w:val="00B162FD"/>
    <w:rsid w:val="00B1715C"/>
    <w:rsid w:val="00B171A1"/>
    <w:rsid w:val="00B177C0"/>
    <w:rsid w:val="00B17F8F"/>
    <w:rsid w:val="00B2059C"/>
    <w:rsid w:val="00B2184A"/>
    <w:rsid w:val="00B21EBB"/>
    <w:rsid w:val="00B2229E"/>
    <w:rsid w:val="00B2234E"/>
    <w:rsid w:val="00B22A8E"/>
    <w:rsid w:val="00B22E12"/>
    <w:rsid w:val="00B246A7"/>
    <w:rsid w:val="00B246E3"/>
    <w:rsid w:val="00B24D9A"/>
    <w:rsid w:val="00B24EC7"/>
    <w:rsid w:val="00B252CB"/>
    <w:rsid w:val="00B25642"/>
    <w:rsid w:val="00B25FB2"/>
    <w:rsid w:val="00B26892"/>
    <w:rsid w:val="00B26AE2"/>
    <w:rsid w:val="00B26BFA"/>
    <w:rsid w:val="00B26E04"/>
    <w:rsid w:val="00B270A4"/>
    <w:rsid w:val="00B27666"/>
    <w:rsid w:val="00B305B8"/>
    <w:rsid w:val="00B30862"/>
    <w:rsid w:val="00B30C2D"/>
    <w:rsid w:val="00B3148C"/>
    <w:rsid w:val="00B31AFF"/>
    <w:rsid w:val="00B31EBC"/>
    <w:rsid w:val="00B321C8"/>
    <w:rsid w:val="00B33255"/>
    <w:rsid w:val="00B33CE1"/>
    <w:rsid w:val="00B33F34"/>
    <w:rsid w:val="00B343BA"/>
    <w:rsid w:val="00B34684"/>
    <w:rsid w:val="00B34BB7"/>
    <w:rsid w:val="00B34F21"/>
    <w:rsid w:val="00B355D3"/>
    <w:rsid w:val="00B35853"/>
    <w:rsid w:val="00B359AD"/>
    <w:rsid w:val="00B35CF1"/>
    <w:rsid w:val="00B362BB"/>
    <w:rsid w:val="00B37675"/>
    <w:rsid w:val="00B37769"/>
    <w:rsid w:val="00B37F54"/>
    <w:rsid w:val="00B37FDC"/>
    <w:rsid w:val="00B403B0"/>
    <w:rsid w:val="00B40970"/>
    <w:rsid w:val="00B415F6"/>
    <w:rsid w:val="00B4187C"/>
    <w:rsid w:val="00B41AC3"/>
    <w:rsid w:val="00B41B1C"/>
    <w:rsid w:val="00B42AFA"/>
    <w:rsid w:val="00B42B64"/>
    <w:rsid w:val="00B42E31"/>
    <w:rsid w:val="00B42E8D"/>
    <w:rsid w:val="00B42F0D"/>
    <w:rsid w:val="00B44125"/>
    <w:rsid w:val="00B44DC3"/>
    <w:rsid w:val="00B45BF9"/>
    <w:rsid w:val="00B45E2A"/>
    <w:rsid w:val="00B463CC"/>
    <w:rsid w:val="00B466DE"/>
    <w:rsid w:val="00B467D0"/>
    <w:rsid w:val="00B46AD8"/>
    <w:rsid w:val="00B46CB3"/>
    <w:rsid w:val="00B46D4D"/>
    <w:rsid w:val="00B4721F"/>
    <w:rsid w:val="00B475B5"/>
    <w:rsid w:val="00B47C05"/>
    <w:rsid w:val="00B47C8B"/>
    <w:rsid w:val="00B47EB3"/>
    <w:rsid w:val="00B506B2"/>
    <w:rsid w:val="00B50B09"/>
    <w:rsid w:val="00B5110B"/>
    <w:rsid w:val="00B5223D"/>
    <w:rsid w:val="00B522D1"/>
    <w:rsid w:val="00B5260D"/>
    <w:rsid w:val="00B52B8B"/>
    <w:rsid w:val="00B531A6"/>
    <w:rsid w:val="00B53D1E"/>
    <w:rsid w:val="00B54318"/>
    <w:rsid w:val="00B5551F"/>
    <w:rsid w:val="00B55845"/>
    <w:rsid w:val="00B55CBB"/>
    <w:rsid w:val="00B55F4F"/>
    <w:rsid w:val="00B56366"/>
    <w:rsid w:val="00B565D2"/>
    <w:rsid w:val="00B565DD"/>
    <w:rsid w:val="00B56722"/>
    <w:rsid w:val="00B56F78"/>
    <w:rsid w:val="00B57BE0"/>
    <w:rsid w:val="00B57EF9"/>
    <w:rsid w:val="00B57F3C"/>
    <w:rsid w:val="00B60258"/>
    <w:rsid w:val="00B60EB5"/>
    <w:rsid w:val="00B61108"/>
    <w:rsid w:val="00B61915"/>
    <w:rsid w:val="00B61FFF"/>
    <w:rsid w:val="00B625F9"/>
    <w:rsid w:val="00B62709"/>
    <w:rsid w:val="00B62DCE"/>
    <w:rsid w:val="00B63056"/>
    <w:rsid w:val="00B63280"/>
    <w:rsid w:val="00B6355C"/>
    <w:rsid w:val="00B63563"/>
    <w:rsid w:val="00B63566"/>
    <w:rsid w:val="00B63AC1"/>
    <w:rsid w:val="00B63DE0"/>
    <w:rsid w:val="00B65C83"/>
    <w:rsid w:val="00B65EA1"/>
    <w:rsid w:val="00B6627A"/>
    <w:rsid w:val="00B67576"/>
    <w:rsid w:val="00B675D0"/>
    <w:rsid w:val="00B677AD"/>
    <w:rsid w:val="00B67BF2"/>
    <w:rsid w:val="00B70726"/>
    <w:rsid w:val="00B70CAE"/>
    <w:rsid w:val="00B70DDA"/>
    <w:rsid w:val="00B710B7"/>
    <w:rsid w:val="00B7158B"/>
    <w:rsid w:val="00B71B86"/>
    <w:rsid w:val="00B721CD"/>
    <w:rsid w:val="00B721FC"/>
    <w:rsid w:val="00B7258F"/>
    <w:rsid w:val="00B7375D"/>
    <w:rsid w:val="00B738F4"/>
    <w:rsid w:val="00B7444F"/>
    <w:rsid w:val="00B74F76"/>
    <w:rsid w:val="00B76191"/>
    <w:rsid w:val="00B769F8"/>
    <w:rsid w:val="00B77342"/>
    <w:rsid w:val="00B77C75"/>
    <w:rsid w:val="00B77DCA"/>
    <w:rsid w:val="00B77E88"/>
    <w:rsid w:val="00B80900"/>
    <w:rsid w:val="00B80B4C"/>
    <w:rsid w:val="00B80FDD"/>
    <w:rsid w:val="00B81146"/>
    <w:rsid w:val="00B812AF"/>
    <w:rsid w:val="00B81B82"/>
    <w:rsid w:val="00B81D60"/>
    <w:rsid w:val="00B81DC6"/>
    <w:rsid w:val="00B82582"/>
    <w:rsid w:val="00B82CC7"/>
    <w:rsid w:val="00B837A6"/>
    <w:rsid w:val="00B83B25"/>
    <w:rsid w:val="00B83CE2"/>
    <w:rsid w:val="00B8478A"/>
    <w:rsid w:val="00B84E0E"/>
    <w:rsid w:val="00B851BA"/>
    <w:rsid w:val="00B8570D"/>
    <w:rsid w:val="00B857C2"/>
    <w:rsid w:val="00B85B93"/>
    <w:rsid w:val="00B85BE1"/>
    <w:rsid w:val="00B86088"/>
    <w:rsid w:val="00B86252"/>
    <w:rsid w:val="00B863B7"/>
    <w:rsid w:val="00B86A2F"/>
    <w:rsid w:val="00B86BCE"/>
    <w:rsid w:val="00B86FB2"/>
    <w:rsid w:val="00B86FBD"/>
    <w:rsid w:val="00B87314"/>
    <w:rsid w:val="00B874F1"/>
    <w:rsid w:val="00B87F45"/>
    <w:rsid w:val="00B9001A"/>
    <w:rsid w:val="00B90273"/>
    <w:rsid w:val="00B90338"/>
    <w:rsid w:val="00B90459"/>
    <w:rsid w:val="00B907FC"/>
    <w:rsid w:val="00B90F2B"/>
    <w:rsid w:val="00B91A7A"/>
    <w:rsid w:val="00B91EB1"/>
    <w:rsid w:val="00B92A17"/>
    <w:rsid w:val="00B9320A"/>
    <w:rsid w:val="00B93626"/>
    <w:rsid w:val="00B9406C"/>
    <w:rsid w:val="00B942C1"/>
    <w:rsid w:val="00B94CE3"/>
    <w:rsid w:val="00B9511F"/>
    <w:rsid w:val="00B95666"/>
    <w:rsid w:val="00B95894"/>
    <w:rsid w:val="00B95A3F"/>
    <w:rsid w:val="00B96C07"/>
    <w:rsid w:val="00B96E32"/>
    <w:rsid w:val="00B97803"/>
    <w:rsid w:val="00B97988"/>
    <w:rsid w:val="00B97E1A"/>
    <w:rsid w:val="00BA0519"/>
    <w:rsid w:val="00BA0DD1"/>
    <w:rsid w:val="00BA15AC"/>
    <w:rsid w:val="00BA2246"/>
    <w:rsid w:val="00BA258E"/>
    <w:rsid w:val="00BA2730"/>
    <w:rsid w:val="00BA27A6"/>
    <w:rsid w:val="00BA2D9B"/>
    <w:rsid w:val="00BA3985"/>
    <w:rsid w:val="00BA3A51"/>
    <w:rsid w:val="00BA3F15"/>
    <w:rsid w:val="00BA4147"/>
    <w:rsid w:val="00BA4182"/>
    <w:rsid w:val="00BA4447"/>
    <w:rsid w:val="00BA4517"/>
    <w:rsid w:val="00BA4FBC"/>
    <w:rsid w:val="00BA58BE"/>
    <w:rsid w:val="00BA64CE"/>
    <w:rsid w:val="00BA7CB4"/>
    <w:rsid w:val="00BB0543"/>
    <w:rsid w:val="00BB0793"/>
    <w:rsid w:val="00BB095B"/>
    <w:rsid w:val="00BB0FBE"/>
    <w:rsid w:val="00BB103C"/>
    <w:rsid w:val="00BB1571"/>
    <w:rsid w:val="00BB1575"/>
    <w:rsid w:val="00BB1B3E"/>
    <w:rsid w:val="00BB2016"/>
    <w:rsid w:val="00BB2373"/>
    <w:rsid w:val="00BB284B"/>
    <w:rsid w:val="00BB2B0C"/>
    <w:rsid w:val="00BB446E"/>
    <w:rsid w:val="00BB4768"/>
    <w:rsid w:val="00BB4E68"/>
    <w:rsid w:val="00BB50FC"/>
    <w:rsid w:val="00BB519B"/>
    <w:rsid w:val="00BB54D1"/>
    <w:rsid w:val="00BB5C1F"/>
    <w:rsid w:val="00BB634C"/>
    <w:rsid w:val="00BB6457"/>
    <w:rsid w:val="00BB6982"/>
    <w:rsid w:val="00BB7905"/>
    <w:rsid w:val="00BB7E53"/>
    <w:rsid w:val="00BC0084"/>
    <w:rsid w:val="00BC02B0"/>
    <w:rsid w:val="00BC0491"/>
    <w:rsid w:val="00BC28C9"/>
    <w:rsid w:val="00BC324B"/>
    <w:rsid w:val="00BC3788"/>
    <w:rsid w:val="00BC3B8F"/>
    <w:rsid w:val="00BC3CD5"/>
    <w:rsid w:val="00BC49A4"/>
    <w:rsid w:val="00BC49BA"/>
    <w:rsid w:val="00BC61C2"/>
    <w:rsid w:val="00BC62B1"/>
    <w:rsid w:val="00BC6305"/>
    <w:rsid w:val="00BC6401"/>
    <w:rsid w:val="00BC658A"/>
    <w:rsid w:val="00BC6FB2"/>
    <w:rsid w:val="00BC7001"/>
    <w:rsid w:val="00BC7154"/>
    <w:rsid w:val="00BC717B"/>
    <w:rsid w:val="00BC7276"/>
    <w:rsid w:val="00BD02F2"/>
    <w:rsid w:val="00BD1311"/>
    <w:rsid w:val="00BD13E6"/>
    <w:rsid w:val="00BD16B8"/>
    <w:rsid w:val="00BD1B17"/>
    <w:rsid w:val="00BD1C70"/>
    <w:rsid w:val="00BD2740"/>
    <w:rsid w:val="00BD2DE4"/>
    <w:rsid w:val="00BD3092"/>
    <w:rsid w:val="00BD340D"/>
    <w:rsid w:val="00BD356E"/>
    <w:rsid w:val="00BD3E59"/>
    <w:rsid w:val="00BD40BB"/>
    <w:rsid w:val="00BD419D"/>
    <w:rsid w:val="00BD43B0"/>
    <w:rsid w:val="00BD44E2"/>
    <w:rsid w:val="00BD45B5"/>
    <w:rsid w:val="00BD49CE"/>
    <w:rsid w:val="00BD540B"/>
    <w:rsid w:val="00BD5418"/>
    <w:rsid w:val="00BD5664"/>
    <w:rsid w:val="00BD56C8"/>
    <w:rsid w:val="00BD5813"/>
    <w:rsid w:val="00BD5CE9"/>
    <w:rsid w:val="00BD6214"/>
    <w:rsid w:val="00BD66EE"/>
    <w:rsid w:val="00BD693D"/>
    <w:rsid w:val="00BD6D60"/>
    <w:rsid w:val="00BD6FD4"/>
    <w:rsid w:val="00BE021C"/>
    <w:rsid w:val="00BE0AEE"/>
    <w:rsid w:val="00BE0D7A"/>
    <w:rsid w:val="00BE0DE5"/>
    <w:rsid w:val="00BE327C"/>
    <w:rsid w:val="00BE371A"/>
    <w:rsid w:val="00BE3D0F"/>
    <w:rsid w:val="00BE53DA"/>
    <w:rsid w:val="00BE54BB"/>
    <w:rsid w:val="00BE5632"/>
    <w:rsid w:val="00BE591E"/>
    <w:rsid w:val="00BE5B25"/>
    <w:rsid w:val="00BE5B28"/>
    <w:rsid w:val="00BE63F2"/>
    <w:rsid w:val="00BE659C"/>
    <w:rsid w:val="00BE6C55"/>
    <w:rsid w:val="00BE71F6"/>
    <w:rsid w:val="00BE7690"/>
    <w:rsid w:val="00BE7F7B"/>
    <w:rsid w:val="00BF04BD"/>
    <w:rsid w:val="00BF0DAE"/>
    <w:rsid w:val="00BF0FA5"/>
    <w:rsid w:val="00BF1288"/>
    <w:rsid w:val="00BF1417"/>
    <w:rsid w:val="00BF17F2"/>
    <w:rsid w:val="00BF1B16"/>
    <w:rsid w:val="00BF211B"/>
    <w:rsid w:val="00BF3560"/>
    <w:rsid w:val="00BF5276"/>
    <w:rsid w:val="00BF5C39"/>
    <w:rsid w:val="00BF6849"/>
    <w:rsid w:val="00BF6DF3"/>
    <w:rsid w:val="00BF6E27"/>
    <w:rsid w:val="00BF79F7"/>
    <w:rsid w:val="00BF7B85"/>
    <w:rsid w:val="00BF7BDC"/>
    <w:rsid w:val="00C0065B"/>
    <w:rsid w:val="00C00FA8"/>
    <w:rsid w:val="00C01624"/>
    <w:rsid w:val="00C0197B"/>
    <w:rsid w:val="00C02100"/>
    <w:rsid w:val="00C02CA0"/>
    <w:rsid w:val="00C03137"/>
    <w:rsid w:val="00C033FE"/>
    <w:rsid w:val="00C035BA"/>
    <w:rsid w:val="00C03F08"/>
    <w:rsid w:val="00C03FA2"/>
    <w:rsid w:val="00C0419A"/>
    <w:rsid w:val="00C04392"/>
    <w:rsid w:val="00C047D3"/>
    <w:rsid w:val="00C059BC"/>
    <w:rsid w:val="00C05B91"/>
    <w:rsid w:val="00C05C98"/>
    <w:rsid w:val="00C05DBB"/>
    <w:rsid w:val="00C0628B"/>
    <w:rsid w:val="00C06353"/>
    <w:rsid w:val="00C063D9"/>
    <w:rsid w:val="00C064A6"/>
    <w:rsid w:val="00C06675"/>
    <w:rsid w:val="00C06BEC"/>
    <w:rsid w:val="00C06FA2"/>
    <w:rsid w:val="00C07155"/>
    <w:rsid w:val="00C07355"/>
    <w:rsid w:val="00C07827"/>
    <w:rsid w:val="00C07A06"/>
    <w:rsid w:val="00C07A4D"/>
    <w:rsid w:val="00C07C2C"/>
    <w:rsid w:val="00C07CDD"/>
    <w:rsid w:val="00C07EBB"/>
    <w:rsid w:val="00C10002"/>
    <w:rsid w:val="00C100C9"/>
    <w:rsid w:val="00C12024"/>
    <w:rsid w:val="00C12292"/>
    <w:rsid w:val="00C122C0"/>
    <w:rsid w:val="00C1282D"/>
    <w:rsid w:val="00C13310"/>
    <w:rsid w:val="00C1331D"/>
    <w:rsid w:val="00C134A7"/>
    <w:rsid w:val="00C13753"/>
    <w:rsid w:val="00C143F2"/>
    <w:rsid w:val="00C1442D"/>
    <w:rsid w:val="00C14508"/>
    <w:rsid w:val="00C14FD7"/>
    <w:rsid w:val="00C1548D"/>
    <w:rsid w:val="00C15E0D"/>
    <w:rsid w:val="00C16168"/>
    <w:rsid w:val="00C1645A"/>
    <w:rsid w:val="00C1679D"/>
    <w:rsid w:val="00C1718F"/>
    <w:rsid w:val="00C17440"/>
    <w:rsid w:val="00C204F8"/>
    <w:rsid w:val="00C2127A"/>
    <w:rsid w:val="00C2135D"/>
    <w:rsid w:val="00C213C2"/>
    <w:rsid w:val="00C2166C"/>
    <w:rsid w:val="00C21713"/>
    <w:rsid w:val="00C21D9A"/>
    <w:rsid w:val="00C22BE3"/>
    <w:rsid w:val="00C2378E"/>
    <w:rsid w:val="00C237D1"/>
    <w:rsid w:val="00C23E51"/>
    <w:rsid w:val="00C2402A"/>
    <w:rsid w:val="00C2410E"/>
    <w:rsid w:val="00C249AE"/>
    <w:rsid w:val="00C24D66"/>
    <w:rsid w:val="00C2521F"/>
    <w:rsid w:val="00C25414"/>
    <w:rsid w:val="00C25535"/>
    <w:rsid w:val="00C25EBD"/>
    <w:rsid w:val="00C26327"/>
    <w:rsid w:val="00C269CF"/>
    <w:rsid w:val="00C279F9"/>
    <w:rsid w:val="00C27E86"/>
    <w:rsid w:val="00C30DEA"/>
    <w:rsid w:val="00C3239B"/>
    <w:rsid w:val="00C323CF"/>
    <w:rsid w:val="00C327D3"/>
    <w:rsid w:val="00C32833"/>
    <w:rsid w:val="00C32E5B"/>
    <w:rsid w:val="00C331BC"/>
    <w:rsid w:val="00C342CC"/>
    <w:rsid w:val="00C3449C"/>
    <w:rsid w:val="00C34A36"/>
    <w:rsid w:val="00C35522"/>
    <w:rsid w:val="00C3592F"/>
    <w:rsid w:val="00C36172"/>
    <w:rsid w:val="00C364FA"/>
    <w:rsid w:val="00C36B8E"/>
    <w:rsid w:val="00C37377"/>
    <w:rsid w:val="00C3757B"/>
    <w:rsid w:val="00C37BA9"/>
    <w:rsid w:val="00C37EB7"/>
    <w:rsid w:val="00C40243"/>
    <w:rsid w:val="00C41551"/>
    <w:rsid w:val="00C41707"/>
    <w:rsid w:val="00C42210"/>
    <w:rsid w:val="00C42A78"/>
    <w:rsid w:val="00C43469"/>
    <w:rsid w:val="00C43C91"/>
    <w:rsid w:val="00C43D1F"/>
    <w:rsid w:val="00C4480C"/>
    <w:rsid w:val="00C4518E"/>
    <w:rsid w:val="00C45723"/>
    <w:rsid w:val="00C4579D"/>
    <w:rsid w:val="00C45C39"/>
    <w:rsid w:val="00C46402"/>
    <w:rsid w:val="00C46B80"/>
    <w:rsid w:val="00C47177"/>
    <w:rsid w:val="00C473D5"/>
    <w:rsid w:val="00C475A3"/>
    <w:rsid w:val="00C47637"/>
    <w:rsid w:val="00C476DA"/>
    <w:rsid w:val="00C477F6"/>
    <w:rsid w:val="00C50700"/>
    <w:rsid w:val="00C50E4B"/>
    <w:rsid w:val="00C51EEC"/>
    <w:rsid w:val="00C520CF"/>
    <w:rsid w:val="00C52791"/>
    <w:rsid w:val="00C529EC"/>
    <w:rsid w:val="00C52BEB"/>
    <w:rsid w:val="00C54241"/>
    <w:rsid w:val="00C54A1A"/>
    <w:rsid w:val="00C554F8"/>
    <w:rsid w:val="00C555B6"/>
    <w:rsid w:val="00C55D6C"/>
    <w:rsid w:val="00C55EFD"/>
    <w:rsid w:val="00C561D4"/>
    <w:rsid w:val="00C5669D"/>
    <w:rsid w:val="00C57104"/>
    <w:rsid w:val="00C57413"/>
    <w:rsid w:val="00C57EB5"/>
    <w:rsid w:val="00C6012D"/>
    <w:rsid w:val="00C60557"/>
    <w:rsid w:val="00C60BF2"/>
    <w:rsid w:val="00C61580"/>
    <w:rsid w:val="00C61868"/>
    <w:rsid w:val="00C61A80"/>
    <w:rsid w:val="00C61E0B"/>
    <w:rsid w:val="00C62527"/>
    <w:rsid w:val="00C6318B"/>
    <w:rsid w:val="00C63563"/>
    <w:rsid w:val="00C63FBA"/>
    <w:rsid w:val="00C642A2"/>
    <w:rsid w:val="00C643C1"/>
    <w:rsid w:val="00C646F2"/>
    <w:rsid w:val="00C64A69"/>
    <w:rsid w:val="00C64C73"/>
    <w:rsid w:val="00C64E41"/>
    <w:rsid w:val="00C65141"/>
    <w:rsid w:val="00C65414"/>
    <w:rsid w:val="00C65A3E"/>
    <w:rsid w:val="00C65A84"/>
    <w:rsid w:val="00C65BF8"/>
    <w:rsid w:val="00C65C5E"/>
    <w:rsid w:val="00C65DC3"/>
    <w:rsid w:val="00C65F5D"/>
    <w:rsid w:val="00C6605B"/>
    <w:rsid w:val="00C6639E"/>
    <w:rsid w:val="00C66905"/>
    <w:rsid w:val="00C66FDD"/>
    <w:rsid w:val="00C67157"/>
    <w:rsid w:val="00C67735"/>
    <w:rsid w:val="00C70034"/>
    <w:rsid w:val="00C70947"/>
    <w:rsid w:val="00C716D1"/>
    <w:rsid w:val="00C71A50"/>
    <w:rsid w:val="00C72670"/>
    <w:rsid w:val="00C72B9A"/>
    <w:rsid w:val="00C73979"/>
    <w:rsid w:val="00C73D1D"/>
    <w:rsid w:val="00C74A15"/>
    <w:rsid w:val="00C74CCA"/>
    <w:rsid w:val="00C75FE5"/>
    <w:rsid w:val="00C76A24"/>
    <w:rsid w:val="00C76F4D"/>
    <w:rsid w:val="00C76F4F"/>
    <w:rsid w:val="00C77540"/>
    <w:rsid w:val="00C7773D"/>
    <w:rsid w:val="00C779EE"/>
    <w:rsid w:val="00C77FCB"/>
    <w:rsid w:val="00C80168"/>
    <w:rsid w:val="00C8049A"/>
    <w:rsid w:val="00C8143E"/>
    <w:rsid w:val="00C81C28"/>
    <w:rsid w:val="00C81F77"/>
    <w:rsid w:val="00C8390D"/>
    <w:rsid w:val="00C84492"/>
    <w:rsid w:val="00C84DF1"/>
    <w:rsid w:val="00C85F4F"/>
    <w:rsid w:val="00C8604E"/>
    <w:rsid w:val="00C902EC"/>
    <w:rsid w:val="00C90BAB"/>
    <w:rsid w:val="00C90DBF"/>
    <w:rsid w:val="00C90EFA"/>
    <w:rsid w:val="00C91A72"/>
    <w:rsid w:val="00C91BF0"/>
    <w:rsid w:val="00C9207B"/>
    <w:rsid w:val="00C920B3"/>
    <w:rsid w:val="00C92383"/>
    <w:rsid w:val="00C92557"/>
    <w:rsid w:val="00C92AD9"/>
    <w:rsid w:val="00C92D7C"/>
    <w:rsid w:val="00C931AE"/>
    <w:rsid w:val="00C93CD0"/>
    <w:rsid w:val="00C93D52"/>
    <w:rsid w:val="00C94200"/>
    <w:rsid w:val="00C9448F"/>
    <w:rsid w:val="00C946DD"/>
    <w:rsid w:val="00C947AD"/>
    <w:rsid w:val="00C956B7"/>
    <w:rsid w:val="00C95E58"/>
    <w:rsid w:val="00C96CA5"/>
    <w:rsid w:val="00C96CBE"/>
    <w:rsid w:val="00C972F0"/>
    <w:rsid w:val="00C97AF6"/>
    <w:rsid w:val="00C97D5E"/>
    <w:rsid w:val="00CA009B"/>
    <w:rsid w:val="00CA0F3B"/>
    <w:rsid w:val="00CA1A3D"/>
    <w:rsid w:val="00CA1ECA"/>
    <w:rsid w:val="00CA2871"/>
    <w:rsid w:val="00CA2E40"/>
    <w:rsid w:val="00CA3115"/>
    <w:rsid w:val="00CA328B"/>
    <w:rsid w:val="00CA363F"/>
    <w:rsid w:val="00CA3830"/>
    <w:rsid w:val="00CA3C5C"/>
    <w:rsid w:val="00CA3D95"/>
    <w:rsid w:val="00CA3F4C"/>
    <w:rsid w:val="00CA5623"/>
    <w:rsid w:val="00CA5D8E"/>
    <w:rsid w:val="00CA5F72"/>
    <w:rsid w:val="00CA6FF4"/>
    <w:rsid w:val="00CA7348"/>
    <w:rsid w:val="00CA759B"/>
    <w:rsid w:val="00CA75F1"/>
    <w:rsid w:val="00CA762A"/>
    <w:rsid w:val="00CB012B"/>
    <w:rsid w:val="00CB0348"/>
    <w:rsid w:val="00CB060F"/>
    <w:rsid w:val="00CB0946"/>
    <w:rsid w:val="00CB0B20"/>
    <w:rsid w:val="00CB1123"/>
    <w:rsid w:val="00CB1715"/>
    <w:rsid w:val="00CB29C3"/>
    <w:rsid w:val="00CB2D3A"/>
    <w:rsid w:val="00CB39C6"/>
    <w:rsid w:val="00CB43CD"/>
    <w:rsid w:val="00CB44AF"/>
    <w:rsid w:val="00CB4581"/>
    <w:rsid w:val="00CB46A0"/>
    <w:rsid w:val="00CB48F3"/>
    <w:rsid w:val="00CB4D9E"/>
    <w:rsid w:val="00CB50F7"/>
    <w:rsid w:val="00CB5260"/>
    <w:rsid w:val="00CB62F3"/>
    <w:rsid w:val="00CB698F"/>
    <w:rsid w:val="00CB7EF0"/>
    <w:rsid w:val="00CB7EFA"/>
    <w:rsid w:val="00CC016C"/>
    <w:rsid w:val="00CC0269"/>
    <w:rsid w:val="00CC03CD"/>
    <w:rsid w:val="00CC05D6"/>
    <w:rsid w:val="00CC0CD3"/>
    <w:rsid w:val="00CC0FE2"/>
    <w:rsid w:val="00CC13E6"/>
    <w:rsid w:val="00CC1F16"/>
    <w:rsid w:val="00CC258A"/>
    <w:rsid w:val="00CC296D"/>
    <w:rsid w:val="00CC36D0"/>
    <w:rsid w:val="00CC3736"/>
    <w:rsid w:val="00CC3AA4"/>
    <w:rsid w:val="00CC3EE1"/>
    <w:rsid w:val="00CC406E"/>
    <w:rsid w:val="00CC47D2"/>
    <w:rsid w:val="00CC49D5"/>
    <w:rsid w:val="00CC4FC7"/>
    <w:rsid w:val="00CC53F4"/>
    <w:rsid w:val="00CC6052"/>
    <w:rsid w:val="00CC6433"/>
    <w:rsid w:val="00CC6716"/>
    <w:rsid w:val="00CC714F"/>
    <w:rsid w:val="00CC7934"/>
    <w:rsid w:val="00CD01AA"/>
    <w:rsid w:val="00CD0BB9"/>
    <w:rsid w:val="00CD1763"/>
    <w:rsid w:val="00CD1B76"/>
    <w:rsid w:val="00CD33EF"/>
    <w:rsid w:val="00CD4419"/>
    <w:rsid w:val="00CD4E96"/>
    <w:rsid w:val="00CD4F65"/>
    <w:rsid w:val="00CD53C9"/>
    <w:rsid w:val="00CD5BD2"/>
    <w:rsid w:val="00CD5CCC"/>
    <w:rsid w:val="00CD6C5C"/>
    <w:rsid w:val="00CD6F02"/>
    <w:rsid w:val="00CD6F4E"/>
    <w:rsid w:val="00CD72BE"/>
    <w:rsid w:val="00CD74E0"/>
    <w:rsid w:val="00CD7AE9"/>
    <w:rsid w:val="00CE0ABB"/>
    <w:rsid w:val="00CE0C15"/>
    <w:rsid w:val="00CE0CDD"/>
    <w:rsid w:val="00CE0E9F"/>
    <w:rsid w:val="00CE17D2"/>
    <w:rsid w:val="00CE1917"/>
    <w:rsid w:val="00CE1A2B"/>
    <w:rsid w:val="00CE28FA"/>
    <w:rsid w:val="00CE3CA2"/>
    <w:rsid w:val="00CE460A"/>
    <w:rsid w:val="00CE5DDF"/>
    <w:rsid w:val="00CE5EAD"/>
    <w:rsid w:val="00CE6037"/>
    <w:rsid w:val="00CE6EEB"/>
    <w:rsid w:val="00CE729F"/>
    <w:rsid w:val="00CE7899"/>
    <w:rsid w:val="00CF02C6"/>
    <w:rsid w:val="00CF0506"/>
    <w:rsid w:val="00CF107C"/>
    <w:rsid w:val="00CF1256"/>
    <w:rsid w:val="00CF14E0"/>
    <w:rsid w:val="00CF1D56"/>
    <w:rsid w:val="00CF234F"/>
    <w:rsid w:val="00CF2795"/>
    <w:rsid w:val="00CF2C19"/>
    <w:rsid w:val="00CF2E54"/>
    <w:rsid w:val="00CF3012"/>
    <w:rsid w:val="00CF341A"/>
    <w:rsid w:val="00CF358A"/>
    <w:rsid w:val="00CF3608"/>
    <w:rsid w:val="00CF39F2"/>
    <w:rsid w:val="00CF3A97"/>
    <w:rsid w:val="00CF408D"/>
    <w:rsid w:val="00CF4374"/>
    <w:rsid w:val="00CF4779"/>
    <w:rsid w:val="00CF4BF6"/>
    <w:rsid w:val="00CF4C2A"/>
    <w:rsid w:val="00CF54B1"/>
    <w:rsid w:val="00CF55AA"/>
    <w:rsid w:val="00CF5B57"/>
    <w:rsid w:val="00CF5C56"/>
    <w:rsid w:val="00CF6034"/>
    <w:rsid w:val="00CF62E7"/>
    <w:rsid w:val="00CF683A"/>
    <w:rsid w:val="00CF6D1A"/>
    <w:rsid w:val="00CF7213"/>
    <w:rsid w:val="00CF7B48"/>
    <w:rsid w:val="00D00241"/>
    <w:rsid w:val="00D002CA"/>
    <w:rsid w:val="00D012B1"/>
    <w:rsid w:val="00D01733"/>
    <w:rsid w:val="00D0173D"/>
    <w:rsid w:val="00D01BC6"/>
    <w:rsid w:val="00D02288"/>
    <w:rsid w:val="00D027D7"/>
    <w:rsid w:val="00D03CFE"/>
    <w:rsid w:val="00D03E7B"/>
    <w:rsid w:val="00D04275"/>
    <w:rsid w:val="00D0454B"/>
    <w:rsid w:val="00D05BAF"/>
    <w:rsid w:val="00D05E7B"/>
    <w:rsid w:val="00D061C9"/>
    <w:rsid w:val="00D0680E"/>
    <w:rsid w:val="00D06ABC"/>
    <w:rsid w:val="00D07A64"/>
    <w:rsid w:val="00D07D12"/>
    <w:rsid w:val="00D11116"/>
    <w:rsid w:val="00D11173"/>
    <w:rsid w:val="00D12498"/>
    <w:rsid w:val="00D129AA"/>
    <w:rsid w:val="00D12C39"/>
    <w:rsid w:val="00D12D32"/>
    <w:rsid w:val="00D1375E"/>
    <w:rsid w:val="00D14290"/>
    <w:rsid w:val="00D1445B"/>
    <w:rsid w:val="00D15115"/>
    <w:rsid w:val="00D1544B"/>
    <w:rsid w:val="00D1597F"/>
    <w:rsid w:val="00D166A1"/>
    <w:rsid w:val="00D16801"/>
    <w:rsid w:val="00D169E3"/>
    <w:rsid w:val="00D17624"/>
    <w:rsid w:val="00D17B55"/>
    <w:rsid w:val="00D17CA4"/>
    <w:rsid w:val="00D17EA9"/>
    <w:rsid w:val="00D2071F"/>
    <w:rsid w:val="00D20896"/>
    <w:rsid w:val="00D21412"/>
    <w:rsid w:val="00D21C97"/>
    <w:rsid w:val="00D22436"/>
    <w:rsid w:val="00D22647"/>
    <w:rsid w:val="00D22FBD"/>
    <w:rsid w:val="00D235D1"/>
    <w:rsid w:val="00D2411E"/>
    <w:rsid w:val="00D24BD3"/>
    <w:rsid w:val="00D25608"/>
    <w:rsid w:val="00D2603C"/>
    <w:rsid w:val="00D274FF"/>
    <w:rsid w:val="00D27675"/>
    <w:rsid w:val="00D279FA"/>
    <w:rsid w:val="00D27A3F"/>
    <w:rsid w:val="00D27D9D"/>
    <w:rsid w:val="00D31331"/>
    <w:rsid w:val="00D31A68"/>
    <w:rsid w:val="00D31BFC"/>
    <w:rsid w:val="00D31CEC"/>
    <w:rsid w:val="00D3221F"/>
    <w:rsid w:val="00D32415"/>
    <w:rsid w:val="00D32994"/>
    <w:rsid w:val="00D32995"/>
    <w:rsid w:val="00D3345A"/>
    <w:rsid w:val="00D34D71"/>
    <w:rsid w:val="00D35051"/>
    <w:rsid w:val="00D36299"/>
    <w:rsid w:val="00D362F9"/>
    <w:rsid w:val="00D36940"/>
    <w:rsid w:val="00D40866"/>
    <w:rsid w:val="00D409D9"/>
    <w:rsid w:val="00D40F0B"/>
    <w:rsid w:val="00D4171D"/>
    <w:rsid w:val="00D417BB"/>
    <w:rsid w:val="00D41C28"/>
    <w:rsid w:val="00D423D7"/>
    <w:rsid w:val="00D42C22"/>
    <w:rsid w:val="00D44292"/>
    <w:rsid w:val="00D446F2"/>
    <w:rsid w:val="00D44A61"/>
    <w:rsid w:val="00D44AAA"/>
    <w:rsid w:val="00D455E8"/>
    <w:rsid w:val="00D4644B"/>
    <w:rsid w:val="00D46C0F"/>
    <w:rsid w:val="00D47A86"/>
    <w:rsid w:val="00D47D69"/>
    <w:rsid w:val="00D50A75"/>
    <w:rsid w:val="00D50CD6"/>
    <w:rsid w:val="00D5112B"/>
    <w:rsid w:val="00D5117D"/>
    <w:rsid w:val="00D5120B"/>
    <w:rsid w:val="00D5131A"/>
    <w:rsid w:val="00D51687"/>
    <w:rsid w:val="00D518BE"/>
    <w:rsid w:val="00D52724"/>
    <w:rsid w:val="00D5287C"/>
    <w:rsid w:val="00D52ED4"/>
    <w:rsid w:val="00D52F2C"/>
    <w:rsid w:val="00D5338E"/>
    <w:rsid w:val="00D53982"/>
    <w:rsid w:val="00D54363"/>
    <w:rsid w:val="00D54AF3"/>
    <w:rsid w:val="00D54E33"/>
    <w:rsid w:val="00D55BBB"/>
    <w:rsid w:val="00D55C63"/>
    <w:rsid w:val="00D56642"/>
    <w:rsid w:val="00D566CD"/>
    <w:rsid w:val="00D56969"/>
    <w:rsid w:val="00D56AF7"/>
    <w:rsid w:val="00D56DC8"/>
    <w:rsid w:val="00D56FFB"/>
    <w:rsid w:val="00D574C0"/>
    <w:rsid w:val="00D5780E"/>
    <w:rsid w:val="00D57CE6"/>
    <w:rsid w:val="00D57DBF"/>
    <w:rsid w:val="00D60428"/>
    <w:rsid w:val="00D6080A"/>
    <w:rsid w:val="00D60D4B"/>
    <w:rsid w:val="00D61527"/>
    <w:rsid w:val="00D6152A"/>
    <w:rsid w:val="00D6191C"/>
    <w:rsid w:val="00D61AA5"/>
    <w:rsid w:val="00D61C8E"/>
    <w:rsid w:val="00D6268C"/>
    <w:rsid w:val="00D6281B"/>
    <w:rsid w:val="00D62CAD"/>
    <w:rsid w:val="00D633A6"/>
    <w:rsid w:val="00D637A8"/>
    <w:rsid w:val="00D63D04"/>
    <w:rsid w:val="00D664D4"/>
    <w:rsid w:val="00D66655"/>
    <w:rsid w:val="00D667BE"/>
    <w:rsid w:val="00D66992"/>
    <w:rsid w:val="00D66CDC"/>
    <w:rsid w:val="00D673B3"/>
    <w:rsid w:val="00D701A4"/>
    <w:rsid w:val="00D70790"/>
    <w:rsid w:val="00D707B8"/>
    <w:rsid w:val="00D716A5"/>
    <w:rsid w:val="00D7185D"/>
    <w:rsid w:val="00D7195A"/>
    <w:rsid w:val="00D719DE"/>
    <w:rsid w:val="00D72074"/>
    <w:rsid w:val="00D72831"/>
    <w:rsid w:val="00D72B23"/>
    <w:rsid w:val="00D7362B"/>
    <w:rsid w:val="00D73D6F"/>
    <w:rsid w:val="00D7494A"/>
    <w:rsid w:val="00D74FFB"/>
    <w:rsid w:val="00D7510B"/>
    <w:rsid w:val="00D754C4"/>
    <w:rsid w:val="00D75B70"/>
    <w:rsid w:val="00D75C61"/>
    <w:rsid w:val="00D75FB6"/>
    <w:rsid w:val="00D76035"/>
    <w:rsid w:val="00D76424"/>
    <w:rsid w:val="00D765B5"/>
    <w:rsid w:val="00D769CA"/>
    <w:rsid w:val="00D76C4E"/>
    <w:rsid w:val="00D76F04"/>
    <w:rsid w:val="00D777D7"/>
    <w:rsid w:val="00D778A5"/>
    <w:rsid w:val="00D77A91"/>
    <w:rsid w:val="00D77E32"/>
    <w:rsid w:val="00D80C01"/>
    <w:rsid w:val="00D814E6"/>
    <w:rsid w:val="00D81DEA"/>
    <w:rsid w:val="00D82033"/>
    <w:rsid w:val="00D836AB"/>
    <w:rsid w:val="00D837A3"/>
    <w:rsid w:val="00D8383C"/>
    <w:rsid w:val="00D83A3F"/>
    <w:rsid w:val="00D83C14"/>
    <w:rsid w:val="00D85329"/>
    <w:rsid w:val="00D856FB"/>
    <w:rsid w:val="00D858B4"/>
    <w:rsid w:val="00D86205"/>
    <w:rsid w:val="00D863B0"/>
    <w:rsid w:val="00D86429"/>
    <w:rsid w:val="00D868E0"/>
    <w:rsid w:val="00D8697E"/>
    <w:rsid w:val="00D87F92"/>
    <w:rsid w:val="00D909F4"/>
    <w:rsid w:val="00D90B54"/>
    <w:rsid w:val="00D90CCA"/>
    <w:rsid w:val="00D910C4"/>
    <w:rsid w:val="00D91A94"/>
    <w:rsid w:val="00D9263D"/>
    <w:rsid w:val="00D9331C"/>
    <w:rsid w:val="00D93400"/>
    <w:rsid w:val="00D93AFA"/>
    <w:rsid w:val="00D93CF5"/>
    <w:rsid w:val="00D943B7"/>
    <w:rsid w:val="00D945A4"/>
    <w:rsid w:val="00D94659"/>
    <w:rsid w:val="00D947A9"/>
    <w:rsid w:val="00D95F01"/>
    <w:rsid w:val="00D962C6"/>
    <w:rsid w:val="00D96D19"/>
    <w:rsid w:val="00D96FC4"/>
    <w:rsid w:val="00D972E8"/>
    <w:rsid w:val="00D977D5"/>
    <w:rsid w:val="00DA03F5"/>
    <w:rsid w:val="00DA08F9"/>
    <w:rsid w:val="00DA0F93"/>
    <w:rsid w:val="00DA10F6"/>
    <w:rsid w:val="00DA164F"/>
    <w:rsid w:val="00DA1658"/>
    <w:rsid w:val="00DA1DCB"/>
    <w:rsid w:val="00DA2542"/>
    <w:rsid w:val="00DA2FC8"/>
    <w:rsid w:val="00DA34CB"/>
    <w:rsid w:val="00DA3634"/>
    <w:rsid w:val="00DA3CBB"/>
    <w:rsid w:val="00DA3EC3"/>
    <w:rsid w:val="00DA4007"/>
    <w:rsid w:val="00DA4061"/>
    <w:rsid w:val="00DA429A"/>
    <w:rsid w:val="00DA4E32"/>
    <w:rsid w:val="00DA4E3D"/>
    <w:rsid w:val="00DA62C7"/>
    <w:rsid w:val="00DA656B"/>
    <w:rsid w:val="00DA6776"/>
    <w:rsid w:val="00DA7539"/>
    <w:rsid w:val="00DA7780"/>
    <w:rsid w:val="00DA7D17"/>
    <w:rsid w:val="00DA7E68"/>
    <w:rsid w:val="00DB0975"/>
    <w:rsid w:val="00DB15E1"/>
    <w:rsid w:val="00DB1E8D"/>
    <w:rsid w:val="00DB226F"/>
    <w:rsid w:val="00DB2E2C"/>
    <w:rsid w:val="00DB3104"/>
    <w:rsid w:val="00DB3ED2"/>
    <w:rsid w:val="00DB42ED"/>
    <w:rsid w:val="00DB5174"/>
    <w:rsid w:val="00DB5186"/>
    <w:rsid w:val="00DB51F0"/>
    <w:rsid w:val="00DB5DE0"/>
    <w:rsid w:val="00DB6080"/>
    <w:rsid w:val="00DB6A50"/>
    <w:rsid w:val="00DB7164"/>
    <w:rsid w:val="00DB7DE6"/>
    <w:rsid w:val="00DC08C3"/>
    <w:rsid w:val="00DC0ED4"/>
    <w:rsid w:val="00DC112A"/>
    <w:rsid w:val="00DC1462"/>
    <w:rsid w:val="00DC1565"/>
    <w:rsid w:val="00DC19D3"/>
    <w:rsid w:val="00DC26FB"/>
    <w:rsid w:val="00DC2FDE"/>
    <w:rsid w:val="00DC31EB"/>
    <w:rsid w:val="00DC3744"/>
    <w:rsid w:val="00DC3CCF"/>
    <w:rsid w:val="00DC42E4"/>
    <w:rsid w:val="00DC455B"/>
    <w:rsid w:val="00DC45F0"/>
    <w:rsid w:val="00DC49BF"/>
    <w:rsid w:val="00DC4DBD"/>
    <w:rsid w:val="00DC5C12"/>
    <w:rsid w:val="00DC67BA"/>
    <w:rsid w:val="00DC6A88"/>
    <w:rsid w:val="00DC6BB5"/>
    <w:rsid w:val="00DC73C4"/>
    <w:rsid w:val="00DC7844"/>
    <w:rsid w:val="00DC79BE"/>
    <w:rsid w:val="00DD03C1"/>
    <w:rsid w:val="00DD0599"/>
    <w:rsid w:val="00DD0881"/>
    <w:rsid w:val="00DD0E57"/>
    <w:rsid w:val="00DD0EDE"/>
    <w:rsid w:val="00DD11DC"/>
    <w:rsid w:val="00DD1A31"/>
    <w:rsid w:val="00DD1D3E"/>
    <w:rsid w:val="00DD213A"/>
    <w:rsid w:val="00DD2ADE"/>
    <w:rsid w:val="00DD416E"/>
    <w:rsid w:val="00DD4ACA"/>
    <w:rsid w:val="00DD5ABF"/>
    <w:rsid w:val="00DD5B5D"/>
    <w:rsid w:val="00DD5D4D"/>
    <w:rsid w:val="00DD5E78"/>
    <w:rsid w:val="00DD621D"/>
    <w:rsid w:val="00DD6933"/>
    <w:rsid w:val="00DD6F90"/>
    <w:rsid w:val="00DD73AE"/>
    <w:rsid w:val="00DD7A70"/>
    <w:rsid w:val="00DD7DB7"/>
    <w:rsid w:val="00DE15DE"/>
    <w:rsid w:val="00DE1722"/>
    <w:rsid w:val="00DE1CF7"/>
    <w:rsid w:val="00DE259D"/>
    <w:rsid w:val="00DE2732"/>
    <w:rsid w:val="00DE2C26"/>
    <w:rsid w:val="00DE2D2E"/>
    <w:rsid w:val="00DE377C"/>
    <w:rsid w:val="00DE397D"/>
    <w:rsid w:val="00DE4670"/>
    <w:rsid w:val="00DE612E"/>
    <w:rsid w:val="00DE6D28"/>
    <w:rsid w:val="00DE6EEC"/>
    <w:rsid w:val="00DE7780"/>
    <w:rsid w:val="00DE7A58"/>
    <w:rsid w:val="00DE7E59"/>
    <w:rsid w:val="00DF0524"/>
    <w:rsid w:val="00DF14EB"/>
    <w:rsid w:val="00DF1D68"/>
    <w:rsid w:val="00DF1F43"/>
    <w:rsid w:val="00DF21F6"/>
    <w:rsid w:val="00DF2ACC"/>
    <w:rsid w:val="00DF2B73"/>
    <w:rsid w:val="00DF2D70"/>
    <w:rsid w:val="00DF3376"/>
    <w:rsid w:val="00DF33A1"/>
    <w:rsid w:val="00DF38A2"/>
    <w:rsid w:val="00DF4C8F"/>
    <w:rsid w:val="00DF4CAE"/>
    <w:rsid w:val="00DF5397"/>
    <w:rsid w:val="00DF5958"/>
    <w:rsid w:val="00DF5D66"/>
    <w:rsid w:val="00DF5E55"/>
    <w:rsid w:val="00DF7587"/>
    <w:rsid w:val="00DF76FD"/>
    <w:rsid w:val="00DF799A"/>
    <w:rsid w:val="00E00BAE"/>
    <w:rsid w:val="00E01090"/>
    <w:rsid w:val="00E017BE"/>
    <w:rsid w:val="00E019AC"/>
    <w:rsid w:val="00E01CCC"/>
    <w:rsid w:val="00E021ED"/>
    <w:rsid w:val="00E02910"/>
    <w:rsid w:val="00E0369D"/>
    <w:rsid w:val="00E03915"/>
    <w:rsid w:val="00E03BEF"/>
    <w:rsid w:val="00E055E3"/>
    <w:rsid w:val="00E05A8B"/>
    <w:rsid w:val="00E06333"/>
    <w:rsid w:val="00E06990"/>
    <w:rsid w:val="00E0761B"/>
    <w:rsid w:val="00E07BD1"/>
    <w:rsid w:val="00E1029E"/>
    <w:rsid w:val="00E114DB"/>
    <w:rsid w:val="00E115A9"/>
    <w:rsid w:val="00E11B44"/>
    <w:rsid w:val="00E11D27"/>
    <w:rsid w:val="00E12109"/>
    <w:rsid w:val="00E13AE8"/>
    <w:rsid w:val="00E13C8E"/>
    <w:rsid w:val="00E1405F"/>
    <w:rsid w:val="00E14DCB"/>
    <w:rsid w:val="00E15A5D"/>
    <w:rsid w:val="00E15EBE"/>
    <w:rsid w:val="00E1673D"/>
    <w:rsid w:val="00E16AF2"/>
    <w:rsid w:val="00E17106"/>
    <w:rsid w:val="00E17665"/>
    <w:rsid w:val="00E176B9"/>
    <w:rsid w:val="00E178DD"/>
    <w:rsid w:val="00E2023B"/>
    <w:rsid w:val="00E2048C"/>
    <w:rsid w:val="00E2135E"/>
    <w:rsid w:val="00E218F4"/>
    <w:rsid w:val="00E22CE3"/>
    <w:rsid w:val="00E22F9A"/>
    <w:rsid w:val="00E23096"/>
    <w:rsid w:val="00E25025"/>
    <w:rsid w:val="00E261AB"/>
    <w:rsid w:val="00E26CE1"/>
    <w:rsid w:val="00E27117"/>
    <w:rsid w:val="00E271F6"/>
    <w:rsid w:val="00E27910"/>
    <w:rsid w:val="00E30227"/>
    <w:rsid w:val="00E307D7"/>
    <w:rsid w:val="00E30EBF"/>
    <w:rsid w:val="00E3109F"/>
    <w:rsid w:val="00E31E77"/>
    <w:rsid w:val="00E32421"/>
    <w:rsid w:val="00E32495"/>
    <w:rsid w:val="00E33120"/>
    <w:rsid w:val="00E335C8"/>
    <w:rsid w:val="00E33D0A"/>
    <w:rsid w:val="00E340E6"/>
    <w:rsid w:val="00E34F18"/>
    <w:rsid w:val="00E35E9E"/>
    <w:rsid w:val="00E35EDE"/>
    <w:rsid w:val="00E36295"/>
    <w:rsid w:val="00E36312"/>
    <w:rsid w:val="00E36592"/>
    <w:rsid w:val="00E366C5"/>
    <w:rsid w:val="00E3720A"/>
    <w:rsid w:val="00E372BA"/>
    <w:rsid w:val="00E37B10"/>
    <w:rsid w:val="00E37C73"/>
    <w:rsid w:val="00E40099"/>
    <w:rsid w:val="00E40348"/>
    <w:rsid w:val="00E40766"/>
    <w:rsid w:val="00E409E8"/>
    <w:rsid w:val="00E40E7D"/>
    <w:rsid w:val="00E40EC9"/>
    <w:rsid w:val="00E4112A"/>
    <w:rsid w:val="00E41B56"/>
    <w:rsid w:val="00E4200D"/>
    <w:rsid w:val="00E43CBC"/>
    <w:rsid w:val="00E444A2"/>
    <w:rsid w:val="00E444B3"/>
    <w:rsid w:val="00E44890"/>
    <w:rsid w:val="00E4555D"/>
    <w:rsid w:val="00E4564F"/>
    <w:rsid w:val="00E45823"/>
    <w:rsid w:val="00E45EB7"/>
    <w:rsid w:val="00E46943"/>
    <w:rsid w:val="00E46C30"/>
    <w:rsid w:val="00E46D23"/>
    <w:rsid w:val="00E479D5"/>
    <w:rsid w:val="00E5002D"/>
    <w:rsid w:val="00E5029F"/>
    <w:rsid w:val="00E50B6B"/>
    <w:rsid w:val="00E50D82"/>
    <w:rsid w:val="00E5159A"/>
    <w:rsid w:val="00E51A0B"/>
    <w:rsid w:val="00E51CFD"/>
    <w:rsid w:val="00E5207A"/>
    <w:rsid w:val="00E525D4"/>
    <w:rsid w:val="00E531FD"/>
    <w:rsid w:val="00E53604"/>
    <w:rsid w:val="00E5403D"/>
    <w:rsid w:val="00E553C3"/>
    <w:rsid w:val="00E5574D"/>
    <w:rsid w:val="00E55761"/>
    <w:rsid w:val="00E56883"/>
    <w:rsid w:val="00E56B9C"/>
    <w:rsid w:val="00E57A25"/>
    <w:rsid w:val="00E57C1B"/>
    <w:rsid w:val="00E61C32"/>
    <w:rsid w:val="00E61D96"/>
    <w:rsid w:val="00E63B7B"/>
    <w:rsid w:val="00E63C6A"/>
    <w:rsid w:val="00E64025"/>
    <w:rsid w:val="00E6411E"/>
    <w:rsid w:val="00E64C47"/>
    <w:rsid w:val="00E6560D"/>
    <w:rsid w:val="00E65817"/>
    <w:rsid w:val="00E65876"/>
    <w:rsid w:val="00E65D01"/>
    <w:rsid w:val="00E6634B"/>
    <w:rsid w:val="00E6657C"/>
    <w:rsid w:val="00E667A9"/>
    <w:rsid w:val="00E667C2"/>
    <w:rsid w:val="00E66C11"/>
    <w:rsid w:val="00E66EBC"/>
    <w:rsid w:val="00E67162"/>
    <w:rsid w:val="00E6743A"/>
    <w:rsid w:val="00E67C97"/>
    <w:rsid w:val="00E70205"/>
    <w:rsid w:val="00E706DA"/>
    <w:rsid w:val="00E70A40"/>
    <w:rsid w:val="00E714A6"/>
    <w:rsid w:val="00E714A7"/>
    <w:rsid w:val="00E7254F"/>
    <w:rsid w:val="00E72668"/>
    <w:rsid w:val="00E73142"/>
    <w:rsid w:val="00E736F1"/>
    <w:rsid w:val="00E73D0C"/>
    <w:rsid w:val="00E73E67"/>
    <w:rsid w:val="00E74B16"/>
    <w:rsid w:val="00E7536A"/>
    <w:rsid w:val="00E7539F"/>
    <w:rsid w:val="00E756AB"/>
    <w:rsid w:val="00E75B34"/>
    <w:rsid w:val="00E76108"/>
    <w:rsid w:val="00E76752"/>
    <w:rsid w:val="00E770ED"/>
    <w:rsid w:val="00E77987"/>
    <w:rsid w:val="00E77C53"/>
    <w:rsid w:val="00E77DD6"/>
    <w:rsid w:val="00E77E79"/>
    <w:rsid w:val="00E81CCA"/>
    <w:rsid w:val="00E82034"/>
    <w:rsid w:val="00E82780"/>
    <w:rsid w:val="00E829F3"/>
    <w:rsid w:val="00E8323D"/>
    <w:rsid w:val="00E83543"/>
    <w:rsid w:val="00E838B5"/>
    <w:rsid w:val="00E83C91"/>
    <w:rsid w:val="00E83E56"/>
    <w:rsid w:val="00E84AB2"/>
    <w:rsid w:val="00E84E51"/>
    <w:rsid w:val="00E85223"/>
    <w:rsid w:val="00E85F38"/>
    <w:rsid w:val="00E86160"/>
    <w:rsid w:val="00E861BE"/>
    <w:rsid w:val="00E8719B"/>
    <w:rsid w:val="00E878AE"/>
    <w:rsid w:val="00E87ABA"/>
    <w:rsid w:val="00E87AC6"/>
    <w:rsid w:val="00E87F60"/>
    <w:rsid w:val="00E901AE"/>
    <w:rsid w:val="00E90696"/>
    <w:rsid w:val="00E9098D"/>
    <w:rsid w:val="00E91F09"/>
    <w:rsid w:val="00E92167"/>
    <w:rsid w:val="00E925B9"/>
    <w:rsid w:val="00E92BF4"/>
    <w:rsid w:val="00E92C2F"/>
    <w:rsid w:val="00E92C89"/>
    <w:rsid w:val="00E93D2C"/>
    <w:rsid w:val="00E95915"/>
    <w:rsid w:val="00E95BE3"/>
    <w:rsid w:val="00E95E26"/>
    <w:rsid w:val="00E9751E"/>
    <w:rsid w:val="00EA0386"/>
    <w:rsid w:val="00EA186E"/>
    <w:rsid w:val="00EA1C51"/>
    <w:rsid w:val="00EA3583"/>
    <w:rsid w:val="00EA4CE3"/>
    <w:rsid w:val="00EA50C9"/>
    <w:rsid w:val="00EA5186"/>
    <w:rsid w:val="00EA5523"/>
    <w:rsid w:val="00EA61F4"/>
    <w:rsid w:val="00EA628B"/>
    <w:rsid w:val="00EA659B"/>
    <w:rsid w:val="00EA6707"/>
    <w:rsid w:val="00EA6AD1"/>
    <w:rsid w:val="00EA7DE0"/>
    <w:rsid w:val="00EB0129"/>
    <w:rsid w:val="00EB05DC"/>
    <w:rsid w:val="00EB07CB"/>
    <w:rsid w:val="00EB0E95"/>
    <w:rsid w:val="00EB0F15"/>
    <w:rsid w:val="00EB11AE"/>
    <w:rsid w:val="00EB150D"/>
    <w:rsid w:val="00EB1A22"/>
    <w:rsid w:val="00EB2139"/>
    <w:rsid w:val="00EB36EB"/>
    <w:rsid w:val="00EB47E4"/>
    <w:rsid w:val="00EB4B15"/>
    <w:rsid w:val="00EB4EDC"/>
    <w:rsid w:val="00EB5355"/>
    <w:rsid w:val="00EB5EF2"/>
    <w:rsid w:val="00EB5F5D"/>
    <w:rsid w:val="00EB607F"/>
    <w:rsid w:val="00EB62A9"/>
    <w:rsid w:val="00EB6FFB"/>
    <w:rsid w:val="00EB70D8"/>
    <w:rsid w:val="00EB74CA"/>
    <w:rsid w:val="00EB76E1"/>
    <w:rsid w:val="00EC027F"/>
    <w:rsid w:val="00EC02DD"/>
    <w:rsid w:val="00EC11F0"/>
    <w:rsid w:val="00EC1348"/>
    <w:rsid w:val="00EC1429"/>
    <w:rsid w:val="00EC14B4"/>
    <w:rsid w:val="00EC156F"/>
    <w:rsid w:val="00EC1936"/>
    <w:rsid w:val="00EC1A4C"/>
    <w:rsid w:val="00EC1AB0"/>
    <w:rsid w:val="00EC1F27"/>
    <w:rsid w:val="00EC1FBB"/>
    <w:rsid w:val="00EC2228"/>
    <w:rsid w:val="00EC2892"/>
    <w:rsid w:val="00EC2D47"/>
    <w:rsid w:val="00EC2EE6"/>
    <w:rsid w:val="00EC302A"/>
    <w:rsid w:val="00EC3C65"/>
    <w:rsid w:val="00EC450F"/>
    <w:rsid w:val="00EC4C95"/>
    <w:rsid w:val="00EC4E3C"/>
    <w:rsid w:val="00EC5283"/>
    <w:rsid w:val="00EC556A"/>
    <w:rsid w:val="00EC57E6"/>
    <w:rsid w:val="00EC6877"/>
    <w:rsid w:val="00EC77D9"/>
    <w:rsid w:val="00EC7BA0"/>
    <w:rsid w:val="00EC7D88"/>
    <w:rsid w:val="00EC7FD4"/>
    <w:rsid w:val="00EC7FEF"/>
    <w:rsid w:val="00ED04FA"/>
    <w:rsid w:val="00ED0679"/>
    <w:rsid w:val="00ED1553"/>
    <w:rsid w:val="00ED192F"/>
    <w:rsid w:val="00ED1A33"/>
    <w:rsid w:val="00ED1C85"/>
    <w:rsid w:val="00ED2229"/>
    <w:rsid w:val="00ED27A3"/>
    <w:rsid w:val="00ED2C07"/>
    <w:rsid w:val="00ED2FD6"/>
    <w:rsid w:val="00ED328F"/>
    <w:rsid w:val="00ED3457"/>
    <w:rsid w:val="00ED39AB"/>
    <w:rsid w:val="00ED3ECB"/>
    <w:rsid w:val="00ED457B"/>
    <w:rsid w:val="00ED48CE"/>
    <w:rsid w:val="00ED4C04"/>
    <w:rsid w:val="00ED4CFB"/>
    <w:rsid w:val="00ED52CE"/>
    <w:rsid w:val="00ED5603"/>
    <w:rsid w:val="00ED5652"/>
    <w:rsid w:val="00ED579B"/>
    <w:rsid w:val="00ED58D3"/>
    <w:rsid w:val="00ED5E9A"/>
    <w:rsid w:val="00ED619B"/>
    <w:rsid w:val="00ED6284"/>
    <w:rsid w:val="00ED6F22"/>
    <w:rsid w:val="00ED7129"/>
    <w:rsid w:val="00ED7189"/>
    <w:rsid w:val="00ED72DC"/>
    <w:rsid w:val="00EE084F"/>
    <w:rsid w:val="00EE0890"/>
    <w:rsid w:val="00EE08CB"/>
    <w:rsid w:val="00EE0C24"/>
    <w:rsid w:val="00EE10E2"/>
    <w:rsid w:val="00EE1E37"/>
    <w:rsid w:val="00EE1FE1"/>
    <w:rsid w:val="00EE212F"/>
    <w:rsid w:val="00EE2885"/>
    <w:rsid w:val="00EE349B"/>
    <w:rsid w:val="00EE3A81"/>
    <w:rsid w:val="00EE48A0"/>
    <w:rsid w:val="00EE48F0"/>
    <w:rsid w:val="00EE4C9B"/>
    <w:rsid w:val="00EE50B3"/>
    <w:rsid w:val="00EE6AE1"/>
    <w:rsid w:val="00EE7410"/>
    <w:rsid w:val="00EE7E6A"/>
    <w:rsid w:val="00EE7EB1"/>
    <w:rsid w:val="00EE7F38"/>
    <w:rsid w:val="00EF070B"/>
    <w:rsid w:val="00EF0975"/>
    <w:rsid w:val="00EF0F0F"/>
    <w:rsid w:val="00EF1312"/>
    <w:rsid w:val="00EF1D01"/>
    <w:rsid w:val="00EF2490"/>
    <w:rsid w:val="00EF3307"/>
    <w:rsid w:val="00EF34A7"/>
    <w:rsid w:val="00EF3B1C"/>
    <w:rsid w:val="00EF4A85"/>
    <w:rsid w:val="00EF4E15"/>
    <w:rsid w:val="00EF4E77"/>
    <w:rsid w:val="00EF545F"/>
    <w:rsid w:val="00EF57E4"/>
    <w:rsid w:val="00EF5AD3"/>
    <w:rsid w:val="00EF5EED"/>
    <w:rsid w:val="00EF5FFF"/>
    <w:rsid w:val="00EF63D4"/>
    <w:rsid w:val="00EF64D1"/>
    <w:rsid w:val="00EF6C70"/>
    <w:rsid w:val="00EF7136"/>
    <w:rsid w:val="00EF78A8"/>
    <w:rsid w:val="00EF78CC"/>
    <w:rsid w:val="00EF79DE"/>
    <w:rsid w:val="00EF7C79"/>
    <w:rsid w:val="00EF7EB5"/>
    <w:rsid w:val="00EF7FA5"/>
    <w:rsid w:val="00F00835"/>
    <w:rsid w:val="00F016E4"/>
    <w:rsid w:val="00F01CFB"/>
    <w:rsid w:val="00F022A5"/>
    <w:rsid w:val="00F02F11"/>
    <w:rsid w:val="00F034A7"/>
    <w:rsid w:val="00F03A12"/>
    <w:rsid w:val="00F03E0C"/>
    <w:rsid w:val="00F0489C"/>
    <w:rsid w:val="00F049BB"/>
    <w:rsid w:val="00F04BBF"/>
    <w:rsid w:val="00F04E53"/>
    <w:rsid w:val="00F057B2"/>
    <w:rsid w:val="00F059A2"/>
    <w:rsid w:val="00F05BA2"/>
    <w:rsid w:val="00F05C29"/>
    <w:rsid w:val="00F062CA"/>
    <w:rsid w:val="00F06A68"/>
    <w:rsid w:val="00F07889"/>
    <w:rsid w:val="00F1020F"/>
    <w:rsid w:val="00F10716"/>
    <w:rsid w:val="00F1146A"/>
    <w:rsid w:val="00F12679"/>
    <w:rsid w:val="00F129E2"/>
    <w:rsid w:val="00F12AF8"/>
    <w:rsid w:val="00F12F69"/>
    <w:rsid w:val="00F130C7"/>
    <w:rsid w:val="00F131B3"/>
    <w:rsid w:val="00F1360F"/>
    <w:rsid w:val="00F13C68"/>
    <w:rsid w:val="00F17343"/>
    <w:rsid w:val="00F17515"/>
    <w:rsid w:val="00F17E62"/>
    <w:rsid w:val="00F209EC"/>
    <w:rsid w:val="00F20E2A"/>
    <w:rsid w:val="00F2223D"/>
    <w:rsid w:val="00F227F2"/>
    <w:rsid w:val="00F22958"/>
    <w:rsid w:val="00F231D4"/>
    <w:rsid w:val="00F23739"/>
    <w:rsid w:val="00F238C8"/>
    <w:rsid w:val="00F2435B"/>
    <w:rsid w:val="00F2455F"/>
    <w:rsid w:val="00F24949"/>
    <w:rsid w:val="00F24FCD"/>
    <w:rsid w:val="00F259CB"/>
    <w:rsid w:val="00F25DBF"/>
    <w:rsid w:val="00F264FF"/>
    <w:rsid w:val="00F2663E"/>
    <w:rsid w:val="00F2673B"/>
    <w:rsid w:val="00F26974"/>
    <w:rsid w:val="00F26C1A"/>
    <w:rsid w:val="00F26CD5"/>
    <w:rsid w:val="00F2747C"/>
    <w:rsid w:val="00F27965"/>
    <w:rsid w:val="00F304FF"/>
    <w:rsid w:val="00F309F2"/>
    <w:rsid w:val="00F30E7A"/>
    <w:rsid w:val="00F314B2"/>
    <w:rsid w:val="00F319C8"/>
    <w:rsid w:val="00F31B5D"/>
    <w:rsid w:val="00F31E98"/>
    <w:rsid w:val="00F3230F"/>
    <w:rsid w:val="00F323A9"/>
    <w:rsid w:val="00F33875"/>
    <w:rsid w:val="00F33AF1"/>
    <w:rsid w:val="00F33FC5"/>
    <w:rsid w:val="00F3412B"/>
    <w:rsid w:val="00F34374"/>
    <w:rsid w:val="00F34990"/>
    <w:rsid w:val="00F35751"/>
    <w:rsid w:val="00F35EC1"/>
    <w:rsid w:val="00F370FB"/>
    <w:rsid w:val="00F375CF"/>
    <w:rsid w:val="00F37AE7"/>
    <w:rsid w:val="00F37E1C"/>
    <w:rsid w:val="00F37F33"/>
    <w:rsid w:val="00F4008B"/>
    <w:rsid w:val="00F403C8"/>
    <w:rsid w:val="00F40E96"/>
    <w:rsid w:val="00F4172D"/>
    <w:rsid w:val="00F41E8B"/>
    <w:rsid w:val="00F42064"/>
    <w:rsid w:val="00F4252A"/>
    <w:rsid w:val="00F428E3"/>
    <w:rsid w:val="00F42F8B"/>
    <w:rsid w:val="00F440EF"/>
    <w:rsid w:val="00F448E8"/>
    <w:rsid w:val="00F44964"/>
    <w:rsid w:val="00F45907"/>
    <w:rsid w:val="00F4599C"/>
    <w:rsid w:val="00F45B74"/>
    <w:rsid w:val="00F460A5"/>
    <w:rsid w:val="00F46115"/>
    <w:rsid w:val="00F46EEB"/>
    <w:rsid w:val="00F472B4"/>
    <w:rsid w:val="00F47D90"/>
    <w:rsid w:val="00F47FAB"/>
    <w:rsid w:val="00F50D9A"/>
    <w:rsid w:val="00F5108E"/>
    <w:rsid w:val="00F5123C"/>
    <w:rsid w:val="00F514F7"/>
    <w:rsid w:val="00F5153F"/>
    <w:rsid w:val="00F52A22"/>
    <w:rsid w:val="00F52C2B"/>
    <w:rsid w:val="00F53056"/>
    <w:rsid w:val="00F53344"/>
    <w:rsid w:val="00F5343E"/>
    <w:rsid w:val="00F53D5D"/>
    <w:rsid w:val="00F5432D"/>
    <w:rsid w:val="00F54D47"/>
    <w:rsid w:val="00F56623"/>
    <w:rsid w:val="00F56868"/>
    <w:rsid w:val="00F56BF3"/>
    <w:rsid w:val="00F5712A"/>
    <w:rsid w:val="00F577BE"/>
    <w:rsid w:val="00F578A9"/>
    <w:rsid w:val="00F57B10"/>
    <w:rsid w:val="00F57FE1"/>
    <w:rsid w:val="00F60AA5"/>
    <w:rsid w:val="00F60DBC"/>
    <w:rsid w:val="00F61387"/>
    <w:rsid w:val="00F62087"/>
    <w:rsid w:val="00F622E0"/>
    <w:rsid w:val="00F626C6"/>
    <w:rsid w:val="00F62AFB"/>
    <w:rsid w:val="00F62C0F"/>
    <w:rsid w:val="00F6342C"/>
    <w:rsid w:val="00F63755"/>
    <w:rsid w:val="00F63812"/>
    <w:rsid w:val="00F639BA"/>
    <w:rsid w:val="00F64038"/>
    <w:rsid w:val="00F6425D"/>
    <w:rsid w:val="00F6439B"/>
    <w:rsid w:val="00F64B66"/>
    <w:rsid w:val="00F65006"/>
    <w:rsid w:val="00F657A7"/>
    <w:rsid w:val="00F65B1F"/>
    <w:rsid w:val="00F6644B"/>
    <w:rsid w:val="00F66879"/>
    <w:rsid w:val="00F66980"/>
    <w:rsid w:val="00F66B65"/>
    <w:rsid w:val="00F6732F"/>
    <w:rsid w:val="00F67645"/>
    <w:rsid w:val="00F677FD"/>
    <w:rsid w:val="00F6795E"/>
    <w:rsid w:val="00F67966"/>
    <w:rsid w:val="00F67BFD"/>
    <w:rsid w:val="00F7008F"/>
    <w:rsid w:val="00F701D3"/>
    <w:rsid w:val="00F70AAF"/>
    <w:rsid w:val="00F7124B"/>
    <w:rsid w:val="00F713D1"/>
    <w:rsid w:val="00F722CD"/>
    <w:rsid w:val="00F72888"/>
    <w:rsid w:val="00F7299D"/>
    <w:rsid w:val="00F72A6D"/>
    <w:rsid w:val="00F72D4D"/>
    <w:rsid w:val="00F73B00"/>
    <w:rsid w:val="00F74222"/>
    <w:rsid w:val="00F744A0"/>
    <w:rsid w:val="00F746F9"/>
    <w:rsid w:val="00F74C3D"/>
    <w:rsid w:val="00F74C69"/>
    <w:rsid w:val="00F754D2"/>
    <w:rsid w:val="00F756B3"/>
    <w:rsid w:val="00F76067"/>
    <w:rsid w:val="00F76127"/>
    <w:rsid w:val="00F7649B"/>
    <w:rsid w:val="00F804BB"/>
    <w:rsid w:val="00F8076F"/>
    <w:rsid w:val="00F80C78"/>
    <w:rsid w:val="00F8154A"/>
    <w:rsid w:val="00F81727"/>
    <w:rsid w:val="00F82237"/>
    <w:rsid w:val="00F82A23"/>
    <w:rsid w:val="00F82F4B"/>
    <w:rsid w:val="00F83202"/>
    <w:rsid w:val="00F83486"/>
    <w:rsid w:val="00F83498"/>
    <w:rsid w:val="00F83C5A"/>
    <w:rsid w:val="00F8419D"/>
    <w:rsid w:val="00F842F5"/>
    <w:rsid w:val="00F84328"/>
    <w:rsid w:val="00F85C20"/>
    <w:rsid w:val="00F85D2F"/>
    <w:rsid w:val="00F85E09"/>
    <w:rsid w:val="00F85F74"/>
    <w:rsid w:val="00F864DC"/>
    <w:rsid w:val="00F87264"/>
    <w:rsid w:val="00F87DDA"/>
    <w:rsid w:val="00F87E88"/>
    <w:rsid w:val="00F9013C"/>
    <w:rsid w:val="00F9014D"/>
    <w:rsid w:val="00F90578"/>
    <w:rsid w:val="00F908E0"/>
    <w:rsid w:val="00F92A2D"/>
    <w:rsid w:val="00F9343D"/>
    <w:rsid w:val="00F935F6"/>
    <w:rsid w:val="00F9386D"/>
    <w:rsid w:val="00F939C0"/>
    <w:rsid w:val="00F93F86"/>
    <w:rsid w:val="00F9434E"/>
    <w:rsid w:val="00F94C6F"/>
    <w:rsid w:val="00F95C82"/>
    <w:rsid w:val="00F95FAB"/>
    <w:rsid w:val="00F9656B"/>
    <w:rsid w:val="00F965E3"/>
    <w:rsid w:val="00F96991"/>
    <w:rsid w:val="00F96A79"/>
    <w:rsid w:val="00F976D5"/>
    <w:rsid w:val="00FA0774"/>
    <w:rsid w:val="00FA10B8"/>
    <w:rsid w:val="00FA1766"/>
    <w:rsid w:val="00FA18CC"/>
    <w:rsid w:val="00FA195C"/>
    <w:rsid w:val="00FA1968"/>
    <w:rsid w:val="00FA25DF"/>
    <w:rsid w:val="00FA30F7"/>
    <w:rsid w:val="00FA322A"/>
    <w:rsid w:val="00FA363F"/>
    <w:rsid w:val="00FA3BEE"/>
    <w:rsid w:val="00FA3D66"/>
    <w:rsid w:val="00FA422B"/>
    <w:rsid w:val="00FA42CE"/>
    <w:rsid w:val="00FA5217"/>
    <w:rsid w:val="00FA5481"/>
    <w:rsid w:val="00FA5CB5"/>
    <w:rsid w:val="00FA5D1E"/>
    <w:rsid w:val="00FA5E57"/>
    <w:rsid w:val="00FA63DC"/>
    <w:rsid w:val="00FA6476"/>
    <w:rsid w:val="00FA67C5"/>
    <w:rsid w:val="00FA67F1"/>
    <w:rsid w:val="00FA6A5A"/>
    <w:rsid w:val="00FA6C7A"/>
    <w:rsid w:val="00FA6E35"/>
    <w:rsid w:val="00FA71B7"/>
    <w:rsid w:val="00FA7D5B"/>
    <w:rsid w:val="00FB0C53"/>
    <w:rsid w:val="00FB183B"/>
    <w:rsid w:val="00FB1B64"/>
    <w:rsid w:val="00FB1F98"/>
    <w:rsid w:val="00FB207A"/>
    <w:rsid w:val="00FB20EE"/>
    <w:rsid w:val="00FB2119"/>
    <w:rsid w:val="00FB22ED"/>
    <w:rsid w:val="00FB2750"/>
    <w:rsid w:val="00FB2DF0"/>
    <w:rsid w:val="00FB31AF"/>
    <w:rsid w:val="00FB3FFB"/>
    <w:rsid w:val="00FB4454"/>
    <w:rsid w:val="00FB487D"/>
    <w:rsid w:val="00FB5633"/>
    <w:rsid w:val="00FB5A66"/>
    <w:rsid w:val="00FB5FAC"/>
    <w:rsid w:val="00FB62FF"/>
    <w:rsid w:val="00FB646C"/>
    <w:rsid w:val="00FB722F"/>
    <w:rsid w:val="00FB7793"/>
    <w:rsid w:val="00FB7A6F"/>
    <w:rsid w:val="00FB7C6D"/>
    <w:rsid w:val="00FC00F4"/>
    <w:rsid w:val="00FC077B"/>
    <w:rsid w:val="00FC0794"/>
    <w:rsid w:val="00FC0957"/>
    <w:rsid w:val="00FC0A52"/>
    <w:rsid w:val="00FC0A6F"/>
    <w:rsid w:val="00FC1681"/>
    <w:rsid w:val="00FC26AA"/>
    <w:rsid w:val="00FC2AEA"/>
    <w:rsid w:val="00FC2B3C"/>
    <w:rsid w:val="00FC30E6"/>
    <w:rsid w:val="00FC328E"/>
    <w:rsid w:val="00FC32E5"/>
    <w:rsid w:val="00FC39D9"/>
    <w:rsid w:val="00FC4063"/>
    <w:rsid w:val="00FC4534"/>
    <w:rsid w:val="00FC4681"/>
    <w:rsid w:val="00FC528D"/>
    <w:rsid w:val="00FC558B"/>
    <w:rsid w:val="00FC5FDB"/>
    <w:rsid w:val="00FC6972"/>
    <w:rsid w:val="00FC6A21"/>
    <w:rsid w:val="00FC6ABC"/>
    <w:rsid w:val="00FC6B81"/>
    <w:rsid w:val="00FC6D40"/>
    <w:rsid w:val="00FC6E32"/>
    <w:rsid w:val="00FC707A"/>
    <w:rsid w:val="00FC748A"/>
    <w:rsid w:val="00FC7527"/>
    <w:rsid w:val="00FD082D"/>
    <w:rsid w:val="00FD0AAA"/>
    <w:rsid w:val="00FD1154"/>
    <w:rsid w:val="00FD1368"/>
    <w:rsid w:val="00FD13E8"/>
    <w:rsid w:val="00FD15C0"/>
    <w:rsid w:val="00FD24A9"/>
    <w:rsid w:val="00FD2694"/>
    <w:rsid w:val="00FD26F0"/>
    <w:rsid w:val="00FD28AA"/>
    <w:rsid w:val="00FD28AC"/>
    <w:rsid w:val="00FD2B24"/>
    <w:rsid w:val="00FD2BDA"/>
    <w:rsid w:val="00FD2D71"/>
    <w:rsid w:val="00FD2E6F"/>
    <w:rsid w:val="00FD2F7D"/>
    <w:rsid w:val="00FD310B"/>
    <w:rsid w:val="00FD316F"/>
    <w:rsid w:val="00FD330D"/>
    <w:rsid w:val="00FD39B7"/>
    <w:rsid w:val="00FD3B0A"/>
    <w:rsid w:val="00FD3B5B"/>
    <w:rsid w:val="00FD4316"/>
    <w:rsid w:val="00FD4657"/>
    <w:rsid w:val="00FD4872"/>
    <w:rsid w:val="00FD4A8D"/>
    <w:rsid w:val="00FD5580"/>
    <w:rsid w:val="00FD5649"/>
    <w:rsid w:val="00FD56DB"/>
    <w:rsid w:val="00FD5B93"/>
    <w:rsid w:val="00FD6295"/>
    <w:rsid w:val="00FD6856"/>
    <w:rsid w:val="00FD6D94"/>
    <w:rsid w:val="00FD7299"/>
    <w:rsid w:val="00FD7DB8"/>
    <w:rsid w:val="00FE0304"/>
    <w:rsid w:val="00FE0B91"/>
    <w:rsid w:val="00FE1251"/>
    <w:rsid w:val="00FE13D7"/>
    <w:rsid w:val="00FE1B2E"/>
    <w:rsid w:val="00FE1B90"/>
    <w:rsid w:val="00FE1F42"/>
    <w:rsid w:val="00FE277D"/>
    <w:rsid w:val="00FE2B15"/>
    <w:rsid w:val="00FE343A"/>
    <w:rsid w:val="00FE45D3"/>
    <w:rsid w:val="00FE4737"/>
    <w:rsid w:val="00FE4D54"/>
    <w:rsid w:val="00FE5200"/>
    <w:rsid w:val="00FE637C"/>
    <w:rsid w:val="00FE6E19"/>
    <w:rsid w:val="00FE7649"/>
    <w:rsid w:val="00FE77BB"/>
    <w:rsid w:val="00FE7AC6"/>
    <w:rsid w:val="00FF0014"/>
    <w:rsid w:val="00FF0770"/>
    <w:rsid w:val="00FF0973"/>
    <w:rsid w:val="00FF0CBE"/>
    <w:rsid w:val="00FF0CC6"/>
    <w:rsid w:val="00FF0E04"/>
    <w:rsid w:val="00FF0ECA"/>
    <w:rsid w:val="00FF12F7"/>
    <w:rsid w:val="00FF1782"/>
    <w:rsid w:val="00FF17FB"/>
    <w:rsid w:val="00FF20CE"/>
    <w:rsid w:val="00FF2345"/>
    <w:rsid w:val="00FF2B05"/>
    <w:rsid w:val="00FF2B6C"/>
    <w:rsid w:val="00FF2FF6"/>
    <w:rsid w:val="00FF3ED6"/>
    <w:rsid w:val="00FF444D"/>
    <w:rsid w:val="00FF472C"/>
    <w:rsid w:val="00FF5724"/>
    <w:rsid w:val="00FF5C53"/>
    <w:rsid w:val="00FF5D3F"/>
    <w:rsid w:val="00FF64B1"/>
    <w:rsid w:val="00FF6A01"/>
    <w:rsid w:val="00FF6B7B"/>
    <w:rsid w:val="00FF6E4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95A0AF"/>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0F2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B6E0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68B"/>
    <w:rPr>
      <w:sz w:val="18"/>
      <w:szCs w:val="18"/>
    </w:rPr>
  </w:style>
  <w:style w:type="paragraph" w:styleId="CommentText">
    <w:name w:val="annotation text"/>
    <w:basedOn w:val="Normal"/>
    <w:link w:val="CommentTextChar"/>
    <w:uiPriority w:val="99"/>
    <w:unhideWhenUsed/>
    <w:rsid w:val="0092068B"/>
  </w:style>
  <w:style w:type="character" w:customStyle="1" w:styleId="CommentTextChar">
    <w:name w:val="Comment Text Char"/>
    <w:basedOn w:val="DefaultParagraphFont"/>
    <w:link w:val="CommentText"/>
    <w:uiPriority w:val="99"/>
    <w:rsid w:val="0092068B"/>
  </w:style>
  <w:style w:type="paragraph" w:styleId="CommentSubject">
    <w:name w:val="annotation subject"/>
    <w:basedOn w:val="CommentText"/>
    <w:next w:val="CommentText"/>
    <w:link w:val="CommentSubjectChar"/>
    <w:uiPriority w:val="99"/>
    <w:semiHidden/>
    <w:unhideWhenUsed/>
    <w:rsid w:val="0092068B"/>
    <w:rPr>
      <w:b/>
      <w:bCs/>
      <w:sz w:val="20"/>
      <w:szCs w:val="20"/>
    </w:rPr>
  </w:style>
  <w:style w:type="character" w:customStyle="1" w:styleId="CommentSubjectChar">
    <w:name w:val="Comment Subject Char"/>
    <w:basedOn w:val="CommentTextChar"/>
    <w:link w:val="CommentSubject"/>
    <w:uiPriority w:val="99"/>
    <w:semiHidden/>
    <w:rsid w:val="0092068B"/>
    <w:rPr>
      <w:b/>
      <w:bCs/>
      <w:sz w:val="20"/>
      <w:szCs w:val="20"/>
    </w:rPr>
  </w:style>
  <w:style w:type="paragraph" w:styleId="BalloonText">
    <w:name w:val="Balloon Text"/>
    <w:basedOn w:val="Normal"/>
    <w:link w:val="BalloonTextChar"/>
    <w:uiPriority w:val="99"/>
    <w:semiHidden/>
    <w:unhideWhenUsed/>
    <w:rsid w:val="009206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068B"/>
    <w:rPr>
      <w:rFonts w:ascii="Lucida Grande" w:hAnsi="Lucida Grande" w:cs="Lucida Grande"/>
      <w:sz w:val="18"/>
      <w:szCs w:val="18"/>
    </w:rPr>
  </w:style>
  <w:style w:type="paragraph" w:styleId="Header">
    <w:name w:val="header"/>
    <w:basedOn w:val="Normal"/>
    <w:link w:val="HeaderChar"/>
    <w:uiPriority w:val="99"/>
    <w:unhideWhenUsed/>
    <w:rsid w:val="00F016E4"/>
    <w:pPr>
      <w:tabs>
        <w:tab w:val="center" w:pos="4153"/>
        <w:tab w:val="right" w:pos="8306"/>
      </w:tabs>
    </w:pPr>
  </w:style>
  <w:style w:type="character" w:customStyle="1" w:styleId="HeaderChar">
    <w:name w:val="Header Char"/>
    <w:basedOn w:val="DefaultParagraphFont"/>
    <w:link w:val="Header"/>
    <w:uiPriority w:val="99"/>
    <w:rsid w:val="00F016E4"/>
  </w:style>
  <w:style w:type="paragraph" w:styleId="Footer">
    <w:name w:val="footer"/>
    <w:basedOn w:val="Normal"/>
    <w:link w:val="FooterChar"/>
    <w:uiPriority w:val="99"/>
    <w:unhideWhenUsed/>
    <w:rsid w:val="00F016E4"/>
    <w:pPr>
      <w:tabs>
        <w:tab w:val="center" w:pos="4153"/>
        <w:tab w:val="right" w:pos="8306"/>
      </w:tabs>
    </w:pPr>
  </w:style>
  <w:style w:type="character" w:customStyle="1" w:styleId="FooterChar">
    <w:name w:val="Footer Char"/>
    <w:basedOn w:val="DefaultParagraphFont"/>
    <w:link w:val="Footer"/>
    <w:uiPriority w:val="99"/>
    <w:rsid w:val="00F016E4"/>
  </w:style>
  <w:style w:type="paragraph" w:customStyle="1" w:styleId="Default">
    <w:name w:val="Default"/>
    <w:rsid w:val="00E0369D"/>
    <w:pPr>
      <w:widowControl w:val="0"/>
      <w:autoSpaceDE w:val="0"/>
      <w:autoSpaceDN w:val="0"/>
      <w:adjustRightInd w:val="0"/>
    </w:pPr>
    <w:rPr>
      <w:rFonts w:ascii="MillerText Roman" w:hAnsi="MillerText Roman" w:cs="MillerText Roman"/>
      <w:color w:val="000000"/>
      <w:lang w:eastAsia="ja-JP"/>
    </w:rPr>
  </w:style>
  <w:style w:type="paragraph" w:styleId="ListParagraph">
    <w:name w:val="List Paragraph"/>
    <w:basedOn w:val="Normal"/>
    <w:uiPriority w:val="34"/>
    <w:qFormat/>
    <w:rsid w:val="007C010F"/>
    <w:pPr>
      <w:ind w:left="720"/>
      <w:contextualSpacing/>
    </w:pPr>
  </w:style>
  <w:style w:type="character" w:styleId="Hyperlink">
    <w:name w:val="Hyperlink"/>
    <w:basedOn w:val="DefaultParagraphFont"/>
    <w:uiPriority w:val="99"/>
    <w:unhideWhenUsed/>
    <w:rsid w:val="006830DD"/>
    <w:rPr>
      <w:color w:val="0000FF" w:themeColor="hyperlink"/>
      <w:u w:val="single"/>
    </w:rPr>
  </w:style>
  <w:style w:type="paragraph" w:styleId="Revision">
    <w:name w:val="Revision"/>
    <w:hidden/>
    <w:uiPriority w:val="99"/>
    <w:semiHidden/>
    <w:rsid w:val="006932AC"/>
  </w:style>
  <w:style w:type="character" w:styleId="LineNumber">
    <w:name w:val="line number"/>
    <w:basedOn w:val="DefaultParagraphFont"/>
    <w:uiPriority w:val="99"/>
    <w:semiHidden/>
    <w:unhideWhenUsed/>
    <w:rsid w:val="00875072"/>
  </w:style>
  <w:style w:type="character" w:styleId="FollowedHyperlink">
    <w:name w:val="FollowedHyperlink"/>
    <w:basedOn w:val="DefaultParagraphFont"/>
    <w:uiPriority w:val="99"/>
    <w:semiHidden/>
    <w:unhideWhenUsed/>
    <w:rsid w:val="00B07E58"/>
    <w:rPr>
      <w:color w:val="800080" w:themeColor="followedHyperlink"/>
      <w:u w:val="single"/>
    </w:rPr>
  </w:style>
  <w:style w:type="character" w:styleId="PageNumber">
    <w:name w:val="page number"/>
    <w:basedOn w:val="DefaultParagraphFont"/>
    <w:uiPriority w:val="99"/>
    <w:semiHidden/>
    <w:unhideWhenUsed/>
    <w:rsid w:val="00374AB9"/>
  </w:style>
  <w:style w:type="table" w:styleId="TableGrid">
    <w:name w:val="Table Grid"/>
    <w:basedOn w:val="TableNormal"/>
    <w:uiPriority w:val="39"/>
    <w:rsid w:val="00F22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20F2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B6E0D"/>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BB1575"/>
    <w:pPr>
      <w:spacing w:before="100" w:beforeAutospacing="1" w:after="100" w:afterAutospacing="1"/>
    </w:pPr>
    <w:rPr>
      <w:rFonts w:ascii="Times" w:hAnsi="Times" w:cs="Times New Roman"/>
      <w:sz w:val="20"/>
      <w:szCs w:val="20"/>
    </w:rPr>
  </w:style>
  <w:style w:type="paragraph" w:styleId="Title">
    <w:name w:val="Title"/>
    <w:aliases w:val="title"/>
    <w:basedOn w:val="Normal"/>
    <w:link w:val="TitleChar"/>
    <w:uiPriority w:val="10"/>
    <w:qFormat/>
    <w:rsid w:val="007A2C4B"/>
    <w:pPr>
      <w:spacing w:before="100" w:beforeAutospacing="1" w:after="100" w:afterAutospacing="1"/>
    </w:pPr>
    <w:rPr>
      <w:rFonts w:ascii="Times New Roman" w:hAnsi="Times New Roman" w:cs="Times New Roman"/>
      <w:sz w:val="20"/>
      <w:szCs w:val="20"/>
    </w:rPr>
  </w:style>
  <w:style w:type="character" w:customStyle="1" w:styleId="TitleChar">
    <w:name w:val="Title Char"/>
    <w:aliases w:val="title Char"/>
    <w:basedOn w:val="DefaultParagraphFont"/>
    <w:link w:val="Title"/>
    <w:uiPriority w:val="10"/>
    <w:rsid w:val="007A2C4B"/>
    <w:rPr>
      <w:rFonts w:ascii="Times New Roman" w:hAnsi="Times New Roman" w:cs="Times New Roman"/>
      <w:sz w:val="20"/>
      <w:szCs w:val="20"/>
    </w:rPr>
  </w:style>
  <w:style w:type="paragraph" w:customStyle="1" w:styleId="desc">
    <w:name w:val="desc"/>
    <w:basedOn w:val="Normal"/>
    <w:rsid w:val="007A2C4B"/>
    <w:pPr>
      <w:spacing w:before="100" w:beforeAutospacing="1" w:after="100" w:afterAutospacing="1"/>
    </w:pPr>
    <w:rPr>
      <w:rFonts w:ascii="Times New Roman" w:hAnsi="Times New Roman" w:cs="Times New Roman"/>
      <w:sz w:val="20"/>
      <w:szCs w:val="20"/>
    </w:rPr>
  </w:style>
  <w:style w:type="paragraph" w:customStyle="1" w:styleId="details">
    <w:name w:val="details"/>
    <w:basedOn w:val="Normal"/>
    <w:rsid w:val="007A2C4B"/>
    <w:pPr>
      <w:spacing w:before="100" w:beforeAutospacing="1" w:after="100" w:afterAutospacing="1"/>
    </w:pPr>
    <w:rPr>
      <w:rFonts w:ascii="Times New Roman" w:hAnsi="Times New Roman" w:cs="Times New Roman"/>
      <w:sz w:val="20"/>
      <w:szCs w:val="20"/>
    </w:rPr>
  </w:style>
  <w:style w:type="character" w:customStyle="1" w:styleId="jrnl">
    <w:name w:val="jrnl"/>
    <w:basedOn w:val="DefaultParagraphFont"/>
    <w:rsid w:val="007A2C4B"/>
  </w:style>
  <w:style w:type="character" w:customStyle="1" w:styleId="apple-converted-space">
    <w:name w:val="apple-converted-space"/>
    <w:basedOn w:val="DefaultParagraphFont"/>
    <w:rsid w:val="00F034A7"/>
  </w:style>
  <w:style w:type="character" w:customStyle="1" w:styleId="highlight">
    <w:name w:val="highlight"/>
    <w:basedOn w:val="DefaultParagraphFont"/>
    <w:rsid w:val="00710DA2"/>
  </w:style>
  <w:style w:type="paragraph" w:styleId="Bibliography">
    <w:name w:val="Bibliography"/>
    <w:basedOn w:val="Normal"/>
    <w:next w:val="Normal"/>
    <w:uiPriority w:val="37"/>
    <w:unhideWhenUsed/>
    <w:rsid w:val="00BA3F15"/>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0F2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B6E0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68B"/>
    <w:rPr>
      <w:sz w:val="18"/>
      <w:szCs w:val="18"/>
    </w:rPr>
  </w:style>
  <w:style w:type="paragraph" w:styleId="CommentText">
    <w:name w:val="annotation text"/>
    <w:basedOn w:val="Normal"/>
    <w:link w:val="CommentTextChar"/>
    <w:uiPriority w:val="99"/>
    <w:unhideWhenUsed/>
    <w:rsid w:val="0092068B"/>
  </w:style>
  <w:style w:type="character" w:customStyle="1" w:styleId="CommentTextChar">
    <w:name w:val="Comment Text Char"/>
    <w:basedOn w:val="DefaultParagraphFont"/>
    <w:link w:val="CommentText"/>
    <w:uiPriority w:val="99"/>
    <w:rsid w:val="0092068B"/>
  </w:style>
  <w:style w:type="paragraph" w:styleId="CommentSubject">
    <w:name w:val="annotation subject"/>
    <w:basedOn w:val="CommentText"/>
    <w:next w:val="CommentText"/>
    <w:link w:val="CommentSubjectChar"/>
    <w:uiPriority w:val="99"/>
    <w:semiHidden/>
    <w:unhideWhenUsed/>
    <w:rsid w:val="0092068B"/>
    <w:rPr>
      <w:b/>
      <w:bCs/>
      <w:sz w:val="20"/>
      <w:szCs w:val="20"/>
    </w:rPr>
  </w:style>
  <w:style w:type="character" w:customStyle="1" w:styleId="CommentSubjectChar">
    <w:name w:val="Comment Subject Char"/>
    <w:basedOn w:val="CommentTextChar"/>
    <w:link w:val="CommentSubject"/>
    <w:uiPriority w:val="99"/>
    <w:semiHidden/>
    <w:rsid w:val="0092068B"/>
    <w:rPr>
      <w:b/>
      <w:bCs/>
      <w:sz w:val="20"/>
      <w:szCs w:val="20"/>
    </w:rPr>
  </w:style>
  <w:style w:type="paragraph" w:styleId="BalloonText">
    <w:name w:val="Balloon Text"/>
    <w:basedOn w:val="Normal"/>
    <w:link w:val="BalloonTextChar"/>
    <w:uiPriority w:val="99"/>
    <w:semiHidden/>
    <w:unhideWhenUsed/>
    <w:rsid w:val="009206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068B"/>
    <w:rPr>
      <w:rFonts w:ascii="Lucida Grande" w:hAnsi="Lucida Grande" w:cs="Lucida Grande"/>
      <w:sz w:val="18"/>
      <w:szCs w:val="18"/>
    </w:rPr>
  </w:style>
  <w:style w:type="paragraph" w:styleId="Header">
    <w:name w:val="header"/>
    <w:basedOn w:val="Normal"/>
    <w:link w:val="HeaderChar"/>
    <w:uiPriority w:val="99"/>
    <w:unhideWhenUsed/>
    <w:rsid w:val="00F016E4"/>
    <w:pPr>
      <w:tabs>
        <w:tab w:val="center" w:pos="4153"/>
        <w:tab w:val="right" w:pos="8306"/>
      </w:tabs>
    </w:pPr>
  </w:style>
  <w:style w:type="character" w:customStyle="1" w:styleId="HeaderChar">
    <w:name w:val="Header Char"/>
    <w:basedOn w:val="DefaultParagraphFont"/>
    <w:link w:val="Header"/>
    <w:uiPriority w:val="99"/>
    <w:rsid w:val="00F016E4"/>
  </w:style>
  <w:style w:type="paragraph" w:styleId="Footer">
    <w:name w:val="footer"/>
    <w:basedOn w:val="Normal"/>
    <w:link w:val="FooterChar"/>
    <w:uiPriority w:val="99"/>
    <w:unhideWhenUsed/>
    <w:rsid w:val="00F016E4"/>
    <w:pPr>
      <w:tabs>
        <w:tab w:val="center" w:pos="4153"/>
        <w:tab w:val="right" w:pos="8306"/>
      </w:tabs>
    </w:pPr>
  </w:style>
  <w:style w:type="character" w:customStyle="1" w:styleId="FooterChar">
    <w:name w:val="Footer Char"/>
    <w:basedOn w:val="DefaultParagraphFont"/>
    <w:link w:val="Footer"/>
    <w:uiPriority w:val="99"/>
    <w:rsid w:val="00F016E4"/>
  </w:style>
  <w:style w:type="paragraph" w:customStyle="1" w:styleId="Default">
    <w:name w:val="Default"/>
    <w:rsid w:val="00E0369D"/>
    <w:pPr>
      <w:widowControl w:val="0"/>
      <w:autoSpaceDE w:val="0"/>
      <w:autoSpaceDN w:val="0"/>
      <w:adjustRightInd w:val="0"/>
    </w:pPr>
    <w:rPr>
      <w:rFonts w:ascii="MillerText Roman" w:hAnsi="MillerText Roman" w:cs="MillerText Roman"/>
      <w:color w:val="000000"/>
      <w:lang w:eastAsia="ja-JP"/>
    </w:rPr>
  </w:style>
  <w:style w:type="paragraph" w:styleId="ListParagraph">
    <w:name w:val="List Paragraph"/>
    <w:basedOn w:val="Normal"/>
    <w:uiPriority w:val="34"/>
    <w:qFormat/>
    <w:rsid w:val="007C010F"/>
    <w:pPr>
      <w:ind w:left="720"/>
      <w:contextualSpacing/>
    </w:pPr>
  </w:style>
  <w:style w:type="character" w:styleId="Hyperlink">
    <w:name w:val="Hyperlink"/>
    <w:basedOn w:val="DefaultParagraphFont"/>
    <w:uiPriority w:val="99"/>
    <w:unhideWhenUsed/>
    <w:rsid w:val="006830DD"/>
    <w:rPr>
      <w:color w:val="0000FF" w:themeColor="hyperlink"/>
      <w:u w:val="single"/>
    </w:rPr>
  </w:style>
  <w:style w:type="paragraph" w:styleId="Revision">
    <w:name w:val="Revision"/>
    <w:hidden/>
    <w:uiPriority w:val="99"/>
    <w:semiHidden/>
    <w:rsid w:val="006932AC"/>
  </w:style>
  <w:style w:type="character" w:styleId="LineNumber">
    <w:name w:val="line number"/>
    <w:basedOn w:val="DefaultParagraphFont"/>
    <w:uiPriority w:val="99"/>
    <w:semiHidden/>
    <w:unhideWhenUsed/>
    <w:rsid w:val="00875072"/>
  </w:style>
  <w:style w:type="character" w:styleId="FollowedHyperlink">
    <w:name w:val="FollowedHyperlink"/>
    <w:basedOn w:val="DefaultParagraphFont"/>
    <w:uiPriority w:val="99"/>
    <w:semiHidden/>
    <w:unhideWhenUsed/>
    <w:rsid w:val="00B07E58"/>
    <w:rPr>
      <w:color w:val="800080" w:themeColor="followedHyperlink"/>
      <w:u w:val="single"/>
    </w:rPr>
  </w:style>
  <w:style w:type="character" w:styleId="PageNumber">
    <w:name w:val="page number"/>
    <w:basedOn w:val="DefaultParagraphFont"/>
    <w:uiPriority w:val="99"/>
    <w:semiHidden/>
    <w:unhideWhenUsed/>
    <w:rsid w:val="00374AB9"/>
  </w:style>
  <w:style w:type="table" w:styleId="TableGrid">
    <w:name w:val="Table Grid"/>
    <w:basedOn w:val="TableNormal"/>
    <w:uiPriority w:val="39"/>
    <w:rsid w:val="00F22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20F2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B6E0D"/>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BB1575"/>
    <w:pPr>
      <w:spacing w:before="100" w:beforeAutospacing="1" w:after="100" w:afterAutospacing="1"/>
    </w:pPr>
    <w:rPr>
      <w:rFonts w:ascii="Times" w:hAnsi="Times" w:cs="Times New Roman"/>
      <w:sz w:val="20"/>
      <w:szCs w:val="20"/>
    </w:rPr>
  </w:style>
  <w:style w:type="paragraph" w:styleId="Title">
    <w:name w:val="Title"/>
    <w:aliases w:val="title"/>
    <w:basedOn w:val="Normal"/>
    <w:link w:val="TitleChar"/>
    <w:uiPriority w:val="10"/>
    <w:qFormat/>
    <w:rsid w:val="007A2C4B"/>
    <w:pPr>
      <w:spacing w:before="100" w:beforeAutospacing="1" w:after="100" w:afterAutospacing="1"/>
    </w:pPr>
    <w:rPr>
      <w:rFonts w:ascii="Times New Roman" w:hAnsi="Times New Roman" w:cs="Times New Roman"/>
      <w:sz w:val="20"/>
      <w:szCs w:val="20"/>
    </w:rPr>
  </w:style>
  <w:style w:type="character" w:customStyle="1" w:styleId="TitleChar">
    <w:name w:val="Title Char"/>
    <w:aliases w:val="title Char"/>
    <w:basedOn w:val="DefaultParagraphFont"/>
    <w:link w:val="Title"/>
    <w:uiPriority w:val="10"/>
    <w:rsid w:val="007A2C4B"/>
    <w:rPr>
      <w:rFonts w:ascii="Times New Roman" w:hAnsi="Times New Roman" w:cs="Times New Roman"/>
      <w:sz w:val="20"/>
      <w:szCs w:val="20"/>
    </w:rPr>
  </w:style>
  <w:style w:type="paragraph" w:customStyle="1" w:styleId="desc">
    <w:name w:val="desc"/>
    <w:basedOn w:val="Normal"/>
    <w:rsid w:val="007A2C4B"/>
    <w:pPr>
      <w:spacing w:before="100" w:beforeAutospacing="1" w:after="100" w:afterAutospacing="1"/>
    </w:pPr>
    <w:rPr>
      <w:rFonts w:ascii="Times New Roman" w:hAnsi="Times New Roman" w:cs="Times New Roman"/>
      <w:sz w:val="20"/>
      <w:szCs w:val="20"/>
    </w:rPr>
  </w:style>
  <w:style w:type="paragraph" w:customStyle="1" w:styleId="details">
    <w:name w:val="details"/>
    <w:basedOn w:val="Normal"/>
    <w:rsid w:val="007A2C4B"/>
    <w:pPr>
      <w:spacing w:before="100" w:beforeAutospacing="1" w:after="100" w:afterAutospacing="1"/>
    </w:pPr>
    <w:rPr>
      <w:rFonts w:ascii="Times New Roman" w:hAnsi="Times New Roman" w:cs="Times New Roman"/>
      <w:sz w:val="20"/>
      <w:szCs w:val="20"/>
    </w:rPr>
  </w:style>
  <w:style w:type="character" w:customStyle="1" w:styleId="jrnl">
    <w:name w:val="jrnl"/>
    <w:basedOn w:val="DefaultParagraphFont"/>
    <w:rsid w:val="007A2C4B"/>
  </w:style>
  <w:style w:type="character" w:customStyle="1" w:styleId="apple-converted-space">
    <w:name w:val="apple-converted-space"/>
    <w:basedOn w:val="DefaultParagraphFont"/>
    <w:rsid w:val="00F034A7"/>
  </w:style>
  <w:style w:type="character" w:customStyle="1" w:styleId="highlight">
    <w:name w:val="highlight"/>
    <w:basedOn w:val="DefaultParagraphFont"/>
    <w:rsid w:val="00710DA2"/>
  </w:style>
  <w:style w:type="paragraph" w:styleId="Bibliography">
    <w:name w:val="Bibliography"/>
    <w:basedOn w:val="Normal"/>
    <w:next w:val="Normal"/>
    <w:uiPriority w:val="37"/>
    <w:unhideWhenUsed/>
    <w:rsid w:val="00BA3F15"/>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32772">
      <w:bodyDiv w:val="1"/>
      <w:marLeft w:val="0"/>
      <w:marRight w:val="0"/>
      <w:marTop w:val="0"/>
      <w:marBottom w:val="0"/>
      <w:divBdr>
        <w:top w:val="none" w:sz="0" w:space="0" w:color="auto"/>
        <w:left w:val="none" w:sz="0" w:space="0" w:color="auto"/>
        <w:bottom w:val="none" w:sz="0" w:space="0" w:color="auto"/>
        <w:right w:val="none" w:sz="0" w:space="0" w:color="auto"/>
      </w:divBdr>
      <w:divsChild>
        <w:div w:id="1344631079">
          <w:marLeft w:val="0"/>
          <w:marRight w:val="0"/>
          <w:marTop w:val="34"/>
          <w:marBottom w:val="34"/>
          <w:divBdr>
            <w:top w:val="none" w:sz="0" w:space="0" w:color="auto"/>
            <w:left w:val="none" w:sz="0" w:space="0" w:color="auto"/>
            <w:bottom w:val="none" w:sz="0" w:space="0" w:color="auto"/>
            <w:right w:val="none" w:sz="0" w:space="0" w:color="auto"/>
          </w:divBdr>
        </w:div>
      </w:divsChild>
    </w:div>
    <w:div w:id="81032569">
      <w:bodyDiv w:val="1"/>
      <w:marLeft w:val="0"/>
      <w:marRight w:val="0"/>
      <w:marTop w:val="0"/>
      <w:marBottom w:val="0"/>
      <w:divBdr>
        <w:top w:val="none" w:sz="0" w:space="0" w:color="auto"/>
        <w:left w:val="none" w:sz="0" w:space="0" w:color="auto"/>
        <w:bottom w:val="none" w:sz="0" w:space="0" w:color="auto"/>
        <w:right w:val="none" w:sz="0" w:space="0" w:color="auto"/>
      </w:divBdr>
    </w:div>
    <w:div w:id="213739186">
      <w:bodyDiv w:val="1"/>
      <w:marLeft w:val="0"/>
      <w:marRight w:val="0"/>
      <w:marTop w:val="0"/>
      <w:marBottom w:val="0"/>
      <w:divBdr>
        <w:top w:val="none" w:sz="0" w:space="0" w:color="auto"/>
        <w:left w:val="none" w:sz="0" w:space="0" w:color="auto"/>
        <w:bottom w:val="none" w:sz="0" w:space="0" w:color="auto"/>
        <w:right w:val="none" w:sz="0" w:space="0" w:color="auto"/>
      </w:divBdr>
      <w:divsChild>
        <w:div w:id="1806316955">
          <w:marLeft w:val="0"/>
          <w:marRight w:val="0"/>
          <w:marTop w:val="0"/>
          <w:marBottom w:val="0"/>
          <w:divBdr>
            <w:top w:val="none" w:sz="0" w:space="0" w:color="auto"/>
            <w:left w:val="none" w:sz="0" w:space="0" w:color="auto"/>
            <w:bottom w:val="none" w:sz="0" w:space="0" w:color="auto"/>
            <w:right w:val="none" w:sz="0" w:space="0" w:color="auto"/>
          </w:divBdr>
          <w:divsChild>
            <w:div w:id="2053646919">
              <w:marLeft w:val="0"/>
              <w:marRight w:val="0"/>
              <w:marTop w:val="0"/>
              <w:marBottom w:val="0"/>
              <w:divBdr>
                <w:top w:val="none" w:sz="0" w:space="0" w:color="auto"/>
                <w:left w:val="none" w:sz="0" w:space="0" w:color="auto"/>
                <w:bottom w:val="none" w:sz="0" w:space="0" w:color="auto"/>
                <w:right w:val="none" w:sz="0" w:space="0" w:color="auto"/>
              </w:divBdr>
              <w:divsChild>
                <w:div w:id="1399398769">
                  <w:marLeft w:val="0"/>
                  <w:marRight w:val="0"/>
                  <w:marTop w:val="0"/>
                  <w:marBottom w:val="0"/>
                  <w:divBdr>
                    <w:top w:val="none" w:sz="0" w:space="0" w:color="auto"/>
                    <w:left w:val="none" w:sz="0" w:space="0" w:color="auto"/>
                    <w:bottom w:val="none" w:sz="0" w:space="0" w:color="auto"/>
                    <w:right w:val="none" w:sz="0" w:space="0" w:color="auto"/>
                  </w:divBdr>
                  <w:divsChild>
                    <w:div w:id="121615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521276">
      <w:bodyDiv w:val="1"/>
      <w:marLeft w:val="0"/>
      <w:marRight w:val="0"/>
      <w:marTop w:val="0"/>
      <w:marBottom w:val="0"/>
      <w:divBdr>
        <w:top w:val="none" w:sz="0" w:space="0" w:color="auto"/>
        <w:left w:val="none" w:sz="0" w:space="0" w:color="auto"/>
        <w:bottom w:val="none" w:sz="0" w:space="0" w:color="auto"/>
        <w:right w:val="none" w:sz="0" w:space="0" w:color="auto"/>
      </w:divBdr>
      <w:divsChild>
        <w:div w:id="62410304">
          <w:marLeft w:val="0"/>
          <w:marRight w:val="0"/>
          <w:marTop w:val="34"/>
          <w:marBottom w:val="34"/>
          <w:divBdr>
            <w:top w:val="none" w:sz="0" w:space="0" w:color="auto"/>
            <w:left w:val="none" w:sz="0" w:space="0" w:color="auto"/>
            <w:bottom w:val="none" w:sz="0" w:space="0" w:color="auto"/>
            <w:right w:val="none" w:sz="0" w:space="0" w:color="auto"/>
          </w:divBdr>
        </w:div>
      </w:divsChild>
    </w:div>
    <w:div w:id="384525778">
      <w:bodyDiv w:val="1"/>
      <w:marLeft w:val="0"/>
      <w:marRight w:val="0"/>
      <w:marTop w:val="0"/>
      <w:marBottom w:val="0"/>
      <w:divBdr>
        <w:top w:val="none" w:sz="0" w:space="0" w:color="auto"/>
        <w:left w:val="none" w:sz="0" w:space="0" w:color="auto"/>
        <w:bottom w:val="none" w:sz="0" w:space="0" w:color="auto"/>
        <w:right w:val="none" w:sz="0" w:space="0" w:color="auto"/>
      </w:divBdr>
    </w:div>
    <w:div w:id="562256827">
      <w:bodyDiv w:val="1"/>
      <w:marLeft w:val="0"/>
      <w:marRight w:val="0"/>
      <w:marTop w:val="0"/>
      <w:marBottom w:val="0"/>
      <w:divBdr>
        <w:top w:val="none" w:sz="0" w:space="0" w:color="auto"/>
        <w:left w:val="none" w:sz="0" w:space="0" w:color="auto"/>
        <w:bottom w:val="none" w:sz="0" w:space="0" w:color="auto"/>
        <w:right w:val="none" w:sz="0" w:space="0" w:color="auto"/>
      </w:divBdr>
      <w:divsChild>
        <w:div w:id="1203178865">
          <w:marLeft w:val="0"/>
          <w:marRight w:val="0"/>
          <w:marTop w:val="34"/>
          <w:marBottom w:val="34"/>
          <w:divBdr>
            <w:top w:val="none" w:sz="0" w:space="0" w:color="auto"/>
            <w:left w:val="none" w:sz="0" w:space="0" w:color="auto"/>
            <w:bottom w:val="none" w:sz="0" w:space="0" w:color="auto"/>
            <w:right w:val="none" w:sz="0" w:space="0" w:color="auto"/>
          </w:divBdr>
        </w:div>
      </w:divsChild>
    </w:div>
    <w:div w:id="564923756">
      <w:bodyDiv w:val="1"/>
      <w:marLeft w:val="0"/>
      <w:marRight w:val="0"/>
      <w:marTop w:val="0"/>
      <w:marBottom w:val="0"/>
      <w:divBdr>
        <w:top w:val="none" w:sz="0" w:space="0" w:color="auto"/>
        <w:left w:val="none" w:sz="0" w:space="0" w:color="auto"/>
        <w:bottom w:val="none" w:sz="0" w:space="0" w:color="auto"/>
        <w:right w:val="none" w:sz="0" w:space="0" w:color="auto"/>
      </w:divBdr>
      <w:divsChild>
        <w:div w:id="1651206723">
          <w:marLeft w:val="0"/>
          <w:marRight w:val="0"/>
          <w:marTop w:val="34"/>
          <w:marBottom w:val="34"/>
          <w:divBdr>
            <w:top w:val="none" w:sz="0" w:space="0" w:color="auto"/>
            <w:left w:val="none" w:sz="0" w:space="0" w:color="auto"/>
            <w:bottom w:val="none" w:sz="0" w:space="0" w:color="auto"/>
            <w:right w:val="none" w:sz="0" w:space="0" w:color="auto"/>
          </w:divBdr>
        </w:div>
      </w:divsChild>
    </w:div>
    <w:div w:id="614210777">
      <w:bodyDiv w:val="1"/>
      <w:marLeft w:val="0"/>
      <w:marRight w:val="0"/>
      <w:marTop w:val="0"/>
      <w:marBottom w:val="0"/>
      <w:divBdr>
        <w:top w:val="none" w:sz="0" w:space="0" w:color="auto"/>
        <w:left w:val="none" w:sz="0" w:space="0" w:color="auto"/>
        <w:bottom w:val="none" w:sz="0" w:space="0" w:color="auto"/>
        <w:right w:val="none" w:sz="0" w:space="0" w:color="auto"/>
      </w:divBdr>
    </w:div>
    <w:div w:id="854999450">
      <w:bodyDiv w:val="1"/>
      <w:marLeft w:val="0"/>
      <w:marRight w:val="0"/>
      <w:marTop w:val="0"/>
      <w:marBottom w:val="0"/>
      <w:divBdr>
        <w:top w:val="none" w:sz="0" w:space="0" w:color="auto"/>
        <w:left w:val="none" w:sz="0" w:space="0" w:color="auto"/>
        <w:bottom w:val="none" w:sz="0" w:space="0" w:color="auto"/>
        <w:right w:val="none" w:sz="0" w:space="0" w:color="auto"/>
      </w:divBdr>
    </w:div>
    <w:div w:id="931086012">
      <w:bodyDiv w:val="1"/>
      <w:marLeft w:val="0"/>
      <w:marRight w:val="0"/>
      <w:marTop w:val="0"/>
      <w:marBottom w:val="0"/>
      <w:divBdr>
        <w:top w:val="none" w:sz="0" w:space="0" w:color="auto"/>
        <w:left w:val="none" w:sz="0" w:space="0" w:color="auto"/>
        <w:bottom w:val="none" w:sz="0" w:space="0" w:color="auto"/>
        <w:right w:val="none" w:sz="0" w:space="0" w:color="auto"/>
      </w:divBdr>
      <w:divsChild>
        <w:div w:id="501045959">
          <w:marLeft w:val="0"/>
          <w:marRight w:val="0"/>
          <w:marTop w:val="0"/>
          <w:marBottom w:val="0"/>
          <w:divBdr>
            <w:top w:val="none" w:sz="0" w:space="0" w:color="auto"/>
            <w:left w:val="none" w:sz="0" w:space="0" w:color="auto"/>
            <w:bottom w:val="none" w:sz="0" w:space="0" w:color="auto"/>
            <w:right w:val="none" w:sz="0" w:space="0" w:color="auto"/>
          </w:divBdr>
          <w:divsChild>
            <w:div w:id="1476023810">
              <w:marLeft w:val="0"/>
              <w:marRight w:val="0"/>
              <w:marTop w:val="0"/>
              <w:marBottom w:val="0"/>
              <w:divBdr>
                <w:top w:val="none" w:sz="0" w:space="0" w:color="auto"/>
                <w:left w:val="none" w:sz="0" w:space="0" w:color="auto"/>
                <w:bottom w:val="none" w:sz="0" w:space="0" w:color="auto"/>
                <w:right w:val="none" w:sz="0" w:space="0" w:color="auto"/>
              </w:divBdr>
              <w:divsChild>
                <w:div w:id="219367588">
                  <w:marLeft w:val="0"/>
                  <w:marRight w:val="0"/>
                  <w:marTop w:val="0"/>
                  <w:marBottom w:val="0"/>
                  <w:divBdr>
                    <w:top w:val="none" w:sz="0" w:space="0" w:color="auto"/>
                    <w:left w:val="none" w:sz="0" w:space="0" w:color="auto"/>
                    <w:bottom w:val="none" w:sz="0" w:space="0" w:color="auto"/>
                    <w:right w:val="none" w:sz="0" w:space="0" w:color="auto"/>
                  </w:divBdr>
                  <w:divsChild>
                    <w:div w:id="48890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466751">
      <w:bodyDiv w:val="1"/>
      <w:marLeft w:val="0"/>
      <w:marRight w:val="0"/>
      <w:marTop w:val="0"/>
      <w:marBottom w:val="0"/>
      <w:divBdr>
        <w:top w:val="none" w:sz="0" w:space="0" w:color="auto"/>
        <w:left w:val="none" w:sz="0" w:space="0" w:color="auto"/>
        <w:bottom w:val="none" w:sz="0" w:space="0" w:color="auto"/>
        <w:right w:val="none" w:sz="0" w:space="0" w:color="auto"/>
      </w:divBdr>
      <w:divsChild>
        <w:div w:id="1454473113">
          <w:marLeft w:val="0"/>
          <w:marRight w:val="0"/>
          <w:marTop w:val="34"/>
          <w:marBottom w:val="34"/>
          <w:divBdr>
            <w:top w:val="none" w:sz="0" w:space="0" w:color="auto"/>
            <w:left w:val="none" w:sz="0" w:space="0" w:color="auto"/>
            <w:bottom w:val="none" w:sz="0" w:space="0" w:color="auto"/>
            <w:right w:val="none" w:sz="0" w:space="0" w:color="auto"/>
          </w:divBdr>
        </w:div>
      </w:divsChild>
    </w:div>
    <w:div w:id="1299992466">
      <w:bodyDiv w:val="1"/>
      <w:marLeft w:val="0"/>
      <w:marRight w:val="0"/>
      <w:marTop w:val="0"/>
      <w:marBottom w:val="0"/>
      <w:divBdr>
        <w:top w:val="none" w:sz="0" w:space="0" w:color="auto"/>
        <w:left w:val="none" w:sz="0" w:space="0" w:color="auto"/>
        <w:bottom w:val="none" w:sz="0" w:space="0" w:color="auto"/>
        <w:right w:val="none" w:sz="0" w:space="0" w:color="auto"/>
      </w:divBdr>
      <w:divsChild>
        <w:div w:id="1032683504">
          <w:marLeft w:val="0"/>
          <w:marRight w:val="0"/>
          <w:marTop w:val="34"/>
          <w:marBottom w:val="34"/>
          <w:divBdr>
            <w:top w:val="none" w:sz="0" w:space="0" w:color="auto"/>
            <w:left w:val="none" w:sz="0" w:space="0" w:color="auto"/>
            <w:bottom w:val="none" w:sz="0" w:space="0" w:color="auto"/>
            <w:right w:val="none" w:sz="0" w:space="0" w:color="auto"/>
          </w:divBdr>
        </w:div>
      </w:divsChild>
    </w:div>
    <w:div w:id="1473136910">
      <w:bodyDiv w:val="1"/>
      <w:marLeft w:val="0"/>
      <w:marRight w:val="0"/>
      <w:marTop w:val="0"/>
      <w:marBottom w:val="0"/>
      <w:divBdr>
        <w:top w:val="none" w:sz="0" w:space="0" w:color="auto"/>
        <w:left w:val="none" w:sz="0" w:space="0" w:color="auto"/>
        <w:bottom w:val="none" w:sz="0" w:space="0" w:color="auto"/>
        <w:right w:val="none" w:sz="0" w:space="0" w:color="auto"/>
      </w:divBdr>
    </w:div>
    <w:div w:id="1543401350">
      <w:bodyDiv w:val="1"/>
      <w:marLeft w:val="0"/>
      <w:marRight w:val="0"/>
      <w:marTop w:val="0"/>
      <w:marBottom w:val="0"/>
      <w:divBdr>
        <w:top w:val="none" w:sz="0" w:space="0" w:color="auto"/>
        <w:left w:val="none" w:sz="0" w:space="0" w:color="auto"/>
        <w:bottom w:val="none" w:sz="0" w:space="0" w:color="auto"/>
        <w:right w:val="none" w:sz="0" w:space="0" w:color="auto"/>
      </w:divBdr>
    </w:div>
    <w:div w:id="1616448946">
      <w:bodyDiv w:val="1"/>
      <w:marLeft w:val="0"/>
      <w:marRight w:val="0"/>
      <w:marTop w:val="0"/>
      <w:marBottom w:val="0"/>
      <w:divBdr>
        <w:top w:val="none" w:sz="0" w:space="0" w:color="auto"/>
        <w:left w:val="none" w:sz="0" w:space="0" w:color="auto"/>
        <w:bottom w:val="none" w:sz="0" w:space="0" w:color="auto"/>
        <w:right w:val="none" w:sz="0" w:space="0" w:color="auto"/>
      </w:divBdr>
    </w:div>
    <w:div w:id="1707025584">
      <w:bodyDiv w:val="1"/>
      <w:marLeft w:val="0"/>
      <w:marRight w:val="0"/>
      <w:marTop w:val="0"/>
      <w:marBottom w:val="0"/>
      <w:divBdr>
        <w:top w:val="none" w:sz="0" w:space="0" w:color="auto"/>
        <w:left w:val="none" w:sz="0" w:space="0" w:color="auto"/>
        <w:bottom w:val="none" w:sz="0" w:space="0" w:color="auto"/>
        <w:right w:val="none" w:sz="0" w:space="0" w:color="auto"/>
      </w:divBdr>
    </w:div>
    <w:div w:id="1874074916">
      <w:bodyDiv w:val="1"/>
      <w:marLeft w:val="0"/>
      <w:marRight w:val="0"/>
      <w:marTop w:val="0"/>
      <w:marBottom w:val="0"/>
      <w:divBdr>
        <w:top w:val="none" w:sz="0" w:space="0" w:color="auto"/>
        <w:left w:val="none" w:sz="0" w:space="0" w:color="auto"/>
        <w:bottom w:val="none" w:sz="0" w:space="0" w:color="auto"/>
        <w:right w:val="none" w:sz="0" w:space="0" w:color="auto"/>
      </w:divBdr>
      <w:divsChild>
        <w:div w:id="1003319307">
          <w:marLeft w:val="0"/>
          <w:marRight w:val="0"/>
          <w:marTop w:val="0"/>
          <w:marBottom w:val="0"/>
          <w:divBdr>
            <w:top w:val="none" w:sz="0" w:space="0" w:color="auto"/>
            <w:left w:val="none" w:sz="0" w:space="0" w:color="auto"/>
            <w:bottom w:val="none" w:sz="0" w:space="0" w:color="auto"/>
            <w:right w:val="none" w:sz="0" w:space="0" w:color="auto"/>
          </w:divBdr>
          <w:divsChild>
            <w:div w:id="1469665684">
              <w:marLeft w:val="0"/>
              <w:marRight w:val="0"/>
              <w:marTop w:val="0"/>
              <w:marBottom w:val="0"/>
              <w:divBdr>
                <w:top w:val="none" w:sz="0" w:space="0" w:color="auto"/>
                <w:left w:val="none" w:sz="0" w:space="0" w:color="auto"/>
                <w:bottom w:val="none" w:sz="0" w:space="0" w:color="auto"/>
                <w:right w:val="none" w:sz="0" w:space="0" w:color="auto"/>
              </w:divBdr>
              <w:divsChild>
                <w:div w:id="131467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641568">
      <w:bodyDiv w:val="1"/>
      <w:marLeft w:val="0"/>
      <w:marRight w:val="0"/>
      <w:marTop w:val="0"/>
      <w:marBottom w:val="0"/>
      <w:divBdr>
        <w:top w:val="none" w:sz="0" w:space="0" w:color="auto"/>
        <w:left w:val="none" w:sz="0" w:space="0" w:color="auto"/>
        <w:bottom w:val="none" w:sz="0" w:space="0" w:color="auto"/>
        <w:right w:val="none" w:sz="0" w:space="0" w:color="auto"/>
      </w:divBdr>
      <w:divsChild>
        <w:div w:id="1886210099">
          <w:marLeft w:val="0"/>
          <w:marRight w:val="0"/>
          <w:marTop w:val="34"/>
          <w:marBottom w:val="34"/>
          <w:divBdr>
            <w:top w:val="none" w:sz="0" w:space="0" w:color="auto"/>
            <w:left w:val="none" w:sz="0" w:space="0" w:color="auto"/>
            <w:bottom w:val="none" w:sz="0" w:space="0" w:color="auto"/>
            <w:right w:val="none" w:sz="0" w:space="0" w:color="auto"/>
          </w:divBdr>
        </w:div>
      </w:divsChild>
    </w:div>
    <w:div w:id="1924214654">
      <w:bodyDiv w:val="1"/>
      <w:marLeft w:val="0"/>
      <w:marRight w:val="0"/>
      <w:marTop w:val="0"/>
      <w:marBottom w:val="0"/>
      <w:divBdr>
        <w:top w:val="none" w:sz="0" w:space="0" w:color="auto"/>
        <w:left w:val="none" w:sz="0" w:space="0" w:color="auto"/>
        <w:bottom w:val="none" w:sz="0" w:space="0" w:color="auto"/>
        <w:right w:val="none" w:sz="0" w:space="0" w:color="auto"/>
      </w:divBdr>
    </w:div>
    <w:div w:id="1926956741">
      <w:bodyDiv w:val="1"/>
      <w:marLeft w:val="0"/>
      <w:marRight w:val="0"/>
      <w:marTop w:val="0"/>
      <w:marBottom w:val="0"/>
      <w:divBdr>
        <w:top w:val="none" w:sz="0" w:space="0" w:color="auto"/>
        <w:left w:val="none" w:sz="0" w:space="0" w:color="auto"/>
        <w:bottom w:val="none" w:sz="0" w:space="0" w:color="auto"/>
        <w:right w:val="none" w:sz="0" w:space="0" w:color="auto"/>
      </w:divBdr>
      <w:divsChild>
        <w:div w:id="417212962">
          <w:marLeft w:val="0"/>
          <w:marRight w:val="0"/>
          <w:marTop w:val="34"/>
          <w:marBottom w:val="34"/>
          <w:divBdr>
            <w:top w:val="none" w:sz="0" w:space="0" w:color="auto"/>
            <w:left w:val="none" w:sz="0" w:space="0" w:color="auto"/>
            <w:bottom w:val="none" w:sz="0" w:space="0" w:color="auto"/>
            <w:right w:val="none" w:sz="0" w:space="0" w:color="auto"/>
          </w:divBdr>
        </w:div>
      </w:divsChild>
    </w:div>
    <w:div w:id="1959944400">
      <w:bodyDiv w:val="1"/>
      <w:marLeft w:val="0"/>
      <w:marRight w:val="0"/>
      <w:marTop w:val="0"/>
      <w:marBottom w:val="0"/>
      <w:divBdr>
        <w:top w:val="none" w:sz="0" w:space="0" w:color="auto"/>
        <w:left w:val="none" w:sz="0" w:space="0" w:color="auto"/>
        <w:bottom w:val="none" w:sz="0" w:space="0" w:color="auto"/>
        <w:right w:val="none" w:sz="0" w:space="0" w:color="auto"/>
      </w:divBdr>
      <w:divsChild>
        <w:div w:id="1837382583">
          <w:marLeft w:val="0"/>
          <w:marRight w:val="0"/>
          <w:marTop w:val="34"/>
          <w:marBottom w:val="34"/>
          <w:divBdr>
            <w:top w:val="none" w:sz="0" w:space="0" w:color="auto"/>
            <w:left w:val="none" w:sz="0" w:space="0" w:color="auto"/>
            <w:bottom w:val="none" w:sz="0" w:space="0" w:color="auto"/>
            <w:right w:val="none" w:sz="0" w:space="0" w:color="auto"/>
          </w:divBdr>
        </w:div>
      </w:divsChild>
    </w:div>
    <w:div w:id="1996914473">
      <w:bodyDiv w:val="1"/>
      <w:marLeft w:val="0"/>
      <w:marRight w:val="0"/>
      <w:marTop w:val="0"/>
      <w:marBottom w:val="0"/>
      <w:divBdr>
        <w:top w:val="none" w:sz="0" w:space="0" w:color="auto"/>
        <w:left w:val="none" w:sz="0" w:space="0" w:color="auto"/>
        <w:bottom w:val="none" w:sz="0" w:space="0" w:color="auto"/>
        <w:right w:val="none" w:sz="0" w:space="0" w:color="auto"/>
      </w:divBdr>
    </w:div>
    <w:div w:id="2008945652">
      <w:bodyDiv w:val="1"/>
      <w:marLeft w:val="0"/>
      <w:marRight w:val="0"/>
      <w:marTop w:val="0"/>
      <w:marBottom w:val="0"/>
      <w:divBdr>
        <w:top w:val="none" w:sz="0" w:space="0" w:color="auto"/>
        <w:left w:val="none" w:sz="0" w:space="0" w:color="auto"/>
        <w:bottom w:val="none" w:sz="0" w:space="0" w:color="auto"/>
        <w:right w:val="none" w:sz="0" w:space="0" w:color="auto"/>
      </w:divBdr>
    </w:div>
    <w:div w:id="20748927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4DA6F8-CEB6-CC47-9EE5-30931F640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6</TotalTime>
  <Pages>9</Pages>
  <Words>1299</Words>
  <Characters>7408</Characters>
  <Application>Microsoft Macintosh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Rossettini</dc:creator>
  <cp:keywords/>
  <dc:description/>
  <cp:lastModifiedBy>Giacomo Rossettini</cp:lastModifiedBy>
  <cp:revision>72</cp:revision>
  <cp:lastPrinted>2018-08-24T15:48:00Z</cp:lastPrinted>
  <dcterms:created xsi:type="dcterms:W3CDTF">2018-09-22T14:57:00Z</dcterms:created>
  <dcterms:modified xsi:type="dcterms:W3CDTF">2018-11-1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5DVvw6DG"/&gt;&lt;style id="http://www.zotero.org/styles/plos-on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